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45AE62" w14:textId="0350BA7E" w:rsidR="009C1657" w:rsidRPr="00837F02" w:rsidRDefault="009C1657" w:rsidP="009C1657">
      <w:pPr>
        <w:spacing w:line="257" w:lineRule="auto"/>
        <w:jc w:val="center"/>
        <w:rPr>
          <w:rFonts w:ascii="Times New Roman" w:hAnsi="Times New Roman" w:cs="Times New Roman"/>
          <w:b/>
          <w:bCs/>
          <w:sz w:val="48"/>
          <w:szCs w:val="48"/>
          <w:lang w:val="en-US"/>
        </w:rPr>
      </w:pPr>
    </w:p>
    <w:p w14:paraId="648002B0" w14:textId="13ED7B59" w:rsidR="009C1657" w:rsidRPr="00BE4877" w:rsidRDefault="009C1657" w:rsidP="009C1657">
      <w:pPr>
        <w:spacing w:line="257" w:lineRule="auto"/>
        <w:jc w:val="center"/>
        <w:rPr>
          <w:rFonts w:ascii="Times New Roman" w:hAnsi="Times New Roman" w:cs="Times New Roman"/>
          <w:b/>
          <w:bCs/>
          <w:sz w:val="48"/>
          <w:szCs w:val="48"/>
          <w:lang w:val="en-US"/>
        </w:rPr>
      </w:pPr>
    </w:p>
    <w:p w14:paraId="18A1C16D" w14:textId="10864000" w:rsidR="00050173" w:rsidRPr="00BE4877" w:rsidRDefault="00050173" w:rsidP="009C1657">
      <w:pPr>
        <w:spacing w:line="257" w:lineRule="auto"/>
        <w:jc w:val="center"/>
        <w:rPr>
          <w:rFonts w:ascii="Times New Roman" w:hAnsi="Times New Roman" w:cs="Times New Roman"/>
          <w:b/>
          <w:bCs/>
          <w:sz w:val="48"/>
          <w:szCs w:val="48"/>
          <w:lang w:val="en-US"/>
        </w:rPr>
      </w:pPr>
    </w:p>
    <w:p w14:paraId="09520BD5" w14:textId="2B9C96F6" w:rsidR="00050173" w:rsidRPr="00BE4877" w:rsidRDefault="00050173" w:rsidP="009C1657">
      <w:pPr>
        <w:spacing w:line="257" w:lineRule="auto"/>
        <w:jc w:val="center"/>
        <w:rPr>
          <w:rFonts w:ascii="Times New Roman" w:hAnsi="Times New Roman" w:cs="Times New Roman"/>
          <w:b/>
          <w:bCs/>
          <w:sz w:val="48"/>
          <w:szCs w:val="48"/>
          <w:lang w:val="en-US"/>
        </w:rPr>
      </w:pPr>
    </w:p>
    <w:p w14:paraId="31583821" w14:textId="206E1EE2" w:rsidR="00050173" w:rsidRPr="00BE4877" w:rsidRDefault="00050173" w:rsidP="009C1657">
      <w:pPr>
        <w:spacing w:line="257" w:lineRule="auto"/>
        <w:jc w:val="center"/>
        <w:rPr>
          <w:rFonts w:ascii="Times New Roman" w:hAnsi="Times New Roman" w:cs="Times New Roman"/>
          <w:b/>
          <w:bCs/>
          <w:sz w:val="48"/>
          <w:szCs w:val="48"/>
          <w:lang w:val="en-US"/>
        </w:rPr>
      </w:pPr>
    </w:p>
    <w:p w14:paraId="309510B0" w14:textId="3D598A8A" w:rsidR="0079313C" w:rsidRPr="00BE4877" w:rsidRDefault="0079313C" w:rsidP="0079313C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  <w:lang w:val="en-GB"/>
        </w:rPr>
      </w:pPr>
    </w:p>
    <w:p w14:paraId="36B5DE9B" w14:textId="77777777" w:rsidR="009C1657" w:rsidRPr="00BE4877" w:rsidRDefault="009C1657" w:rsidP="0079313C">
      <w:pPr>
        <w:spacing w:line="257" w:lineRule="auto"/>
        <w:rPr>
          <w:rFonts w:ascii="Times New Roman" w:hAnsi="Times New Roman" w:cs="Times New Roman"/>
          <w:b/>
          <w:bCs/>
          <w:sz w:val="48"/>
          <w:szCs w:val="48"/>
          <w:lang w:val="en-US"/>
        </w:rPr>
      </w:pPr>
    </w:p>
    <w:p w14:paraId="5C005BDA" w14:textId="2347C005" w:rsidR="009C1657" w:rsidRPr="00BE4877" w:rsidRDefault="00920A3F" w:rsidP="00F70771">
      <w:pPr>
        <w:pStyle w:val="Titolo"/>
        <w:jc w:val="center"/>
        <w:rPr>
          <w:rFonts w:ascii="Times New Roman" w:hAnsi="Times New Roman" w:cs="Times New Roman"/>
          <w:b/>
          <w:lang w:val="en-US"/>
        </w:rPr>
      </w:pPr>
      <w:r w:rsidRPr="00BE4877">
        <w:rPr>
          <w:rFonts w:ascii="Times New Roman" w:hAnsi="Times New Roman" w:cs="Times New Roman"/>
          <w:b/>
          <w:lang w:val="en-US"/>
        </w:rPr>
        <w:t>SUPPLEMENTAL</w:t>
      </w:r>
      <w:r w:rsidR="000B3FFB" w:rsidRPr="00BE4877">
        <w:rPr>
          <w:rFonts w:ascii="Times New Roman" w:hAnsi="Times New Roman" w:cs="Times New Roman"/>
          <w:b/>
          <w:lang w:val="en-US"/>
        </w:rPr>
        <w:t xml:space="preserve"> MATERIAL</w:t>
      </w:r>
    </w:p>
    <w:p w14:paraId="490C8780" w14:textId="70D58652" w:rsidR="00050173" w:rsidRPr="00BE4877" w:rsidRDefault="00050173" w:rsidP="0079313C">
      <w:pPr>
        <w:spacing w:line="257" w:lineRule="auto"/>
        <w:jc w:val="center"/>
        <w:rPr>
          <w:rFonts w:ascii="Times New Roman" w:hAnsi="Times New Roman" w:cs="Times New Roman"/>
          <w:b/>
          <w:bCs/>
          <w:sz w:val="48"/>
          <w:szCs w:val="48"/>
          <w:lang w:val="en-US"/>
        </w:rPr>
      </w:pPr>
    </w:p>
    <w:p w14:paraId="4A8EE645" w14:textId="5ED072D9" w:rsidR="00050173" w:rsidRPr="00BE4877" w:rsidRDefault="00050173" w:rsidP="0079313C">
      <w:pPr>
        <w:spacing w:line="257" w:lineRule="auto"/>
        <w:jc w:val="center"/>
        <w:rPr>
          <w:rFonts w:ascii="Times New Roman" w:hAnsi="Times New Roman" w:cs="Times New Roman"/>
          <w:b/>
          <w:bCs/>
          <w:sz w:val="48"/>
          <w:szCs w:val="48"/>
          <w:lang w:val="en-GB"/>
        </w:rPr>
      </w:pPr>
    </w:p>
    <w:p w14:paraId="1EF15A82" w14:textId="50BEA216" w:rsidR="00050173" w:rsidRPr="00BE4877" w:rsidRDefault="009C1657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BE4877">
        <w:rPr>
          <w:rFonts w:ascii="Times New Roman" w:hAnsi="Times New Roman" w:cs="Times New Roman"/>
          <w:sz w:val="28"/>
          <w:szCs w:val="28"/>
          <w:lang w:val="en-US"/>
        </w:rPr>
        <w:br w:type="page"/>
      </w:r>
    </w:p>
    <w:p w14:paraId="0D956256" w14:textId="19D7257C" w:rsidR="009C06B0" w:rsidRPr="006A24AC" w:rsidRDefault="00E07499" w:rsidP="0064126C">
      <w:pPr>
        <w:rPr>
          <w:rFonts w:ascii="Times New Roman" w:hAnsi="Times New Roman" w:cs="Times New Roman"/>
          <w:iCs/>
          <w:color w:val="000000" w:themeColor="text1"/>
          <w:sz w:val="28"/>
          <w:szCs w:val="28"/>
          <w:lang w:val="en-US"/>
        </w:rPr>
      </w:pPr>
      <w:r w:rsidRPr="006A24AC">
        <w:rPr>
          <w:rFonts w:ascii="Times New Roman" w:hAnsi="Times New Roman" w:cs="Times New Roman"/>
          <w:b/>
          <w:iCs/>
          <w:color w:val="000000" w:themeColor="text1"/>
          <w:sz w:val="28"/>
          <w:szCs w:val="28"/>
          <w:lang w:val="en-US"/>
        </w:rPr>
        <w:lastRenderedPageBreak/>
        <w:t>Supplemental Table 1.</w:t>
      </w:r>
      <w:r w:rsidR="0064126C" w:rsidRPr="006A24AC">
        <w:rPr>
          <w:rFonts w:ascii="Times New Roman" w:hAnsi="Times New Roman" w:cs="Times New Roman"/>
          <w:iCs/>
          <w:color w:val="000000" w:themeColor="text1"/>
          <w:sz w:val="28"/>
          <w:szCs w:val="28"/>
          <w:lang w:val="en-US"/>
        </w:rPr>
        <w:t xml:space="preserve"> </w:t>
      </w:r>
      <w:r w:rsidR="009C06B0" w:rsidRPr="006A24AC">
        <w:rPr>
          <w:rFonts w:ascii="Times New Roman" w:hAnsi="Times New Roman" w:cs="Times New Roman"/>
          <w:iCs/>
          <w:color w:val="000000" w:themeColor="text1"/>
          <w:sz w:val="28"/>
          <w:szCs w:val="28"/>
          <w:lang w:val="en-US"/>
        </w:rPr>
        <w:t>ICD-</w:t>
      </w:r>
      <w:r w:rsidR="0064126C" w:rsidRPr="006A24AC">
        <w:rPr>
          <w:rFonts w:ascii="Times New Roman" w:hAnsi="Times New Roman" w:cs="Times New Roman"/>
          <w:iCs/>
          <w:color w:val="000000" w:themeColor="text1"/>
          <w:sz w:val="28"/>
          <w:szCs w:val="28"/>
          <w:lang w:val="en-US"/>
        </w:rPr>
        <w:t>9 code used.</w:t>
      </w:r>
    </w:p>
    <w:p w14:paraId="6DC5D026" w14:textId="77777777" w:rsidR="0064126C" w:rsidRPr="006A24AC" w:rsidRDefault="0064126C" w:rsidP="0064126C">
      <w:pPr>
        <w:rPr>
          <w:rFonts w:ascii="Times New Roman" w:hAnsi="Times New Roman" w:cs="Times New Roman"/>
          <w:iCs/>
          <w:color w:val="000000" w:themeColor="text1"/>
          <w:sz w:val="28"/>
          <w:szCs w:val="28"/>
          <w:lang w:val="en-US"/>
        </w:rPr>
      </w:pPr>
    </w:p>
    <w:tbl>
      <w:tblPr>
        <w:tblStyle w:val="Grigliatabella"/>
        <w:tblpPr w:leftFromText="180" w:rightFromText="180" w:vertAnchor="page" w:horzAnchor="margin" w:tblpY="1451"/>
        <w:tblW w:w="963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2025"/>
        <w:gridCol w:w="4395"/>
        <w:gridCol w:w="3210"/>
      </w:tblGrid>
      <w:tr w:rsidR="003071AB" w:rsidRPr="006A24AC" w14:paraId="588B1F67" w14:textId="77777777" w:rsidTr="1FF272E7">
        <w:trPr>
          <w:trHeight w:val="300"/>
        </w:trPr>
        <w:tc>
          <w:tcPr>
            <w:tcW w:w="2025" w:type="dxa"/>
          </w:tcPr>
          <w:p w14:paraId="60CD824F" w14:textId="34A149A9" w:rsidR="003071AB" w:rsidRPr="006A24AC" w:rsidRDefault="00077889" w:rsidP="003071AB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 w:val="28"/>
                <w:szCs w:val="28"/>
                <w:lang w:val="en-US"/>
              </w:rPr>
            </w:pPr>
            <w:r w:rsidRPr="006A24AC">
              <w:rPr>
                <w:rFonts w:ascii="Times New Roman" w:hAnsi="Times New Roman" w:cs="Times New Roman"/>
                <w:b/>
                <w:iCs/>
                <w:color w:val="000000" w:themeColor="text1"/>
                <w:sz w:val="28"/>
                <w:szCs w:val="28"/>
                <w:lang w:val="en-US"/>
              </w:rPr>
              <w:t>ICD-9 code</w:t>
            </w:r>
          </w:p>
        </w:tc>
        <w:tc>
          <w:tcPr>
            <w:tcW w:w="4395" w:type="dxa"/>
          </w:tcPr>
          <w:p w14:paraId="470CFE78" w14:textId="2A939563" w:rsidR="003071AB" w:rsidRPr="006A24AC" w:rsidRDefault="00077889" w:rsidP="003071AB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 w:val="28"/>
                <w:szCs w:val="28"/>
                <w:lang w:val="en-US"/>
              </w:rPr>
            </w:pPr>
            <w:r w:rsidRPr="006A24AC">
              <w:rPr>
                <w:rFonts w:ascii="Times New Roman" w:hAnsi="Times New Roman" w:cs="Times New Roman"/>
                <w:b/>
                <w:iCs/>
                <w:color w:val="000000" w:themeColor="text1"/>
                <w:sz w:val="28"/>
                <w:szCs w:val="28"/>
                <w:lang w:val="en-US"/>
              </w:rPr>
              <w:t>Disease</w:t>
            </w:r>
          </w:p>
        </w:tc>
        <w:tc>
          <w:tcPr>
            <w:tcW w:w="3210" w:type="dxa"/>
          </w:tcPr>
          <w:p w14:paraId="2D4D1F38" w14:textId="19B46BD3" w:rsidR="7E358AB2" w:rsidRDefault="7E358AB2" w:rsidP="1FF272E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1FF272E7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  <w:t>Total p</w:t>
            </w:r>
            <w:r w:rsidR="00D875B2" w:rsidRPr="1FF272E7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  <w:t>atients (</w:t>
            </w:r>
            <w:r w:rsidR="3E7FDF9E" w:rsidRPr="1FF272E7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  <w:t>n=</w:t>
            </w:r>
            <w:r w:rsidR="006E3BE7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  <w:t>1730</w:t>
            </w:r>
            <w:r w:rsidR="00D875B2" w:rsidRPr="1FF272E7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  <w:t>)</w:t>
            </w:r>
          </w:p>
        </w:tc>
      </w:tr>
      <w:tr w:rsidR="003071AB" w:rsidRPr="006A24AC" w14:paraId="3D9D1784" w14:textId="77777777" w:rsidTr="1FF272E7">
        <w:trPr>
          <w:trHeight w:val="300"/>
        </w:trPr>
        <w:tc>
          <w:tcPr>
            <w:tcW w:w="2025" w:type="dxa"/>
            <w:vAlign w:val="center"/>
          </w:tcPr>
          <w:p w14:paraId="6C409C24" w14:textId="3742EDCB" w:rsidR="003071AB" w:rsidRPr="006A24AC" w:rsidRDefault="184E296C" w:rsidP="1FF272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1FF272E7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shd w:val="clear" w:color="auto" w:fill="FFFFFF"/>
              </w:rPr>
              <w:t>428.*</w:t>
            </w:r>
          </w:p>
        </w:tc>
        <w:tc>
          <w:tcPr>
            <w:tcW w:w="4395" w:type="dxa"/>
          </w:tcPr>
          <w:p w14:paraId="05B2F63C" w14:textId="558312C5" w:rsidR="003071AB" w:rsidRPr="006A24AC" w:rsidRDefault="006A24AC" w:rsidP="003071AB">
            <w:pPr>
              <w:rPr>
                <w:rFonts w:ascii="Times New Roman" w:hAnsi="Times New Roman" w:cs="Times New Roman"/>
                <w:iCs/>
                <w:color w:val="000000" w:themeColor="text1"/>
                <w:sz w:val="28"/>
                <w:szCs w:val="28"/>
                <w:lang w:val="en-US"/>
              </w:rPr>
            </w:pPr>
            <w:r w:rsidRPr="006A24AC">
              <w:rPr>
                <w:rFonts w:ascii="Times New Roman" w:hAnsi="Times New Roman" w:cs="Times New Roman"/>
                <w:iCs/>
                <w:color w:val="000000" w:themeColor="text1"/>
                <w:sz w:val="28"/>
                <w:szCs w:val="28"/>
              </w:rPr>
              <w:t xml:space="preserve">Heart </w:t>
            </w:r>
            <w:proofErr w:type="spellStart"/>
            <w:r w:rsidRPr="006A24AC">
              <w:rPr>
                <w:rFonts w:ascii="Times New Roman" w:hAnsi="Times New Roman" w:cs="Times New Roman"/>
                <w:iCs/>
                <w:color w:val="000000" w:themeColor="text1"/>
                <w:sz w:val="28"/>
                <w:szCs w:val="28"/>
              </w:rPr>
              <w:t>failure</w:t>
            </w:r>
            <w:proofErr w:type="spellEnd"/>
          </w:p>
        </w:tc>
        <w:tc>
          <w:tcPr>
            <w:tcW w:w="3210" w:type="dxa"/>
            <w:vAlign w:val="center"/>
          </w:tcPr>
          <w:p w14:paraId="63424423" w14:textId="1CDFBD35" w:rsidR="1D884FBA" w:rsidRPr="00960781" w:rsidRDefault="006E3BE7" w:rsidP="1FF272E7">
            <w:pPr>
              <w:ind w:left="-20" w:right="-20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78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89 (51.4%)</w:t>
            </w:r>
          </w:p>
        </w:tc>
      </w:tr>
      <w:tr w:rsidR="003071AB" w:rsidRPr="006A24AC" w14:paraId="07A9AE47" w14:textId="77777777" w:rsidTr="1FF272E7">
        <w:trPr>
          <w:trHeight w:val="300"/>
        </w:trPr>
        <w:tc>
          <w:tcPr>
            <w:tcW w:w="2025" w:type="dxa"/>
            <w:vAlign w:val="center"/>
          </w:tcPr>
          <w:p w14:paraId="4E9BF3E0" w14:textId="5CB65543" w:rsidR="003071AB" w:rsidRPr="006A24AC" w:rsidRDefault="184E296C" w:rsidP="1FF272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1FF272E7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shd w:val="clear" w:color="auto" w:fill="FFFFFF"/>
              </w:rPr>
              <w:t>402.*</w:t>
            </w:r>
          </w:p>
        </w:tc>
        <w:tc>
          <w:tcPr>
            <w:tcW w:w="4395" w:type="dxa"/>
          </w:tcPr>
          <w:p w14:paraId="4FE7B8CF" w14:textId="3D447541" w:rsidR="003071AB" w:rsidRPr="006A24AC" w:rsidRDefault="006A24AC" w:rsidP="003071AB">
            <w:pPr>
              <w:rPr>
                <w:rFonts w:ascii="Times New Roman" w:hAnsi="Times New Roman" w:cs="Times New Roman"/>
                <w:iCs/>
                <w:color w:val="000000" w:themeColor="text1"/>
                <w:sz w:val="28"/>
                <w:szCs w:val="28"/>
                <w:lang w:val="en-US"/>
              </w:rPr>
            </w:pPr>
            <w:r w:rsidRPr="006A24AC">
              <w:rPr>
                <w:rFonts w:ascii="Times New Roman" w:hAnsi="Times New Roman" w:cs="Times New Roman"/>
                <w:iCs/>
                <w:color w:val="000000" w:themeColor="text1"/>
                <w:sz w:val="28"/>
                <w:szCs w:val="28"/>
                <w:lang w:val="en-US"/>
              </w:rPr>
              <w:t>Hypertensive heart disease</w:t>
            </w:r>
          </w:p>
        </w:tc>
        <w:tc>
          <w:tcPr>
            <w:tcW w:w="3210" w:type="dxa"/>
            <w:vAlign w:val="center"/>
          </w:tcPr>
          <w:p w14:paraId="69E12DAE" w14:textId="6D20E454" w:rsidR="70E8BDB8" w:rsidRPr="00960781" w:rsidRDefault="006E3BE7" w:rsidP="1FF272E7">
            <w:pPr>
              <w:ind w:left="-20" w:right="-20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78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1 (0.6%)</w:t>
            </w:r>
          </w:p>
        </w:tc>
      </w:tr>
      <w:tr w:rsidR="003071AB" w:rsidRPr="006A24AC" w14:paraId="66DAF712" w14:textId="77777777" w:rsidTr="1FF272E7">
        <w:trPr>
          <w:trHeight w:val="300"/>
        </w:trPr>
        <w:tc>
          <w:tcPr>
            <w:tcW w:w="2025" w:type="dxa"/>
            <w:vAlign w:val="center"/>
          </w:tcPr>
          <w:p w14:paraId="138F7B70" w14:textId="2F31B091" w:rsidR="003071AB" w:rsidRPr="006A24AC" w:rsidRDefault="184E296C" w:rsidP="1FF272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1FF272E7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shd w:val="clear" w:color="auto" w:fill="FFFFFF"/>
              </w:rPr>
              <w:t>410.*</w:t>
            </w:r>
          </w:p>
        </w:tc>
        <w:tc>
          <w:tcPr>
            <w:tcW w:w="4395" w:type="dxa"/>
          </w:tcPr>
          <w:p w14:paraId="027F4086" w14:textId="58E787EC" w:rsidR="003071AB" w:rsidRPr="006A24AC" w:rsidRDefault="006A24AC" w:rsidP="003071AB">
            <w:pPr>
              <w:rPr>
                <w:rFonts w:ascii="Times New Roman" w:hAnsi="Times New Roman" w:cs="Times New Roman"/>
                <w:iCs/>
                <w:color w:val="000000" w:themeColor="text1"/>
                <w:sz w:val="28"/>
                <w:szCs w:val="28"/>
                <w:lang w:val="en-US"/>
              </w:rPr>
            </w:pPr>
            <w:r w:rsidRPr="006A24AC">
              <w:rPr>
                <w:rFonts w:ascii="Times New Roman" w:hAnsi="Times New Roman" w:cs="Times New Roman"/>
                <w:iCs/>
                <w:color w:val="000000" w:themeColor="text1"/>
                <w:sz w:val="28"/>
                <w:szCs w:val="28"/>
              </w:rPr>
              <w:t xml:space="preserve">Acute </w:t>
            </w:r>
            <w:proofErr w:type="spellStart"/>
            <w:r w:rsidRPr="006A24AC">
              <w:rPr>
                <w:rFonts w:ascii="Times New Roman" w:hAnsi="Times New Roman" w:cs="Times New Roman"/>
                <w:iCs/>
                <w:color w:val="000000" w:themeColor="text1"/>
                <w:sz w:val="28"/>
                <w:szCs w:val="28"/>
              </w:rPr>
              <w:t>myocardial</w:t>
            </w:r>
            <w:proofErr w:type="spellEnd"/>
            <w:r w:rsidRPr="006A24AC">
              <w:rPr>
                <w:rFonts w:ascii="Times New Roman" w:hAnsi="Times New Roman" w:cs="Times New Roman"/>
                <w:iCs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6A24AC">
              <w:rPr>
                <w:rFonts w:ascii="Times New Roman" w:hAnsi="Times New Roman" w:cs="Times New Roman"/>
                <w:iCs/>
                <w:color w:val="000000" w:themeColor="text1"/>
                <w:sz w:val="28"/>
                <w:szCs w:val="28"/>
              </w:rPr>
              <w:t>infarction</w:t>
            </w:r>
            <w:proofErr w:type="spellEnd"/>
            <w:r w:rsidRPr="006A24AC">
              <w:rPr>
                <w:rFonts w:ascii="Times New Roman" w:hAnsi="Times New Roman" w:cs="Times New Roman"/>
                <w:iCs/>
                <w:color w:val="000000" w:themeColor="text1"/>
                <w:sz w:val="28"/>
                <w:szCs w:val="28"/>
              </w:rPr>
              <w:t> </w:t>
            </w:r>
          </w:p>
        </w:tc>
        <w:tc>
          <w:tcPr>
            <w:tcW w:w="3210" w:type="dxa"/>
            <w:vAlign w:val="center"/>
          </w:tcPr>
          <w:p w14:paraId="54A3F638" w14:textId="292A9ECF" w:rsidR="678207F4" w:rsidRPr="00960781" w:rsidRDefault="006E3BE7" w:rsidP="1FF272E7">
            <w:pPr>
              <w:ind w:left="-20" w:right="-20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78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77 (16.0%)</w:t>
            </w:r>
          </w:p>
        </w:tc>
      </w:tr>
      <w:tr w:rsidR="003071AB" w:rsidRPr="006A24AC" w14:paraId="2346AE73" w14:textId="77777777" w:rsidTr="1FF272E7">
        <w:trPr>
          <w:trHeight w:val="300"/>
        </w:trPr>
        <w:tc>
          <w:tcPr>
            <w:tcW w:w="2025" w:type="dxa"/>
            <w:vAlign w:val="center"/>
          </w:tcPr>
          <w:p w14:paraId="794555B0" w14:textId="1440F285" w:rsidR="003071AB" w:rsidRPr="006A24AC" w:rsidRDefault="184E296C" w:rsidP="1FF272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1FF272E7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shd w:val="clear" w:color="auto" w:fill="FFFFFF"/>
              </w:rPr>
              <w:t>411.*</w:t>
            </w:r>
          </w:p>
        </w:tc>
        <w:tc>
          <w:tcPr>
            <w:tcW w:w="4395" w:type="dxa"/>
          </w:tcPr>
          <w:p w14:paraId="73F54436" w14:textId="18AC0B88" w:rsidR="003071AB" w:rsidRPr="006A24AC" w:rsidRDefault="006A24AC" w:rsidP="003071AB">
            <w:pPr>
              <w:rPr>
                <w:rFonts w:ascii="Times New Roman" w:hAnsi="Times New Roman" w:cs="Times New Roman"/>
                <w:iCs/>
                <w:color w:val="000000" w:themeColor="text1"/>
                <w:sz w:val="28"/>
                <w:szCs w:val="28"/>
                <w:lang w:val="en-US"/>
              </w:rPr>
            </w:pPr>
            <w:r w:rsidRPr="006A24AC">
              <w:rPr>
                <w:rFonts w:ascii="Times New Roman" w:hAnsi="Times New Roman" w:cs="Times New Roman"/>
                <w:iCs/>
                <w:color w:val="000000" w:themeColor="text1"/>
                <w:sz w:val="28"/>
                <w:szCs w:val="28"/>
                <w:lang w:val="en-US"/>
              </w:rPr>
              <w:t>Other acute and subacute forms of ischemic heart disease</w:t>
            </w:r>
          </w:p>
        </w:tc>
        <w:tc>
          <w:tcPr>
            <w:tcW w:w="3210" w:type="dxa"/>
            <w:vAlign w:val="center"/>
          </w:tcPr>
          <w:p w14:paraId="661C179F" w14:textId="0D7A0EDA" w:rsidR="0A690B74" w:rsidRPr="00960781" w:rsidRDefault="006E3BE7" w:rsidP="1FF272E7">
            <w:pPr>
              <w:ind w:left="-20" w:right="-20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78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03 (6.0%)</w:t>
            </w:r>
          </w:p>
        </w:tc>
      </w:tr>
      <w:tr w:rsidR="003071AB" w:rsidRPr="006A24AC" w14:paraId="0D4CE11D" w14:textId="77777777" w:rsidTr="1FF272E7">
        <w:trPr>
          <w:trHeight w:val="300"/>
        </w:trPr>
        <w:tc>
          <w:tcPr>
            <w:tcW w:w="2025" w:type="dxa"/>
            <w:vAlign w:val="center"/>
          </w:tcPr>
          <w:p w14:paraId="699F3BBB" w14:textId="6F4E324E" w:rsidR="003071AB" w:rsidRPr="006A24AC" w:rsidRDefault="184E296C" w:rsidP="1FF272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1FF272E7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shd w:val="clear" w:color="auto" w:fill="FFFFFF"/>
              </w:rPr>
              <w:t>413.*</w:t>
            </w:r>
          </w:p>
        </w:tc>
        <w:tc>
          <w:tcPr>
            <w:tcW w:w="4395" w:type="dxa"/>
          </w:tcPr>
          <w:p w14:paraId="1CC3597D" w14:textId="33D8A6D6" w:rsidR="003071AB" w:rsidRPr="006A24AC" w:rsidRDefault="006A24AC" w:rsidP="003071AB">
            <w:pPr>
              <w:rPr>
                <w:rFonts w:ascii="Times New Roman" w:hAnsi="Times New Roman" w:cs="Times New Roman"/>
                <w:iCs/>
                <w:color w:val="000000" w:themeColor="text1"/>
                <w:sz w:val="28"/>
                <w:szCs w:val="28"/>
                <w:lang w:val="en-US"/>
              </w:rPr>
            </w:pPr>
            <w:r w:rsidRPr="006A24AC">
              <w:rPr>
                <w:rFonts w:ascii="Times New Roman" w:hAnsi="Times New Roman" w:cs="Times New Roman"/>
                <w:iCs/>
                <w:color w:val="000000" w:themeColor="text1"/>
                <w:sz w:val="28"/>
                <w:szCs w:val="28"/>
                <w:lang w:val="en-US"/>
              </w:rPr>
              <w:t>Angina pectoris</w:t>
            </w:r>
          </w:p>
        </w:tc>
        <w:tc>
          <w:tcPr>
            <w:tcW w:w="3210" w:type="dxa"/>
            <w:vAlign w:val="center"/>
          </w:tcPr>
          <w:p w14:paraId="158FEF6F" w14:textId="4CC51F2B" w:rsidR="4FE43A45" w:rsidRPr="00960781" w:rsidRDefault="006E3BE7" w:rsidP="1FF272E7">
            <w:pPr>
              <w:ind w:left="-20" w:right="-20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78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6 (1.5%)</w:t>
            </w:r>
          </w:p>
        </w:tc>
      </w:tr>
      <w:tr w:rsidR="00086574" w:rsidRPr="006A24AC" w14:paraId="7F870CE0" w14:textId="77777777" w:rsidTr="1FF272E7">
        <w:trPr>
          <w:trHeight w:val="300"/>
        </w:trPr>
        <w:tc>
          <w:tcPr>
            <w:tcW w:w="2025" w:type="dxa"/>
            <w:vAlign w:val="center"/>
          </w:tcPr>
          <w:p w14:paraId="16C0808E" w14:textId="7B05E2C9" w:rsidR="00086574" w:rsidRPr="006A24AC" w:rsidRDefault="184E296C" w:rsidP="1FF27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shd w:val="clear" w:color="auto" w:fill="FFFFFF"/>
              </w:rPr>
            </w:pPr>
            <w:r w:rsidRPr="1FF272E7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shd w:val="clear" w:color="auto" w:fill="FFFFFF"/>
              </w:rPr>
              <w:t>414.*</w:t>
            </w:r>
          </w:p>
        </w:tc>
        <w:tc>
          <w:tcPr>
            <w:tcW w:w="4395" w:type="dxa"/>
          </w:tcPr>
          <w:p w14:paraId="721089E5" w14:textId="3E227CB3" w:rsidR="00086574" w:rsidRPr="006A24AC" w:rsidRDefault="006A24AC" w:rsidP="003071AB">
            <w:pPr>
              <w:rPr>
                <w:rFonts w:ascii="Times New Roman" w:hAnsi="Times New Roman" w:cs="Times New Roman"/>
                <w:iCs/>
                <w:color w:val="000000" w:themeColor="text1"/>
                <w:sz w:val="28"/>
                <w:szCs w:val="28"/>
                <w:lang w:val="en-US"/>
              </w:rPr>
            </w:pPr>
            <w:r w:rsidRPr="006A24AC">
              <w:rPr>
                <w:rFonts w:ascii="Times New Roman" w:hAnsi="Times New Roman" w:cs="Times New Roman"/>
                <w:iCs/>
                <w:color w:val="000000" w:themeColor="text1"/>
                <w:sz w:val="28"/>
                <w:szCs w:val="28"/>
                <w:lang w:val="en-US"/>
              </w:rPr>
              <w:t>Other forms of chronic ischemic heart disease</w:t>
            </w:r>
          </w:p>
        </w:tc>
        <w:tc>
          <w:tcPr>
            <w:tcW w:w="3210" w:type="dxa"/>
            <w:vAlign w:val="center"/>
          </w:tcPr>
          <w:p w14:paraId="149CCA87" w14:textId="662F6887" w:rsidR="05C9DF1D" w:rsidRPr="00960781" w:rsidRDefault="006E3BE7" w:rsidP="1FF272E7">
            <w:pPr>
              <w:ind w:left="-20" w:right="-20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78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97 (11.4%)</w:t>
            </w:r>
          </w:p>
        </w:tc>
      </w:tr>
      <w:tr w:rsidR="00086574" w:rsidRPr="006A24AC" w14:paraId="7B511C10" w14:textId="77777777" w:rsidTr="1FF272E7">
        <w:trPr>
          <w:trHeight w:val="300"/>
        </w:trPr>
        <w:tc>
          <w:tcPr>
            <w:tcW w:w="2025" w:type="dxa"/>
            <w:vAlign w:val="center"/>
          </w:tcPr>
          <w:p w14:paraId="333EAC0E" w14:textId="25A9854F" w:rsidR="00086574" w:rsidRPr="006A24AC" w:rsidRDefault="184E296C" w:rsidP="1FF272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shd w:val="clear" w:color="auto" w:fill="FFFFFF"/>
              </w:rPr>
            </w:pPr>
            <w:r w:rsidRPr="1FF272E7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  <w:shd w:val="clear" w:color="auto" w:fill="FFFFFF"/>
              </w:rPr>
              <w:t>424.*</w:t>
            </w:r>
          </w:p>
        </w:tc>
        <w:tc>
          <w:tcPr>
            <w:tcW w:w="4395" w:type="dxa"/>
          </w:tcPr>
          <w:p w14:paraId="065B657D" w14:textId="33D68460" w:rsidR="00086574" w:rsidRPr="006A24AC" w:rsidRDefault="006A24AC" w:rsidP="003071AB">
            <w:pPr>
              <w:rPr>
                <w:rFonts w:ascii="Times New Roman" w:hAnsi="Times New Roman" w:cs="Times New Roman"/>
                <w:iCs/>
                <w:color w:val="000000" w:themeColor="text1"/>
                <w:sz w:val="28"/>
                <w:szCs w:val="28"/>
                <w:lang w:val="en-US"/>
              </w:rPr>
            </w:pPr>
            <w:r w:rsidRPr="006A24AC">
              <w:rPr>
                <w:rFonts w:ascii="Times New Roman" w:hAnsi="Times New Roman" w:cs="Times New Roman"/>
                <w:iCs/>
                <w:color w:val="000000" w:themeColor="text1"/>
                <w:sz w:val="28"/>
                <w:szCs w:val="28"/>
                <w:lang w:val="en-US"/>
              </w:rPr>
              <w:t>Mitral valve disorders</w:t>
            </w:r>
          </w:p>
        </w:tc>
        <w:tc>
          <w:tcPr>
            <w:tcW w:w="3210" w:type="dxa"/>
            <w:vAlign w:val="center"/>
          </w:tcPr>
          <w:p w14:paraId="7281D369" w14:textId="19BE9E5B" w:rsidR="3CD24034" w:rsidRPr="00960781" w:rsidRDefault="006E3BE7" w:rsidP="1FF272E7">
            <w:pPr>
              <w:ind w:left="-20" w:right="-20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78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23 (7.1%)</w:t>
            </w:r>
          </w:p>
        </w:tc>
      </w:tr>
      <w:tr w:rsidR="1FF272E7" w14:paraId="23981CCC" w14:textId="77777777" w:rsidTr="1FF272E7">
        <w:trPr>
          <w:trHeight w:val="300"/>
        </w:trPr>
        <w:tc>
          <w:tcPr>
            <w:tcW w:w="2025" w:type="dxa"/>
            <w:vAlign w:val="center"/>
          </w:tcPr>
          <w:p w14:paraId="574AB4BE" w14:textId="12D8D31D" w:rsidR="1FF272E7" w:rsidRDefault="1FF272E7" w:rsidP="1FF272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1FF272E7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425.*</w:t>
            </w:r>
          </w:p>
        </w:tc>
        <w:tc>
          <w:tcPr>
            <w:tcW w:w="4395" w:type="dxa"/>
          </w:tcPr>
          <w:p w14:paraId="0231DADF" w14:textId="137559EA" w:rsidR="1FF272E7" w:rsidRDefault="1FF272E7" w:rsidP="1FF272E7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1FF272E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Cardiomyopathy</w:t>
            </w:r>
          </w:p>
        </w:tc>
        <w:tc>
          <w:tcPr>
            <w:tcW w:w="3210" w:type="dxa"/>
            <w:vAlign w:val="center"/>
          </w:tcPr>
          <w:p w14:paraId="7FDE755E" w14:textId="2C5130D1" w:rsidR="1FF272E7" w:rsidRPr="00960781" w:rsidRDefault="006E3BE7" w:rsidP="1FF272E7">
            <w:pPr>
              <w:ind w:left="-20" w:right="-20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78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9 (1.1%)</w:t>
            </w:r>
          </w:p>
        </w:tc>
      </w:tr>
      <w:tr w:rsidR="1FF272E7" w14:paraId="3FC025A6" w14:textId="77777777" w:rsidTr="1FF272E7">
        <w:trPr>
          <w:trHeight w:val="300"/>
        </w:trPr>
        <w:tc>
          <w:tcPr>
            <w:tcW w:w="2025" w:type="dxa"/>
            <w:vAlign w:val="center"/>
          </w:tcPr>
          <w:p w14:paraId="233A5276" w14:textId="1C3301FF" w:rsidR="1FF272E7" w:rsidRDefault="1FF272E7" w:rsidP="1FF272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1FF272E7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426.*</w:t>
            </w:r>
          </w:p>
        </w:tc>
        <w:tc>
          <w:tcPr>
            <w:tcW w:w="4395" w:type="dxa"/>
          </w:tcPr>
          <w:p w14:paraId="41E91A91" w14:textId="098459DA" w:rsidR="1FF272E7" w:rsidRDefault="1FF272E7" w:rsidP="1FF272E7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1FF272E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Conduction disorders</w:t>
            </w:r>
          </w:p>
        </w:tc>
        <w:tc>
          <w:tcPr>
            <w:tcW w:w="3210" w:type="dxa"/>
            <w:vAlign w:val="center"/>
          </w:tcPr>
          <w:p w14:paraId="433B7874" w14:textId="4CEF94CC" w:rsidR="1FF272E7" w:rsidRPr="00960781" w:rsidRDefault="006E3BE7" w:rsidP="1FF272E7">
            <w:pPr>
              <w:ind w:left="-20" w:right="-20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78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 (0.3%)</w:t>
            </w:r>
          </w:p>
        </w:tc>
      </w:tr>
      <w:tr w:rsidR="1FF272E7" w14:paraId="7832BC73" w14:textId="77777777" w:rsidTr="1FF272E7">
        <w:trPr>
          <w:trHeight w:val="300"/>
        </w:trPr>
        <w:tc>
          <w:tcPr>
            <w:tcW w:w="2025" w:type="dxa"/>
            <w:vAlign w:val="center"/>
          </w:tcPr>
          <w:p w14:paraId="08097131" w14:textId="3653E151" w:rsidR="1FF272E7" w:rsidRDefault="1FF272E7" w:rsidP="1FF272E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1FF272E7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427.*</w:t>
            </w:r>
          </w:p>
        </w:tc>
        <w:tc>
          <w:tcPr>
            <w:tcW w:w="4395" w:type="dxa"/>
          </w:tcPr>
          <w:p w14:paraId="68A52C85" w14:textId="69F666E8" w:rsidR="1FF272E7" w:rsidRDefault="1FF272E7" w:rsidP="1FF272E7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1FF272E7"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  <w:t>Cardiac dysrhythmias</w:t>
            </w:r>
          </w:p>
        </w:tc>
        <w:tc>
          <w:tcPr>
            <w:tcW w:w="3210" w:type="dxa"/>
            <w:vAlign w:val="center"/>
          </w:tcPr>
          <w:p w14:paraId="03F1D07D" w14:textId="5768AED0" w:rsidR="1FF272E7" w:rsidRPr="00960781" w:rsidRDefault="006E3BE7" w:rsidP="1FF272E7">
            <w:pPr>
              <w:ind w:left="-20" w:right="-20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96078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0 (4.6%)</w:t>
            </w:r>
          </w:p>
        </w:tc>
      </w:tr>
    </w:tbl>
    <w:p w14:paraId="368BCF13" w14:textId="5D33AACB" w:rsidR="1FF272E7" w:rsidRDefault="1FF272E7"/>
    <w:p w14:paraId="22892D83" w14:textId="3272F072" w:rsidR="00E07499" w:rsidRDefault="00E07499" w:rsidP="1FF272E7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</w:pPr>
      <w:r w:rsidRPr="1FF272E7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br w:type="page"/>
      </w:r>
    </w:p>
    <w:p w14:paraId="16B6C3AA" w14:textId="2FC80095" w:rsidR="004749F9" w:rsidRPr="00BE4877" w:rsidRDefault="00920A3F" w:rsidP="007E6BCC">
      <w:pPr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</w:pPr>
      <w:r w:rsidRPr="00BE4877"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  <w:lastRenderedPageBreak/>
        <w:t>Supplemental</w:t>
      </w:r>
      <w:r w:rsidR="009C1657" w:rsidRPr="00BE4877"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  <w:t xml:space="preserve"> Table </w:t>
      </w:r>
      <w:r w:rsidR="00E07499"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  <w:t>2</w:t>
      </w:r>
      <w:r w:rsidR="009C1657" w:rsidRPr="00BE4877"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  <w:t>.</w:t>
      </w:r>
      <w:r w:rsidR="009C1657" w:rsidRPr="00BE4877"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 xml:space="preserve"> </w:t>
      </w:r>
    </w:p>
    <w:p w14:paraId="670DB6C5" w14:textId="0AEC10CE" w:rsidR="00A97FC8" w:rsidRDefault="009C1657" w:rsidP="00C402E2">
      <w:pPr>
        <w:spacing w:line="257" w:lineRule="auto"/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</w:pPr>
      <w:r w:rsidRPr="00BE4877"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 xml:space="preserve">Contraindications </w:t>
      </w:r>
      <w:r w:rsidR="00A97FC8" w:rsidRPr="00BE4877"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>of</w:t>
      </w:r>
      <w:r w:rsidRPr="00BE4877"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 xml:space="preserve"> recommended medications according to the European Society of Cardiology Guidelines on Heart Failure 2021</w:t>
      </w:r>
      <w:r w:rsidR="00305779"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>.</w:t>
      </w:r>
    </w:p>
    <w:p w14:paraId="52CB2F6C" w14:textId="77777777" w:rsidR="00305779" w:rsidRPr="00BE4877" w:rsidRDefault="00305779" w:rsidP="00C402E2">
      <w:pPr>
        <w:spacing w:line="257" w:lineRule="auto"/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</w:pPr>
    </w:p>
    <w:tbl>
      <w:tblPr>
        <w:tblW w:w="9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60"/>
        <w:gridCol w:w="4900"/>
      </w:tblGrid>
      <w:tr w:rsidR="00753AF6" w:rsidRPr="00BE4877" w14:paraId="18D8B922" w14:textId="77777777" w:rsidTr="00305779">
        <w:trPr>
          <w:trHeight w:val="300"/>
        </w:trPr>
        <w:tc>
          <w:tcPr>
            <w:tcW w:w="9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9EBD80" w14:textId="77777777" w:rsidR="00753AF6" w:rsidRPr="00BE4877" w:rsidRDefault="00753AF6" w:rsidP="00753A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</w:rPr>
            </w:pPr>
            <w:proofErr w:type="spellStart"/>
            <w:r w:rsidRPr="00BE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</w:rPr>
              <w:t>ACEi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</w:rPr>
              <w:t>/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</w:rPr>
              <w:t>ARNi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</w:rPr>
              <w:t>/ARB</w:t>
            </w:r>
          </w:p>
        </w:tc>
      </w:tr>
      <w:tr w:rsidR="00753AF6" w:rsidRPr="00BE4877" w14:paraId="226909D0" w14:textId="77777777" w:rsidTr="00305779">
        <w:trPr>
          <w:trHeight w:val="315"/>
        </w:trPr>
        <w:tc>
          <w:tcPr>
            <w:tcW w:w="9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431AD4" w14:textId="77777777" w:rsidR="00753AF6" w:rsidRPr="00BE4877" w:rsidRDefault="00753AF6" w:rsidP="00753AF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</w:rPr>
            </w:pPr>
            <w:proofErr w:type="spellStart"/>
            <w:r w:rsidRPr="00BE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</w:rPr>
              <w:t>Contraindications</w:t>
            </w:r>
            <w:proofErr w:type="spellEnd"/>
          </w:p>
        </w:tc>
      </w:tr>
      <w:tr w:rsidR="00753AF6" w:rsidRPr="00BE4877" w14:paraId="09E134D2" w14:textId="77777777" w:rsidTr="00305779">
        <w:trPr>
          <w:trHeight w:val="283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AA3F63" w14:textId="77777777" w:rsidR="00753AF6" w:rsidRPr="00BE4877" w:rsidRDefault="00753AF6" w:rsidP="009C16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</w:pPr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US"/>
              </w:rPr>
              <w:t>History</w:t>
            </w:r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 xml:space="preserve"> of angioedema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4E961A" w14:textId="77777777" w:rsidR="00753AF6" w:rsidRPr="00BE4877" w:rsidRDefault="00753AF6" w:rsidP="009C16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</w:pPr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 </w:t>
            </w:r>
          </w:p>
        </w:tc>
      </w:tr>
      <w:tr w:rsidR="00753AF6" w:rsidRPr="00BE4877" w14:paraId="79F00F1C" w14:textId="77777777" w:rsidTr="00305779">
        <w:trPr>
          <w:trHeight w:val="283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B419CF" w14:textId="77777777" w:rsidR="00753AF6" w:rsidRPr="00BE4877" w:rsidRDefault="00753AF6" w:rsidP="009C16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</w:pPr>
            <w:proofErr w:type="spellStart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Bilateral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 xml:space="preserve"> 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renal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US"/>
              </w:rPr>
              <w:t xml:space="preserve"> artery stenosis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4ED28B" w14:textId="77777777" w:rsidR="00753AF6" w:rsidRPr="00BE4877" w:rsidRDefault="00753AF6" w:rsidP="009C16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</w:pPr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 </w:t>
            </w:r>
          </w:p>
        </w:tc>
      </w:tr>
      <w:tr w:rsidR="00753AF6" w:rsidRPr="00837F02" w14:paraId="536742A9" w14:textId="77777777" w:rsidTr="00305779">
        <w:trPr>
          <w:trHeight w:val="283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80A59A" w14:textId="77777777" w:rsidR="00753AF6" w:rsidRPr="00BE4877" w:rsidRDefault="00753AF6" w:rsidP="009C16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</w:pPr>
            <w:proofErr w:type="spellStart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Pregnancy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5DC550" w14:textId="77777777" w:rsidR="00753AF6" w:rsidRPr="00BE4877" w:rsidRDefault="00753AF6" w:rsidP="009C16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US"/>
              </w:rPr>
            </w:pPr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US"/>
              </w:rPr>
              <w:t>Female gender and age less than 50 years</w:t>
            </w:r>
          </w:p>
        </w:tc>
      </w:tr>
      <w:tr w:rsidR="00753AF6" w:rsidRPr="00837F02" w14:paraId="509C0656" w14:textId="77777777" w:rsidTr="00305779">
        <w:trPr>
          <w:trHeight w:val="283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753ADE" w14:textId="77777777" w:rsidR="00753AF6" w:rsidRPr="00BE4877" w:rsidRDefault="00753AF6" w:rsidP="009C16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US"/>
              </w:rPr>
            </w:pPr>
            <w:proofErr w:type="spellStart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US"/>
              </w:rPr>
              <w:t>ACEi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US"/>
              </w:rPr>
              <w:t>/ARB/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US"/>
              </w:rPr>
              <w:t>ARNi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US"/>
              </w:rPr>
              <w:t xml:space="preserve"> adverse reaction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601897" w14:textId="77777777" w:rsidR="00753AF6" w:rsidRPr="00BE4877" w:rsidRDefault="00753AF6" w:rsidP="009C16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US"/>
              </w:rPr>
            </w:pPr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US"/>
              </w:rPr>
              <w:t xml:space="preserve">Known allergic reaction/other adverse reaction to 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US"/>
              </w:rPr>
              <w:t>ACEi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US"/>
              </w:rPr>
              <w:t>/ARB/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US"/>
              </w:rPr>
              <w:t>ARNi</w:t>
            </w:r>
            <w:proofErr w:type="spellEnd"/>
          </w:p>
        </w:tc>
      </w:tr>
      <w:tr w:rsidR="00753AF6" w:rsidRPr="00BE4877" w14:paraId="01FFAC72" w14:textId="77777777" w:rsidTr="00305779">
        <w:trPr>
          <w:trHeight w:val="283"/>
        </w:trPr>
        <w:tc>
          <w:tcPr>
            <w:tcW w:w="9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70C9F0" w14:textId="77777777" w:rsidR="00753AF6" w:rsidRPr="00BE4877" w:rsidRDefault="00753AF6" w:rsidP="009C16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</w:rPr>
            </w:pPr>
            <w:r w:rsidRPr="00BE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</w:rPr>
              <w:t>β-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</w:rPr>
              <w:t>blocker</w:t>
            </w:r>
            <w:proofErr w:type="spellEnd"/>
          </w:p>
        </w:tc>
      </w:tr>
      <w:tr w:rsidR="00753AF6" w:rsidRPr="00BE4877" w14:paraId="08483D8E" w14:textId="77777777" w:rsidTr="00305779">
        <w:trPr>
          <w:trHeight w:val="283"/>
        </w:trPr>
        <w:tc>
          <w:tcPr>
            <w:tcW w:w="9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8743FE" w14:textId="77777777" w:rsidR="00753AF6" w:rsidRPr="00BE4877" w:rsidRDefault="00753AF6" w:rsidP="009C16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</w:rPr>
            </w:pPr>
            <w:proofErr w:type="spellStart"/>
            <w:r w:rsidRPr="00BE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</w:rPr>
              <w:t>Contraindications</w:t>
            </w:r>
            <w:proofErr w:type="spellEnd"/>
          </w:p>
        </w:tc>
      </w:tr>
      <w:tr w:rsidR="00753AF6" w:rsidRPr="00837F02" w14:paraId="1565800D" w14:textId="77777777" w:rsidTr="00305779">
        <w:trPr>
          <w:trHeight w:val="283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6E2662" w14:textId="77777777" w:rsidR="00753AF6" w:rsidRPr="00BE4877" w:rsidRDefault="00753AF6" w:rsidP="009C16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US"/>
              </w:rPr>
            </w:pPr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US"/>
              </w:rPr>
              <w:t>AV block II/III without permanent pacemaker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C36779" w14:textId="77777777" w:rsidR="00753AF6" w:rsidRPr="00BE4877" w:rsidRDefault="00753AF6" w:rsidP="009C16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US"/>
              </w:rPr>
            </w:pPr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US"/>
              </w:rPr>
              <w:t>Second or third degree of AV block (in the absence of a permanent pacemaker)</w:t>
            </w:r>
          </w:p>
        </w:tc>
      </w:tr>
      <w:tr w:rsidR="00753AF6" w:rsidRPr="00BE4877" w14:paraId="1B113212" w14:textId="77777777" w:rsidTr="00305779">
        <w:trPr>
          <w:trHeight w:val="283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EE2632" w14:textId="77777777" w:rsidR="00753AF6" w:rsidRPr="00BE4877" w:rsidRDefault="00753AF6" w:rsidP="009C16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</w:pPr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 xml:space="preserve">Critical limb 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ischaemia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3C4433" w14:textId="77777777" w:rsidR="00753AF6" w:rsidRPr="00BE4877" w:rsidRDefault="00753AF6" w:rsidP="009C16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</w:pPr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 </w:t>
            </w:r>
          </w:p>
        </w:tc>
      </w:tr>
      <w:tr w:rsidR="00753AF6" w:rsidRPr="00BE4877" w14:paraId="2B2566B4" w14:textId="77777777" w:rsidTr="00305779">
        <w:trPr>
          <w:trHeight w:val="283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BA9256" w14:textId="77777777" w:rsidR="00753AF6" w:rsidRPr="00BE4877" w:rsidRDefault="00753AF6" w:rsidP="009C16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</w:pPr>
            <w:proofErr w:type="spellStart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Asthma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8CD71D" w14:textId="77777777" w:rsidR="00753AF6" w:rsidRPr="00BE4877" w:rsidRDefault="00753AF6" w:rsidP="009C16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</w:pPr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 </w:t>
            </w:r>
          </w:p>
        </w:tc>
      </w:tr>
      <w:tr w:rsidR="00753AF6" w:rsidRPr="00837F02" w14:paraId="61830CE6" w14:textId="77777777" w:rsidTr="00305779">
        <w:trPr>
          <w:trHeight w:val="283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1C1E9" w14:textId="77777777" w:rsidR="00753AF6" w:rsidRPr="00BE4877" w:rsidRDefault="00753AF6" w:rsidP="009C16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</w:pPr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β-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blocker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 xml:space="preserve"> 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adverse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 xml:space="preserve"> reaction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D8DC29" w14:textId="77777777" w:rsidR="00753AF6" w:rsidRPr="00BE4877" w:rsidRDefault="00753AF6" w:rsidP="009C16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US"/>
              </w:rPr>
            </w:pPr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US"/>
              </w:rPr>
              <w:t xml:space="preserve">Known allergic reaction/other adverse reaction to </w:t>
            </w:r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β</w:t>
            </w:r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US"/>
              </w:rPr>
              <w:t>-blocker</w:t>
            </w:r>
          </w:p>
        </w:tc>
      </w:tr>
      <w:tr w:rsidR="00753AF6" w:rsidRPr="00BE4877" w14:paraId="016877C8" w14:textId="77777777" w:rsidTr="00305779">
        <w:trPr>
          <w:trHeight w:val="283"/>
        </w:trPr>
        <w:tc>
          <w:tcPr>
            <w:tcW w:w="9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DE90DD" w14:textId="77777777" w:rsidR="00753AF6" w:rsidRPr="00BE4877" w:rsidRDefault="00753AF6" w:rsidP="009C16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</w:rPr>
            </w:pPr>
            <w:r w:rsidRPr="00BE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</w:rPr>
              <w:t>MRA</w:t>
            </w:r>
          </w:p>
        </w:tc>
      </w:tr>
      <w:tr w:rsidR="00753AF6" w:rsidRPr="00BE4877" w14:paraId="54C6C055" w14:textId="77777777" w:rsidTr="00305779">
        <w:trPr>
          <w:trHeight w:val="283"/>
        </w:trPr>
        <w:tc>
          <w:tcPr>
            <w:tcW w:w="9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C7F31F" w14:textId="77777777" w:rsidR="00753AF6" w:rsidRPr="00BE4877" w:rsidRDefault="00753AF6" w:rsidP="009C16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</w:rPr>
            </w:pPr>
            <w:proofErr w:type="spellStart"/>
            <w:r w:rsidRPr="00BE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</w:rPr>
              <w:t>Contraindications</w:t>
            </w:r>
            <w:proofErr w:type="spellEnd"/>
          </w:p>
        </w:tc>
      </w:tr>
      <w:tr w:rsidR="00753AF6" w:rsidRPr="00837F02" w14:paraId="698738A5" w14:textId="77777777" w:rsidTr="00305779">
        <w:trPr>
          <w:trHeight w:val="283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CD5A93" w14:textId="77777777" w:rsidR="00753AF6" w:rsidRPr="00BE4877" w:rsidRDefault="00753AF6" w:rsidP="009C16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</w:pPr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 xml:space="preserve">MRA 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adverse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 xml:space="preserve"> reaction</w:t>
            </w:r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18ABE4" w14:textId="77777777" w:rsidR="00753AF6" w:rsidRPr="00BE4877" w:rsidRDefault="00753AF6" w:rsidP="009C16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US"/>
              </w:rPr>
            </w:pPr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US"/>
              </w:rPr>
              <w:t>Known allergic reaction/other adverse reaction to MRA</w:t>
            </w:r>
          </w:p>
        </w:tc>
      </w:tr>
      <w:tr w:rsidR="00753AF6" w:rsidRPr="00BE4877" w14:paraId="78D1C897" w14:textId="77777777" w:rsidTr="00305779">
        <w:trPr>
          <w:trHeight w:val="283"/>
        </w:trPr>
        <w:tc>
          <w:tcPr>
            <w:tcW w:w="9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D4BFE0" w14:textId="77777777" w:rsidR="00753AF6" w:rsidRPr="00BE4877" w:rsidRDefault="00753AF6" w:rsidP="009C16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</w:rPr>
            </w:pPr>
            <w:r w:rsidRPr="00BE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</w:rPr>
              <w:t>SGLT2i</w:t>
            </w:r>
          </w:p>
        </w:tc>
      </w:tr>
      <w:tr w:rsidR="00753AF6" w:rsidRPr="00BE4877" w14:paraId="37360B55" w14:textId="77777777" w:rsidTr="00305779">
        <w:trPr>
          <w:trHeight w:val="283"/>
        </w:trPr>
        <w:tc>
          <w:tcPr>
            <w:tcW w:w="9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094F5B" w14:textId="77777777" w:rsidR="00753AF6" w:rsidRPr="00BE4877" w:rsidRDefault="00753AF6" w:rsidP="009C16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</w:rPr>
            </w:pPr>
            <w:proofErr w:type="spellStart"/>
            <w:r w:rsidRPr="00BE48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1"/>
              </w:rPr>
              <w:t>Contraindications</w:t>
            </w:r>
            <w:proofErr w:type="spellEnd"/>
          </w:p>
        </w:tc>
      </w:tr>
      <w:tr w:rsidR="00753AF6" w:rsidRPr="00837F02" w14:paraId="38C0F825" w14:textId="77777777" w:rsidTr="00305779">
        <w:trPr>
          <w:trHeight w:val="283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5D9B57" w14:textId="77777777" w:rsidR="00753AF6" w:rsidRPr="00BE4877" w:rsidRDefault="00753AF6" w:rsidP="009C16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</w:pPr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 xml:space="preserve">SGLT2i 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adverse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 xml:space="preserve"> 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condi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1D1BD1" w14:textId="77777777" w:rsidR="00753AF6" w:rsidRPr="00BE4877" w:rsidRDefault="00753AF6" w:rsidP="009C16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US"/>
              </w:rPr>
            </w:pPr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US"/>
              </w:rPr>
              <w:t>Known allergic reaction/other adverse reaction to SGLT2i</w:t>
            </w:r>
          </w:p>
        </w:tc>
      </w:tr>
      <w:tr w:rsidR="00753AF6" w:rsidRPr="00837F02" w14:paraId="21F84A55" w14:textId="77777777" w:rsidTr="00305779">
        <w:trPr>
          <w:trHeight w:val="283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FC6766" w14:textId="77777777" w:rsidR="00753AF6" w:rsidRPr="00BE4877" w:rsidRDefault="00753AF6" w:rsidP="009C16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</w:pPr>
            <w:proofErr w:type="spellStart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Pregnancy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17AA98" w14:textId="77777777" w:rsidR="00753AF6" w:rsidRPr="00BE4877" w:rsidRDefault="00753AF6" w:rsidP="009C16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US"/>
              </w:rPr>
            </w:pPr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US"/>
              </w:rPr>
              <w:t>Female gender and age less than 50 years</w:t>
            </w:r>
          </w:p>
        </w:tc>
      </w:tr>
      <w:tr w:rsidR="00753AF6" w:rsidRPr="00BE4877" w14:paraId="26687FFB" w14:textId="77777777" w:rsidTr="00305779">
        <w:trPr>
          <w:trHeight w:val="283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4872CC" w14:textId="77777777" w:rsidR="00753AF6" w:rsidRPr="00BE4877" w:rsidRDefault="00753AF6" w:rsidP="009C16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</w:pPr>
            <w:proofErr w:type="spellStart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Signiﬁcant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 xml:space="preserve"> 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renal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 xml:space="preserve"> 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dysfunct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68E6BB" w14:textId="77777777" w:rsidR="00753AF6" w:rsidRPr="00BE4877" w:rsidRDefault="00753AF6" w:rsidP="009C16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</w:pPr>
            <w:proofErr w:type="spellStart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eGFR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&lt;20 ml/min/1.73m2</w:t>
            </w:r>
          </w:p>
        </w:tc>
      </w:tr>
      <w:tr w:rsidR="00753AF6" w:rsidRPr="00837F02" w14:paraId="6C290585" w14:textId="77777777" w:rsidTr="00305779">
        <w:trPr>
          <w:trHeight w:val="283"/>
        </w:trPr>
        <w:tc>
          <w:tcPr>
            <w:tcW w:w="4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029754" w14:textId="77777777" w:rsidR="00753AF6" w:rsidRPr="00BE4877" w:rsidRDefault="00753AF6" w:rsidP="009C16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</w:pPr>
            <w:proofErr w:type="spellStart"/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</w:rPr>
              <w:t>Hypotension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742E83" w14:textId="77777777" w:rsidR="00753AF6" w:rsidRPr="00BE4877" w:rsidRDefault="00753AF6" w:rsidP="009C16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US"/>
              </w:rPr>
            </w:pPr>
            <w:r w:rsidRPr="00BE4877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US"/>
              </w:rPr>
              <w:t xml:space="preserve">Systolic blood pressure&lt;95 mmHg or symptomatic hypotension </w:t>
            </w:r>
          </w:p>
        </w:tc>
      </w:tr>
    </w:tbl>
    <w:p w14:paraId="11C85071" w14:textId="77777777" w:rsidR="00A97FC8" w:rsidRPr="00305779" w:rsidRDefault="00A97FC8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22"/>
          <w:szCs w:val="22"/>
          <w:lang w:val="en-US"/>
        </w:rPr>
      </w:pPr>
    </w:p>
    <w:p w14:paraId="06E89C5B" w14:textId="655BE31C" w:rsidR="009D1056" w:rsidRPr="00BE4877" w:rsidRDefault="00A97FC8" w:rsidP="25A148A0">
      <w:pPr>
        <w:spacing w:line="257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BE487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Abbreviations. </w:t>
      </w:r>
      <w:proofErr w:type="spellStart"/>
      <w:r w:rsidRPr="00BE487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ACEi</w:t>
      </w:r>
      <w:proofErr w:type="spellEnd"/>
      <w:r w:rsidRPr="00BE487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, angiotensin-converting enzyme inhibitors; ARB, angiotensin receptor blockers; ARNi, angiotensin receptor–neprilysin inhibitor; MRA,</w:t>
      </w:r>
      <w:r w:rsidR="160E79B6" w:rsidRPr="00BE487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Pr="00BE487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mineralocorticoid receptor antagonists; SGLT2i,</w:t>
      </w:r>
      <w:r w:rsidR="1DED7201" w:rsidRPr="00BE487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Pr="00BE487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odium-glucose co-transporter 2 i</w:t>
      </w:r>
      <w:r w:rsidR="5B5BCC52" w:rsidRPr="00BE487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n</w:t>
      </w:r>
      <w:r w:rsidRPr="00BE487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hibitors; AV, atrioventricular; NYHA,</w:t>
      </w:r>
      <w:r w:rsidR="40F279B5" w:rsidRPr="00BE487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Pr="00BE4877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New York Heart Association</w:t>
      </w:r>
    </w:p>
    <w:p w14:paraId="09307A14" w14:textId="77777777" w:rsidR="008668C9" w:rsidRPr="00BE4877" w:rsidRDefault="008668C9" w:rsidP="00396CF0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22"/>
          <w:szCs w:val="22"/>
          <w:lang w:val="en-GB"/>
        </w:rPr>
      </w:pPr>
      <w:r w:rsidRPr="00BE4877">
        <w:rPr>
          <w:rFonts w:ascii="Times New Roman" w:hAnsi="Times New Roman" w:cs="Times New Roman"/>
          <w:b/>
          <w:iCs/>
          <w:color w:val="000000" w:themeColor="text1"/>
          <w:sz w:val="22"/>
          <w:szCs w:val="22"/>
          <w:lang w:val="en-GB"/>
        </w:rPr>
        <w:br w:type="page"/>
      </w:r>
    </w:p>
    <w:p w14:paraId="5D59B4AC" w14:textId="74A179E7" w:rsidR="00B82807" w:rsidRPr="00BE4877" w:rsidRDefault="00920A3F" w:rsidP="00396CF0">
      <w:pPr>
        <w:spacing w:line="257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BE4877"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  <w:lastRenderedPageBreak/>
        <w:t>Supplemental</w:t>
      </w:r>
      <w:r w:rsidR="00E07499"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  <w:t xml:space="preserve"> Table 3</w:t>
      </w:r>
      <w:r w:rsidR="00B82807" w:rsidRPr="00BE4877"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  <w:t>.</w:t>
      </w:r>
      <w:r w:rsidR="00B82807" w:rsidRPr="00BE4877"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 xml:space="preserve"> Variables definition</w:t>
      </w:r>
      <w:r w:rsidR="0021520D"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>.</w:t>
      </w:r>
    </w:p>
    <w:p w14:paraId="55750239" w14:textId="77777777" w:rsidR="00B82807" w:rsidRPr="00BE4877" w:rsidRDefault="00B82807" w:rsidP="00B82807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aelenco6acolori1"/>
        <w:tblW w:w="9179" w:type="dxa"/>
        <w:tblLook w:val="04A0" w:firstRow="1" w:lastRow="0" w:firstColumn="1" w:lastColumn="0" w:noHBand="0" w:noVBand="1"/>
      </w:tblPr>
      <w:tblGrid>
        <w:gridCol w:w="4346"/>
        <w:gridCol w:w="4833"/>
      </w:tblGrid>
      <w:tr w:rsidR="00B82807" w:rsidRPr="00BE4877" w14:paraId="04E7638C" w14:textId="77777777" w:rsidTr="004B39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6" w:type="dxa"/>
            <w:noWrap/>
            <w:hideMark/>
          </w:tcPr>
          <w:p w14:paraId="04E33973" w14:textId="77777777" w:rsidR="00B82807" w:rsidRPr="00BE4877" w:rsidRDefault="00B82807" w:rsidP="00B82807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proofErr w:type="spellStart"/>
            <w:r w:rsidRPr="00BE4877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Variable</w:t>
            </w:r>
            <w:proofErr w:type="spellEnd"/>
          </w:p>
        </w:tc>
        <w:tc>
          <w:tcPr>
            <w:tcW w:w="4833" w:type="dxa"/>
            <w:hideMark/>
          </w:tcPr>
          <w:p w14:paraId="1C1FA41B" w14:textId="77777777" w:rsidR="00B82807" w:rsidRPr="00BE4877" w:rsidRDefault="00B82807" w:rsidP="00B828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r w:rsidRPr="00BE4877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Definition</w:t>
            </w:r>
          </w:p>
        </w:tc>
      </w:tr>
      <w:tr w:rsidR="00B82807" w:rsidRPr="00837F02" w14:paraId="049DE008" w14:textId="77777777" w:rsidTr="004B3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6" w:type="dxa"/>
            <w:shd w:val="clear" w:color="auto" w:fill="FFFFFF" w:themeFill="background1"/>
            <w:hideMark/>
          </w:tcPr>
          <w:p w14:paraId="3BE2AD21" w14:textId="77777777" w:rsidR="00B82807" w:rsidRPr="00BE4877" w:rsidRDefault="00B82807" w:rsidP="00B8280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eGFR</w:t>
            </w:r>
            <w:proofErr w:type="spellEnd"/>
          </w:p>
        </w:tc>
        <w:tc>
          <w:tcPr>
            <w:tcW w:w="4833" w:type="dxa"/>
            <w:shd w:val="clear" w:color="auto" w:fill="FFFFFF" w:themeFill="background1"/>
            <w:hideMark/>
          </w:tcPr>
          <w:p w14:paraId="02189878" w14:textId="77777777" w:rsidR="00B82807" w:rsidRPr="00BE4877" w:rsidRDefault="00B82807" w:rsidP="00B82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48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stimated glomerular filtration rate calculated based on CKD-EPI 2021</w:t>
            </w:r>
          </w:p>
        </w:tc>
      </w:tr>
      <w:tr w:rsidR="00B82807" w:rsidRPr="00837F02" w14:paraId="630B782D" w14:textId="77777777" w:rsidTr="004B3927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6" w:type="dxa"/>
            <w:shd w:val="clear" w:color="auto" w:fill="FFFFFF" w:themeFill="background1"/>
            <w:hideMark/>
          </w:tcPr>
          <w:p w14:paraId="37A83B5F" w14:textId="77777777" w:rsidR="00B82807" w:rsidRPr="00BE4877" w:rsidRDefault="00B82807" w:rsidP="00B8280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regnancy</w:t>
            </w:r>
            <w:proofErr w:type="spellEnd"/>
          </w:p>
        </w:tc>
        <w:tc>
          <w:tcPr>
            <w:tcW w:w="4833" w:type="dxa"/>
            <w:shd w:val="clear" w:color="auto" w:fill="FFFFFF" w:themeFill="background1"/>
            <w:hideMark/>
          </w:tcPr>
          <w:p w14:paraId="4BFA7947" w14:textId="77777777" w:rsidR="00B82807" w:rsidRPr="00BE4877" w:rsidRDefault="00B82807" w:rsidP="00B82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48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 gender and age less than 50 years</w:t>
            </w:r>
          </w:p>
        </w:tc>
      </w:tr>
      <w:tr w:rsidR="00B82807" w:rsidRPr="00837F02" w14:paraId="3E8A37C5" w14:textId="77777777" w:rsidTr="004B3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6" w:type="dxa"/>
            <w:shd w:val="clear" w:color="auto" w:fill="FFFFFF" w:themeFill="background1"/>
            <w:hideMark/>
          </w:tcPr>
          <w:p w14:paraId="4A0E38F4" w14:textId="77777777" w:rsidR="00B82807" w:rsidRPr="00BE4877" w:rsidRDefault="00B82807" w:rsidP="00B8280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ACEi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/ARB/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ARNi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 adverse reaction</w:t>
            </w:r>
          </w:p>
        </w:tc>
        <w:tc>
          <w:tcPr>
            <w:tcW w:w="4833" w:type="dxa"/>
            <w:shd w:val="clear" w:color="auto" w:fill="FFFFFF" w:themeFill="background1"/>
            <w:hideMark/>
          </w:tcPr>
          <w:p w14:paraId="1EABC3FB" w14:textId="77777777" w:rsidR="00B82807" w:rsidRPr="00BE4877" w:rsidRDefault="00B82807" w:rsidP="00B82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48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Known allergic reaction/other adverse reaction to 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CEi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/ARB/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RNi</w:t>
            </w:r>
            <w:proofErr w:type="spellEnd"/>
          </w:p>
        </w:tc>
      </w:tr>
      <w:tr w:rsidR="00B82807" w:rsidRPr="00837F02" w14:paraId="1B0B0300" w14:textId="77777777" w:rsidTr="004B3927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6" w:type="dxa"/>
            <w:shd w:val="clear" w:color="auto" w:fill="FFFFFF" w:themeFill="background1"/>
            <w:hideMark/>
          </w:tcPr>
          <w:p w14:paraId="77C88F14" w14:textId="77777777" w:rsidR="00B82807" w:rsidRPr="00BE4877" w:rsidRDefault="00B82807" w:rsidP="00B8280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Signi</w:t>
            </w:r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ﬁ</w:t>
            </w:r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cant renal dysfunction [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ACEi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/ARB/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ARNi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 and </w:t>
            </w:r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β</w:t>
            </w:r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-</w:t>
            </w:r>
            <w:proofErr w:type="gram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blocker ]</w:t>
            </w:r>
            <w:proofErr w:type="gramEnd"/>
          </w:p>
        </w:tc>
        <w:tc>
          <w:tcPr>
            <w:tcW w:w="4833" w:type="dxa"/>
            <w:shd w:val="clear" w:color="auto" w:fill="FFFFFF" w:themeFill="background1"/>
            <w:hideMark/>
          </w:tcPr>
          <w:p w14:paraId="6425D937" w14:textId="77777777" w:rsidR="00B82807" w:rsidRPr="00BE4877" w:rsidRDefault="00B82807" w:rsidP="00B82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48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GFR&lt;30 ml/min/1.73m2 or Creatinine&gt;2.5 mg/dL</w:t>
            </w:r>
          </w:p>
        </w:tc>
      </w:tr>
      <w:tr w:rsidR="00B82807" w:rsidRPr="00837F02" w14:paraId="6166F69F" w14:textId="77777777" w:rsidTr="004B3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6" w:type="dxa"/>
            <w:shd w:val="clear" w:color="auto" w:fill="FFFFFF" w:themeFill="background1"/>
            <w:hideMark/>
          </w:tcPr>
          <w:p w14:paraId="76C1295D" w14:textId="77777777" w:rsidR="00B82807" w:rsidRPr="00BE4877" w:rsidRDefault="00B82807" w:rsidP="00B8280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AV block II/III without permanent pacemaker</w:t>
            </w:r>
          </w:p>
        </w:tc>
        <w:tc>
          <w:tcPr>
            <w:tcW w:w="4833" w:type="dxa"/>
            <w:shd w:val="clear" w:color="auto" w:fill="FFFFFF" w:themeFill="background1"/>
            <w:hideMark/>
          </w:tcPr>
          <w:p w14:paraId="6B5CC7B9" w14:textId="77777777" w:rsidR="00B82807" w:rsidRPr="00BE4877" w:rsidRDefault="00B82807" w:rsidP="00B82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48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econd or third degree of AV block (in the absence of a permanent pacemaker)</w:t>
            </w:r>
          </w:p>
        </w:tc>
      </w:tr>
      <w:tr w:rsidR="00B82807" w:rsidRPr="00837F02" w14:paraId="569A1E3B" w14:textId="77777777" w:rsidTr="004B3927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6" w:type="dxa"/>
            <w:shd w:val="clear" w:color="auto" w:fill="FFFFFF" w:themeFill="background1"/>
            <w:hideMark/>
          </w:tcPr>
          <w:p w14:paraId="461019B0" w14:textId="77777777" w:rsidR="00B82807" w:rsidRPr="00BE4877" w:rsidRDefault="00B82807" w:rsidP="00B8280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β-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blocker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dverse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reaction</w:t>
            </w:r>
          </w:p>
        </w:tc>
        <w:tc>
          <w:tcPr>
            <w:tcW w:w="4833" w:type="dxa"/>
            <w:shd w:val="clear" w:color="auto" w:fill="FFFFFF" w:themeFill="background1"/>
            <w:hideMark/>
          </w:tcPr>
          <w:p w14:paraId="72B64C4D" w14:textId="77777777" w:rsidR="00B82807" w:rsidRPr="00BE4877" w:rsidRDefault="00B82807" w:rsidP="00B82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48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Known allergic reaction/other adverse reaction to </w:t>
            </w:r>
            <w:r w:rsidRPr="00BE48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β</w:t>
            </w:r>
            <w:r w:rsidRPr="00BE48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-blocker</w:t>
            </w:r>
          </w:p>
        </w:tc>
      </w:tr>
      <w:tr w:rsidR="00B82807" w:rsidRPr="00837F02" w14:paraId="29FDF2F0" w14:textId="77777777" w:rsidTr="004B3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6" w:type="dxa"/>
            <w:shd w:val="clear" w:color="auto" w:fill="FFFFFF" w:themeFill="background1"/>
            <w:hideMark/>
          </w:tcPr>
          <w:p w14:paraId="78730B47" w14:textId="77777777" w:rsidR="00B82807" w:rsidRPr="00BE4877" w:rsidRDefault="00B82807" w:rsidP="00B8280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MRA 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dverse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reaction</w:t>
            </w:r>
          </w:p>
        </w:tc>
        <w:tc>
          <w:tcPr>
            <w:tcW w:w="4833" w:type="dxa"/>
            <w:shd w:val="clear" w:color="auto" w:fill="FFFFFF" w:themeFill="background1"/>
            <w:hideMark/>
          </w:tcPr>
          <w:p w14:paraId="70849967" w14:textId="77777777" w:rsidR="00B82807" w:rsidRPr="00BE4877" w:rsidRDefault="00B82807" w:rsidP="00B82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48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Known allergic reaction/other adverse reaction to MRA</w:t>
            </w:r>
          </w:p>
        </w:tc>
      </w:tr>
      <w:tr w:rsidR="00B82807" w:rsidRPr="00837F02" w14:paraId="42B904BE" w14:textId="77777777" w:rsidTr="004B3927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6" w:type="dxa"/>
            <w:shd w:val="clear" w:color="auto" w:fill="FFFFFF" w:themeFill="background1"/>
            <w:hideMark/>
          </w:tcPr>
          <w:p w14:paraId="0E5DB808" w14:textId="77777777" w:rsidR="00B82807" w:rsidRPr="00BE4877" w:rsidRDefault="00B82807" w:rsidP="00B8280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SGLT2i 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dverse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condition</w:t>
            </w:r>
            <w:proofErr w:type="spellEnd"/>
          </w:p>
        </w:tc>
        <w:tc>
          <w:tcPr>
            <w:tcW w:w="4833" w:type="dxa"/>
            <w:shd w:val="clear" w:color="auto" w:fill="FFFFFF" w:themeFill="background1"/>
            <w:hideMark/>
          </w:tcPr>
          <w:p w14:paraId="3C69D263" w14:textId="77777777" w:rsidR="00B82807" w:rsidRPr="00BE4877" w:rsidRDefault="00B82807" w:rsidP="00B82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48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Known allergic reaction/other adverse reaction to SGLT2i</w:t>
            </w:r>
          </w:p>
        </w:tc>
      </w:tr>
      <w:tr w:rsidR="00B82807" w:rsidRPr="00BE4877" w14:paraId="1542CA3B" w14:textId="77777777" w:rsidTr="004B3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6" w:type="dxa"/>
            <w:shd w:val="clear" w:color="auto" w:fill="FFFFFF" w:themeFill="background1"/>
            <w:hideMark/>
          </w:tcPr>
          <w:p w14:paraId="4EF7D2A0" w14:textId="77777777" w:rsidR="00B82807" w:rsidRPr="00BE4877" w:rsidRDefault="00B82807" w:rsidP="00B8280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Signiﬁcant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renal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dysfunction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[SGLT2i]</w:t>
            </w:r>
          </w:p>
        </w:tc>
        <w:tc>
          <w:tcPr>
            <w:tcW w:w="4833" w:type="dxa"/>
            <w:shd w:val="clear" w:color="auto" w:fill="FFFFFF" w:themeFill="background1"/>
            <w:hideMark/>
          </w:tcPr>
          <w:p w14:paraId="145829A8" w14:textId="77777777" w:rsidR="00B82807" w:rsidRPr="00BE4877" w:rsidRDefault="00B82807" w:rsidP="00B82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E48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GFR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0 ml/min/1.73m2</w:t>
            </w:r>
          </w:p>
        </w:tc>
      </w:tr>
      <w:tr w:rsidR="00B82807" w:rsidRPr="00837F02" w14:paraId="1CB663EA" w14:textId="77777777" w:rsidTr="004B3927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6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E54F5C0" w14:textId="77777777" w:rsidR="00B82807" w:rsidRPr="00BE4877" w:rsidRDefault="00B82807" w:rsidP="00B8280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ypotension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[SGLT2i]</w:t>
            </w:r>
          </w:p>
        </w:tc>
        <w:tc>
          <w:tcPr>
            <w:tcW w:w="483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C64A90E" w14:textId="77777777" w:rsidR="00B82807" w:rsidRPr="00BE4877" w:rsidRDefault="00B82807" w:rsidP="00B82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E48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Systolic blood pressure&lt;95 mmHg or symptomatic hypotension </w:t>
            </w:r>
          </w:p>
        </w:tc>
      </w:tr>
      <w:tr w:rsidR="00B82807" w:rsidRPr="00837F02" w14:paraId="26BEBD77" w14:textId="77777777" w:rsidTr="25A14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9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059634B3" w14:textId="77777777" w:rsidR="004E2E7A" w:rsidRPr="00BE4877" w:rsidRDefault="004E2E7A" w:rsidP="00B8280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</w:p>
          <w:p w14:paraId="1C23DC14" w14:textId="54A9EBAB" w:rsidR="00B82807" w:rsidRPr="00BE4877" w:rsidRDefault="00B82807" w:rsidP="00B8280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BE4877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All included variables reported at the date of discharge. 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ACEi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, angiotensin-converting enzyme inhibitors; ARB, angiotensin receptor blockers; ARNi, angiotensin receptor–neprilysin inhibitor; MRA,</w:t>
            </w:r>
            <w:r w:rsidR="6B8C3469" w:rsidRPr="00BE4877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r w:rsidRPr="00BE4877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mineralocorticoid receptor antagonists; NYHA,</w:t>
            </w:r>
            <w:r w:rsidR="5237546B" w:rsidRPr="00BE4877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r w:rsidRPr="00BE4877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New York Heart Association;</w:t>
            </w:r>
            <w:r w:rsidR="6F6EF3C2" w:rsidRPr="00BE4877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r w:rsidRPr="00BE4877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NT-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proBNP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, N-terminal pro hormone brain natriuretic peptide; SGLT2i,</w:t>
            </w:r>
            <w:r w:rsidR="456F4A65" w:rsidRPr="00BE4877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</w:t>
            </w:r>
            <w:r w:rsidRPr="00BE4877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Sodium-glucose co-transporter 2 inhibitors; AV, atrioventricular </w:t>
            </w:r>
          </w:p>
        </w:tc>
      </w:tr>
      <w:tr w:rsidR="00B82807" w:rsidRPr="00837F02" w14:paraId="3F390D3A" w14:textId="77777777" w:rsidTr="25A148A0">
        <w:trPr>
          <w:trHeight w:val="1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9" w:type="dxa"/>
            <w:gridSpan w:val="2"/>
            <w:vMerge/>
            <w:hideMark/>
          </w:tcPr>
          <w:p w14:paraId="7E773BAB" w14:textId="77777777" w:rsidR="00B82807" w:rsidRPr="00BE4877" w:rsidRDefault="00B82807" w:rsidP="00B8280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0ABD3886" w14:textId="77777777" w:rsidR="00B82807" w:rsidRPr="00BE4877" w:rsidRDefault="00B82807" w:rsidP="00B82807">
      <w:pPr>
        <w:ind w:left="720"/>
        <w:rPr>
          <w:rFonts w:ascii="Times New Roman" w:eastAsia="Times New Roman" w:hAnsi="Times New Roman" w:cs="Times New Roman"/>
          <w:lang w:val="en-US"/>
        </w:rPr>
      </w:pPr>
    </w:p>
    <w:p w14:paraId="1CD97AF4" w14:textId="77777777" w:rsidR="00B82807" w:rsidRPr="00BE4877" w:rsidRDefault="00B82807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0B1DA954" w14:textId="77777777" w:rsidR="00B82807" w:rsidRPr="00BE4877" w:rsidRDefault="00B82807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6B91D495" w14:textId="77777777" w:rsidR="00B82807" w:rsidRPr="00BE4877" w:rsidRDefault="00B82807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7BCA3BE8" w14:textId="6F1FA39B" w:rsidR="00B82807" w:rsidRDefault="00B82807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2BD46BF8" w14:textId="0F3EC9E9" w:rsidR="000A320A" w:rsidRDefault="000A320A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76D4A7B0" w14:textId="5732060B" w:rsidR="000A320A" w:rsidRDefault="000A320A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351EBE9F" w14:textId="77839F71" w:rsidR="000A320A" w:rsidRDefault="000A320A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0F88AF69" w14:textId="09BDFE47" w:rsidR="000A320A" w:rsidRDefault="000A320A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356E44F2" w14:textId="77777777" w:rsidR="00563456" w:rsidRDefault="00563456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5C871CC3" w14:textId="77777777" w:rsidR="00563456" w:rsidRDefault="00563456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01669030" w14:textId="77777777" w:rsidR="00563456" w:rsidRDefault="00563456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295A8CB0" w14:textId="77777777" w:rsidR="00563456" w:rsidRDefault="00563456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0E93D925" w14:textId="77777777" w:rsidR="00563456" w:rsidRDefault="00563456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24D940DB" w14:textId="77777777" w:rsidR="00563456" w:rsidRDefault="00563456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1EF8C096" w14:textId="14757F91" w:rsidR="00563456" w:rsidRPr="00BE4877" w:rsidRDefault="00563456" w:rsidP="00563456">
      <w:pPr>
        <w:spacing w:line="257" w:lineRule="auto"/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  <w:lastRenderedPageBreak/>
        <w:t>Supplemental Table 4</w:t>
      </w:r>
      <w:r w:rsidRPr="00BE4877"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  <w:t>.</w:t>
      </w:r>
      <w:r w:rsidRPr="00BE4877"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 xml:space="preserve"> Prevalence of contraindications according to drug type</w:t>
      </w:r>
      <w:r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>.</w:t>
      </w:r>
    </w:p>
    <w:p w14:paraId="4800FFBA" w14:textId="77777777" w:rsidR="00563456" w:rsidRPr="00BE4877" w:rsidRDefault="00563456" w:rsidP="00563456">
      <w:pPr>
        <w:spacing w:line="257" w:lineRule="auto"/>
        <w:rPr>
          <w:rFonts w:ascii="Times New Roman" w:hAnsi="Times New Roman" w:cs="Times New Roman"/>
          <w:lang w:val="en-US"/>
        </w:rPr>
      </w:pPr>
    </w:p>
    <w:tbl>
      <w:tblPr>
        <w:tblStyle w:val="Tabellaelenco6acolori1"/>
        <w:tblW w:w="5151" w:type="pct"/>
        <w:tblLook w:val="04A0" w:firstRow="1" w:lastRow="0" w:firstColumn="1" w:lastColumn="0" w:noHBand="0" w:noVBand="1"/>
      </w:tblPr>
      <w:tblGrid>
        <w:gridCol w:w="3424"/>
        <w:gridCol w:w="253"/>
        <w:gridCol w:w="1394"/>
        <w:gridCol w:w="1426"/>
        <w:gridCol w:w="1740"/>
        <w:gridCol w:w="1692"/>
      </w:tblGrid>
      <w:tr w:rsidR="00563456" w:rsidRPr="00BE4877" w14:paraId="2951AA13" w14:textId="77777777" w:rsidTr="009D0B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pct"/>
            <w:noWrap/>
            <w:vAlign w:val="center"/>
            <w:hideMark/>
          </w:tcPr>
          <w:p w14:paraId="695F561D" w14:textId="77777777" w:rsidR="00563456" w:rsidRPr="00BE4877" w:rsidRDefault="00563456" w:rsidP="009D0B3E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r w:rsidRPr="00BE4877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Pillar</w:t>
            </w:r>
          </w:p>
        </w:tc>
        <w:tc>
          <w:tcPr>
            <w:tcW w:w="836" w:type="pct"/>
            <w:gridSpan w:val="2"/>
            <w:vAlign w:val="center"/>
            <w:hideMark/>
          </w:tcPr>
          <w:p w14:paraId="097784AF" w14:textId="77777777" w:rsidR="00563456" w:rsidRPr="00BE4877" w:rsidRDefault="00563456" w:rsidP="009D0B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r w:rsidRPr="00BE4877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 xml:space="preserve">Total 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patients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 xml:space="preserve"> (n = 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1730</w:t>
            </w:r>
            <w:r w:rsidRPr="00BE4877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2" w:type="pct"/>
            <w:vAlign w:val="center"/>
            <w:hideMark/>
          </w:tcPr>
          <w:p w14:paraId="4929E180" w14:textId="77777777" w:rsidR="00563456" w:rsidRPr="00BE4877" w:rsidRDefault="00563456" w:rsidP="009D0B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proofErr w:type="spellStart"/>
            <w:r w:rsidRPr="00BE4877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Prescribed</w:t>
            </w:r>
            <w:proofErr w:type="spellEnd"/>
          </w:p>
        </w:tc>
        <w:tc>
          <w:tcPr>
            <w:tcW w:w="879" w:type="pct"/>
            <w:vAlign w:val="center"/>
            <w:hideMark/>
          </w:tcPr>
          <w:p w14:paraId="66BCC09E" w14:textId="77777777" w:rsidR="00563456" w:rsidRPr="00BE4877" w:rsidRDefault="00563456" w:rsidP="009D0B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r w:rsidRPr="00BE4877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 xml:space="preserve">Not 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prescribed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55" w:type="pct"/>
            <w:vAlign w:val="center"/>
          </w:tcPr>
          <w:p w14:paraId="7236546C" w14:textId="77777777" w:rsidR="00563456" w:rsidRPr="00BE4877" w:rsidRDefault="00563456" w:rsidP="009D0B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proofErr w:type="spellStart"/>
            <w:r w:rsidRPr="00BE4877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Missing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 xml:space="preserve"> rate </w:t>
            </w:r>
          </w:p>
        </w:tc>
      </w:tr>
      <w:tr w:rsidR="00563456" w:rsidRPr="00BE4877" w14:paraId="077340B1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gridSpan w:val="2"/>
            <w:shd w:val="clear" w:color="auto" w:fill="E7E6E6" w:themeFill="background2"/>
            <w:noWrap/>
            <w:vAlign w:val="center"/>
            <w:hideMark/>
          </w:tcPr>
          <w:p w14:paraId="3CF651AD" w14:textId="77777777" w:rsidR="00563456" w:rsidRPr="00BE4877" w:rsidRDefault="00563456" w:rsidP="009D0B3E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proofErr w:type="spellStart"/>
            <w:r w:rsidRPr="00BE4877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ACEi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/ARB/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ARNi</w:t>
            </w:r>
            <w:proofErr w:type="spellEnd"/>
          </w:p>
        </w:tc>
        <w:tc>
          <w:tcPr>
            <w:tcW w:w="705" w:type="pct"/>
            <w:shd w:val="clear" w:color="auto" w:fill="E7E6E6" w:themeFill="background2"/>
            <w:noWrap/>
            <w:vAlign w:val="center"/>
            <w:hideMark/>
          </w:tcPr>
          <w:p w14:paraId="50A82B38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 </w:t>
            </w:r>
          </w:p>
        </w:tc>
        <w:tc>
          <w:tcPr>
            <w:tcW w:w="702" w:type="pct"/>
            <w:shd w:val="clear" w:color="auto" w:fill="E7E6E6" w:themeFill="background2"/>
            <w:noWrap/>
            <w:vAlign w:val="center"/>
            <w:hideMark/>
          </w:tcPr>
          <w:p w14:paraId="5E8EE739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1290 (74.6%)</w:t>
            </w:r>
          </w:p>
        </w:tc>
        <w:tc>
          <w:tcPr>
            <w:tcW w:w="879" w:type="pct"/>
            <w:shd w:val="clear" w:color="auto" w:fill="E7E6E6" w:themeFill="background2"/>
            <w:noWrap/>
            <w:vAlign w:val="center"/>
            <w:hideMark/>
          </w:tcPr>
          <w:p w14:paraId="2B49546B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440 (25.4%)</w:t>
            </w:r>
          </w:p>
        </w:tc>
        <w:tc>
          <w:tcPr>
            <w:tcW w:w="855" w:type="pct"/>
            <w:shd w:val="clear" w:color="auto" w:fill="E7E6E6" w:themeFill="background2"/>
            <w:vAlign w:val="center"/>
          </w:tcPr>
          <w:p w14:paraId="37385720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</w:tr>
      <w:tr w:rsidR="00563456" w:rsidRPr="00BE4877" w14:paraId="3BCCAE39" w14:textId="77777777" w:rsidTr="009D0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gridSpan w:val="2"/>
            <w:shd w:val="clear" w:color="auto" w:fill="FFFFFF" w:themeFill="background1"/>
            <w:vAlign w:val="center"/>
            <w:hideMark/>
          </w:tcPr>
          <w:p w14:paraId="6B858683" w14:textId="77777777" w:rsidR="00563456" w:rsidRPr="00BE4877" w:rsidRDefault="00563456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istory of angioedema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center"/>
            <w:hideMark/>
          </w:tcPr>
          <w:p w14:paraId="7C8642FA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9 (0.5%)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  <w:hideMark/>
          </w:tcPr>
          <w:p w14:paraId="45C46688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7 (0.5%)</w:t>
            </w:r>
          </w:p>
        </w:tc>
        <w:tc>
          <w:tcPr>
            <w:tcW w:w="879" w:type="pct"/>
            <w:shd w:val="clear" w:color="auto" w:fill="FFFFFF" w:themeFill="background1"/>
            <w:noWrap/>
            <w:vAlign w:val="center"/>
            <w:hideMark/>
          </w:tcPr>
          <w:p w14:paraId="1A9E5709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2 (0.5%)</w:t>
            </w: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477DAFC3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estimable</w:t>
            </w:r>
            <w:proofErr w:type="spellEnd"/>
          </w:p>
        </w:tc>
      </w:tr>
      <w:tr w:rsidR="00563456" w:rsidRPr="00BE4877" w14:paraId="309CFBA1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gridSpan w:val="2"/>
            <w:shd w:val="clear" w:color="auto" w:fill="FFFFFF" w:themeFill="background1"/>
            <w:vAlign w:val="center"/>
            <w:hideMark/>
          </w:tcPr>
          <w:p w14:paraId="36448724" w14:textId="77777777" w:rsidR="00563456" w:rsidRPr="00BE4877" w:rsidRDefault="00563456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Bilateral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renal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rtery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stenosis</w:t>
            </w:r>
            <w:proofErr w:type="spellEnd"/>
          </w:p>
        </w:tc>
        <w:tc>
          <w:tcPr>
            <w:tcW w:w="705" w:type="pct"/>
            <w:shd w:val="clear" w:color="auto" w:fill="FFFFFF" w:themeFill="background1"/>
            <w:noWrap/>
            <w:vAlign w:val="center"/>
            <w:hideMark/>
          </w:tcPr>
          <w:p w14:paraId="7E014006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5 (0.3%)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  <w:hideMark/>
          </w:tcPr>
          <w:p w14:paraId="11021F1E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3 (0.2%)</w:t>
            </w:r>
          </w:p>
        </w:tc>
        <w:tc>
          <w:tcPr>
            <w:tcW w:w="879" w:type="pct"/>
            <w:shd w:val="clear" w:color="auto" w:fill="FFFFFF" w:themeFill="background1"/>
            <w:noWrap/>
            <w:vAlign w:val="center"/>
            <w:hideMark/>
          </w:tcPr>
          <w:p w14:paraId="19707BF8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2 (0.5%)</w:t>
            </w: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0B50AA2B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estimable</w:t>
            </w:r>
            <w:proofErr w:type="spellEnd"/>
          </w:p>
        </w:tc>
      </w:tr>
      <w:tr w:rsidR="00563456" w:rsidRPr="00BE4877" w14:paraId="1F1C9403" w14:textId="77777777" w:rsidTr="009D0B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gridSpan w:val="2"/>
            <w:shd w:val="clear" w:color="auto" w:fill="FFFFFF" w:themeFill="background1"/>
            <w:vAlign w:val="center"/>
            <w:hideMark/>
          </w:tcPr>
          <w:p w14:paraId="116E1852" w14:textId="77777777" w:rsidR="00563456" w:rsidRPr="00BE4877" w:rsidRDefault="00563456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regnancy</w:t>
            </w:r>
            <w:proofErr w:type="spellEnd"/>
          </w:p>
        </w:tc>
        <w:tc>
          <w:tcPr>
            <w:tcW w:w="705" w:type="pct"/>
            <w:shd w:val="clear" w:color="auto" w:fill="FFFFFF" w:themeFill="background1"/>
            <w:noWrap/>
            <w:vAlign w:val="center"/>
            <w:hideMark/>
          </w:tcPr>
          <w:p w14:paraId="47A7CA8B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24 (1.4%)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  <w:hideMark/>
          </w:tcPr>
          <w:p w14:paraId="0B121EA6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23 (1.8%)</w:t>
            </w:r>
          </w:p>
        </w:tc>
        <w:tc>
          <w:tcPr>
            <w:tcW w:w="879" w:type="pct"/>
            <w:shd w:val="clear" w:color="auto" w:fill="FFFFFF" w:themeFill="background1"/>
            <w:noWrap/>
            <w:vAlign w:val="center"/>
            <w:hideMark/>
          </w:tcPr>
          <w:p w14:paraId="512E8C36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1 (0.2%)</w:t>
            </w: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01C5DF85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</w:tr>
      <w:tr w:rsidR="00563456" w:rsidRPr="00BE4877" w14:paraId="1DB533C1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gridSpan w:val="2"/>
            <w:shd w:val="clear" w:color="auto" w:fill="FFFFFF" w:themeFill="background1"/>
            <w:vAlign w:val="center"/>
            <w:hideMark/>
          </w:tcPr>
          <w:p w14:paraId="2666EE64" w14:textId="77777777" w:rsidR="00563456" w:rsidRPr="00BE4877" w:rsidRDefault="00563456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ACEi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/ARB/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ARNi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 adverse reaction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center"/>
            <w:hideMark/>
          </w:tcPr>
          <w:p w14:paraId="55D43EC1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7 (0.4%)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  <w:hideMark/>
          </w:tcPr>
          <w:p w14:paraId="4A785671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6 (0.5%)</w:t>
            </w:r>
          </w:p>
        </w:tc>
        <w:tc>
          <w:tcPr>
            <w:tcW w:w="879" w:type="pct"/>
            <w:shd w:val="clear" w:color="auto" w:fill="FFFFFF" w:themeFill="background1"/>
            <w:noWrap/>
            <w:vAlign w:val="center"/>
            <w:hideMark/>
          </w:tcPr>
          <w:p w14:paraId="05990F36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1 (0.2%)</w:t>
            </w: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5BE93C25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estimable</w:t>
            </w:r>
            <w:proofErr w:type="spellEnd"/>
          </w:p>
        </w:tc>
      </w:tr>
      <w:tr w:rsidR="00563456" w:rsidRPr="00BE4877" w14:paraId="22A41D60" w14:textId="77777777" w:rsidTr="009D0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gridSpan w:val="2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4B8F448F" w14:textId="77777777" w:rsidR="00563456" w:rsidRPr="00BE4877" w:rsidRDefault="00563456" w:rsidP="009D0B3E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r w:rsidRPr="00BE4877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β-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blocker</w:t>
            </w:r>
            <w:proofErr w:type="spellEnd"/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52460CCC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02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6465C8B2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1595 (92.2%)</w:t>
            </w: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2FD145A8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5 (7.8%)</w:t>
            </w:r>
          </w:p>
        </w:tc>
        <w:tc>
          <w:tcPr>
            <w:tcW w:w="855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0A6A1494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563456" w:rsidRPr="00BE4877" w14:paraId="2016B35D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gridSpan w:val="2"/>
            <w:shd w:val="clear" w:color="auto" w:fill="FFFFFF" w:themeFill="background1"/>
            <w:vAlign w:val="center"/>
            <w:hideMark/>
          </w:tcPr>
          <w:p w14:paraId="0D07BAC7" w14:textId="77777777" w:rsidR="00563456" w:rsidRPr="00BE4877" w:rsidRDefault="00563456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AV block II/III without permanent pacemaker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center"/>
            <w:hideMark/>
          </w:tcPr>
          <w:p w14:paraId="7C952208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.6%)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  <w:hideMark/>
          </w:tcPr>
          <w:p w14:paraId="00478086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879" w:type="pct"/>
            <w:shd w:val="clear" w:color="auto" w:fill="FFFFFF" w:themeFill="background1"/>
            <w:noWrap/>
            <w:vAlign w:val="center"/>
            <w:hideMark/>
          </w:tcPr>
          <w:p w14:paraId="521A52A5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56E16619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estimable</w:t>
            </w:r>
            <w:proofErr w:type="spellEnd"/>
          </w:p>
        </w:tc>
      </w:tr>
      <w:tr w:rsidR="00563456" w:rsidRPr="00BE4877" w14:paraId="4DBC8ECD" w14:textId="77777777" w:rsidTr="009D0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gridSpan w:val="2"/>
            <w:shd w:val="clear" w:color="auto" w:fill="FFFFFF" w:themeFill="background1"/>
            <w:vAlign w:val="center"/>
            <w:hideMark/>
          </w:tcPr>
          <w:p w14:paraId="21EBA7F1" w14:textId="77777777" w:rsidR="00563456" w:rsidRPr="00BE4877" w:rsidRDefault="00563456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Critical 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limb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ischaemia</w:t>
            </w:r>
            <w:proofErr w:type="spellEnd"/>
          </w:p>
        </w:tc>
        <w:tc>
          <w:tcPr>
            <w:tcW w:w="705" w:type="pct"/>
            <w:shd w:val="clear" w:color="auto" w:fill="FFFFFF" w:themeFill="background1"/>
            <w:noWrap/>
            <w:vAlign w:val="center"/>
            <w:hideMark/>
          </w:tcPr>
          <w:p w14:paraId="68968205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9 </w:t>
            </w: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4</w:t>
            </w: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  <w:hideMark/>
          </w:tcPr>
          <w:p w14:paraId="7106DFDE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1A4B44">
              <w:rPr>
                <w:rFonts w:ascii="Times New Roman" w:hAnsi="Times New Roman" w:cs="Times New Roman"/>
                <w:sz w:val="22"/>
                <w:szCs w:val="22"/>
              </w:rPr>
              <w:t>51 (3.2%)</w:t>
            </w:r>
          </w:p>
        </w:tc>
        <w:tc>
          <w:tcPr>
            <w:tcW w:w="879" w:type="pct"/>
            <w:shd w:val="clear" w:color="auto" w:fill="FFFFFF" w:themeFill="background1"/>
            <w:noWrap/>
            <w:vAlign w:val="center"/>
            <w:hideMark/>
          </w:tcPr>
          <w:p w14:paraId="2FC730A0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52BAD">
              <w:rPr>
                <w:rFonts w:ascii="Times New Roman" w:hAnsi="Times New Roman" w:cs="Times New Roman"/>
                <w:sz w:val="22"/>
                <w:szCs w:val="22"/>
              </w:rPr>
              <w:t>8 (5.9%)</w:t>
            </w: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07A13009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estimable</w:t>
            </w:r>
            <w:proofErr w:type="spellEnd"/>
          </w:p>
        </w:tc>
      </w:tr>
      <w:tr w:rsidR="00563456" w:rsidRPr="00BE4877" w14:paraId="4A5A4C1F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gridSpan w:val="2"/>
            <w:shd w:val="clear" w:color="auto" w:fill="FFFFFF" w:themeFill="background1"/>
            <w:vAlign w:val="center"/>
          </w:tcPr>
          <w:p w14:paraId="55BF3DE4" w14:textId="77777777" w:rsidR="00563456" w:rsidRPr="004B576E" w:rsidRDefault="00563456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4B57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sthma</w:t>
            </w:r>
            <w:proofErr w:type="spellEnd"/>
          </w:p>
        </w:tc>
        <w:tc>
          <w:tcPr>
            <w:tcW w:w="705" w:type="pct"/>
            <w:shd w:val="clear" w:color="auto" w:fill="FFFFFF" w:themeFill="background1"/>
            <w:noWrap/>
            <w:vAlign w:val="center"/>
          </w:tcPr>
          <w:p w14:paraId="24B6317E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43 (2.5%)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</w:tcPr>
          <w:p w14:paraId="7C956432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41 (2.6%)</w:t>
            </w:r>
          </w:p>
        </w:tc>
        <w:tc>
          <w:tcPr>
            <w:tcW w:w="879" w:type="pct"/>
            <w:shd w:val="clear" w:color="auto" w:fill="FFFFFF" w:themeFill="background1"/>
            <w:noWrap/>
            <w:vAlign w:val="center"/>
          </w:tcPr>
          <w:p w14:paraId="0A31BF90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2 (1.5%)</w:t>
            </w: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318EB248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63456" w:rsidRPr="00BE4877" w14:paraId="0278124A" w14:textId="77777777" w:rsidTr="009D0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gridSpan w:val="2"/>
            <w:shd w:val="clear" w:color="auto" w:fill="FFFFFF" w:themeFill="background1"/>
            <w:vAlign w:val="center"/>
            <w:hideMark/>
          </w:tcPr>
          <w:p w14:paraId="0527248C" w14:textId="77777777" w:rsidR="00563456" w:rsidRPr="00BE4877" w:rsidRDefault="00563456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β-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blocker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dverse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reaction</w:t>
            </w:r>
          </w:p>
        </w:tc>
        <w:tc>
          <w:tcPr>
            <w:tcW w:w="705" w:type="pct"/>
            <w:shd w:val="clear" w:color="auto" w:fill="FFFFFF" w:themeFill="background1"/>
            <w:noWrap/>
            <w:vAlign w:val="center"/>
            <w:hideMark/>
          </w:tcPr>
          <w:p w14:paraId="49B1B5D2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5 (0.3%)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  <w:hideMark/>
          </w:tcPr>
          <w:p w14:paraId="41992483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4 (0.3%)</w:t>
            </w:r>
          </w:p>
        </w:tc>
        <w:tc>
          <w:tcPr>
            <w:tcW w:w="879" w:type="pct"/>
            <w:shd w:val="clear" w:color="auto" w:fill="FFFFFF" w:themeFill="background1"/>
            <w:noWrap/>
            <w:vAlign w:val="center"/>
            <w:hideMark/>
          </w:tcPr>
          <w:p w14:paraId="2B1A8CA8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1 (0.7%)</w:t>
            </w: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3492E56B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estimable</w:t>
            </w:r>
            <w:proofErr w:type="spellEnd"/>
          </w:p>
        </w:tc>
      </w:tr>
      <w:tr w:rsidR="00563456" w:rsidRPr="00BE4877" w14:paraId="1340A782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gridSpan w:val="2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  <w:hideMark/>
          </w:tcPr>
          <w:p w14:paraId="5362613F" w14:textId="77777777" w:rsidR="00563456" w:rsidRPr="00BE4877" w:rsidRDefault="00563456" w:rsidP="009D0B3E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r w:rsidRPr="00BE4877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MRA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003988DB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02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3A43F14E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503 (29.1%)</w:t>
            </w: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5B8D1C92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227 (70.9%)</w:t>
            </w:r>
          </w:p>
        </w:tc>
        <w:tc>
          <w:tcPr>
            <w:tcW w:w="855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4F8DF018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</w:tr>
      <w:tr w:rsidR="00563456" w:rsidRPr="00BE4877" w14:paraId="34DBA268" w14:textId="77777777" w:rsidTr="009D0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gridSpan w:val="2"/>
            <w:shd w:val="clear" w:color="auto" w:fill="auto"/>
            <w:vAlign w:val="center"/>
            <w:hideMark/>
          </w:tcPr>
          <w:p w14:paraId="3266D116" w14:textId="77777777" w:rsidR="00563456" w:rsidRPr="00BE4877" w:rsidRDefault="00563456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MRA 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dverse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reaction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D700EF0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3EF9CDC7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105814CD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1E22B738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estimable</w:t>
            </w:r>
            <w:proofErr w:type="spellEnd"/>
          </w:p>
        </w:tc>
      </w:tr>
      <w:tr w:rsidR="00563456" w:rsidRPr="00BE4877" w14:paraId="5C87FED3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gridSpan w:val="2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68F2390F" w14:textId="77777777" w:rsidR="00563456" w:rsidRPr="00BE4877" w:rsidRDefault="00563456" w:rsidP="009D0B3E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r w:rsidRPr="00BE4877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SGLT2i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2F83E704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702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724253E0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373 (21.6%)</w:t>
            </w: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7598A6E4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57 (78.4%)</w:t>
            </w:r>
          </w:p>
        </w:tc>
        <w:tc>
          <w:tcPr>
            <w:tcW w:w="855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7C477608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563456" w:rsidRPr="00BE4877" w14:paraId="6F2E9145" w14:textId="77777777" w:rsidTr="009D0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gridSpan w:val="2"/>
            <w:shd w:val="clear" w:color="auto" w:fill="auto"/>
            <w:vAlign w:val="center"/>
            <w:hideMark/>
          </w:tcPr>
          <w:p w14:paraId="6847D079" w14:textId="77777777" w:rsidR="00563456" w:rsidRPr="00BE4877" w:rsidRDefault="00563456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SGLT2i 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dverse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condition</w:t>
            </w:r>
            <w:proofErr w:type="spellEnd"/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6159A69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1 (0.1%)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5D16991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6DCB94B9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1 (0.1%)</w:t>
            </w:r>
          </w:p>
        </w:tc>
        <w:tc>
          <w:tcPr>
            <w:tcW w:w="855" w:type="pct"/>
            <w:shd w:val="clear" w:color="auto" w:fill="auto"/>
            <w:vAlign w:val="center"/>
          </w:tcPr>
          <w:p w14:paraId="36156E20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 xml:space="preserve">Not </w:t>
            </w:r>
            <w:proofErr w:type="spellStart"/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estimable</w:t>
            </w:r>
            <w:proofErr w:type="spellEnd"/>
          </w:p>
        </w:tc>
      </w:tr>
      <w:tr w:rsidR="00563456" w:rsidRPr="00BE4877" w14:paraId="28BF809A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gridSpan w:val="2"/>
            <w:shd w:val="clear" w:color="auto" w:fill="FFFFFF" w:themeFill="background1"/>
            <w:vAlign w:val="center"/>
            <w:hideMark/>
          </w:tcPr>
          <w:p w14:paraId="6888077D" w14:textId="77777777" w:rsidR="00563456" w:rsidRPr="00BE4877" w:rsidRDefault="00563456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regnancy</w:t>
            </w:r>
            <w:proofErr w:type="spellEnd"/>
          </w:p>
        </w:tc>
        <w:tc>
          <w:tcPr>
            <w:tcW w:w="705" w:type="pct"/>
            <w:shd w:val="clear" w:color="auto" w:fill="FFFFFF" w:themeFill="background1"/>
            <w:noWrap/>
            <w:vAlign w:val="center"/>
            <w:hideMark/>
          </w:tcPr>
          <w:p w14:paraId="45943754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24 (1.4%)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  <w:hideMark/>
          </w:tcPr>
          <w:p w14:paraId="621B6116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9 (2.4%)</w:t>
            </w:r>
          </w:p>
        </w:tc>
        <w:tc>
          <w:tcPr>
            <w:tcW w:w="879" w:type="pct"/>
            <w:shd w:val="clear" w:color="auto" w:fill="FFFFFF" w:themeFill="background1"/>
            <w:noWrap/>
            <w:vAlign w:val="center"/>
            <w:hideMark/>
          </w:tcPr>
          <w:p w14:paraId="4F688573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15 (1.1%)</w:t>
            </w: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77D45B4D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</w:tr>
      <w:tr w:rsidR="00563456" w:rsidRPr="00BE4877" w14:paraId="592E9DF5" w14:textId="77777777" w:rsidTr="009D0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gridSpan w:val="2"/>
            <w:shd w:val="clear" w:color="auto" w:fill="FFFFFF" w:themeFill="background1"/>
            <w:vAlign w:val="center"/>
            <w:hideMark/>
          </w:tcPr>
          <w:p w14:paraId="55B54F83" w14:textId="77777777" w:rsidR="00563456" w:rsidRPr="00BE4877" w:rsidRDefault="00563456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Signiﬁcant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renal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dysfunction</w:t>
            </w:r>
            <w:proofErr w:type="spellEnd"/>
          </w:p>
        </w:tc>
        <w:tc>
          <w:tcPr>
            <w:tcW w:w="705" w:type="pct"/>
            <w:shd w:val="clear" w:color="auto" w:fill="FFFFFF" w:themeFill="background1"/>
            <w:noWrap/>
            <w:vAlign w:val="center"/>
            <w:hideMark/>
          </w:tcPr>
          <w:p w14:paraId="27B83DF1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82 (4.7%)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  <w:hideMark/>
          </w:tcPr>
          <w:p w14:paraId="622D08DC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4 (1.1%)</w:t>
            </w:r>
          </w:p>
        </w:tc>
        <w:tc>
          <w:tcPr>
            <w:tcW w:w="879" w:type="pct"/>
            <w:shd w:val="clear" w:color="auto" w:fill="FFFFFF" w:themeFill="background1"/>
            <w:noWrap/>
            <w:vAlign w:val="center"/>
            <w:hideMark/>
          </w:tcPr>
          <w:p w14:paraId="74B9D69B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78 (5.7%)</w:t>
            </w: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186AEDB9" w14:textId="77777777" w:rsidR="00563456" w:rsidRPr="000E0A6C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7 (0.4%)</w:t>
            </w:r>
          </w:p>
        </w:tc>
      </w:tr>
      <w:tr w:rsidR="00563456" w:rsidRPr="00BE4877" w14:paraId="4DC01258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9" w:type="pct"/>
            <w:gridSpan w:val="2"/>
            <w:shd w:val="clear" w:color="auto" w:fill="FFFFFF" w:themeFill="background1"/>
            <w:vAlign w:val="center"/>
            <w:hideMark/>
          </w:tcPr>
          <w:p w14:paraId="6C6EB258" w14:textId="77777777" w:rsidR="00563456" w:rsidRPr="00BE4877" w:rsidRDefault="00563456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ypotension</w:t>
            </w:r>
            <w:proofErr w:type="spellEnd"/>
          </w:p>
        </w:tc>
        <w:tc>
          <w:tcPr>
            <w:tcW w:w="705" w:type="pct"/>
            <w:shd w:val="clear" w:color="auto" w:fill="FFFFFF" w:themeFill="background1"/>
            <w:noWrap/>
            <w:vAlign w:val="center"/>
            <w:hideMark/>
          </w:tcPr>
          <w:p w14:paraId="6DBCBAD9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9</w:t>
            </w: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702" w:type="pct"/>
            <w:shd w:val="clear" w:color="auto" w:fill="FFFFFF" w:themeFill="background1"/>
            <w:noWrap/>
            <w:vAlign w:val="center"/>
            <w:hideMark/>
          </w:tcPr>
          <w:p w14:paraId="7C5911C9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52BAD">
              <w:rPr>
                <w:rFonts w:ascii="Times New Roman" w:hAnsi="Times New Roman" w:cs="Times New Roman"/>
                <w:sz w:val="22"/>
                <w:szCs w:val="22"/>
              </w:rPr>
              <w:t>40 (10.7%)</w:t>
            </w:r>
          </w:p>
        </w:tc>
        <w:tc>
          <w:tcPr>
            <w:tcW w:w="879" w:type="pct"/>
            <w:shd w:val="clear" w:color="auto" w:fill="FFFFFF" w:themeFill="background1"/>
            <w:noWrap/>
            <w:vAlign w:val="center"/>
            <w:hideMark/>
          </w:tcPr>
          <w:p w14:paraId="000C4F13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52BAD">
              <w:rPr>
                <w:rFonts w:ascii="Times New Roman" w:hAnsi="Times New Roman" w:cs="Times New Roman"/>
                <w:sz w:val="22"/>
                <w:szCs w:val="22"/>
              </w:rPr>
              <w:t>79 (5.8%)</w:t>
            </w:r>
          </w:p>
        </w:tc>
        <w:tc>
          <w:tcPr>
            <w:tcW w:w="855" w:type="pct"/>
            <w:shd w:val="clear" w:color="auto" w:fill="FFFFFF" w:themeFill="background1"/>
            <w:vAlign w:val="center"/>
          </w:tcPr>
          <w:p w14:paraId="73423389" w14:textId="77777777" w:rsidR="00563456" w:rsidRPr="000E0A6C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0E0A6C">
              <w:rPr>
                <w:rFonts w:ascii="Times New Roman" w:hAnsi="Times New Roman" w:cs="Times New Roman"/>
                <w:sz w:val="22"/>
                <w:szCs w:val="22"/>
              </w:rPr>
              <w:t>331 (19.1%)</w:t>
            </w:r>
          </w:p>
        </w:tc>
      </w:tr>
      <w:tr w:rsidR="00563456" w:rsidRPr="00837F02" w14:paraId="1CE637E6" w14:textId="77777777" w:rsidTr="009D0B3E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5C8CA018" w14:textId="77777777" w:rsidR="00563456" w:rsidRPr="00BE4877" w:rsidRDefault="00563456" w:rsidP="009D0B3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  <w:lang w:val="en-GB"/>
              </w:rPr>
            </w:pPr>
          </w:p>
          <w:p w14:paraId="19E6A8AA" w14:textId="77777777" w:rsidR="00563456" w:rsidRDefault="00563456" w:rsidP="009D0B3E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BE4877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ACEi</w:t>
            </w:r>
            <w:proofErr w:type="spellEnd"/>
            <w:r w:rsidRPr="00BE4877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, angiotensin-converting enzyme inhibitors; ARB, angiotensin receptor blockers; ARNi, angiotensin receptor–neprilysin inhibitor; MRA, mineralocorticoid receptor antagonists; SGLT2i, Sodium-glucose co-transporter 2 inhibitors; AV, atrioventricular</w:t>
            </w:r>
          </w:p>
          <w:p w14:paraId="40E14378" w14:textId="77777777" w:rsidR="00563456" w:rsidRPr="00BE4877" w:rsidRDefault="00563456" w:rsidP="009D0B3E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  <w:szCs w:val="22"/>
                <w:lang w:val="en-GB"/>
              </w:rPr>
            </w:pPr>
          </w:p>
        </w:tc>
      </w:tr>
    </w:tbl>
    <w:p w14:paraId="46FB3C36" w14:textId="77777777" w:rsidR="00563456" w:rsidRDefault="00563456" w:rsidP="00563456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54A37CD4" w14:textId="77777777" w:rsidR="00563456" w:rsidRDefault="00563456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58D0A6EF" w14:textId="57A1010E" w:rsidR="000A320A" w:rsidRDefault="000A320A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56B254F2" w14:textId="1271A01C" w:rsidR="000A320A" w:rsidRDefault="000A320A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2C17FDA2" w14:textId="2F69F0D1" w:rsidR="000A320A" w:rsidRDefault="000A320A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62621514" w14:textId="77777777" w:rsidR="00563456" w:rsidRDefault="00563456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2199E0CC" w14:textId="77777777" w:rsidR="00563456" w:rsidRDefault="00563456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037DCF55" w14:textId="77777777" w:rsidR="00563456" w:rsidRDefault="00563456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47AA2D3A" w14:textId="77777777" w:rsidR="00563456" w:rsidRDefault="00563456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1E3E5FDD" w14:textId="77777777" w:rsidR="00563456" w:rsidRDefault="00563456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7649537B" w14:textId="77777777" w:rsidR="00563456" w:rsidRDefault="00563456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0C1DB5F1" w14:textId="77777777" w:rsidR="00563456" w:rsidRDefault="00563456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36AFF4A2" w14:textId="77777777" w:rsidR="00563456" w:rsidRDefault="00563456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59AF3A03" w14:textId="77777777" w:rsidR="00563456" w:rsidRDefault="00563456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7806D2DF" w14:textId="77777777" w:rsidR="00563456" w:rsidRDefault="00563456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4F44FE40" w14:textId="77777777" w:rsidR="00563456" w:rsidRDefault="00563456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6B698FEA" w14:textId="039E45C1" w:rsidR="00563456" w:rsidRPr="00BE4877" w:rsidRDefault="00563456" w:rsidP="00563456">
      <w:pPr>
        <w:spacing w:line="257" w:lineRule="auto"/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  <w:lastRenderedPageBreak/>
        <w:t>Supplemental Table 5</w:t>
      </w:r>
      <w:r w:rsidRPr="00BE4877"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  <w:t>.</w:t>
      </w:r>
      <w:r w:rsidRPr="00BE4877"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 xml:space="preserve"> Prevalence of contraindications </w:t>
      </w:r>
      <w:r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>per period.</w:t>
      </w:r>
    </w:p>
    <w:p w14:paraId="4BC2F539" w14:textId="77777777" w:rsidR="00563456" w:rsidRPr="00BE4877" w:rsidRDefault="00563456" w:rsidP="00563456">
      <w:pPr>
        <w:spacing w:line="257" w:lineRule="auto"/>
        <w:rPr>
          <w:rFonts w:ascii="Times New Roman" w:hAnsi="Times New Roman" w:cs="Times New Roman"/>
          <w:lang w:val="en-US"/>
        </w:rPr>
      </w:pPr>
    </w:p>
    <w:tbl>
      <w:tblPr>
        <w:tblStyle w:val="Tabellaelenco6acolori1"/>
        <w:tblW w:w="4270" w:type="pct"/>
        <w:tblLook w:val="04A0" w:firstRow="1" w:lastRow="0" w:firstColumn="1" w:lastColumn="0" w:noHBand="0" w:noVBand="1"/>
      </w:tblPr>
      <w:tblGrid>
        <w:gridCol w:w="3431"/>
        <w:gridCol w:w="260"/>
        <w:gridCol w:w="1399"/>
        <w:gridCol w:w="1809"/>
        <w:gridCol w:w="1324"/>
        <w:gridCol w:w="8"/>
      </w:tblGrid>
      <w:tr w:rsidR="00563456" w:rsidRPr="00D4054A" w14:paraId="5D88759C" w14:textId="77777777" w:rsidTr="009D0B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4" w:type="pct"/>
            <w:noWrap/>
            <w:vAlign w:val="center"/>
            <w:hideMark/>
          </w:tcPr>
          <w:p w14:paraId="1146773B" w14:textId="77777777" w:rsidR="00563456" w:rsidRPr="00D4054A" w:rsidRDefault="00563456" w:rsidP="009D0B3E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r w:rsidRPr="00D4054A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Pillar</w:t>
            </w:r>
          </w:p>
        </w:tc>
        <w:tc>
          <w:tcPr>
            <w:tcW w:w="1008" w:type="pct"/>
            <w:gridSpan w:val="2"/>
            <w:vAlign w:val="center"/>
            <w:hideMark/>
          </w:tcPr>
          <w:p w14:paraId="5758DF02" w14:textId="77777777" w:rsidR="00563456" w:rsidRPr="00D4054A" w:rsidRDefault="00563456" w:rsidP="009D0B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proofErr w:type="spellStart"/>
            <w:r w:rsidRPr="00D4054A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Before</w:t>
            </w:r>
            <w:proofErr w:type="spellEnd"/>
            <w:r w:rsidRPr="00D4054A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 xml:space="preserve"> June 2022 (n = 1033)</w:t>
            </w:r>
          </w:p>
        </w:tc>
        <w:tc>
          <w:tcPr>
            <w:tcW w:w="1099" w:type="pct"/>
            <w:vAlign w:val="center"/>
            <w:hideMark/>
          </w:tcPr>
          <w:p w14:paraId="077041FF" w14:textId="77777777" w:rsidR="00563456" w:rsidRPr="00D4054A" w:rsidRDefault="00563456" w:rsidP="009D0B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4054A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 xml:space="preserve">After June 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2022</w:t>
            </w:r>
          </w:p>
          <w:p w14:paraId="78A0872F" w14:textId="77777777" w:rsidR="00563456" w:rsidRPr="00D4054A" w:rsidRDefault="00563456" w:rsidP="009D0B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r w:rsidRPr="00D4054A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(n=697)</w:t>
            </w:r>
          </w:p>
        </w:tc>
        <w:tc>
          <w:tcPr>
            <w:tcW w:w="809" w:type="pct"/>
            <w:gridSpan w:val="2"/>
            <w:vAlign w:val="center"/>
            <w:hideMark/>
          </w:tcPr>
          <w:p w14:paraId="416F1514" w14:textId="77777777" w:rsidR="00563456" w:rsidRPr="00D4054A" w:rsidRDefault="00563456" w:rsidP="009D0B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r w:rsidRPr="00D4054A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p-</w:t>
            </w:r>
            <w:proofErr w:type="spellStart"/>
            <w:r w:rsidRPr="00D4054A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value</w:t>
            </w:r>
            <w:proofErr w:type="spellEnd"/>
            <w:r w:rsidRPr="00D4054A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 xml:space="preserve"> </w:t>
            </w:r>
          </w:p>
        </w:tc>
      </w:tr>
      <w:tr w:rsidR="00563456" w:rsidRPr="00D4054A" w14:paraId="0FC325B1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pct"/>
            <w:gridSpan w:val="2"/>
            <w:shd w:val="clear" w:color="auto" w:fill="E7E6E6" w:themeFill="background2"/>
            <w:noWrap/>
            <w:vAlign w:val="center"/>
            <w:hideMark/>
          </w:tcPr>
          <w:p w14:paraId="5714B73D" w14:textId="77777777" w:rsidR="00563456" w:rsidRPr="00D4054A" w:rsidRDefault="00563456" w:rsidP="009D0B3E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auto"/>
                <w:sz w:val="22"/>
                <w:szCs w:val="22"/>
              </w:rPr>
            </w:pPr>
            <w:proofErr w:type="spellStart"/>
            <w:r w:rsidRPr="00D4054A">
              <w:rPr>
                <w:rFonts w:ascii="Times New Roman" w:eastAsia="Times New Roman" w:hAnsi="Times New Roman" w:cs="Times New Roman"/>
                <w:bCs w:val="0"/>
                <w:color w:val="auto"/>
                <w:sz w:val="22"/>
                <w:szCs w:val="22"/>
              </w:rPr>
              <w:t>ACEi</w:t>
            </w:r>
            <w:proofErr w:type="spellEnd"/>
            <w:r w:rsidRPr="00D4054A">
              <w:rPr>
                <w:rFonts w:ascii="Times New Roman" w:eastAsia="Times New Roman" w:hAnsi="Times New Roman" w:cs="Times New Roman"/>
                <w:bCs w:val="0"/>
                <w:color w:val="auto"/>
                <w:sz w:val="22"/>
                <w:szCs w:val="22"/>
              </w:rPr>
              <w:t>/ARB/</w:t>
            </w:r>
            <w:proofErr w:type="spellStart"/>
            <w:r w:rsidRPr="00D4054A">
              <w:rPr>
                <w:rFonts w:ascii="Times New Roman" w:eastAsia="Times New Roman" w:hAnsi="Times New Roman" w:cs="Times New Roman"/>
                <w:bCs w:val="0"/>
                <w:color w:val="auto"/>
                <w:sz w:val="22"/>
                <w:szCs w:val="22"/>
              </w:rPr>
              <w:t>ARNi</w:t>
            </w:r>
            <w:proofErr w:type="spellEnd"/>
          </w:p>
        </w:tc>
        <w:tc>
          <w:tcPr>
            <w:tcW w:w="850" w:type="pct"/>
            <w:shd w:val="clear" w:color="auto" w:fill="E7E6E6" w:themeFill="background2"/>
            <w:noWrap/>
            <w:vAlign w:val="center"/>
            <w:hideMark/>
          </w:tcPr>
          <w:p w14:paraId="50C689A2" w14:textId="77777777" w:rsidR="00563456" w:rsidRPr="00D4054A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25 (70.2%) </w:t>
            </w:r>
          </w:p>
        </w:tc>
        <w:tc>
          <w:tcPr>
            <w:tcW w:w="1099" w:type="pct"/>
            <w:shd w:val="clear" w:color="auto" w:fill="E7E6E6" w:themeFill="background2"/>
            <w:noWrap/>
            <w:vAlign w:val="center"/>
            <w:hideMark/>
          </w:tcPr>
          <w:p w14:paraId="6B9AE9F6" w14:textId="77777777" w:rsidR="00563456" w:rsidRPr="00D4054A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565 (81.1%)</w:t>
            </w:r>
          </w:p>
        </w:tc>
        <w:tc>
          <w:tcPr>
            <w:tcW w:w="809" w:type="pct"/>
            <w:gridSpan w:val="2"/>
            <w:shd w:val="clear" w:color="auto" w:fill="E7E6E6" w:themeFill="background2"/>
            <w:noWrap/>
            <w:vAlign w:val="center"/>
            <w:hideMark/>
          </w:tcPr>
          <w:p w14:paraId="310E619A" w14:textId="77777777" w:rsidR="00563456" w:rsidRPr="00D4054A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563456" w:rsidRPr="00D4054A" w14:paraId="2AEA6786" w14:textId="77777777" w:rsidTr="009D0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pct"/>
            <w:gridSpan w:val="2"/>
            <w:shd w:val="clear" w:color="auto" w:fill="FFFFFF" w:themeFill="background1"/>
            <w:vAlign w:val="center"/>
            <w:hideMark/>
          </w:tcPr>
          <w:p w14:paraId="4C89BB7C" w14:textId="77777777" w:rsidR="00563456" w:rsidRPr="00D4054A" w:rsidRDefault="00563456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istory of angioedema</w:t>
            </w:r>
          </w:p>
        </w:tc>
        <w:tc>
          <w:tcPr>
            <w:tcW w:w="850" w:type="pct"/>
            <w:shd w:val="clear" w:color="auto" w:fill="FFFFFF" w:themeFill="background1"/>
            <w:noWrap/>
            <w:hideMark/>
          </w:tcPr>
          <w:p w14:paraId="5AEA6920" w14:textId="77777777" w:rsidR="00563456" w:rsidRPr="00D4054A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6 (0.6%)</w:t>
            </w:r>
          </w:p>
        </w:tc>
        <w:tc>
          <w:tcPr>
            <w:tcW w:w="1099" w:type="pct"/>
            <w:shd w:val="clear" w:color="auto" w:fill="FFFFFF" w:themeFill="background1"/>
            <w:noWrap/>
            <w:hideMark/>
          </w:tcPr>
          <w:p w14:paraId="6DCFCBBC" w14:textId="77777777" w:rsidR="00563456" w:rsidRPr="00D4054A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3 (0.4%)</w:t>
            </w:r>
          </w:p>
        </w:tc>
        <w:tc>
          <w:tcPr>
            <w:tcW w:w="809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57C7E6B4" w14:textId="77777777" w:rsidR="00563456" w:rsidRPr="00FE1402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747</w:t>
            </w:r>
          </w:p>
        </w:tc>
      </w:tr>
      <w:tr w:rsidR="00563456" w:rsidRPr="00D4054A" w14:paraId="78B08A86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pct"/>
            <w:gridSpan w:val="2"/>
            <w:shd w:val="clear" w:color="auto" w:fill="FFFFFF" w:themeFill="background1"/>
            <w:vAlign w:val="center"/>
            <w:hideMark/>
          </w:tcPr>
          <w:p w14:paraId="7D925B3D" w14:textId="77777777" w:rsidR="00563456" w:rsidRPr="00D4054A" w:rsidRDefault="00563456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Bilateral</w:t>
            </w:r>
            <w:proofErr w:type="spellEnd"/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renal</w:t>
            </w:r>
            <w:proofErr w:type="spellEnd"/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rtery</w:t>
            </w:r>
            <w:proofErr w:type="spellEnd"/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stenosis</w:t>
            </w:r>
            <w:proofErr w:type="spellEnd"/>
          </w:p>
        </w:tc>
        <w:tc>
          <w:tcPr>
            <w:tcW w:w="850" w:type="pct"/>
            <w:shd w:val="clear" w:color="auto" w:fill="FFFFFF" w:themeFill="background1"/>
            <w:noWrap/>
            <w:hideMark/>
          </w:tcPr>
          <w:p w14:paraId="72C33203" w14:textId="77777777" w:rsidR="00563456" w:rsidRPr="00D4054A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2 (0.2%)</w:t>
            </w:r>
          </w:p>
        </w:tc>
        <w:tc>
          <w:tcPr>
            <w:tcW w:w="1099" w:type="pct"/>
            <w:shd w:val="clear" w:color="auto" w:fill="FFFFFF" w:themeFill="background1"/>
            <w:noWrap/>
            <w:hideMark/>
          </w:tcPr>
          <w:p w14:paraId="45628ADC" w14:textId="77777777" w:rsidR="00563456" w:rsidRPr="00D4054A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3 (0.4%)</w:t>
            </w:r>
          </w:p>
        </w:tc>
        <w:tc>
          <w:tcPr>
            <w:tcW w:w="809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7075F7CE" w14:textId="77777777" w:rsidR="00563456" w:rsidRPr="00FE1402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398</w:t>
            </w:r>
          </w:p>
        </w:tc>
      </w:tr>
      <w:tr w:rsidR="00563456" w:rsidRPr="00D4054A" w14:paraId="7F67DEA5" w14:textId="77777777" w:rsidTr="009D0B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pct"/>
            <w:gridSpan w:val="2"/>
            <w:shd w:val="clear" w:color="auto" w:fill="FFFFFF" w:themeFill="background1"/>
            <w:vAlign w:val="center"/>
            <w:hideMark/>
          </w:tcPr>
          <w:p w14:paraId="27BF3E14" w14:textId="77777777" w:rsidR="00563456" w:rsidRPr="00D4054A" w:rsidRDefault="00563456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regnancy</w:t>
            </w:r>
            <w:proofErr w:type="spellEnd"/>
          </w:p>
        </w:tc>
        <w:tc>
          <w:tcPr>
            <w:tcW w:w="850" w:type="pct"/>
            <w:shd w:val="clear" w:color="auto" w:fill="FFFFFF" w:themeFill="background1"/>
            <w:noWrap/>
            <w:hideMark/>
          </w:tcPr>
          <w:p w14:paraId="6EBD416E" w14:textId="77777777" w:rsidR="00563456" w:rsidRPr="00D4054A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13 (1.3%)</w:t>
            </w:r>
          </w:p>
        </w:tc>
        <w:tc>
          <w:tcPr>
            <w:tcW w:w="1099" w:type="pct"/>
            <w:shd w:val="clear" w:color="auto" w:fill="FFFFFF" w:themeFill="background1"/>
            <w:noWrap/>
            <w:hideMark/>
          </w:tcPr>
          <w:p w14:paraId="6D8413B1" w14:textId="77777777" w:rsidR="00563456" w:rsidRPr="00D4054A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11 (1.6%)</w:t>
            </w:r>
          </w:p>
        </w:tc>
        <w:tc>
          <w:tcPr>
            <w:tcW w:w="809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7EF45B84" w14:textId="77777777" w:rsidR="00563456" w:rsidRPr="00D4054A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76</w:t>
            </w:r>
          </w:p>
        </w:tc>
      </w:tr>
      <w:tr w:rsidR="00563456" w:rsidRPr="00D4054A" w14:paraId="498ECF40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pct"/>
            <w:gridSpan w:val="2"/>
            <w:shd w:val="clear" w:color="auto" w:fill="FFFFFF" w:themeFill="background1"/>
            <w:vAlign w:val="center"/>
            <w:hideMark/>
          </w:tcPr>
          <w:p w14:paraId="4ED55E58" w14:textId="77777777" w:rsidR="00563456" w:rsidRPr="00D4054A" w:rsidRDefault="00563456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ACEi</w:t>
            </w:r>
            <w:proofErr w:type="spellEnd"/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/ARB/</w:t>
            </w:r>
            <w:proofErr w:type="spellStart"/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ARNi</w:t>
            </w:r>
            <w:proofErr w:type="spellEnd"/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 adverse reaction</w:t>
            </w:r>
          </w:p>
        </w:tc>
        <w:tc>
          <w:tcPr>
            <w:tcW w:w="850" w:type="pct"/>
            <w:shd w:val="clear" w:color="auto" w:fill="FFFFFF" w:themeFill="background1"/>
            <w:noWrap/>
            <w:hideMark/>
          </w:tcPr>
          <w:p w14:paraId="6A91404A" w14:textId="77777777" w:rsidR="00563456" w:rsidRPr="00D4054A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3 (0.3%)</w:t>
            </w:r>
          </w:p>
        </w:tc>
        <w:tc>
          <w:tcPr>
            <w:tcW w:w="1099" w:type="pct"/>
            <w:shd w:val="clear" w:color="auto" w:fill="FFFFFF" w:themeFill="background1"/>
            <w:noWrap/>
            <w:hideMark/>
          </w:tcPr>
          <w:p w14:paraId="615C4D6B" w14:textId="77777777" w:rsidR="00563456" w:rsidRPr="00D4054A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4 (0.6%)</w:t>
            </w:r>
          </w:p>
        </w:tc>
        <w:tc>
          <w:tcPr>
            <w:tcW w:w="809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2D12E959" w14:textId="77777777" w:rsidR="00563456" w:rsidRPr="00D4054A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449</w:t>
            </w:r>
          </w:p>
        </w:tc>
      </w:tr>
      <w:tr w:rsidR="00563456" w:rsidRPr="00D4054A" w14:paraId="137CF922" w14:textId="77777777" w:rsidTr="009D0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pct"/>
            <w:gridSpan w:val="2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06B1B4E0" w14:textId="77777777" w:rsidR="00563456" w:rsidRPr="00D4054A" w:rsidRDefault="00563456" w:rsidP="009D0B3E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r w:rsidRPr="00D4054A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β-</w:t>
            </w:r>
            <w:proofErr w:type="spellStart"/>
            <w:r w:rsidRPr="00D4054A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blocker</w:t>
            </w:r>
            <w:proofErr w:type="spellEnd"/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6A74BB0E" w14:textId="77777777" w:rsidR="00563456" w:rsidRPr="00D4054A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952 (92.2%) </w:t>
            </w:r>
          </w:p>
        </w:tc>
        <w:tc>
          <w:tcPr>
            <w:tcW w:w="1099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1B390572" w14:textId="77777777" w:rsidR="00563456" w:rsidRPr="00D4054A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643 (92.3%)</w:t>
            </w:r>
          </w:p>
        </w:tc>
        <w:tc>
          <w:tcPr>
            <w:tcW w:w="809" w:type="pct"/>
            <w:gridSpan w:val="2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hideMark/>
          </w:tcPr>
          <w:p w14:paraId="75929577" w14:textId="77777777" w:rsidR="00563456" w:rsidRPr="00D4054A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563456" w:rsidRPr="00D4054A" w14:paraId="107CBDA4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pct"/>
            <w:gridSpan w:val="2"/>
            <w:shd w:val="clear" w:color="auto" w:fill="FFFFFF" w:themeFill="background1"/>
            <w:vAlign w:val="center"/>
            <w:hideMark/>
          </w:tcPr>
          <w:p w14:paraId="3C6E4D6A" w14:textId="77777777" w:rsidR="00563456" w:rsidRPr="00D4054A" w:rsidRDefault="00563456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AV block II/III without permanent pacemaker</w:t>
            </w:r>
          </w:p>
        </w:tc>
        <w:tc>
          <w:tcPr>
            <w:tcW w:w="850" w:type="pct"/>
            <w:shd w:val="clear" w:color="auto" w:fill="FFFFFF" w:themeFill="background1"/>
            <w:noWrap/>
            <w:hideMark/>
          </w:tcPr>
          <w:p w14:paraId="6E9CC0F5" w14:textId="77777777" w:rsidR="00563456" w:rsidRPr="00D4054A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8 (0.8%)</w:t>
            </w:r>
          </w:p>
        </w:tc>
        <w:tc>
          <w:tcPr>
            <w:tcW w:w="1099" w:type="pct"/>
            <w:shd w:val="clear" w:color="auto" w:fill="FFFFFF" w:themeFill="background1"/>
            <w:noWrap/>
            <w:hideMark/>
          </w:tcPr>
          <w:p w14:paraId="0EA374F6" w14:textId="77777777" w:rsidR="00563456" w:rsidRPr="00D4054A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3 (0.4%)</w:t>
            </w:r>
          </w:p>
        </w:tc>
        <w:tc>
          <w:tcPr>
            <w:tcW w:w="809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2FCAC1E2" w14:textId="77777777" w:rsidR="00563456" w:rsidRPr="00D4054A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83D1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0.541</w:t>
            </w:r>
          </w:p>
        </w:tc>
      </w:tr>
      <w:tr w:rsidR="00563456" w:rsidRPr="00D4054A" w14:paraId="45E0CC37" w14:textId="77777777" w:rsidTr="009D0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pct"/>
            <w:gridSpan w:val="2"/>
            <w:shd w:val="clear" w:color="auto" w:fill="FFFFFF" w:themeFill="background1"/>
            <w:vAlign w:val="center"/>
            <w:hideMark/>
          </w:tcPr>
          <w:p w14:paraId="1C83FB72" w14:textId="77777777" w:rsidR="00563456" w:rsidRPr="00D4054A" w:rsidRDefault="00563456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Critical </w:t>
            </w:r>
            <w:proofErr w:type="spellStart"/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limb</w:t>
            </w:r>
            <w:proofErr w:type="spellEnd"/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ischaemia</w:t>
            </w:r>
            <w:proofErr w:type="spellEnd"/>
          </w:p>
        </w:tc>
        <w:tc>
          <w:tcPr>
            <w:tcW w:w="850" w:type="pct"/>
            <w:shd w:val="clear" w:color="auto" w:fill="FFFFFF" w:themeFill="background1"/>
            <w:noWrap/>
            <w:hideMark/>
          </w:tcPr>
          <w:p w14:paraId="0E52071B" w14:textId="77777777" w:rsidR="00563456" w:rsidRPr="00D4054A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40 (3.9%)</w:t>
            </w:r>
          </w:p>
        </w:tc>
        <w:tc>
          <w:tcPr>
            <w:tcW w:w="1099" w:type="pct"/>
            <w:shd w:val="clear" w:color="auto" w:fill="FFFFFF" w:themeFill="background1"/>
            <w:noWrap/>
            <w:hideMark/>
          </w:tcPr>
          <w:p w14:paraId="7BE73D3E" w14:textId="77777777" w:rsidR="00563456" w:rsidRPr="00D4054A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19 (2.7%)</w:t>
            </w:r>
          </w:p>
        </w:tc>
        <w:tc>
          <w:tcPr>
            <w:tcW w:w="809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71257AB1" w14:textId="77777777" w:rsidR="00563456" w:rsidRPr="00D4054A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563456" w:rsidRPr="00D4054A" w14:paraId="3B4F1B25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pct"/>
            <w:gridSpan w:val="2"/>
            <w:shd w:val="clear" w:color="auto" w:fill="FFFFFF" w:themeFill="background1"/>
            <w:vAlign w:val="center"/>
          </w:tcPr>
          <w:p w14:paraId="5C0733D1" w14:textId="77777777" w:rsidR="00563456" w:rsidRPr="00D4054A" w:rsidRDefault="00563456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D4054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Asthma</w:t>
            </w:r>
            <w:proofErr w:type="spellEnd"/>
          </w:p>
        </w:tc>
        <w:tc>
          <w:tcPr>
            <w:tcW w:w="850" w:type="pct"/>
            <w:shd w:val="clear" w:color="auto" w:fill="FFFFFF" w:themeFill="background1"/>
            <w:noWrap/>
          </w:tcPr>
          <w:p w14:paraId="1B5BD0F7" w14:textId="77777777" w:rsidR="00563456" w:rsidRPr="00D4054A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30 (2.9%)</w:t>
            </w:r>
          </w:p>
        </w:tc>
        <w:tc>
          <w:tcPr>
            <w:tcW w:w="1099" w:type="pct"/>
            <w:shd w:val="clear" w:color="auto" w:fill="FFFFFF" w:themeFill="background1"/>
            <w:noWrap/>
          </w:tcPr>
          <w:p w14:paraId="2C6C46C2" w14:textId="77777777" w:rsidR="00563456" w:rsidRPr="00D4054A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13 (1.9%)</w:t>
            </w:r>
          </w:p>
        </w:tc>
        <w:tc>
          <w:tcPr>
            <w:tcW w:w="809" w:type="pct"/>
            <w:gridSpan w:val="2"/>
            <w:shd w:val="clear" w:color="auto" w:fill="FFFFFF" w:themeFill="background1"/>
            <w:noWrap/>
            <w:vAlign w:val="center"/>
          </w:tcPr>
          <w:p w14:paraId="50E34EB3" w14:textId="77777777" w:rsidR="00563456" w:rsidRPr="00D4054A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</w:tr>
      <w:tr w:rsidR="00563456" w:rsidRPr="00D4054A" w14:paraId="3DED5237" w14:textId="77777777" w:rsidTr="009D0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pct"/>
            <w:gridSpan w:val="2"/>
            <w:shd w:val="clear" w:color="auto" w:fill="FFFFFF" w:themeFill="background1"/>
            <w:vAlign w:val="center"/>
            <w:hideMark/>
          </w:tcPr>
          <w:p w14:paraId="64D1266B" w14:textId="77777777" w:rsidR="00563456" w:rsidRPr="00D4054A" w:rsidRDefault="00563456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β-</w:t>
            </w:r>
            <w:proofErr w:type="spellStart"/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blocker</w:t>
            </w:r>
            <w:proofErr w:type="spellEnd"/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dverse</w:t>
            </w:r>
            <w:proofErr w:type="spellEnd"/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reaction</w:t>
            </w:r>
          </w:p>
        </w:tc>
        <w:tc>
          <w:tcPr>
            <w:tcW w:w="850" w:type="pct"/>
            <w:shd w:val="clear" w:color="auto" w:fill="FFFFFF" w:themeFill="background1"/>
            <w:noWrap/>
            <w:hideMark/>
          </w:tcPr>
          <w:p w14:paraId="46BBB7C1" w14:textId="77777777" w:rsidR="00563456" w:rsidRPr="00D4054A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4 (0.4%)</w:t>
            </w:r>
          </w:p>
        </w:tc>
        <w:tc>
          <w:tcPr>
            <w:tcW w:w="1099" w:type="pct"/>
            <w:shd w:val="clear" w:color="auto" w:fill="FFFFFF" w:themeFill="background1"/>
            <w:noWrap/>
            <w:hideMark/>
          </w:tcPr>
          <w:p w14:paraId="2A853BA2" w14:textId="77777777" w:rsidR="00563456" w:rsidRPr="00D4054A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1 (0.1%)</w:t>
            </w:r>
          </w:p>
        </w:tc>
        <w:tc>
          <w:tcPr>
            <w:tcW w:w="809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544D8B7E" w14:textId="77777777" w:rsidR="00563456" w:rsidRPr="00D4054A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83D13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654</w:t>
            </w:r>
          </w:p>
        </w:tc>
      </w:tr>
      <w:tr w:rsidR="00563456" w:rsidRPr="00D4054A" w14:paraId="3290D7E2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pct"/>
            <w:gridSpan w:val="2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  <w:hideMark/>
          </w:tcPr>
          <w:p w14:paraId="5477E1F8" w14:textId="77777777" w:rsidR="00563456" w:rsidRPr="00D4054A" w:rsidRDefault="00563456" w:rsidP="009D0B3E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r w:rsidRPr="00D4054A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MRA</w:t>
            </w: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1624C6B5" w14:textId="77777777" w:rsidR="00563456" w:rsidRPr="00D4054A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357 (34.6%) </w:t>
            </w:r>
          </w:p>
        </w:tc>
        <w:tc>
          <w:tcPr>
            <w:tcW w:w="1099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1BE7B88A" w14:textId="77777777" w:rsidR="00563456" w:rsidRPr="00D4054A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146 (20.9%)</w:t>
            </w:r>
          </w:p>
        </w:tc>
        <w:tc>
          <w:tcPr>
            <w:tcW w:w="809" w:type="pct"/>
            <w:gridSpan w:val="2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239F551C" w14:textId="77777777" w:rsidR="00563456" w:rsidRPr="00D4054A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563456" w:rsidRPr="00D4054A" w14:paraId="24432AEE" w14:textId="77777777" w:rsidTr="009D0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pct"/>
            <w:gridSpan w:val="2"/>
            <w:shd w:val="clear" w:color="auto" w:fill="auto"/>
            <w:vAlign w:val="center"/>
            <w:hideMark/>
          </w:tcPr>
          <w:p w14:paraId="79B6C23A" w14:textId="77777777" w:rsidR="00563456" w:rsidRPr="00D4054A" w:rsidRDefault="00563456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MRA </w:t>
            </w:r>
            <w:proofErr w:type="spellStart"/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dverse</w:t>
            </w:r>
            <w:proofErr w:type="spellEnd"/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reaction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7346360F" w14:textId="77777777" w:rsidR="00563456" w:rsidRPr="00D4054A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6794DB8D" w14:textId="77777777" w:rsidR="00563456" w:rsidRPr="00D4054A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809" w:type="pct"/>
            <w:gridSpan w:val="2"/>
            <w:shd w:val="clear" w:color="auto" w:fill="auto"/>
            <w:noWrap/>
            <w:vAlign w:val="center"/>
            <w:hideMark/>
          </w:tcPr>
          <w:p w14:paraId="54B7A509" w14:textId="77777777" w:rsidR="00563456" w:rsidRPr="00D4054A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FE1402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-</w:t>
            </w:r>
          </w:p>
        </w:tc>
      </w:tr>
      <w:tr w:rsidR="00563456" w:rsidRPr="00D4054A" w14:paraId="216ABB6A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pct"/>
            <w:gridSpan w:val="2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3FD2AC13" w14:textId="77777777" w:rsidR="00563456" w:rsidRPr="00D4054A" w:rsidRDefault="00563456" w:rsidP="009D0B3E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</w:pPr>
            <w:r w:rsidRPr="00D4054A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</w:rPr>
              <w:t>SGLT2i</w:t>
            </w:r>
          </w:p>
        </w:tc>
        <w:tc>
          <w:tcPr>
            <w:tcW w:w="850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102036E9" w14:textId="77777777" w:rsidR="00563456" w:rsidRPr="00D4054A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51 (4.9%)</w:t>
            </w:r>
          </w:p>
        </w:tc>
        <w:tc>
          <w:tcPr>
            <w:tcW w:w="1099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3EE75299" w14:textId="77777777" w:rsidR="00563456" w:rsidRPr="00D4054A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322 (46.2%)</w:t>
            </w:r>
          </w:p>
        </w:tc>
        <w:tc>
          <w:tcPr>
            <w:tcW w:w="809" w:type="pct"/>
            <w:gridSpan w:val="2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14:paraId="4B589C23" w14:textId="77777777" w:rsidR="00563456" w:rsidRPr="00D4054A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</w:p>
        </w:tc>
      </w:tr>
      <w:tr w:rsidR="00563456" w:rsidRPr="00D4054A" w14:paraId="5B5451F4" w14:textId="77777777" w:rsidTr="009D0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pct"/>
            <w:gridSpan w:val="2"/>
            <w:shd w:val="clear" w:color="auto" w:fill="auto"/>
            <w:vAlign w:val="center"/>
            <w:hideMark/>
          </w:tcPr>
          <w:p w14:paraId="16A49D0A" w14:textId="77777777" w:rsidR="00563456" w:rsidRPr="00D4054A" w:rsidRDefault="00563456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SGLT2i </w:t>
            </w:r>
            <w:proofErr w:type="spellStart"/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dverse</w:t>
            </w:r>
            <w:proofErr w:type="spellEnd"/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condition</w:t>
            </w:r>
            <w:proofErr w:type="spellEnd"/>
          </w:p>
        </w:tc>
        <w:tc>
          <w:tcPr>
            <w:tcW w:w="850" w:type="pct"/>
            <w:shd w:val="clear" w:color="auto" w:fill="auto"/>
            <w:noWrap/>
            <w:hideMark/>
          </w:tcPr>
          <w:p w14:paraId="44293FB5" w14:textId="77777777" w:rsidR="00563456" w:rsidRPr="00D4054A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1099" w:type="pct"/>
            <w:shd w:val="clear" w:color="auto" w:fill="auto"/>
            <w:noWrap/>
            <w:hideMark/>
          </w:tcPr>
          <w:p w14:paraId="7D7DC9A2" w14:textId="77777777" w:rsidR="00563456" w:rsidRPr="00D4054A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1 (0.1%)</w:t>
            </w:r>
          </w:p>
        </w:tc>
        <w:tc>
          <w:tcPr>
            <w:tcW w:w="809" w:type="pct"/>
            <w:gridSpan w:val="2"/>
            <w:shd w:val="clear" w:color="auto" w:fill="auto"/>
            <w:noWrap/>
            <w:vAlign w:val="center"/>
            <w:hideMark/>
          </w:tcPr>
          <w:p w14:paraId="5DAD459C" w14:textId="77777777" w:rsidR="00563456" w:rsidRPr="001540EA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83D13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.403</w:t>
            </w:r>
          </w:p>
        </w:tc>
      </w:tr>
      <w:tr w:rsidR="00563456" w:rsidRPr="00D4054A" w14:paraId="3A3E8B50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pct"/>
            <w:gridSpan w:val="2"/>
            <w:shd w:val="clear" w:color="auto" w:fill="FFFFFF" w:themeFill="background1"/>
            <w:vAlign w:val="center"/>
            <w:hideMark/>
          </w:tcPr>
          <w:p w14:paraId="4CD8E724" w14:textId="77777777" w:rsidR="00563456" w:rsidRPr="00D4054A" w:rsidRDefault="00563456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Pregnancy</w:t>
            </w:r>
            <w:proofErr w:type="spellEnd"/>
          </w:p>
        </w:tc>
        <w:tc>
          <w:tcPr>
            <w:tcW w:w="850" w:type="pct"/>
            <w:shd w:val="clear" w:color="auto" w:fill="FFFFFF" w:themeFill="background1"/>
            <w:noWrap/>
            <w:hideMark/>
          </w:tcPr>
          <w:p w14:paraId="38282054" w14:textId="77777777" w:rsidR="00563456" w:rsidRPr="00D4054A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13 (1.3%)</w:t>
            </w:r>
          </w:p>
        </w:tc>
        <w:tc>
          <w:tcPr>
            <w:tcW w:w="1099" w:type="pct"/>
            <w:shd w:val="clear" w:color="auto" w:fill="FFFFFF" w:themeFill="background1"/>
            <w:noWrap/>
            <w:hideMark/>
          </w:tcPr>
          <w:p w14:paraId="766CFE98" w14:textId="77777777" w:rsidR="00563456" w:rsidRPr="00D4054A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11 (1.6%)</w:t>
            </w:r>
          </w:p>
        </w:tc>
        <w:tc>
          <w:tcPr>
            <w:tcW w:w="809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4E700361" w14:textId="77777777" w:rsidR="00563456" w:rsidRPr="00D4054A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76</w:t>
            </w:r>
          </w:p>
        </w:tc>
      </w:tr>
      <w:tr w:rsidR="00563456" w:rsidRPr="00D4054A" w14:paraId="4451C600" w14:textId="77777777" w:rsidTr="009D0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pct"/>
            <w:gridSpan w:val="2"/>
            <w:shd w:val="clear" w:color="auto" w:fill="FFFFFF" w:themeFill="background1"/>
            <w:vAlign w:val="center"/>
            <w:hideMark/>
          </w:tcPr>
          <w:p w14:paraId="0C734532" w14:textId="77777777" w:rsidR="00563456" w:rsidRPr="00D4054A" w:rsidRDefault="00563456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Signiﬁcant</w:t>
            </w:r>
            <w:proofErr w:type="spellEnd"/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renal</w:t>
            </w:r>
            <w:proofErr w:type="spellEnd"/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dysfunction</w:t>
            </w:r>
            <w:proofErr w:type="spellEnd"/>
          </w:p>
        </w:tc>
        <w:tc>
          <w:tcPr>
            <w:tcW w:w="850" w:type="pct"/>
            <w:shd w:val="clear" w:color="auto" w:fill="FFFFFF" w:themeFill="background1"/>
            <w:noWrap/>
            <w:hideMark/>
          </w:tcPr>
          <w:p w14:paraId="3D324D6E" w14:textId="77777777" w:rsidR="00563456" w:rsidRPr="00D4054A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54 (5.2%)</w:t>
            </w:r>
          </w:p>
        </w:tc>
        <w:tc>
          <w:tcPr>
            <w:tcW w:w="1099" w:type="pct"/>
            <w:shd w:val="clear" w:color="auto" w:fill="FFFFFF" w:themeFill="background1"/>
            <w:noWrap/>
            <w:hideMark/>
          </w:tcPr>
          <w:p w14:paraId="4DD14CA0" w14:textId="77777777" w:rsidR="00563456" w:rsidRPr="00D4054A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28 (4.0%)</w:t>
            </w:r>
          </w:p>
        </w:tc>
        <w:tc>
          <w:tcPr>
            <w:tcW w:w="809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717583E4" w14:textId="77777777" w:rsidR="00563456" w:rsidRPr="00D4054A" w:rsidRDefault="00563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563456" w:rsidRPr="00D4054A" w14:paraId="0E265075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2" w:type="pct"/>
            <w:gridSpan w:val="2"/>
            <w:shd w:val="clear" w:color="auto" w:fill="FFFFFF" w:themeFill="background1"/>
            <w:vAlign w:val="center"/>
            <w:hideMark/>
          </w:tcPr>
          <w:p w14:paraId="1025D7BA" w14:textId="77777777" w:rsidR="00563456" w:rsidRPr="00D4054A" w:rsidRDefault="00563456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D405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ypotension</w:t>
            </w:r>
            <w:proofErr w:type="spellEnd"/>
          </w:p>
        </w:tc>
        <w:tc>
          <w:tcPr>
            <w:tcW w:w="850" w:type="pct"/>
            <w:shd w:val="clear" w:color="auto" w:fill="FFFFFF" w:themeFill="background1"/>
            <w:noWrap/>
            <w:hideMark/>
          </w:tcPr>
          <w:p w14:paraId="16D1B95D" w14:textId="77777777" w:rsidR="00563456" w:rsidRPr="00D4054A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43 (4.2%)</w:t>
            </w:r>
          </w:p>
        </w:tc>
        <w:tc>
          <w:tcPr>
            <w:tcW w:w="1099" w:type="pct"/>
            <w:shd w:val="clear" w:color="auto" w:fill="FFFFFF" w:themeFill="background1"/>
            <w:noWrap/>
            <w:hideMark/>
          </w:tcPr>
          <w:p w14:paraId="06C0E082" w14:textId="77777777" w:rsidR="00563456" w:rsidRPr="00D4054A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sz w:val="22"/>
                <w:szCs w:val="22"/>
              </w:rPr>
              <w:t>76 (10.9%)</w:t>
            </w:r>
          </w:p>
        </w:tc>
        <w:tc>
          <w:tcPr>
            <w:tcW w:w="809" w:type="pct"/>
            <w:gridSpan w:val="2"/>
            <w:shd w:val="clear" w:color="auto" w:fill="FFFFFF" w:themeFill="background1"/>
            <w:noWrap/>
            <w:vAlign w:val="center"/>
            <w:hideMark/>
          </w:tcPr>
          <w:p w14:paraId="307185CA" w14:textId="77777777" w:rsidR="00563456" w:rsidRPr="00D4054A" w:rsidRDefault="00563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2"/>
                <w:szCs w:val="22"/>
              </w:rPr>
            </w:pPr>
            <w:r w:rsidRPr="00D405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0</w:t>
            </w:r>
          </w:p>
        </w:tc>
      </w:tr>
      <w:tr w:rsidR="00563456" w:rsidRPr="00837F02" w14:paraId="05C45CFE" w14:textId="77777777" w:rsidTr="00081962">
        <w:trPr>
          <w:gridAfter w:val="1"/>
          <w:wAfter w:w="5" w:type="pct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5" w:type="pct"/>
            <w:gridSpan w:val="5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6EE94336" w14:textId="77777777" w:rsidR="00563456" w:rsidRPr="00D4054A" w:rsidRDefault="00563456" w:rsidP="009D0B3E">
            <w:pPr>
              <w:rPr>
                <w:rFonts w:ascii="Times New Roman" w:eastAsia="Times New Roman" w:hAnsi="Times New Roman" w:cs="Times New Roman"/>
                <w:bCs w:val="0"/>
                <w:i/>
                <w:color w:val="000000"/>
                <w:sz w:val="22"/>
                <w:szCs w:val="22"/>
                <w:lang w:val="en-GB"/>
              </w:rPr>
            </w:pPr>
            <w:proofErr w:type="spellStart"/>
            <w:r w:rsidRPr="00D4054A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ACEi</w:t>
            </w:r>
            <w:proofErr w:type="spellEnd"/>
            <w:r w:rsidRPr="00D4054A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, angiotensin-converting enzyme inhibitors; ARB, angiotensin receptor blockers; ARNi, angiotensin receptor–neprilysin inhibitor; MRA, mineralocorticoid receptor antagonists; SGLT2i, Sodium-glucose co-transporter 2 inhibitors; AV, atrioventricular</w:t>
            </w:r>
          </w:p>
        </w:tc>
      </w:tr>
    </w:tbl>
    <w:p w14:paraId="0E4847EA" w14:textId="0FA59A20" w:rsidR="000A320A" w:rsidRDefault="000A320A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7E399EDE" w14:textId="77777777" w:rsidR="00081962" w:rsidRDefault="00081962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6041FB94" w14:textId="77777777" w:rsidR="00081962" w:rsidRDefault="00081962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3B2F7105" w14:textId="77777777" w:rsidR="00081962" w:rsidRDefault="00081962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42F1DBC3" w14:textId="77777777" w:rsidR="00081962" w:rsidRDefault="00081962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3B33C772" w14:textId="77777777" w:rsidR="00081962" w:rsidRDefault="00081962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12C0DB48" w14:textId="77777777" w:rsidR="00081962" w:rsidRDefault="00081962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72AC2E1C" w14:textId="77777777" w:rsidR="00081962" w:rsidRDefault="00081962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77681722" w14:textId="77777777" w:rsidR="00081962" w:rsidRDefault="00081962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61701220" w14:textId="77777777" w:rsidR="00081962" w:rsidRDefault="00081962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3BB5353F" w14:textId="77777777" w:rsidR="00081962" w:rsidRDefault="00081962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76576839" w14:textId="77777777" w:rsidR="00081962" w:rsidRDefault="00081962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2B0AB2E2" w14:textId="77777777" w:rsidR="00081962" w:rsidRDefault="00081962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6418864A" w14:textId="77777777" w:rsidR="00081962" w:rsidRDefault="00081962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2DEEC244" w14:textId="77777777" w:rsidR="00081962" w:rsidRDefault="00081962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70CF4420" w14:textId="77777777" w:rsidR="00081962" w:rsidRDefault="00081962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64744AB3" w14:textId="77777777" w:rsidR="00081962" w:rsidRDefault="00081962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50179DE4" w14:textId="77777777" w:rsidR="00081962" w:rsidRDefault="00081962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1A944969" w14:textId="6D6215D9" w:rsidR="00081962" w:rsidRDefault="00081962" w:rsidP="00081962">
      <w:pPr>
        <w:ind w:right="707"/>
        <w:jc w:val="both"/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</w:pPr>
      <w:r w:rsidRPr="00BE4877"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  <w:lastRenderedPageBreak/>
        <w:t>Supplemental</w:t>
      </w:r>
      <w:r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  <w:t xml:space="preserve"> Table 6</w:t>
      </w:r>
      <w:r w:rsidRPr="00BE4877"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  <w:t>.</w:t>
      </w:r>
      <w:r w:rsidRPr="00BE4877"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32"/>
          <w:szCs w:val="32"/>
          <w:lang w:val="el-GR"/>
        </w:rPr>
        <w:t>β</w:t>
      </w:r>
      <w:r w:rsidRPr="005923F6">
        <w:rPr>
          <w:rFonts w:ascii="Times New Roman" w:hAnsi="Times New Roman" w:cs="Times New Roman"/>
          <w:iCs/>
          <w:color w:val="000000" w:themeColor="text1"/>
          <w:sz w:val="32"/>
          <w:szCs w:val="32"/>
          <w:lang w:val="en-GB"/>
        </w:rPr>
        <w:t xml:space="preserve">-blocker </w:t>
      </w:r>
      <w:r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 xml:space="preserve">prescription for patients without contraindications in the overall cohort. </w:t>
      </w:r>
    </w:p>
    <w:p w14:paraId="45D11417" w14:textId="77777777" w:rsidR="00081962" w:rsidRDefault="00081962" w:rsidP="0008196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tbl>
      <w:tblPr>
        <w:tblStyle w:val="Tabellaelenco6acolori1"/>
        <w:tblW w:w="9854" w:type="dxa"/>
        <w:jc w:val="center"/>
        <w:tblLook w:val="04A0" w:firstRow="1" w:lastRow="0" w:firstColumn="1" w:lastColumn="0" w:noHBand="0" w:noVBand="1"/>
      </w:tblPr>
      <w:tblGrid>
        <w:gridCol w:w="4396"/>
        <w:gridCol w:w="1524"/>
        <w:gridCol w:w="1843"/>
        <w:gridCol w:w="2091"/>
      </w:tblGrid>
      <w:tr w:rsidR="00081962" w:rsidRPr="00E06DB4" w14:paraId="5300EFAD" w14:textId="77777777" w:rsidTr="009D0B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  <w:hideMark/>
          </w:tcPr>
          <w:p w14:paraId="00FC931F" w14:textId="77777777" w:rsidR="00081962" w:rsidRPr="00E06DB4" w:rsidRDefault="00081962" w:rsidP="009D0B3E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 w:rsidRPr="00E06DB4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1524" w:type="dxa"/>
            <w:shd w:val="clear" w:color="auto" w:fill="FFFFFF" w:themeFill="background1"/>
            <w:hideMark/>
          </w:tcPr>
          <w:p w14:paraId="74A4BACA" w14:textId="77777777" w:rsidR="00081962" w:rsidRPr="00E06DB4" w:rsidRDefault="00081962" w:rsidP="009D0B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 w:rsidRPr="00E06DB4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Total patients (n = 1612)</w:t>
            </w:r>
          </w:p>
        </w:tc>
        <w:tc>
          <w:tcPr>
            <w:tcW w:w="1843" w:type="dxa"/>
            <w:shd w:val="clear" w:color="auto" w:fill="FFFFFF" w:themeFill="background1"/>
          </w:tcPr>
          <w:p w14:paraId="6E9ECFDE" w14:textId="77777777" w:rsidR="00081962" w:rsidRPr="00E06DB4" w:rsidRDefault="00081962" w:rsidP="009D0B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E06DB4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 xml:space="preserve">Patients with </w:t>
            </w:r>
          </w:p>
          <w:p w14:paraId="5D996006" w14:textId="77777777" w:rsidR="00081962" w:rsidRPr="00E06DB4" w:rsidRDefault="00081962" w:rsidP="009D0B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 w:rsidRPr="00E06DB4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β-blocker</w:t>
            </w:r>
          </w:p>
        </w:tc>
        <w:tc>
          <w:tcPr>
            <w:tcW w:w="2091" w:type="dxa"/>
            <w:shd w:val="clear" w:color="auto" w:fill="FFFFFF" w:themeFill="background1"/>
            <w:noWrap/>
            <w:hideMark/>
          </w:tcPr>
          <w:p w14:paraId="6005A111" w14:textId="77777777" w:rsidR="00081962" w:rsidRPr="00E06DB4" w:rsidRDefault="00081962" w:rsidP="009D0B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 w:rsidRPr="00E06DB4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p-value</w:t>
            </w:r>
          </w:p>
        </w:tc>
      </w:tr>
      <w:tr w:rsidR="00081962" w:rsidRPr="00E06DB4" w14:paraId="781F3AE5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  <w:hideMark/>
          </w:tcPr>
          <w:p w14:paraId="65F7AC44" w14:textId="6DCDAF14" w:rsidR="00081962" w:rsidRPr="00E06DB4" w:rsidRDefault="00081962" w:rsidP="009D0B3E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 w:rsidRPr="00E06DB4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Demographics/organizational/soci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al</w:t>
            </w:r>
          </w:p>
        </w:tc>
        <w:tc>
          <w:tcPr>
            <w:tcW w:w="1524" w:type="dxa"/>
            <w:shd w:val="clear" w:color="auto" w:fill="FFFFFF" w:themeFill="background1"/>
            <w:noWrap/>
            <w:hideMark/>
          </w:tcPr>
          <w:p w14:paraId="6998A689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039BCF3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91" w:type="dxa"/>
            <w:shd w:val="clear" w:color="auto" w:fill="FFFFFF" w:themeFill="background1"/>
            <w:noWrap/>
            <w:hideMark/>
          </w:tcPr>
          <w:p w14:paraId="62126E52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E06DB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081962" w:rsidRPr="00E06DB4" w14:paraId="4D5B95EC" w14:textId="77777777" w:rsidTr="009D0B3E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  <w:hideMark/>
          </w:tcPr>
          <w:p w14:paraId="61234DBD" w14:textId="77777777" w:rsidR="00081962" w:rsidRPr="00E06DB4" w:rsidRDefault="00081962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E06DB4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ge</w:t>
            </w:r>
          </w:p>
        </w:tc>
        <w:tc>
          <w:tcPr>
            <w:tcW w:w="1524" w:type="dxa"/>
            <w:shd w:val="clear" w:color="auto" w:fill="FFFFFF" w:themeFill="background1"/>
            <w:noWrap/>
            <w:hideMark/>
          </w:tcPr>
          <w:p w14:paraId="226A30E4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EE25D83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FFFFFF" w:themeFill="background1"/>
            <w:noWrap/>
            <w:hideMark/>
          </w:tcPr>
          <w:p w14:paraId="2D2A5DC2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0</w:t>
            </w:r>
          </w:p>
        </w:tc>
      </w:tr>
      <w:tr w:rsidR="00081962" w:rsidRPr="00E06DB4" w14:paraId="2318CB32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4D934C49" w14:textId="77777777" w:rsidR="00081962" w:rsidRPr="00E06DB4" w:rsidRDefault="00081962" w:rsidP="009D0B3E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 w:rsidRPr="00E06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  </w:t>
            </w:r>
            <w:r w:rsidRPr="00E06DB4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&gt; 75 years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26E26649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638</w:t>
            </w:r>
          </w:p>
        </w:tc>
        <w:tc>
          <w:tcPr>
            <w:tcW w:w="1843" w:type="dxa"/>
            <w:shd w:val="clear" w:color="auto" w:fill="FFFFFF" w:themeFill="background1"/>
          </w:tcPr>
          <w:p w14:paraId="567AC939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575 (90.1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3F866D38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1962" w:rsidRPr="00E06DB4" w14:paraId="0A69DE90" w14:textId="77777777" w:rsidTr="009D0B3E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09380C71" w14:textId="77777777" w:rsidR="00081962" w:rsidRPr="00E06DB4" w:rsidRDefault="00081962" w:rsidP="009D0B3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E06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  ≤ </w:t>
            </w:r>
            <w:r w:rsidRPr="00E06DB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75 years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46420545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974</w:t>
            </w:r>
          </w:p>
        </w:tc>
        <w:tc>
          <w:tcPr>
            <w:tcW w:w="1843" w:type="dxa"/>
            <w:shd w:val="clear" w:color="auto" w:fill="FFFFFF" w:themeFill="background1"/>
          </w:tcPr>
          <w:p w14:paraId="6DD10713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913 (93.7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07094A09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1962" w:rsidRPr="00E06DB4" w14:paraId="7B4BCC09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  <w:hideMark/>
          </w:tcPr>
          <w:p w14:paraId="1A8C02FF" w14:textId="77777777" w:rsidR="00081962" w:rsidRPr="00E06DB4" w:rsidRDefault="00081962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06DB4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524" w:type="dxa"/>
            <w:shd w:val="clear" w:color="auto" w:fill="FFFFFF" w:themeFill="background1"/>
            <w:noWrap/>
            <w:hideMark/>
          </w:tcPr>
          <w:p w14:paraId="085BAB76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FCD7189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FFFFFF" w:themeFill="background1"/>
            <w:noWrap/>
            <w:hideMark/>
          </w:tcPr>
          <w:p w14:paraId="478959EE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7</w:t>
            </w:r>
          </w:p>
        </w:tc>
      </w:tr>
      <w:tr w:rsidR="00081962" w:rsidRPr="00E06DB4" w14:paraId="6A16BB20" w14:textId="77777777" w:rsidTr="009D0B3E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25DF6789" w14:textId="77777777" w:rsidR="00081962" w:rsidRPr="00E06DB4" w:rsidRDefault="00081962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06DB4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Male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0693CCC3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1227</w:t>
            </w:r>
          </w:p>
        </w:tc>
        <w:tc>
          <w:tcPr>
            <w:tcW w:w="1843" w:type="dxa"/>
            <w:shd w:val="clear" w:color="auto" w:fill="FFFFFF" w:themeFill="background1"/>
          </w:tcPr>
          <w:p w14:paraId="6F230E15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1136 (92.6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2EE03324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81962" w:rsidRPr="00E06DB4" w14:paraId="44FE211C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0515ACAB" w14:textId="77777777" w:rsidR="00081962" w:rsidRPr="00E06DB4" w:rsidRDefault="00081962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06DB4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E06DB4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2B8DE122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385</w:t>
            </w:r>
          </w:p>
        </w:tc>
        <w:tc>
          <w:tcPr>
            <w:tcW w:w="1843" w:type="dxa"/>
            <w:shd w:val="clear" w:color="auto" w:fill="FFFFFF" w:themeFill="background1"/>
          </w:tcPr>
          <w:p w14:paraId="7D0293FD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352 (91.4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66F44B6A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81962" w:rsidRPr="00E06DB4" w14:paraId="39E4BB52" w14:textId="77777777" w:rsidTr="009D0B3E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644915D2" w14:textId="77777777" w:rsidR="00081962" w:rsidRPr="00E06DB4" w:rsidRDefault="00081962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E06DB4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Civil</w:t>
            </w:r>
            <w:proofErr w:type="spellEnd"/>
            <w:r w:rsidRPr="00E06DB4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6DB4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staus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62D713A5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0199288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FFFFFF" w:themeFill="background1"/>
            <w:noWrap/>
          </w:tcPr>
          <w:p w14:paraId="20175356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1962" w:rsidRPr="00E06DB4" w14:paraId="0FBA5B58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  <w:hideMark/>
          </w:tcPr>
          <w:p w14:paraId="16F311A8" w14:textId="77777777" w:rsidR="00081962" w:rsidRPr="00E06DB4" w:rsidRDefault="00081962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E06DB4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E06DB4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Married</w:t>
            </w:r>
            <w:proofErr w:type="spellEnd"/>
            <w:r w:rsidRPr="00E06DB4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/Living with </w:t>
            </w:r>
            <w:proofErr w:type="spellStart"/>
            <w:r w:rsidRPr="00E06DB4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someone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  <w:hideMark/>
          </w:tcPr>
          <w:p w14:paraId="05F91DD8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873</w:t>
            </w:r>
          </w:p>
        </w:tc>
        <w:tc>
          <w:tcPr>
            <w:tcW w:w="1843" w:type="dxa"/>
            <w:shd w:val="clear" w:color="auto" w:fill="FFFFFF" w:themeFill="background1"/>
          </w:tcPr>
          <w:p w14:paraId="40FAA9B5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804 (92.1%)</w:t>
            </w:r>
          </w:p>
        </w:tc>
        <w:tc>
          <w:tcPr>
            <w:tcW w:w="2091" w:type="dxa"/>
            <w:shd w:val="clear" w:color="auto" w:fill="FFFFFF" w:themeFill="background1"/>
            <w:noWrap/>
            <w:hideMark/>
          </w:tcPr>
          <w:p w14:paraId="6B4D4E1B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eastAsia="Times New Roman" w:hAnsi="Times New Roman" w:cs="Times New Roman"/>
                <w:sz w:val="22"/>
                <w:szCs w:val="22"/>
              </w:rPr>
              <w:t>0.497</w:t>
            </w:r>
          </w:p>
        </w:tc>
      </w:tr>
      <w:tr w:rsidR="00081962" w:rsidRPr="00E06DB4" w14:paraId="6C2E25A0" w14:textId="77777777" w:rsidTr="009D0B3E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7B4F0A6B" w14:textId="77777777" w:rsidR="00081962" w:rsidRPr="00E06DB4" w:rsidRDefault="00081962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06D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E06DB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Not </w:t>
            </w:r>
            <w:proofErr w:type="spellStart"/>
            <w:r w:rsidRPr="00E06DB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married</w:t>
            </w:r>
            <w:proofErr w:type="spellEnd"/>
            <w:r w:rsidRPr="00E06DB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/Living alone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224FA7B4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350</w:t>
            </w:r>
          </w:p>
        </w:tc>
        <w:tc>
          <w:tcPr>
            <w:tcW w:w="1843" w:type="dxa"/>
            <w:shd w:val="clear" w:color="auto" w:fill="FFFFFF" w:themeFill="background1"/>
          </w:tcPr>
          <w:p w14:paraId="64E16F8B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327 (93.4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37810874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1962" w:rsidRPr="00E06DB4" w14:paraId="4EE35851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41666303" w14:textId="77777777" w:rsidR="00081962" w:rsidRPr="00E06DB4" w:rsidRDefault="00081962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E06DB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ationality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0FF1358C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39FEBF7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FFFFFF" w:themeFill="background1"/>
            <w:noWrap/>
          </w:tcPr>
          <w:p w14:paraId="192C2DBD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0.324</w:t>
            </w:r>
          </w:p>
        </w:tc>
      </w:tr>
      <w:tr w:rsidR="00081962" w:rsidRPr="00E06DB4" w14:paraId="339B6C38" w14:textId="77777777" w:rsidTr="009D0B3E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02BFFF29" w14:textId="77777777" w:rsidR="00081962" w:rsidRPr="00E06DB4" w:rsidRDefault="00081962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06DB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  Foreign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1AAC724E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843" w:type="dxa"/>
            <w:shd w:val="clear" w:color="auto" w:fill="FFFFFF" w:themeFill="background1"/>
          </w:tcPr>
          <w:p w14:paraId="64A9ECD5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86 (95.6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65EF97B2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1962" w:rsidRPr="00E06DB4" w14:paraId="37A034FF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6C93710A" w14:textId="77777777" w:rsidR="00081962" w:rsidRPr="00E06DB4" w:rsidRDefault="00081962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06DB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E06DB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talian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6F647E85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1522</w:t>
            </w:r>
          </w:p>
        </w:tc>
        <w:tc>
          <w:tcPr>
            <w:tcW w:w="1843" w:type="dxa"/>
            <w:shd w:val="clear" w:color="auto" w:fill="FFFFFF" w:themeFill="background1"/>
          </w:tcPr>
          <w:p w14:paraId="7D56B81D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1402 (92.1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02E21DDC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1962" w:rsidRPr="00E06DB4" w14:paraId="3E31A4F0" w14:textId="77777777" w:rsidTr="009D0B3E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181DFDB2" w14:textId="77777777" w:rsidR="00081962" w:rsidRPr="00E06DB4" w:rsidRDefault="00081962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06DB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Permanent address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519A6516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B24EB83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FFFFFF" w:themeFill="background1"/>
            <w:noWrap/>
          </w:tcPr>
          <w:p w14:paraId="426BD75B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0.075</w:t>
            </w:r>
          </w:p>
        </w:tc>
      </w:tr>
      <w:tr w:rsidR="00081962" w:rsidRPr="00E06DB4" w14:paraId="36A7F6A8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11914DBA" w14:textId="77777777" w:rsidR="00081962" w:rsidRPr="00E06DB4" w:rsidRDefault="00081962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E06DB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In a </w:t>
            </w:r>
            <w:proofErr w:type="spellStart"/>
            <w:r w:rsidRPr="00E06DB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region</w:t>
            </w:r>
            <w:proofErr w:type="spellEnd"/>
            <w:r w:rsidRPr="00E06DB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capital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0E5F9770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873</w:t>
            </w:r>
          </w:p>
        </w:tc>
        <w:tc>
          <w:tcPr>
            <w:tcW w:w="1843" w:type="dxa"/>
            <w:shd w:val="clear" w:color="auto" w:fill="FFFFFF" w:themeFill="background1"/>
          </w:tcPr>
          <w:p w14:paraId="04416661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803 (92.0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5C013DAD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1962" w:rsidRPr="00E06DB4" w14:paraId="31A0693E" w14:textId="77777777" w:rsidTr="009D0B3E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64AE5895" w14:textId="77777777" w:rsidR="00081962" w:rsidRPr="00E06DB4" w:rsidRDefault="00081962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In a province capital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0F8925E5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843" w:type="dxa"/>
            <w:shd w:val="clear" w:color="auto" w:fill="FFFFFF" w:themeFill="background1"/>
          </w:tcPr>
          <w:p w14:paraId="1B7F8CE6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60 (100.0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074D0AB5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1962" w:rsidRPr="00E06DB4" w14:paraId="7C79496E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71F23ECB" w14:textId="77777777" w:rsidR="00081962" w:rsidRPr="00E06DB4" w:rsidRDefault="00081962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</w:t>
            </w:r>
            <w:proofErr w:type="spellStart"/>
            <w:r w:rsidRPr="00E06DB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755FF8B0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666</w:t>
            </w:r>
          </w:p>
        </w:tc>
        <w:tc>
          <w:tcPr>
            <w:tcW w:w="1843" w:type="dxa"/>
            <w:shd w:val="clear" w:color="auto" w:fill="FFFFFF" w:themeFill="background1"/>
          </w:tcPr>
          <w:p w14:paraId="7DD47D62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614 (92.2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5BDB05C5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1962" w:rsidRPr="00E06DB4" w14:paraId="5D357009" w14:textId="77777777" w:rsidTr="009D0B3E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5402EC42" w14:textId="77777777" w:rsidR="00081962" w:rsidRPr="00E06DB4" w:rsidRDefault="00081962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E06DB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ducation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0F2E7E04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5A5115C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FFFFFF" w:themeFill="background1"/>
            <w:noWrap/>
          </w:tcPr>
          <w:p w14:paraId="2897A8DA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55</w:t>
            </w:r>
          </w:p>
        </w:tc>
      </w:tr>
      <w:tr w:rsidR="00081962" w:rsidRPr="00E06DB4" w14:paraId="2E08FD8C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6617F5FD" w14:textId="77777777" w:rsidR="00081962" w:rsidRPr="00E06DB4" w:rsidRDefault="00081962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No </w:t>
            </w:r>
            <w:proofErr w:type="spellStart"/>
            <w:r w:rsidRPr="00E06DB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ducation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4044DA41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843" w:type="dxa"/>
            <w:shd w:val="clear" w:color="auto" w:fill="FFFFFF" w:themeFill="background1"/>
          </w:tcPr>
          <w:p w14:paraId="2C75C64F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28 (96.6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3D457E3F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1962" w:rsidRPr="00E06DB4" w14:paraId="56323825" w14:textId="77777777" w:rsidTr="009D0B3E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29F3A25A" w14:textId="77777777" w:rsidR="00081962" w:rsidRPr="00E06DB4" w:rsidRDefault="00081962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</w:t>
            </w:r>
            <w:proofErr w:type="spellStart"/>
            <w:r w:rsidRPr="00E06DB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rimary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02A81CE8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189</w:t>
            </w:r>
          </w:p>
        </w:tc>
        <w:tc>
          <w:tcPr>
            <w:tcW w:w="1843" w:type="dxa"/>
            <w:shd w:val="clear" w:color="auto" w:fill="FFFFFF" w:themeFill="background1"/>
          </w:tcPr>
          <w:p w14:paraId="0669AB54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171 (90.5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1EDE6E17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1962" w:rsidRPr="00E06DB4" w14:paraId="56626A7D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5FA0BF31" w14:textId="77777777" w:rsidR="00081962" w:rsidRPr="00E06DB4" w:rsidRDefault="00081962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</w:t>
            </w:r>
            <w:proofErr w:type="spellStart"/>
            <w:r w:rsidRPr="00E06DB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econdary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34D39192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799</w:t>
            </w:r>
          </w:p>
        </w:tc>
        <w:tc>
          <w:tcPr>
            <w:tcW w:w="1843" w:type="dxa"/>
            <w:shd w:val="clear" w:color="auto" w:fill="FFFFFF" w:themeFill="background1"/>
          </w:tcPr>
          <w:p w14:paraId="33844E8E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738 (92.4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75C6601F" w14:textId="77777777" w:rsidR="00081962" w:rsidRPr="00E06DB4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1962" w:rsidRPr="00E06DB4" w14:paraId="5549A939" w14:textId="77777777" w:rsidTr="009D0B3E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189C268A" w14:textId="77777777" w:rsidR="00081962" w:rsidRPr="00E06DB4" w:rsidRDefault="00081962" w:rsidP="009D0B3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</w:t>
            </w:r>
            <w:proofErr w:type="spellStart"/>
            <w:r w:rsidRPr="00E06DB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igher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397F298A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216</w:t>
            </w:r>
          </w:p>
        </w:tc>
        <w:tc>
          <w:tcPr>
            <w:tcW w:w="1843" w:type="dxa"/>
            <w:shd w:val="clear" w:color="auto" w:fill="FFFFFF" w:themeFill="background1"/>
          </w:tcPr>
          <w:p w14:paraId="5E696FD1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06DB4">
              <w:rPr>
                <w:rFonts w:ascii="Times New Roman" w:hAnsi="Times New Roman" w:cs="Times New Roman"/>
                <w:sz w:val="22"/>
                <w:szCs w:val="22"/>
              </w:rPr>
              <w:t>202 (93.5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0DF39938" w14:textId="77777777" w:rsidR="00081962" w:rsidRPr="00E06DB4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5EDCC2C" w14:textId="77777777" w:rsidR="00081962" w:rsidRDefault="00081962" w:rsidP="00081962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32B0BAD4" w14:textId="77777777" w:rsidR="00081962" w:rsidRDefault="00081962" w:rsidP="00081962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240B08D4" w14:textId="77777777" w:rsidR="00081962" w:rsidRDefault="00081962" w:rsidP="00081962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02FDF605" w14:textId="77777777" w:rsidR="00081962" w:rsidRDefault="00081962" w:rsidP="00081962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4FDA5E60" w14:textId="77777777" w:rsidR="00081962" w:rsidRDefault="00081962" w:rsidP="00081962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0E6C6E83" w14:textId="77777777" w:rsidR="00081962" w:rsidRDefault="00081962" w:rsidP="00081962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370F0277" w14:textId="77777777" w:rsidR="00081962" w:rsidRDefault="00081962" w:rsidP="00081962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50E4A40A" w14:textId="77777777" w:rsidR="00081962" w:rsidRDefault="00081962" w:rsidP="00081962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3B5DE110" w14:textId="77777777" w:rsidR="00081962" w:rsidRDefault="00081962" w:rsidP="00081962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7DA2E6EC" w14:textId="77777777" w:rsidR="00081962" w:rsidRDefault="00081962" w:rsidP="00081962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2D0E5EE2" w14:textId="77777777" w:rsidR="00081962" w:rsidRDefault="00081962" w:rsidP="00081962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06018F3F" w14:textId="77777777" w:rsidR="00081962" w:rsidRDefault="00081962" w:rsidP="00081962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4AEB1537" w14:textId="77777777" w:rsidR="00081962" w:rsidRDefault="00081962" w:rsidP="00081962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1F2BE3C6" w14:textId="77777777" w:rsidR="00081962" w:rsidRDefault="00081962" w:rsidP="00081962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037B84DE" w14:textId="77777777" w:rsidR="00081962" w:rsidRDefault="00081962" w:rsidP="00081962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35905E79" w14:textId="77777777" w:rsidR="00081962" w:rsidRDefault="00081962" w:rsidP="00081962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5052501D" w14:textId="77777777" w:rsidR="00081962" w:rsidRDefault="00081962" w:rsidP="00081962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05379A60" w14:textId="77777777" w:rsidR="00081962" w:rsidRDefault="00081962" w:rsidP="00081962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05E2729B" w14:textId="77777777" w:rsidR="00081962" w:rsidRDefault="00081962" w:rsidP="00081962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47C58E07" w14:textId="289BB527" w:rsidR="00081962" w:rsidRDefault="00081962" w:rsidP="00081962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0EBE6D02" w14:textId="77777777" w:rsidR="00081962" w:rsidRDefault="00081962" w:rsidP="00081962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3A68A1F8" w14:textId="77777777" w:rsidR="00081962" w:rsidRDefault="00081962" w:rsidP="00081962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06C277DF" w14:textId="736A7B60" w:rsidR="00081962" w:rsidRDefault="00081962" w:rsidP="00081962">
      <w:pPr>
        <w:tabs>
          <w:tab w:val="left" w:pos="6450"/>
        </w:tabs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</w:pPr>
      <w:r w:rsidRPr="00BE4877"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  <w:t>Supplemental</w:t>
      </w:r>
      <w:r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  <w:t xml:space="preserve"> Table 7</w:t>
      </w:r>
      <w:r w:rsidRPr="00BE4877"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  <w:t>.</w:t>
      </w:r>
      <w:r w:rsidRPr="00BE4877"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>ACEi</w:t>
      </w:r>
      <w:proofErr w:type="spellEnd"/>
      <w:r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>/ARB/ARNI prescriptio</w:t>
      </w:r>
      <w:r w:rsidR="005F518F"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>n</w:t>
      </w:r>
      <w:r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 xml:space="preserve"> for patients without contraindications in the overall cohort.</w:t>
      </w:r>
    </w:p>
    <w:p w14:paraId="6D7D652C" w14:textId="77777777" w:rsidR="00081962" w:rsidRDefault="00081962" w:rsidP="00081962">
      <w:pPr>
        <w:tabs>
          <w:tab w:val="left" w:pos="6450"/>
        </w:tabs>
        <w:rPr>
          <w:rFonts w:ascii="Times New Roman" w:hAnsi="Times New Roman" w:cs="Times New Roman"/>
          <w:sz w:val="32"/>
          <w:szCs w:val="32"/>
          <w:lang w:val="en-US"/>
        </w:rPr>
      </w:pPr>
    </w:p>
    <w:tbl>
      <w:tblPr>
        <w:tblStyle w:val="Tabellaelenco6acolori1"/>
        <w:tblW w:w="9854" w:type="dxa"/>
        <w:tblLook w:val="04A0" w:firstRow="1" w:lastRow="0" w:firstColumn="1" w:lastColumn="0" w:noHBand="0" w:noVBand="1"/>
      </w:tblPr>
      <w:tblGrid>
        <w:gridCol w:w="4396"/>
        <w:gridCol w:w="1666"/>
        <w:gridCol w:w="2013"/>
        <w:gridCol w:w="1779"/>
      </w:tblGrid>
      <w:tr w:rsidR="00081962" w:rsidRPr="00965E2A" w14:paraId="6B45696D" w14:textId="77777777" w:rsidTr="009D0B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  <w:hideMark/>
          </w:tcPr>
          <w:p w14:paraId="7E9F4DE7" w14:textId="77777777" w:rsidR="00081962" w:rsidRPr="00965E2A" w:rsidRDefault="00081962" w:rsidP="009D0B3E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 w:rsidRPr="00965E2A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1666" w:type="dxa"/>
            <w:shd w:val="clear" w:color="auto" w:fill="FFFFFF" w:themeFill="background1"/>
            <w:hideMark/>
          </w:tcPr>
          <w:p w14:paraId="407CA01D" w14:textId="77777777" w:rsidR="00081962" w:rsidRPr="00965E2A" w:rsidRDefault="00081962" w:rsidP="009D0B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 w:rsidRPr="00965E2A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Total patients (n = 1685)</w:t>
            </w:r>
          </w:p>
        </w:tc>
        <w:tc>
          <w:tcPr>
            <w:tcW w:w="2013" w:type="dxa"/>
            <w:shd w:val="clear" w:color="auto" w:fill="FFFFFF" w:themeFill="background1"/>
          </w:tcPr>
          <w:p w14:paraId="0817427E" w14:textId="1BFC8046" w:rsidR="00081962" w:rsidRPr="00965E2A" w:rsidRDefault="00081962" w:rsidP="009D0B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 w:rsidRPr="00965E2A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 xml:space="preserve">Patients with </w:t>
            </w:r>
            <w:proofErr w:type="spellStart"/>
            <w:r w:rsidRPr="00965E2A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ACEi</w:t>
            </w:r>
            <w:proofErr w:type="spellEnd"/>
            <w:r w:rsidRPr="00965E2A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/ARB/ARN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I</w:t>
            </w:r>
          </w:p>
        </w:tc>
        <w:tc>
          <w:tcPr>
            <w:tcW w:w="1779" w:type="dxa"/>
            <w:shd w:val="clear" w:color="auto" w:fill="FFFFFF" w:themeFill="background1"/>
            <w:noWrap/>
            <w:hideMark/>
          </w:tcPr>
          <w:p w14:paraId="7F5E99F6" w14:textId="77777777" w:rsidR="00081962" w:rsidRPr="00965E2A" w:rsidRDefault="00081962" w:rsidP="009D0B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 w:rsidRPr="00965E2A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p-value</w:t>
            </w:r>
          </w:p>
        </w:tc>
      </w:tr>
      <w:tr w:rsidR="00081962" w:rsidRPr="00965E2A" w14:paraId="27378328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  <w:hideMark/>
          </w:tcPr>
          <w:p w14:paraId="60EA6C90" w14:textId="3348531F" w:rsidR="00081962" w:rsidRPr="00965E2A" w:rsidRDefault="00081962" w:rsidP="009D0B3E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 w:rsidRPr="00965E2A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Demographics/organizational/soci</w:t>
            </w: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al</w:t>
            </w:r>
          </w:p>
        </w:tc>
        <w:tc>
          <w:tcPr>
            <w:tcW w:w="1666" w:type="dxa"/>
            <w:shd w:val="clear" w:color="auto" w:fill="FFFFFF" w:themeFill="background1"/>
            <w:noWrap/>
            <w:hideMark/>
          </w:tcPr>
          <w:p w14:paraId="1C53B4CB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65E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013" w:type="dxa"/>
            <w:shd w:val="clear" w:color="auto" w:fill="FFFFFF" w:themeFill="background1"/>
          </w:tcPr>
          <w:p w14:paraId="524B997A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779" w:type="dxa"/>
            <w:shd w:val="clear" w:color="auto" w:fill="FFFFFF" w:themeFill="background1"/>
            <w:noWrap/>
            <w:hideMark/>
          </w:tcPr>
          <w:p w14:paraId="394BACF8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965E2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081962" w:rsidRPr="00965E2A" w14:paraId="3A50263E" w14:textId="77777777" w:rsidTr="009D0B3E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  <w:hideMark/>
          </w:tcPr>
          <w:p w14:paraId="17AF5FF0" w14:textId="77777777" w:rsidR="00081962" w:rsidRPr="00965E2A" w:rsidRDefault="00081962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965E2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ge</w:t>
            </w:r>
          </w:p>
        </w:tc>
        <w:tc>
          <w:tcPr>
            <w:tcW w:w="1666" w:type="dxa"/>
            <w:shd w:val="clear" w:color="auto" w:fill="FFFFFF" w:themeFill="background1"/>
            <w:noWrap/>
            <w:hideMark/>
          </w:tcPr>
          <w:p w14:paraId="3E003BD3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13" w:type="dxa"/>
            <w:shd w:val="clear" w:color="auto" w:fill="FFFFFF" w:themeFill="background1"/>
          </w:tcPr>
          <w:p w14:paraId="2A03EBFD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79" w:type="dxa"/>
            <w:shd w:val="clear" w:color="auto" w:fill="FFFFFF" w:themeFill="background1"/>
            <w:noWrap/>
            <w:hideMark/>
          </w:tcPr>
          <w:p w14:paraId="738116AF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  <w:r w:rsidRPr="00965E2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00</w:t>
            </w:r>
          </w:p>
        </w:tc>
      </w:tr>
      <w:tr w:rsidR="00081962" w:rsidRPr="00965E2A" w14:paraId="0BFF6B80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2FD7FD4E" w14:textId="77777777" w:rsidR="00081962" w:rsidRPr="00965E2A" w:rsidRDefault="00081962" w:rsidP="009D0B3E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 w:rsidRPr="00965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  </w:t>
            </w:r>
            <w:r w:rsidRPr="00965E2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&gt; 75 years</w:t>
            </w:r>
          </w:p>
        </w:tc>
        <w:tc>
          <w:tcPr>
            <w:tcW w:w="1666" w:type="dxa"/>
            <w:shd w:val="clear" w:color="auto" w:fill="FFFFFF" w:themeFill="background1"/>
            <w:noWrap/>
          </w:tcPr>
          <w:p w14:paraId="0C1D5894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660</w:t>
            </w:r>
          </w:p>
        </w:tc>
        <w:tc>
          <w:tcPr>
            <w:tcW w:w="2013" w:type="dxa"/>
            <w:shd w:val="clear" w:color="auto" w:fill="FFFFFF" w:themeFill="background1"/>
          </w:tcPr>
          <w:p w14:paraId="5CDBE4EE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443 (67.1%)</w:t>
            </w:r>
          </w:p>
        </w:tc>
        <w:tc>
          <w:tcPr>
            <w:tcW w:w="1779" w:type="dxa"/>
            <w:shd w:val="clear" w:color="auto" w:fill="FFFFFF" w:themeFill="background1"/>
            <w:noWrap/>
          </w:tcPr>
          <w:p w14:paraId="7AEA5D04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1962" w:rsidRPr="00965E2A" w14:paraId="213158DE" w14:textId="77777777" w:rsidTr="009D0B3E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60CBC984" w14:textId="77777777" w:rsidR="00081962" w:rsidRPr="00965E2A" w:rsidRDefault="00081962" w:rsidP="009D0B3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65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  ≤ </w:t>
            </w:r>
            <w:r w:rsidRPr="00965E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75 years</w:t>
            </w:r>
          </w:p>
        </w:tc>
        <w:tc>
          <w:tcPr>
            <w:tcW w:w="1666" w:type="dxa"/>
            <w:shd w:val="clear" w:color="auto" w:fill="FFFFFF" w:themeFill="background1"/>
            <w:noWrap/>
          </w:tcPr>
          <w:p w14:paraId="04FEB9C1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1025</w:t>
            </w:r>
          </w:p>
        </w:tc>
        <w:tc>
          <w:tcPr>
            <w:tcW w:w="2013" w:type="dxa"/>
            <w:shd w:val="clear" w:color="auto" w:fill="FFFFFF" w:themeFill="background1"/>
          </w:tcPr>
          <w:p w14:paraId="3B28CAB3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808 (78.8%)</w:t>
            </w:r>
          </w:p>
        </w:tc>
        <w:tc>
          <w:tcPr>
            <w:tcW w:w="1779" w:type="dxa"/>
            <w:shd w:val="clear" w:color="auto" w:fill="FFFFFF" w:themeFill="background1"/>
            <w:noWrap/>
          </w:tcPr>
          <w:p w14:paraId="26F5079A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1962" w:rsidRPr="00965E2A" w14:paraId="029856B5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  <w:hideMark/>
          </w:tcPr>
          <w:p w14:paraId="7D2AFFC8" w14:textId="77777777" w:rsidR="00081962" w:rsidRPr="00965E2A" w:rsidRDefault="00081962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965E2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666" w:type="dxa"/>
            <w:shd w:val="clear" w:color="auto" w:fill="FFFFFF" w:themeFill="background1"/>
            <w:noWrap/>
            <w:hideMark/>
          </w:tcPr>
          <w:p w14:paraId="75A39244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013" w:type="dxa"/>
            <w:shd w:val="clear" w:color="auto" w:fill="FFFFFF" w:themeFill="background1"/>
          </w:tcPr>
          <w:p w14:paraId="1F2F293A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79" w:type="dxa"/>
            <w:shd w:val="clear" w:color="auto" w:fill="FFFFFF" w:themeFill="background1"/>
            <w:noWrap/>
            <w:hideMark/>
          </w:tcPr>
          <w:p w14:paraId="6F4D468C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965E2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9</w:t>
            </w:r>
          </w:p>
        </w:tc>
      </w:tr>
      <w:tr w:rsidR="00081962" w:rsidRPr="00965E2A" w14:paraId="2C519BEA" w14:textId="77777777" w:rsidTr="009D0B3E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29431C52" w14:textId="77777777" w:rsidR="00081962" w:rsidRPr="00965E2A" w:rsidRDefault="00081962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965E2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Male</w:t>
            </w:r>
          </w:p>
        </w:tc>
        <w:tc>
          <w:tcPr>
            <w:tcW w:w="1666" w:type="dxa"/>
            <w:shd w:val="clear" w:color="auto" w:fill="FFFFFF" w:themeFill="background1"/>
            <w:noWrap/>
          </w:tcPr>
          <w:p w14:paraId="0EA242F9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1303</w:t>
            </w:r>
          </w:p>
        </w:tc>
        <w:tc>
          <w:tcPr>
            <w:tcW w:w="2013" w:type="dxa"/>
            <w:shd w:val="clear" w:color="auto" w:fill="FFFFFF" w:themeFill="background1"/>
          </w:tcPr>
          <w:p w14:paraId="01EFF206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970 (74.4%)</w:t>
            </w:r>
          </w:p>
        </w:tc>
        <w:tc>
          <w:tcPr>
            <w:tcW w:w="1779" w:type="dxa"/>
            <w:shd w:val="clear" w:color="auto" w:fill="FFFFFF" w:themeFill="background1"/>
            <w:noWrap/>
          </w:tcPr>
          <w:p w14:paraId="6D24800E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81962" w:rsidRPr="00965E2A" w14:paraId="2B4379E4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51D7301B" w14:textId="77777777" w:rsidR="00081962" w:rsidRPr="00965E2A" w:rsidRDefault="00081962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965E2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965E2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666" w:type="dxa"/>
            <w:shd w:val="clear" w:color="auto" w:fill="FFFFFF" w:themeFill="background1"/>
            <w:noWrap/>
          </w:tcPr>
          <w:p w14:paraId="475D5C51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382</w:t>
            </w:r>
          </w:p>
        </w:tc>
        <w:tc>
          <w:tcPr>
            <w:tcW w:w="2013" w:type="dxa"/>
            <w:shd w:val="clear" w:color="auto" w:fill="FFFFFF" w:themeFill="background1"/>
          </w:tcPr>
          <w:p w14:paraId="63AB6777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281 (73.6%)</w:t>
            </w:r>
          </w:p>
        </w:tc>
        <w:tc>
          <w:tcPr>
            <w:tcW w:w="1779" w:type="dxa"/>
            <w:shd w:val="clear" w:color="auto" w:fill="FFFFFF" w:themeFill="background1"/>
            <w:noWrap/>
          </w:tcPr>
          <w:p w14:paraId="41AD2A7B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81962" w:rsidRPr="00965E2A" w14:paraId="6903ACD2" w14:textId="77777777" w:rsidTr="009D0B3E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56A7E510" w14:textId="77777777" w:rsidR="00081962" w:rsidRPr="00965E2A" w:rsidRDefault="00081962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965E2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Civil</w:t>
            </w:r>
            <w:proofErr w:type="spellEnd"/>
            <w:r w:rsidRPr="00965E2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65E2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staus</w:t>
            </w:r>
            <w:proofErr w:type="spellEnd"/>
          </w:p>
        </w:tc>
        <w:tc>
          <w:tcPr>
            <w:tcW w:w="1666" w:type="dxa"/>
            <w:shd w:val="clear" w:color="auto" w:fill="FFFFFF" w:themeFill="background1"/>
            <w:noWrap/>
          </w:tcPr>
          <w:p w14:paraId="020B6A5D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13" w:type="dxa"/>
            <w:shd w:val="clear" w:color="auto" w:fill="FFFFFF" w:themeFill="background1"/>
          </w:tcPr>
          <w:p w14:paraId="0AFC1335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9" w:type="dxa"/>
            <w:shd w:val="clear" w:color="auto" w:fill="FFFFFF" w:themeFill="background1"/>
            <w:noWrap/>
          </w:tcPr>
          <w:p w14:paraId="03798C30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1962" w:rsidRPr="00965E2A" w14:paraId="3CDC1C60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  <w:hideMark/>
          </w:tcPr>
          <w:p w14:paraId="4D09E95B" w14:textId="77777777" w:rsidR="00081962" w:rsidRPr="00965E2A" w:rsidRDefault="00081962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965E2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965E2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Married</w:t>
            </w:r>
            <w:proofErr w:type="spellEnd"/>
            <w:r w:rsidRPr="00965E2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/Living with </w:t>
            </w:r>
            <w:proofErr w:type="spellStart"/>
            <w:r w:rsidRPr="00965E2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someone</w:t>
            </w:r>
            <w:proofErr w:type="spellEnd"/>
          </w:p>
        </w:tc>
        <w:tc>
          <w:tcPr>
            <w:tcW w:w="1666" w:type="dxa"/>
            <w:shd w:val="clear" w:color="auto" w:fill="FFFFFF" w:themeFill="background1"/>
            <w:noWrap/>
            <w:hideMark/>
          </w:tcPr>
          <w:p w14:paraId="104A1EAE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916</w:t>
            </w:r>
          </w:p>
        </w:tc>
        <w:tc>
          <w:tcPr>
            <w:tcW w:w="2013" w:type="dxa"/>
            <w:shd w:val="clear" w:color="auto" w:fill="FFFFFF" w:themeFill="background1"/>
          </w:tcPr>
          <w:p w14:paraId="0687ABCB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663 (72.4%)</w:t>
            </w:r>
          </w:p>
        </w:tc>
        <w:tc>
          <w:tcPr>
            <w:tcW w:w="1779" w:type="dxa"/>
            <w:shd w:val="clear" w:color="auto" w:fill="FFFFFF" w:themeFill="background1"/>
            <w:noWrap/>
            <w:hideMark/>
          </w:tcPr>
          <w:p w14:paraId="1DD62F2A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965E2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965E2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10</w:t>
            </w:r>
          </w:p>
        </w:tc>
      </w:tr>
      <w:tr w:rsidR="00081962" w:rsidRPr="00965E2A" w14:paraId="449F8CC4" w14:textId="77777777" w:rsidTr="009D0B3E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6339589A" w14:textId="77777777" w:rsidR="00081962" w:rsidRPr="00965E2A" w:rsidRDefault="00081962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65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965E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Not </w:t>
            </w:r>
            <w:proofErr w:type="spellStart"/>
            <w:r w:rsidRPr="00965E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married</w:t>
            </w:r>
            <w:proofErr w:type="spellEnd"/>
            <w:r w:rsidRPr="00965E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/Living alone</w:t>
            </w:r>
          </w:p>
        </w:tc>
        <w:tc>
          <w:tcPr>
            <w:tcW w:w="1666" w:type="dxa"/>
            <w:shd w:val="clear" w:color="auto" w:fill="FFFFFF" w:themeFill="background1"/>
            <w:noWrap/>
          </w:tcPr>
          <w:p w14:paraId="2A0901F6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362</w:t>
            </w:r>
          </w:p>
        </w:tc>
        <w:tc>
          <w:tcPr>
            <w:tcW w:w="2013" w:type="dxa"/>
            <w:shd w:val="clear" w:color="auto" w:fill="FFFFFF" w:themeFill="background1"/>
          </w:tcPr>
          <w:p w14:paraId="369CF111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288 (79.6%)</w:t>
            </w:r>
          </w:p>
        </w:tc>
        <w:tc>
          <w:tcPr>
            <w:tcW w:w="1779" w:type="dxa"/>
            <w:shd w:val="clear" w:color="auto" w:fill="FFFFFF" w:themeFill="background1"/>
            <w:noWrap/>
          </w:tcPr>
          <w:p w14:paraId="3DD8E394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1962" w:rsidRPr="00965E2A" w14:paraId="61D763D1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37E8198A" w14:textId="77777777" w:rsidR="00081962" w:rsidRPr="00965E2A" w:rsidRDefault="00081962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965E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ationality</w:t>
            </w:r>
            <w:proofErr w:type="spellEnd"/>
          </w:p>
        </w:tc>
        <w:tc>
          <w:tcPr>
            <w:tcW w:w="1666" w:type="dxa"/>
            <w:shd w:val="clear" w:color="auto" w:fill="FFFFFF" w:themeFill="background1"/>
            <w:noWrap/>
          </w:tcPr>
          <w:p w14:paraId="5E2890E8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13" w:type="dxa"/>
            <w:shd w:val="clear" w:color="auto" w:fill="FFFFFF" w:themeFill="background1"/>
          </w:tcPr>
          <w:p w14:paraId="554C02F3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9" w:type="dxa"/>
            <w:shd w:val="clear" w:color="auto" w:fill="FFFFFF" w:themeFill="background1"/>
            <w:noWrap/>
          </w:tcPr>
          <w:p w14:paraId="601A08FB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464</w:t>
            </w:r>
          </w:p>
        </w:tc>
      </w:tr>
      <w:tr w:rsidR="00081962" w:rsidRPr="00965E2A" w14:paraId="512C0FA5" w14:textId="77777777" w:rsidTr="009D0B3E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1F1D3294" w14:textId="77777777" w:rsidR="00081962" w:rsidRPr="00965E2A" w:rsidRDefault="00081962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65E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  Foreign</w:t>
            </w:r>
          </w:p>
        </w:tc>
        <w:tc>
          <w:tcPr>
            <w:tcW w:w="1666" w:type="dxa"/>
            <w:shd w:val="clear" w:color="auto" w:fill="FFFFFF" w:themeFill="background1"/>
            <w:noWrap/>
          </w:tcPr>
          <w:p w14:paraId="3E2A0F96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2013" w:type="dxa"/>
            <w:shd w:val="clear" w:color="auto" w:fill="FFFFFF" w:themeFill="background1"/>
          </w:tcPr>
          <w:p w14:paraId="6EA4D3B1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68 (78.2%)</w:t>
            </w:r>
          </w:p>
        </w:tc>
        <w:tc>
          <w:tcPr>
            <w:tcW w:w="1779" w:type="dxa"/>
            <w:shd w:val="clear" w:color="auto" w:fill="FFFFFF" w:themeFill="background1"/>
            <w:noWrap/>
          </w:tcPr>
          <w:p w14:paraId="445A2436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1962" w:rsidRPr="00965E2A" w14:paraId="37F89097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22611997" w14:textId="77777777" w:rsidR="00081962" w:rsidRPr="00965E2A" w:rsidRDefault="00081962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65E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965E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talian</w:t>
            </w:r>
            <w:proofErr w:type="spellEnd"/>
          </w:p>
        </w:tc>
        <w:tc>
          <w:tcPr>
            <w:tcW w:w="1666" w:type="dxa"/>
            <w:shd w:val="clear" w:color="auto" w:fill="FFFFFF" w:themeFill="background1"/>
            <w:noWrap/>
          </w:tcPr>
          <w:p w14:paraId="021F77DF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1598</w:t>
            </w:r>
          </w:p>
        </w:tc>
        <w:tc>
          <w:tcPr>
            <w:tcW w:w="2013" w:type="dxa"/>
            <w:shd w:val="clear" w:color="auto" w:fill="FFFFFF" w:themeFill="background1"/>
          </w:tcPr>
          <w:p w14:paraId="0C465A77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1183 (74.0%)</w:t>
            </w:r>
          </w:p>
        </w:tc>
        <w:tc>
          <w:tcPr>
            <w:tcW w:w="1779" w:type="dxa"/>
            <w:shd w:val="clear" w:color="auto" w:fill="FFFFFF" w:themeFill="background1"/>
            <w:noWrap/>
          </w:tcPr>
          <w:p w14:paraId="02094068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1962" w:rsidRPr="00965E2A" w14:paraId="13220BDA" w14:textId="77777777" w:rsidTr="009D0B3E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55CFD1FE" w14:textId="77777777" w:rsidR="00081962" w:rsidRPr="00965E2A" w:rsidRDefault="00081962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965E2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Permanent address</w:t>
            </w:r>
          </w:p>
        </w:tc>
        <w:tc>
          <w:tcPr>
            <w:tcW w:w="1666" w:type="dxa"/>
            <w:shd w:val="clear" w:color="auto" w:fill="FFFFFF" w:themeFill="background1"/>
            <w:noWrap/>
          </w:tcPr>
          <w:p w14:paraId="20B7DEC2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13" w:type="dxa"/>
            <w:shd w:val="clear" w:color="auto" w:fill="FFFFFF" w:themeFill="background1"/>
          </w:tcPr>
          <w:p w14:paraId="48E97804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9" w:type="dxa"/>
            <w:shd w:val="clear" w:color="auto" w:fill="FFFFFF" w:themeFill="background1"/>
            <w:noWrap/>
          </w:tcPr>
          <w:p w14:paraId="3FAE0C7E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478</w:t>
            </w:r>
          </w:p>
        </w:tc>
      </w:tr>
      <w:tr w:rsidR="00081962" w:rsidRPr="00965E2A" w14:paraId="2042150B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1C2D6803" w14:textId="77777777" w:rsidR="00081962" w:rsidRPr="00965E2A" w:rsidRDefault="00081962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965E2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In a </w:t>
            </w:r>
            <w:proofErr w:type="spellStart"/>
            <w:r w:rsidRPr="00965E2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region</w:t>
            </w:r>
            <w:proofErr w:type="spellEnd"/>
            <w:r w:rsidRPr="00965E2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capital</w:t>
            </w:r>
          </w:p>
        </w:tc>
        <w:tc>
          <w:tcPr>
            <w:tcW w:w="1666" w:type="dxa"/>
            <w:shd w:val="clear" w:color="auto" w:fill="FFFFFF" w:themeFill="background1"/>
            <w:noWrap/>
          </w:tcPr>
          <w:p w14:paraId="14FC0F50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904</w:t>
            </w:r>
          </w:p>
        </w:tc>
        <w:tc>
          <w:tcPr>
            <w:tcW w:w="2013" w:type="dxa"/>
            <w:shd w:val="clear" w:color="auto" w:fill="FFFFFF" w:themeFill="background1"/>
          </w:tcPr>
          <w:p w14:paraId="24E429D6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661 (73.1%)</w:t>
            </w:r>
          </w:p>
        </w:tc>
        <w:tc>
          <w:tcPr>
            <w:tcW w:w="1779" w:type="dxa"/>
            <w:shd w:val="clear" w:color="auto" w:fill="FFFFFF" w:themeFill="background1"/>
            <w:noWrap/>
          </w:tcPr>
          <w:p w14:paraId="6025ABF1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1962" w:rsidRPr="00965E2A" w14:paraId="47C36B45" w14:textId="77777777" w:rsidTr="009D0B3E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222E0E54" w14:textId="77777777" w:rsidR="00081962" w:rsidRPr="00965E2A" w:rsidRDefault="00081962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In a province capital</w:t>
            </w:r>
          </w:p>
        </w:tc>
        <w:tc>
          <w:tcPr>
            <w:tcW w:w="1666" w:type="dxa"/>
            <w:shd w:val="clear" w:color="auto" w:fill="FFFFFF" w:themeFill="background1"/>
            <w:noWrap/>
          </w:tcPr>
          <w:p w14:paraId="5BE8835B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2013" w:type="dxa"/>
            <w:shd w:val="clear" w:color="auto" w:fill="FFFFFF" w:themeFill="background1"/>
          </w:tcPr>
          <w:p w14:paraId="020427E8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46 (73.0%)</w:t>
            </w:r>
          </w:p>
        </w:tc>
        <w:tc>
          <w:tcPr>
            <w:tcW w:w="1779" w:type="dxa"/>
            <w:shd w:val="clear" w:color="auto" w:fill="FFFFFF" w:themeFill="background1"/>
            <w:noWrap/>
          </w:tcPr>
          <w:p w14:paraId="747BADB2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1962" w:rsidRPr="00965E2A" w14:paraId="52464164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2EF70C4F" w14:textId="77777777" w:rsidR="00081962" w:rsidRPr="00965E2A" w:rsidRDefault="00081962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</w:t>
            </w:r>
            <w:proofErr w:type="spellStart"/>
            <w:r w:rsidRPr="00965E2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1666" w:type="dxa"/>
            <w:shd w:val="clear" w:color="auto" w:fill="FFFFFF" w:themeFill="background1"/>
            <w:noWrap/>
          </w:tcPr>
          <w:p w14:paraId="56A00F29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705</w:t>
            </w:r>
          </w:p>
        </w:tc>
        <w:tc>
          <w:tcPr>
            <w:tcW w:w="2013" w:type="dxa"/>
            <w:shd w:val="clear" w:color="auto" w:fill="FFFFFF" w:themeFill="background1"/>
          </w:tcPr>
          <w:p w14:paraId="55727747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534 (75.7%)</w:t>
            </w:r>
          </w:p>
        </w:tc>
        <w:tc>
          <w:tcPr>
            <w:tcW w:w="1779" w:type="dxa"/>
            <w:shd w:val="clear" w:color="auto" w:fill="FFFFFF" w:themeFill="background1"/>
            <w:noWrap/>
          </w:tcPr>
          <w:p w14:paraId="2356C167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1962" w:rsidRPr="00965E2A" w14:paraId="483AEC07" w14:textId="77777777" w:rsidTr="009D0B3E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6C478346" w14:textId="77777777" w:rsidR="00081962" w:rsidRPr="00965E2A" w:rsidRDefault="00081962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965E2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ducation</w:t>
            </w:r>
            <w:proofErr w:type="spellEnd"/>
          </w:p>
        </w:tc>
        <w:tc>
          <w:tcPr>
            <w:tcW w:w="1666" w:type="dxa"/>
            <w:shd w:val="clear" w:color="auto" w:fill="FFFFFF" w:themeFill="background1"/>
            <w:noWrap/>
          </w:tcPr>
          <w:p w14:paraId="0E840E7E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13" w:type="dxa"/>
            <w:shd w:val="clear" w:color="auto" w:fill="FFFFFF" w:themeFill="background1"/>
          </w:tcPr>
          <w:p w14:paraId="7B2CA733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9" w:type="dxa"/>
            <w:shd w:val="clear" w:color="auto" w:fill="FFFFFF" w:themeFill="background1"/>
            <w:noWrap/>
          </w:tcPr>
          <w:p w14:paraId="7B174EE7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41</w:t>
            </w:r>
          </w:p>
        </w:tc>
      </w:tr>
      <w:tr w:rsidR="00081962" w:rsidRPr="00965E2A" w14:paraId="4EC5572E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177DA8FA" w14:textId="77777777" w:rsidR="00081962" w:rsidRPr="00965E2A" w:rsidRDefault="00081962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No </w:t>
            </w:r>
            <w:proofErr w:type="spellStart"/>
            <w:r w:rsidRPr="00965E2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ducation</w:t>
            </w:r>
            <w:proofErr w:type="spellEnd"/>
          </w:p>
        </w:tc>
        <w:tc>
          <w:tcPr>
            <w:tcW w:w="1666" w:type="dxa"/>
            <w:shd w:val="clear" w:color="auto" w:fill="FFFFFF" w:themeFill="background1"/>
            <w:noWrap/>
          </w:tcPr>
          <w:p w14:paraId="4AC84FE4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2013" w:type="dxa"/>
            <w:shd w:val="clear" w:color="auto" w:fill="FFFFFF" w:themeFill="background1"/>
          </w:tcPr>
          <w:p w14:paraId="01ADCC34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22 (73.3%)</w:t>
            </w:r>
          </w:p>
        </w:tc>
        <w:tc>
          <w:tcPr>
            <w:tcW w:w="1779" w:type="dxa"/>
            <w:shd w:val="clear" w:color="auto" w:fill="FFFFFF" w:themeFill="background1"/>
            <w:noWrap/>
          </w:tcPr>
          <w:p w14:paraId="037F895D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1962" w:rsidRPr="00965E2A" w14:paraId="48F6A5CC" w14:textId="77777777" w:rsidTr="009D0B3E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03AE587F" w14:textId="77777777" w:rsidR="00081962" w:rsidRPr="00965E2A" w:rsidRDefault="00081962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</w:t>
            </w:r>
            <w:proofErr w:type="spellStart"/>
            <w:r w:rsidRPr="00965E2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rimary</w:t>
            </w:r>
            <w:proofErr w:type="spellEnd"/>
          </w:p>
        </w:tc>
        <w:tc>
          <w:tcPr>
            <w:tcW w:w="1666" w:type="dxa"/>
            <w:shd w:val="clear" w:color="auto" w:fill="FFFFFF" w:themeFill="background1"/>
            <w:noWrap/>
          </w:tcPr>
          <w:p w14:paraId="5285ADB1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207</w:t>
            </w:r>
          </w:p>
        </w:tc>
        <w:tc>
          <w:tcPr>
            <w:tcW w:w="2013" w:type="dxa"/>
            <w:shd w:val="clear" w:color="auto" w:fill="FFFFFF" w:themeFill="background1"/>
          </w:tcPr>
          <w:p w14:paraId="6D6549EC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150 (72.5%)</w:t>
            </w:r>
          </w:p>
        </w:tc>
        <w:tc>
          <w:tcPr>
            <w:tcW w:w="1779" w:type="dxa"/>
            <w:shd w:val="clear" w:color="auto" w:fill="FFFFFF" w:themeFill="background1"/>
            <w:noWrap/>
          </w:tcPr>
          <w:p w14:paraId="61D1CEC7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1962" w:rsidRPr="00965E2A" w14:paraId="2463CDF3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39436677" w14:textId="77777777" w:rsidR="00081962" w:rsidRPr="00965E2A" w:rsidRDefault="00081962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</w:t>
            </w:r>
            <w:proofErr w:type="spellStart"/>
            <w:r w:rsidRPr="00965E2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econdary</w:t>
            </w:r>
            <w:proofErr w:type="spellEnd"/>
          </w:p>
        </w:tc>
        <w:tc>
          <w:tcPr>
            <w:tcW w:w="1666" w:type="dxa"/>
            <w:shd w:val="clear" w:color="auto" w:fill="FFFFFF" w:themeFill="background1"/>
            <w:noWrap/>
          </w:tcPr>
          <w:p w14:paraId="69BEB786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828</w:t>
            </w:r>
          </w:p>
        </w:tc>
        <w:tc>
          <w:tcPr>
            <w:tcW w:w="2013" w:type="dxa"/>
            <w:shd w:val="clear" w:color="auto" w:fill="FFFFFF" w:themeFill="background1"/>
          </w:tcPr>
          <w:p w14:paraId="549376C8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633 (76.4%)</w:t>
            </w:r>
          </w:p>
        </w:tc>
        <w:tc>
          <w:tcPr>
            <w:tcW w:w="1779" w:type="dxa"/>
            <w:shd w:val="clear" w:color="auto" w:fill="FFFFFF" w:themeFill="background1"/>
            <w:noWrap/>
          </w:tcPr>
          <w:p w14:paraId="3840AE19" w14:textId="77777777" w:rsidR="00081962" w:rsidRPr="00965E2A" w:rsidRDefault="00081962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1962" w:rsidRPr="00965E2A" w14:paraId="3CF14FA7" w14:textId="77777777" w:rsidTr="009D0B3E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23E0A717" w14:textId="77777777" w:rsidR="00081962" w:rsidRPr="00965E2A" w:rsidRDefault="00081962" w:rsidP="009D0B3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</w:t>
            </w:r>
            <w:proofErr w:type="spellStart"/>
            <w:r w:rsidRPr="00965E2A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igher</w:t>
            </w:r>
            <w:proofErr w:type="spellEnd"/>
          </w:p>
        </w:tc>
        <w:tc>
          <w:tcPr>
            <w:tcW w:w="1666" w:type="dxa"/>
            <w:shd w:val="clear" w:color="auto" w:fill="FFFFFF" w:themeFill="background1"/>
            <w:noWrap/>
          </w:tcPr>
          <w:p w14:paraId="7C76DF97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226</w:t>
            </w:r>
          </w:p>
        </w:tc>
        <w:tc>
          <w:tcPr>
            <w:tcW w:w="2013" w:type="dxa"/>
            <w:shd w:val="clear" w:color="auto" w:fill="FFFFFF" w:themeFill="background1"/>
          </w:tcPr>
          <w:p w14:paraId="776C9392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965E2A">
              <w:rPr>
                <w:rFonts w:ascii="Times New Roman" w:hAnsi="Times New Roman" w:cs="Times New Roman"/>
                <w:sz w:val="22"/>
                <w:szCs w:val="22"/>
              </w:rPr>
              <w:t>165 (73.0%)</w:t>
            </w:r>
          </w:p>
        </w:tc>
        <w:tc>
          <w:tcPr>
            <w:tcW w:w="1779" w:type="dxa"/>
            <w:shd w:val="clear" w:color="auto" w:fill="FFFFFF" w:themeFill="background1"/>
            <w:noWrap/>
          </w:tcPr>
          <w:p w14:paraId="1B6641A6" w14:textId="77777777" w:rsidR="00081962" w:rsidRPr="00965E2A" w:rsidRDefault="00081962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B1A826E" w14:textId="77777777" w:rsidR="00081962" w:rsidRDefault="00081962" w:rsidP="00081962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230A9FE9" w14:textId="77777777" w:rsidR="00081962" w:rsidRDefault="00081962" w:rsidP="00081962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6CB5EEBA" w14:textId="77777777" w:rsidR="00081962" w:rsidRDefault="00081962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1CBCB0BE" w14:textId="0DD520B3" w:rsidR="000A320A" w:rsidRDefault="000A320A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445424EE" w14:textId="6B199740" w:rsidR="000A320A" w:rsidRDefault="000A320A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5E0FFC70" w14:textId="77777777" w:rsidR="00011456" w:rsidRDefault="00011456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080DD142" w14:textId="77777777" w:rsidR="00011456" w:rsidRDefault="00011456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44AEE79C" w14:textId="77777777" w:rsidR="00011456" w:rsidRDefault="00011456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4025745B" w14:textId="77777777" w:rsidR="00011456" w:rsidRDefault="00011456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70F7D819" w14:textId="77777777" w:rsidR="00011456" w:rsidRDefault="00011456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3DD1E8B8" w14:textId="77777777" w:rsidR="00011456" w:rsidRDefault="00011456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147C5DA9" w14:textId="77777777" w:rsidR="00011456" w:rsidRDefault="00011456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685E1698" w14:textId="77777777" w:rsidR="00011456" w:rsidRDefault="00011456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13DE614C" w14:textId="77777777" w:rsidR="00011456" w:rsidRDefault="00011456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2FD5BA9C" w14:textId="77777777" w:rsidR="00011456" w:rsidRDefault="00011456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746BAD43" w14:textId="77777777" w:rsidR="00011456" w:rsidRDefault="00011456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57BBE331" w14:textId="77777777" w:rsidR="00011456" w:rsidRDefault="00011456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678145E0" w14:textId="77777777" w:rsidR="00011456" w:rsidRDefault="00011456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413BA82E" w14:textId="77777777" w:rsidR="00011456" w:rsidRDefault="00011456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1107B476" w14:textId="7147CDB2" w:rsidR="00011456" w:rsidRDefault="00011456" w:rsidP="00011456">
      <w:pPr>
        <w:ind w:right="707"/>
        <w:jc w:val="both"/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</w:pPr>
      <w:r w:rsidRPr="00BE4877"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  <w:t>Supplemental</w:t>
      </w:r>
      <w:r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  <w:t xml:space="preserve"> Table 8</w:t>
      </w:r>
      <w:r w:rsidRPr="00BE4877"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  <w:t>.</w:t>
      </w:r>
      <w:r w:rsidRPr="00BE4877"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 xml:space="preserve">MRA prescription for patients without contraindications in the overall cohort. </w:t>
      </w:r>
    </w:p>
    <w:p w14:paraId="6FA2CFC8" w14:textId="77777777" w:rsidR="00011456" w:rsidRDefault="00011456" w:rsidP="00011456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tbl>
      <w:tblPr>
        <w:tblStyle w:val="Tabellaelenco6acolori1"/>
        <w:tblW w:w="9854" w:type="dxa"/>
        <w:tblLook w:val="04A0" w:firstRow="1" w:lastRow="0" w:firstColumn="1" w:lastColumn="0" w:noHBand="0" w:noVBand="1"/>
      </w:tblPr>
      <w:tblGrid>
        <w:gridCol w:w="4396"/>
        <w:gridCol w:w="1524"/>
        <w:gridCol w:w="1843"/>
        <w:gridCol w:w="2091"/>
      </w:tblGrid>
      <w:tr w:rsidR="00011456" w:rsidRPr="00FF52E7" w14:paraId="0ADB22B0" w14:textId="77777777" w:rsidTr="009D0B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  <w:hideMark/>
          </w:tcPr>
          <w:p w14:paraId="540A1F58" w14:textId="77777777" w:rsidR="00011456" w:rsidRPr="00FF52E7" w:rsidRDefault="00011456" w:rsidP="009D0B3E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 w:rsidRPr="00FF52E7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1524" w:type="dxa"/>
            <w:shd w:val="clear" w:color="auto" w:fill="FFFFFF" w:themeFill="background1"/>
            <w:hideMark/>
          </w:tcPr>
          <w:p w14:paraId="23615E31" w14:textId="77777777" w:rsidR="00011456" w:rsidRPr="00FF52E7" w:rsidRDefault="00011456" w:rsidP="009D0B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 w:rsidRPr="00FF52E7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Total patients (n = 1730)</w:t>
            </w:r>
          </w:p>
        </w:tc>
        <w:tc>
          <w:tcPr>
            <w:tcW w:w="1843" w:type="dxa"/>
            <w:shd w:val="clear" w:color="auto" w:fill="FFFFFF" w:themeFill="background1"/>
          </w:tcPr>
          <w:p w14:paraId="696754DE" w14:textId="77777777" w:rsidR="00011456" w:rsidRPr="00FF52E7" w:rsidRDefault="00011456" w:rsidP="009D0B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 w:rsidRPr="00FF52E7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Patients with MRA</w:t>
            </w:r>
          </w:p>
        </w:tc>
        <w:tc>
          <w:tcPr>
            <w:tcW w:w="2091" w:type="dxa"/>
            <w:shd w:val="clear" w:color="auto" w:fill="FFFFFF" w:themeFill="background1"/>
            <w:noWrap/>
            <w:hideMark/>
          </w:tcPr>
          <w:p w14:paraId="3C2FA509" w14:textId="77777777" w:rsidR="00011456" w:rsidRPr="00FF52E7" w:rsidRDefault="00011456" w:rsidP="009D0B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 w:rsidRPr="00FF52E7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p-value</w:t>
            </w:r>
          </w:p>
        </w:tc>
      </w:tr>
      <w:tr w:rsidR="00011456" w:rsidRPr="00FF52E7" w14:paraId="2034DB94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  <w:hideMark/>
          </w:tcPr>
          <w:p w14:paraId="13CE7A4E" w14:textId="77777777" w:rsidR="00011456" w:rsidRPr="00FF52E7" w:rsidRDefault="00011456" w:rsidP="009D0B3E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 w:rsidRPr="00FF52E7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Demographics/organizational/socioeconomic</w:t>
            </w:r>
          </w:p>
        </w:tc>
        <w:tc>
          <w:tcPr>
            <w:tcW w:w="1524" w:type="dxa"/>
            <w:shd w:val="clear" w:color="auto" w:fill="FFFFFF" w:themeFill="background1"/>
            <w:noWrap/>
            <w:hideMark/>
          </w:tcPr>
          <w:p w14:paraId="7336B6EF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FF52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FFFFFF" w:themeFill="background1"/>
          </w:tcPr>
          <w:p w14:paraId="1514DC4C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91" w:type="dxa"/>
            <w:shd w:val="clear" w:color="auto" w:fill="FFFFFF" w:themeFill="background1"/>
            <w:noWrap/>
            <w:hideMark/>
          </w:tcPr>
          <w:p w14:paraId="5C54119F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FF52E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011456" w:rsidRPr="00FF52E7" w14:paraId="5AB0D35B" w14:textId="77777777" w:rsidTr="009D0B3E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  <w:hideMark/>
          </w:tcPr>
          <w:p w14:paraId="26D875F0" w14:textId="77777777" w:rsidR="00011456" w:rsidRPr="00FF52E7" w:rsidRDefault="00011456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FF52E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ge</w:t>
            </w:r>
          </w:p>
        </w:tc>
        <w:tc>
          <w:tcPr>
            <w:tcW w:w="1524" w:type="dxa"/>
            <w:shd w:val="clear" w:color="auto" w:fill="FFFFFF" w:themeFill="background1"/>
            <w:noWrap/>
            <w:hideMark/>
          </w:tcPr>
          <w:p w14:paraId="5931425E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1CBE33E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FFFFFF" w:themeFill="background1"/>
            <w:noWrap/>
            <w:hideMark/>
          </w:tcPr>
          <w:p w14:paraId="15D9AC39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F52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8</w:t>
            </w:r>
          </w:p>
        </w:tc>
      </w:tr>
      <w:tr w:rsidR="00011456" w:rsidRPr="00FF52E7" w14:paraId="1CDCA715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4CA9434B" w14:textId="77777777" w:rsidR="00011456" w:rsidRPr="00FF52E7" w:rsidRDefault="00011456" w:rsidP="009D0B3E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 w:rsidRPr="00FF52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  </w:t>
            </w:r>
            <w:r w:rsidRPr="00FF52E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&gt; 75 years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14876A0B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672</w:t>
            </w:r>
          </w:p>
        </w:tc>
        <w:tc>
          <w:tcPr>
            <w:tcW w:w="1843" w:type="dxa"/>
            <w:shd w:val="clear" w:color="auto" w:fill="FFFFFF" w:themeFill="background1"/>
          </w:tcPr>
          <w:p w14:paraId="29FBDAA6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198 (29.5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3DFFE40D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1456" w:rsidRPr="00FF52E7" w14:paraId="6829F71F" w14:textId="77777777" w:rsidTr="009D0B3E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58029ABB" w14:textId="77777777" w:rsidR="00011456" w:rsidRPr="00FF52E7" w:rsidRDefault="00011456" w:rsidP="009D0B3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FF52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  ≤ </w:t>
            </w:r>
            <w:r w:rsidRPr="00FF52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75 years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76F6EA6C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1058</w:t>
            </w:r>
          </w:p>
        </w:tc>
        <w:tc>
          <w:tcPr>
            <w:tcW w:w="1843" w:type="dxa"/>
            <w:shd w:val="clear" w:color="auto" w:fill="FFFFFF" w:themeFill="background1"/>
          </w:tcPr>
          <w:p w14:paraId="798C200D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305 (28.8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0FB68571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1456" w:rsidRPr="00FF52E7" w14:paraId="7AF8187E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  <w:hideMark/>
          </w:tcPr>
          <w:p w14:paraId="2CFA4D82" w14:textId="77777777" w:rsidR="00011456" w:rsidRPr="00FF52E7" w:rsidRDefault="00011456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FF52E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524" w:type="dxa"/>
            <w:shd w:val="clear" w:color="auto" w:fill="FFFFFF" w:themeFill="background1"/>
            <w:noWrap/>
            <w:hideMark/>
          </w:tcPr>
          <w:p w14:paraId="197C47A0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FD47EF8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FFFFFF" w:themeFill="background1"/>
            <w:noWrap/>
            <w:hideMark/>
          </w:tcPr>
          <w:p w14:paraId="2617D2A0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F52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3</w:t>
            </w:r>
          </w:p>
        </w:tc>
      </w:tr>
      <w:tr w:rsidR="00011456" w:rsidRPr="00FF52E7" w14:paraId="5E1652B4" w14:textId="77777777" w:rsidTr="009D0B3E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1AD087D8" w14:textId="77777777" w:rsidR="00011456" w:rsidRPr="00FF52E7" w:rsidRDefault="00011456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FF52E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Male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4CF83CDD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1315</w:t>
            </w:r>
          </w:p>
        </w:tc>
        <w:tc>
          <w:tcPr>
            <w:tcW w:w="1843" w:type="dxa"/>
            <w:shd w:val="clear" w:color="auto" w:fill="FFFFFF" w:themeFill="background1"/>
          </w:tcPr>
          <w:p w14:paraId="6A43CA7E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372 (28.3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45BC264E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11456" w:rsidRPr="00FF52E7" w14:paraId="173C6E71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196FB177" w14:textId="77777777" w:rsidR="00011456" w:rsidRPr="00FF52E7" w:rsidRDefault="00011456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FF52E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FF52E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6CF7CF2F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415</w:t>
            </w:r>
          </w:p>
        </w:tc>
        <w:tc>
          <w:tcPr>
            <w:tcW w:w="1843" w:type="dxa"/>
            <w:shd w:val="clear" w:color="auto" w:fill="FFFFFF" w:themeFill="background1"/>
          </w:tcPr>
          <w:p w14:paraId="79D43DAD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131 (31.6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5E4EFC93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11456" w:rsidRPr="00FF52E7" w14:paraId="450ECDE8" w14:textId="77777777" w:rsidTr="009D0B3E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0465B321" w14:textId="77777777" w:rsidR="00011456" w:rsidRPr="00FF52E7" w:rsidRDefault="00011456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FF52E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Civil</w:t>
            </w:r>
            <w:proofErr w:type="spellEnd"/>
            <w:r w:rsidRPr="00FF52E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F52E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staus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4C95B6CE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692D10F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FFFFFF" w:themeFill="background1"/>
            <w:noWrap/>
          </w:tcPr>
          <w:p w14:paraId="696AE637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1456" w:rsidRPr="00FF52E7" w14:paraId="6223835D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  <w:hideMark/>
          </w:tcPr>
          <w:p w14:paraId="63FE15C5" w14:textId="77777777" w:rsidR="00011456" w:rsidRPr="00FF52E7" w:rsidRDefault="00011456" w:rsidP="009D0B3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FF52E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FF52E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Married</w:t>
            </w:r>
            <w:proofErr w:type="spellEnd"/>
            <w:r w:rsidRPr="00FF52E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/Living with </w:t>
            </w:r>
            <w:proofErr w:type="spellStart"/>
            <w:r w:rsidRPr="00FF52E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someone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  <w:hideMark/>
          </w:tcPr>
          <w:p w14:paraId="25961443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936</w:t>
            </w:r>
          </w:p>
        </w:tc>
        <w:tc>
          <w:tcPr>
            <w:tcW w:w="1843" w:type="dxa"/>
            <w:shd w:val="clear" w:color="auto" w:fill="FFFFFF" w:themeFill="background1"/>
          </w:tcPr>
          <w:p w14:paraId="0994252F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266 (28.4%)</w:t>
            </w:r>
          </w:p>
        </w:tc>
        <w:tc>
          <w:tcPr>
            <w:tcW w:w="2091" w:type="dxa"/>
            <w:shd w:val="clear" w:color="auto" w:fill="FFFFFF" w:themeFill="background1"/>
            <w:noWrap/>
            <w:hideMark/>
          </w:tcPr>
          <w:p w14:paraId="1363438F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F52E7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F52E7">
              <w:rPr>
                <w:rFonts w:ascii="Times New Roman" w:eastAsia="Times New Roman" w:hAnsi="Times New Roman" w:cs="Times New Roman"/>
                <w:sz w:val="22"/>
                <w:szCs w:val="22"/>
              </w:rPr>
              <w:t>498</w:t>
            </w:r>
          </w:p>
        </w:tc>
      </w:tr>
      <w:tr w:rsidR="00011456" w:rsidRPr="00FF52E7" w14:paraId="16106600" w14:textId="77777777" w:rsidTr="009D0B3E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07736C64" w14:textId="77777777" w:rsidR="00011456" w:rsidRPr="00FF52E7" w:rsidRDefault="00011456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F52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FF52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Not </w:t>
            </w:r>
            <w:proofErr w:type="spellStart"/>
            <w:r w:rsidRPr="00FF52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married</w:t>
            </w:r>
            <w:proofErr w:type="spellEnd"/>
            <w:r w:rsidRPr="00FF52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/Living alone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7211F77D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379</w:t>
            </w:r>
          </w:p>
        </w:tc>
        <w:tc>
          <w:tcPr>
            <w:tcW w:w="1843" w:type="dxa"/>
            <w:shd w:val="clear" w:color="auto" w:fill="FFFFFF" w:themeFill="background1"/>
          </w:tcPr>
          <w:p w14:paraId="36507B55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100 (26.4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48984EB6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1456" w:rsidRPr="00FF52E7" w14:paraId="05A969C1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0E25C53A" w14:textId="77777777" w:rsidR="00011456" w:rsidRPr="00FF52E7" w:rsidRDefault="00011456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FF52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ationality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5A0BF086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17173633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FFFFFF" w:themeFill="background1"/>
            <w:noWrap/>
          </w:tcPr>
          <w:p w14:paraId="7086FD1E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914</w:t>
            </w:r>
          </w:p>
        </w:tc>
      </w:tr>
      <w:tr w:rsidR="00011456" w:rsidRPr="00FF52E7" w14:paraId="1EBB0FE4" w14:textId="77777777" w:rsidTr="009D0B3E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4F4ABC59" w14:textId="77777777" w:rsidR="00011456" w:rsidRPr="00FF52E7" w:rsidRDefault="00011456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F52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  Foreign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012874C2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1843" w:type="dxa"/>
            <w:shd w:val="clear" w:color="auto" w:fill="FFFFFF" w:themeFill="background1"/>
          </w:tcPr>
          <w:p w14:paraId="0813E277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28 (30.1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7DE3943E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1456" w:rsidRPr="00FF52E7" w14:paraId="57E77F4D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095D555B" w14:textId="77777777" w:rsidR="00011456" w:rsidRPr="00FF52E7" w:rsidRDefault="00011456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F52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FF52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talian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5CA02806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1637</w:t>
            </w:r>
          </w:p>
        </w:tc>
        <w:tc>
          <w:tcPr>
            <w:tcW w:w="1843" w:type="dxa"/>
            <w:shd w:val="clear" w:color="auto" w:fill="FFFFFF" w:themeFill="background1"/>
          </w:tcPr>
          <w:p w14:paraId="072C4F37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475 (29.0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49E7AD13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1456" w:rsidRPr="00FF52E7" w14:paraId="102C7970" w14:textId="77777777" w:rsidTr="009D0B3E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670B9F29" w14:textId="77777777" w:rsidR="00011456" w:rsidRPr="00FF52E7" w:rsidRDefault="00011456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FF52E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Permanent address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43E5E134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4FD64A6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FFFFFF" w:themeFill="background1"/>
            <w:noWrap/>
          </w:tcPr>
          <w:p w14:paraId="680B2F8F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393</w:t>
            </w:r>
          </w:p>
        </w:tc>
      </w:tr>
      <w:tr w:rsidR="00011456" w:rsidRPr="00FF52E7" w14:paraId="13C53EC0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153B742A" w14:textId="77777777" w:rsidR="00011456" w:rsidRPr="00FF52E7" w:rsidRDefault="00011456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FF52E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In a </w:t>
            </w:r>
            <w:proofErr w:type="spellStart"/>
            <w:r w:rsidRPr="00FF52E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region</w:t>
            </w:r>
            <w:proofErr w:type="spellEnd"/>
            <w:r w:rsidRPr="00FF52E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capital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24E424C2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932</w:t>
            </w:r>
          </w:p>
        </w:tc>
        <w:tc>
          <w:tcPr>
            <w:tcW w:w="1843" w:type="dxa"/>
            <w:shd w:val="clear" w:color="auto" w:fill="FFFFFF" w:themeFill="background1"/>
          </w:tcPr>
          <w:p w14:paraId="5F62F47A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266 (28.5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7249C987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1456" w:rsidRPr="00FF52E7" w14:paraId="0E9C5093" w14:textId="77777777" w:rsidTr="009D0B3E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11050539" w14:textId="77777777" w:rsidR="00011456" w:rsidRPr="00FF52E7" w:rsidRDefault="00011456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In a province capital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08A61B66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1843" w:type="dxa"/>
            <w:shd w:val="clear" w:color="auto" w:fill="FFFFFF" w:themeFill="background1"/>
          </w:tcPr>
          <w:p w14:paraId="6775DAAA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15 (23.1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2F5297F5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1456" w:rsidRPr="00FF52E7" w14:paraId="76C74A07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1DCBBE38" w14:textId="77777777" w:rsidR="00011456" w:rsidRPr="00FF52E7" w:rsidRDefault="00011456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</w:t>
            </w:r>
            <w:proofErr w:type="spellStart"/>
            <w:r w:rsidRPr="00FF52E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2C4D2145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719</w:t>
            </w:r>
          </w:p>
        </w:tc>
        <w:tc>
          <w:tcPr>
            <w:tcW w:w="1843" w:type="dxa"/>
            <w:shd w:val="clear" w:color="auto" w:fill="FFFFFF" w:themeFill="background1"/>
          </w:tcPr>
          <w:p w14:paraId="26020D04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218 (30.3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37BA07BA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1456" w:rsidRPr="00FF52E7" w14:paraId="0BB35067" w14:textId="77777777" w:rsidTr="009D0B3E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566FD81E" w14:textId="77777777" w:rsidR="00011456" w:rsidRPr="00FF52E7" w:rsidRDefault="00011456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FF52E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ducation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1BC2CE31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1B6CF8BB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FFFFFF" w:themeFill="background1"/>
            <w:noWrap/>
          </w:tcPr>
          <w:p w14:paraId="3E8EE9FC" w14:textId="77777777" w:rsidR="00011456" w:rsidRPr="00466E1B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66E1B">
              <w:rPr>
                <w:rFonts w:ascii="Times New Roman" w:hAnsi="Times New Roman" w:cs="Times New Roman"/>
                <w:sz w:val="22"/>
                <w:szCs w:val="22"/>
              </w:rPr>
              <w:t>0.116</w:t>
            </w:r>
          </w:p>
        </w:tc>
      </w:tr>
      <w:tr w:rsidR="00011456" w:rsidRPr="00FF52E7" w14:paraId="7C0DFE28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79202973" w14:textId="77777777" w:rsidR="00011456" w:rsidRPr="00FF52E7" w:rsidRDefault="00011456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No </w:t>
            </w:r>
            <w:proofErr w:type="spellStart"/>
            <w:r w:rsidRPr="00FF52E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ducation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61E31D28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843" w:type="dxa"/>
            <w:shd w:val="clear" w:color="auto" w:fill="FFFFFF" w:themeFill="background1"/>
          </w:tcPr>
          <w:p w14:paraId="60E27573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9 (30.0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6AC0A886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1456" w:rsidRPr="00FF52E7" w14:paraId="23779998" w14:textId="77777777" w:rsidTr="009D0B3E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3FDC50CC" w14:textId="77777777" w:rsidR="00011456" w:rsidRPr="00FF52E7" w:rsidRDefault="00011456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</w:t>
            </w:r>
            <w:proofErr w:type="spellStart"/>
            <w:r w:rsidRPr="00FF52E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rimary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02147D27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208</w:t>
            </w:r>
          </w:p>
        </w:tc>
        <w:tc>
          <w:tcPr>
            <w:tcW w:w="1843" w:type="dxa"/>
            <w:shd w:val="clear" w:color="auto" w:fill="FFFFFF" w:themeFill="background1"/>
          </w:tcPr>
          <w:p w14:paraId="6711E8E1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71 (34.1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351FE3EC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1456" w:rsidRPr="00FF52E7" w14:paraId="626D594A" w14:textId="77777777" w:rsidTr="009D0B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3E4C3349" w14:textId="77777777" w:rsidR="00011456" w:rsidRPr="00FF52E7" w:rsidRDefault="00011456" w:rsidP="009D0B3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</w:t>
            </w:r>
            <w:proofErr w:type="spellStart"/>
            <w:r w:rsidRPr="00FF52E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econdary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0C5853E9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857</w:t>
            </w:r>
          </w:p>
        </w:tc>
        <w:tc>
          <w:tcPr>
            <w:tcW w:w="1843" w:type="dxa"/>
            <w:shd w:val="clear" w:color="auto" w:fill="FFFFFF" w:themeFill="background1"/>
          </w:tcPr>
          <w:p w14:paraId="3397C3B3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223 (26.0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603B6A64" w14:textId="77777777" w:rsidR="00011456" w:rsidRPr="00FF52E7" w:rsidRDefault="00011456" w:rsidP="009D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11456" w:rsidRPr="00FF52E7" w14:paraId="5F90F447" w14:textId="77777777" w:rsidTr="009D0B3E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1807595B" w14:textId="77777777" w:rsidR="00011456" w:rsidRPr="00FF52E7" w:rsidRDefault="00011456" w:rsidP="009D0B3E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</w:t>
            </w:r>
            <w:proofErr w:type="spellStart"/>
            <w:r w:rsidRPr="00FF52E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igher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6CFBB9FE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231</w:t>
            </w:r>
          </w:p>
        </w:tc>
        <w:tc>
          <w:tcPr>
            <w:tcW w:w="1843" w:type="dxa"/>
            <w:shd w:val="clear" w:color="auto" w:fill="FFFFFF" w:themeFill="background1"/>
          </w:tcPr>
          <w:p w14:paraId="101B3F7C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52E7">
              <w:rPr>
                <w:rFonts w:ascii="Times New Roman" w:hAnsi="Times New Roman" w:cs="Times New Roman"/>
                <w:sz w:val="22"/>
                <w:szCs w:val="22"/>
              </w:rPr>
              <w:t>60 (26.0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005F356B" w14:textId="77777777" w:rsidR="00011456" w:rsidRPr="00FF52E7" w:rsidRDefault="00011456" w:rsidP="009D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6F840A7" w14:textId="77777777" w:rsidR="00011456" w:rsidRDefault="00011456" w:rsidP="00011456">
      <w:pPr>
        <w:tabs>
          <w:tab w:val="left" w:pos="6450"/>
        </w:tabs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7B01D9A6" w14:textId="77777777" w:rsidR="00011456" w:rsidRDefault="00011456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44EF86F8" w14:textId="77777777" w:rsidR="00406CFA" w:rsidRDefault="00406CFA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5AD15837" w14:textId="77777777" w:rsidR="00406CFA" w:rsidRDefault="00406CFA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1B55D1C5" w14:textId="77777777" w:rsidR="00406CFA" w:rsidRDefault="00406CFA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7F2A3E6C" w14:textId="77777777" w:rsidR="00406CFA" w:rsidRDefault="00406CFA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137A1D3F" w14:textId="77777777" w:rsidR="00406CFA" w:rsidRDefault="00406CFA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54A74DD7" w14:textId="77777777" w:rsidR="00406CFA" w:rsidRDefault="00406CFA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18E05C60" w14:textId="77777777" w:rsidR="00406CFA" w:rsidRDefault="00406CFA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4912EAD3" w14:textId="77777777" w:rsidR="00406CFA" w:rsidRDefault="00406CFA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00E10361" w14:textId="77777777" w:rsidR="00406CFA" w:rsidRDefault="00406CFA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0D69D30D" w14:textId="77777777" w:rsidR="00406CFA" w:rsidRDefault="00406CFA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33557EC7" w14:textId="77777777" w:rsidR="00406CFA" w:rsidRDefault="00406CFA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397D5F59" w14:textId="77777777" w:rsidR="00406CFA" w:rsidRDefault="00406CFA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6A26F235" w14:textId="77777777" w:rsidR="00406CFA" w:rsidRDefault="00406CFA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30965907" w14:textId="77777777" w:rsidR="00406CFA" w:rsidRDefault="00406CFA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0A8601DE" w14:textId="77777777" w:rsidR="00406CFA" w:rsidRDefault="00406CFA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3C3858F0" w14:textId="77777777" w:rsidR="00406CFA" w:rsidRDefault="00406CFA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44B15B75" w14:textId="77777777" w:rsidR="00406CFA" w:rsidRDefault="00406CFA" w:rsidP="005F63AF">
      <w:pPr>
        <w:ind w:right="707"/>
        <w:jc w:val="both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045B0962" w14:textId="65044E96" w:rsidR="00E62695" w:rsidRDefault="000A320A" w:rsidP="005F63AF">
      <w:pPr>
        <w:ind w:right="707"/>
        <w:jc w:val="both"/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</w:pPr>
      <w:r w:rsidRPr="00BE4877"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  <w:lastRenderedPageBreak/>
        <w:t>Supplemental</w:t>
      </w:r>
      <w:r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  <w:t xml:space="preserve"> </w:t>
      </w:r>
      <w:r w:rsidR="00D134D4"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  <w:t xml:space="preserve">Table </w:t>
      </w:r>
      <w:r w:rsidR="00406CFA"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  <w:t>9</w:t>
      </w:r>
      <w:r w:rsidRPr="00BE4877"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  <w:t>.</w:t>
      </w:r>
      <w:r w:rsidRPr="00BE4877"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 xml:space="preserve">SGLT2i </w:t>
      </w:r>
      <w:r w:rsidR="001D2809"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>prescription for</w:t>
      </w:r>
      <w:r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 xml:space="preserve"> patients </w:t>
      </w:r>
      <w:r w:rsidR="00617A67"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 xml:space="preserve">without contraindications </w:t>
      </w:r>
      <w:r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>after June 2022</w:t>
      </w:r>
      <w:r w:rsidR="00617A67"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 xml:space="preserve">. </w:t>
      </w:r>
    </w:p>
    <w:p w14:paraId="4FCC5574" w14:textId="385A0DE7" w:rsidR="000A320A" w:rsidRDefault="000A320A" w:rsidP="00C402E2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tbl>
      <w:tblPr>
        <w:tblStyle w:val="Tabellaelenco6acolori1"/>
        <w:tblW w:w="9854" w:type="dxa"/>
        <w:tblLook w:val="04A0" w:firstRow="1" w:lastRow="0" w:firstColumn="1" w:lastColumn="0" w:noHBand="0" w:noVBand="1"/>
      </w:tblPr>
      <w:tblGrid>
        <w:gridCol w:w="4396"/>
        <w:gridCol w:w="1524"/>
        <w:gridCol w:w="1843"/>
        <w:gridCol w:w="2091"/>
      </w:tblGrid>
      <w:tr w:rsidR="00CF3FBF" w:rsidRPr="00CF3FBF" w14:paraId="2BB0BA97" w14:textId="77777777" w:rsidTr="00CF3F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  <w:hideMark/>
          </w:tcPr>
          <w:p w14:paraId="0A67A72A" w14:textId="77777777" w:rsidR="00CF3FBF" w:rsidRPr="00CF3FBF" w:rsidRDefault="00CF3FBF" w:rsidP="00FB068A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 w:rsidRPr="00CF3FBF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1524" w:type="dxa"/>
            <w:shd w:val="clear" w:color="auto" w:fill="FFFFFF" w:themeFill="background1"/>
            <w:hideMark/>
          </w:tcPr>
          <w:p w14:paraId="4584A4DD" w14:textId="0CC04D54" w:rsidR="00CF3FBF" w:rsidRPr="00CF3FBF" w:rsidRDefault="00CF3FBF" w:rsidP="00FB06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 w:rsidRPr="00CF3FBF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Total patients (n = 582)</w:t>
            </w:r>
          </w:p>
        </w:tc>
        <w:tc>
          <w:tcPr>
            <w:tcW w:w="1843" w:type="dxa"/>
            <w:shd w:val="clear" w:color="auto" w:fill="FFFFFF" w:themeFill="background1"/>
          </w:tcPr>
          <w:p w14:paraId="110C8381" w14:textId="52F1FB8B" w:rsidR="00CF3FBF" w:rsidRPr="00CF3FBF" w:rsidRDefault="00CF3FBF" w:rsidP="00FB06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 w:rsidRPr="00CF3FBF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Patients with SGLT2i</w:t>
            </w:r>
          </w:p>
        </w:tc>
        <w:tc>
          <w:tcPr>
            <w:tcW w:w="2091" w:type="dxa"/>
            <w:shd w:val="clear" w:color="auto" w:fill="FFFFFF" w:themeFill="background1"/>
            <w:noWrap/>
            <w:hideMark/>
          </w:tcPr>
          <w:p w14:paraId="0CB58B61" w14:textId="1969F5EF" w:rsidR="00CF3FBF" w:rsidRPr="00CF3FBF" w:rsidRDefault="00CF3FBF" w:rsidP="00FB06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 w:rsidRPr="00CF3FBF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p-value</w:t>
            </w:r>
          </w:p>
        </w:tc>
      </w:tr>
      <w:tr w:rsidR="00CF3FBF" w:rsidRPr="00CF3FBF" w14:paraId="7E179190" w14:textId="77777777" w:rsidTr="00CF3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  <w:hideMark/>
          </w:tcPr>
          <w:p w14:paraId="35F30F18" w14:textId="486A8911" w:rsidR="00CF3FBF" w:rsidRPr="00CF3FBF" w:rsidRDefault="00CF3FBF" w:rsidP="00FB068A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 w:rsidRPr="00CF3FBF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Demographics/organizational/soci</w:t>
            </w:r>
            <w:r w:rsidR="00011456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al</w:t>
            </w:r>
          </w:p>
        </w:tc>
        <w:tc>
          <w:tcPr>
            <w:tcW w:w="1524" w:type="dxa"/>
            <w:shd w:val="clear" w:color="auto" w:fill="FFFFFF" w:themeFill="background1"/>
            <w:noWrap/>
            <w:hideMark/>
          </w:tcPr>
          <w:p w14:paraId="4896D633" w14:textId="77777777" w:rsidR="00CF3FBF" w:rsidRPr="00CF3FBF" w:rsidRDefault="00CF3FBF" w:rsidP="00FB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CF3FB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shd w:val="clear" w:color="auto" w:fill="FFFFFF" w:themeFill="background1"/>
          </w:tcPr>
          <w:p w14:paraId="15EC21F5" w14:textId="77777777" w:rsidR="00CF3FBF" w:rsidRPr="00CF3FBF" w:rsidRDefault="00CF3FBF" w:rsidP="00FB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91" w:type="dxa"/>
            <w:shd w:val="clear" w:color="auto" w:fill="FFFFFF" w:themeFill="background1"/>
            <w:noWrap/>
            <w:hideMark/>
          </w:tcPr>
          <w:p w14:paraId="5DA42B22" w14:textId="281DAFC0" w:rsidR="00CF3FBF" w:rsidRPr="00CF3FBF" w:rsidRDefault="00CF3FBF" w:rsidP="00FB06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CF3FBF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CF3FBF" w:rsidRPr="00CF3FBF" w14:paraId="73072D6F" w14:textId="77777777" w:rsidTr="00CF3FBF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  <w:hideMark/>
          </w:tcPr>
          <w:p w14:paraId="693835D3" w14:textId="18895718" w:rsidR="00CF3FBF" w:rsidRPr="00CF3FBF" w:rsidRDefault="00CF3FBF" w:rsidP="00FB068A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CF3FBF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ge</w:t>
            </w:r>
          </w:p>
        </w:tc>
        <w:tc>
          <w:tcPr>
            <w:tcW w:w="1524" w:type="dxa"/>
            <w:shd w:val="clear" w:color="auto" w:fill="FFFFFF" w:themeFill="background1"/>
            <w:noWrap/>
            <w:hideMark/>
          </w:tcPr>
          <w:p w14:paraId="2C75CAE0" w14:textId="7C7000CD" w:rsidR="00CF3FBF" w:rsidRPr="00CF3FBF" w:rsidRDefault="00CF3FBF" w:rsidP="00FB06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E3AECB4" w14:textId="77777777" w:rsidR="00CF3FBF" w:rsidRPr="00CF3FBF" w:rsidRDefault="00CF3FBF" w:rsidP="001A0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FFFFFF" w:themeFill="background1"/>
            <w:noWrap/>
            <w:hideMark/>
          </w:tcPr>
          <w:p w14:paraId="3DF4CA71" w14:textId="34C4FC07" w:rsidR="00CF3FBF" w:rsidRPr="00CF3FBF" w:rsidRDefault="00CF3FBF" w:rsidP="001A0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  <w:r w:rsidR="00BE44A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  <w:r w:rsidRPr="00CF3FB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01</w:t>
            </w:r>
          </w:p>
        </w:tc>
      </w:tr>
      <w:tr w:rsidR="00CF3FBF" w:rsidRPr="00CF3FBF" w14:paraId="3EB983C0" w14:textId="77777777" w:rsidTr="00CF3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5B20B8F5" w14:textId="4B2E65F4" w:rsidR="00CF3FBF" w:rsidRPr="00CF3FBF" w:rsidRDefault="00CF3FBF" w:rsidP="00CF3FBF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 w:rsidRPr="00CF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  </w:t>
            </w:r>
            <w:r w:rsidRPr="00CF3FBF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&gt; 75 years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1164877E" w14:textId="5F78C145" w:rsidR="00CF3FBF" w:rsidRPr="00CF3FBF" w:rsidRDefault="00CF3FBF" w:rsidP="00CF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236</w:t>
            </w:r>
          </w:p>
        </w:tc>
        <w:tc>
          <w:tcPr>
            <w:tcW w:w="1843" w:type="dxa"/>
            <w:shd w:val="clear" w:color="auto" w:fill="FFFFFF" w:themeFill="background1"/>
          </w:tcPr>
          <w:p w14:paraId="15699936" w14:textId="20323701" w:rsidR="00CF3FBF" w:rsidRPr="00CF3FBF" w:rsidRDefault="00CF3FBF" w:rsidP="00CF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90 (38.1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58AEA33F" w14:textId="3597A389" w:rsidR="00CF3FBF" w:rsidRPr="00CF3FBF" w:rsidRDefault="00CF3FBF" w:rsidP="00CF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F3FBF" w:rsidRPr="00CF3FBF" w14:paraId="07DFF0CE" w14:textId="77777777" w:rsidTr="00CF3FBF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1750E478" w14:textId="4E0A2E96" w:rsidR="00CF3FBF" w:rsidRPr="00CF3FBF" w:rsidRDefault="00CF3FBF" w:rsidP="00CF3FB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CF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  ≤ </w:t>
            </w:r>
            <w:r w:rsidRPr="00CF3F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75 years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15599B33" w14:textId="7F299D80" w:rsidR="00CF3FBF" w:rsidRPr="00CF3FBF" w:rsidRDefault="00CF3FBF" w:rsidP="00CF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346</w:t>
            </w:r>
          </w:p>
        </w:tc>
        <w:tc>
          <w:tcPr>
            <w:tcW w:w="1843" w:type="dxa"/>
            <w:shd w:val="clear" w:color="auto" w:fill="FFFFFF" w:themeFill="background1"/>
          </w:tcPr>
          <w:p w14:paraId="75FFDA7B" w14:textId="4174D6B6" w:rsidR="00CF3FBF" w:rsidRPr="00CF3FBF" w:rsidRDefault="00CF3FBF" w:rsidP="00CF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183 (52.9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29A3B192" w14:textId="0F276950" w:rsidR="00CF3FBF" w:rsidRPr="00CF3FBF" w:rsidRDefault="00CF3FBF" w:rsidP="00CF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F3FBF" w:rsidRPr="00CF3FBF" w14:paraId="7B4F8940" w14:textId="77777777" w:rsidTr="00CF3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  <w:hideMark/>
          </w:tcPr>
          <w:p w14:paraId="7566FA1A" w14:textId="34EC3C68" w:rsidR="00CF3FBF" w:rsidRPr="00CF3FBF" w:rsidRDefault="00CF3FBF" w:rsidP="00CF3FB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CF3FBF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524" w:type="dxa"/>
            <w:shd w:val="clear" w:color="auto" w:fill="FFFFFF" w:themeFill="background1"/>
            <w:noWrap/>
            <w:hideMark/>
          </w:tcPr>
          <w:p w14:paraId="0A959E2D" w14:textId="77AA0E60" w:rsidR="00CF3FBF" w:rsidRPr="00CF3FBF" w:rsidRDefault="00CF3FBF" w:rsidP="00CF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E776502" w14:textId="77777777" w:rsidR="00CF3FBF" w:rsidRPr="00CF3FBF" w:rsidRDefault="00CF3FBF" w:rsidP="00CF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FFFFFF" w:themeFill="background1"/>
            <w:noWrap/>
            <w:hideMark/>
          </w:tcPr>
          <w:p w14:paraId="28E1D906" w14:textId="4F344795" w:rsidR="00CF3FBF" w:rsidRPr="00CF3FBF" w:rsidRDefault="00CF3FBF" w:rsidP="00CF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BE44A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CF3FB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</w:t>
            </w:r>
          </w:p>
        </w:tc>
      </w:tr>
      <w:tr w:rsidR="00CF3FBF" w:rsidRPr="00CF3FBF" w14:paraId="7CAC6152" w14:textId="77777777" w:rsidTr="00CF3FBF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06DB3024" w14:textId="6F3BB92B" w:rsidR="00CF3FBF" w:rsidRPr="00CF3FBF" w:rsidRDefault="00CF3FBF" w:rsidP="00CF3FB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CF3FBF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Male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21D29020" w14:textId="1EB6407B" w:rsidR="00CF3FBF" w:rsidRPr="00CF3FBF" w:rsidRDefault="00CF3FBF" w:rsidP="00CF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444</w:t>
            </w:r>
          </w:p>
        </w:tc>
        <w:tc>
          <w:tcPr>
            <w:tcW w:w="1843" w:type="dxa"/>
            <w:shd w:val="clear" w:color="auto" w:fill="FFFFFF" w:themeFill="background1"/>
          </w:tcPr>
          <w:p w14:paraId="00D69097" w14:textId="3A5DEA8B" w:rsidR="00CF3FBF" w:rsidRPr="00CF3FBF" w:rsidRDefault="00CF3FBF" w:rsidP="00CF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216 (48.6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25EFD433" w14:textId="556AE4C1" w:rsidR="00CF3FBF" w:rsidRPr="00CF3FBF" w:rsidRDefault="00CF3FBF" w:rsidP="00CF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F3FBF" w:rsidRPr="00CF3FBF" w14:paraId="27F6FA66" w14:textId="77777777" w:rsidTr="00CF3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7CFEDA29" w14:textId="190670CB" w:rsidR="00CF3FBF" w:rsidRPr="00CF3FBF" w:rsidRDefault="00CF3FBF" w:rsidP="00CF3FB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CF3FBF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CF3FBF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580446D7" w14:textId="03D6F63F" w:rsidR="00CF3FBF" w:rsidRPr="00CF3FBF" w:rsidRDefault="00CF3FBF" w:rsidP="00CF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1843" w:type="dxa"/>
            <w:shd w:val="clear" w:color="auto" w:fill="FFFFFF" w:themeFill="background1"/>
          </w:tcPr>
          <w:p w14:paraId="36A6DD1F" w14:textId="3FFBBBF3" w:rsidR="00CF3FBF" w:rsidRPr="00CF3FBF" w:rsidRDefault="00CF3FBF" w:rsidP="00CF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57 (41.3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371E7EE5" w14:textId="4275A77A" w:rsidR="00CF3FBF" w:rsidRPr="00CF3FBF" w:rsidRDefault="00CF3FBF" w:rsidP="00CF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F3FBF" w:rsidRPr="00CF3FBF" w14:paraId="24F2CF9E" w14:textId="77777777" w:rsidTr="00CF3FBF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4DAB951C" w14:textId="423D869D" w:rsidR="00CF3FBF" w:rsidRPr="00CF3FBF" w:rsidRDefault="00CF3FBF" w:rsidP="00CF3FB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CF3FBF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Civil</w:t>
            </w:r>
            <w:proofErr w:type="spellEnd"/>
            <w:r w:rsidRPr="00CF3FBF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F3FBF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staus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4A8425E4" w14:textId="77777777" w:rsidR="00CF3FBF" w:rsidRPr="00CF3FBF" w:rsidRDefault="00CF3FBF" w:rsidP="00CF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527CDFE" w14:textId="77777777" w:rsidR="00CF3FBF" w:rsidRPr="00CF3FBF" w:rsidRDefault="00CF3FBF" w:rsidP="00CF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FFFFFF" w:themeFill="background1"/>
            <w:noWrap/>
          </w:tcPr>
          <w:p w14:paraId="4AAE8A0C" w14:textId="3A7DBF7C" w:rsidR="00CF3FBF" w:rsidRPr="00CF3FBF" w:rsidRDefault="00CF3FBF" w:rsidP="00CF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F3FBF" w:rsidRPr="00CF3FBF" w14:paraId="4A044FBD" w14:textId="77777777" w:rsidTr="00CF3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  <w:hideMark/>
          </w:tcPr>
          <w:p w14:paraId="355166CB" w14:textId="70580BA9" w:rsidR="00CF3FBF" w:rsidRPr="00CF3FBF" w:rsidRDefault="00CF3FBF" w:rsidP="00CF3FBF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CF3FBF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CF3FBF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Married</w:t>
            </w:r>
            <w:proofErr w:type="spellEnd"/>
            <w:r w:rsidRPr="00CF3FBF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/Living with </w:t>
            </w:r>
            <w:proofErr w:type="spellStart"/>
            <w:r w:rsidRPr="00CF3FBF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someone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  <w:hideMark/>
          </w:tcPr>
          <w:p w14:paraId="0EE14E0B" w14:textId="4F8170CD" w:rsidR="00CF3FBF" w:rsidRPr="00CF3FBF" w:rsidRDefault="00CF3FBF" w:rsidP="00CF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266</w:t>
            </w:r>
          </w:p>
        </w:tc>
        <w:tc>
          <w:tcPr>
            <w:tcW w:w="1843" w:type="dxa"/>
            <w:shd w:val="clear" w:color="auto" w:fill="FFFFFF" w:themeFill="background1"/>
          </w:tcPr>
          <w:p w14:paraId="691C6CCA" w14:textId="376630DF" w:rsidR="00CF3FBF" w:rsidRPr="00CF3FBF" w:rsidRDefault="00CF3FBF" w:rsidP="00CF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134 (50.4%)</w:t>
            </w:r>
          </w:p>
        </w:tc>
        <w:tc>
          <w:tcPr>
            <w:tcW w:w="2091" w:type="dxa"/>
            <w:shd w:val="clear" w:color="auto" w:fill="FFFFFF" w:themeFill="background1"/>
            <w:noWrap/>
            <w:hideMark/>
          </w:tcPr>
          <w:p w14:paraId="747BBCBB" w14:textId="6F88C5FF" w:rsidR="00CF3FBF" w:rsidRPr="00CF3FBF" w:rsidRDefault="00CF3FBF" w:rsidP="00CF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="00BE44AE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CF3FBF">
              <w:rPr>
                <w:rFonts w:ascii="Times New Roman" w:eastAsia="Times New Roman" w:hAnsi="Times New Roman" w:cs="Times New Roman"/>
                <w:sz w:val="22"/>
                <w:szCs w:val="22"/>
              </w:rPr>
              <w:t>914</w:t>
            </w:r>
          </w:p>
        </w:tc>
      </w:tr>
      <w:tr w:rsidR="00CF3FBF" w:rsidRPr="00CF3FBF" w14:paraId="2C64485F" w14:textId="77777777" w:rsidTr="00CF3FBF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302FC483" w14:textId="235FC435" w:rsidR="00CF3FBF" w:rsidRPr="00CF3FBF" w:rsidRDefault="00CF3FBF" w:rsidP="00CF3F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F3FB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CF3F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Not </w:t>
            </w:r>
            <w:proofErr w:type="spellStart"/>
            <w:r w:rsidRPr="00CF3F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married</w:t>
            </w:r>
            <w:proofErr w:type="spellEnd"/>
            <w:r w:rsidRPr="00CF3F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/Living alone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3392B4D3" w14:textId="7F4B58D3" w:rsidR="00CF3FBF" w:rsidRPr="00CF3FBF" w:rsidRDefault="00CF3FBF" w:rsidP="00CF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128</w:t>
            </w:r>
          </w:p>
        </w:tc>
        <w:tc>
          <w:tcPr>
            <w:tcW w:w="1843" w:type="dxa"/>
            <w:shd w:val="clear" w:color="auto" w:fill="FFFFFF" w:themeFill="background1"/>
          </w:tcPr>
          <w:p w14:paraId="787D3ED5" w14:textId="666D9B73" w:rsidR="00CF3FBF" w:rsidRPr="00CF3FBF" w:rsidRDefault="00CF3FBF" w:rsidP="00CF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63 (49.2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1E2FD753" w14:textId="0286627E" w:rsidR="00CF3FBF" w:rsidRPr="00CF3FBF" w:rsidRDefault="00CF3FBF" w:rsidP="00CF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F3FBF" w:rsidRPr="00CF3FBF" w14:paraId="17F8D6AB" w14:textId="77777777" w:rsidTr="00CF3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2273DE9A" w14:textId="77777777" w:rsidR="00CF3FBF" w:rsidRPr="00CF3FBF" w:rsidRDefault="00CF3FBF" w:rsidP="00CF3F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CF3F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ationality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522F84B9" w14:textId="77777777" w:rsidR="00CF3FBF" w:rsidRPr="00CF3FBF" w:rsidRDefault="00CF3FBF" w:rsidP="00CF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5F70675" w14:textId="77777777" w:rsidR="00CF3FBF" w:rsidRPr="00CF3FBF" w:rsidRDefault="00CF3FBF" w:rsidP="00CF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FFFFFF" w:themeFill="background1"/>
            <w:noWrap/>
          </w:tcPr>
          <w:p w14:paraId="040391B1" w14:textId="77E06105" w:rsidR="00CF3FBF" w:rsidRPr="00CF3FBF" w:rsidRDefault="00CF3FBF" w:rsidP="00CF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CF3FBF" w:rsidRPr="00CF3FBF" w14:paraId="2AADE7D5" w14:textId="77777777" w:rsidTr="00CF3FBF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40502DC5" w14:textId="77777777" w:rsidR="00CF3FBF" w:rsidRPr="00CF3FBF" w:rsidRDefault="00CF3FBF" w:rsidP="00CF3F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F3F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  Foreign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5EF8BBA0" w14:textId="2F35D469" w:rsidR="00CF3FBF" w:rsidRPr="00CF3FBF" w:rsidRDefault="00CF3FBF" w:rsidP="00CF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843" w:type="dxa"/>
            <w:shd w:val="clear" w:color="auto" w:fill="FFFFFF" w:themeFill="background1"/>
          </w:tcPr>
          <w:p w14:paraId="73F3E4F7" w14:textId="15F16CB6" w:rsidR="00CF3FBF" w:rsidRPr="00CF3FBF" w:rsidRDefault="00CF3FBF" w:rsidP="00CF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17 (47.2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0742D9E5" w14:textId="20BFAA45" w:rsidR="00CF3FBF" w:rsidRPr="00CF3FBF" w:rsidRDefault="00CF3FBF" w:rsidP="00CF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F3FBF" w:rsidRPr="00CF3FBF" w14:paraId="627B90C8" w14:textId="77777777" w:rsidTr="00CF3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6CA38E59" w14:textId="77777777" w:rsidR="00CF3FBF" w:rsidRPr="00CF3FBF" w:rsidRDefault="00CF3FBF" w:rsidP="00CF3F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F3F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CF3F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talian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5998E078" w14:textId="569699F0" w:rsidR="00CF3FBF" w:rsidRPr="00CF3FBF" w:rsidRDefault="00CF3FBF" w:rsidP="00CF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546</w:t>
            </w:r>
          </w:p>
        </w:tc>
        <w:tc>
          <w:tcPr>
            <w:tcW w:w="1843" w:type="dxa"/>
            <w:shd w:val="clear" w:color="auto" w:fill="FFFFFF" w:themeFill="background1"/>
          </w:tcPr>
          <w:p w14:paraId="1EA29D5E" w14:textId="69E4451A" w:rsidR="00CF3FBF" w:rsidRPr="00CF3FBF" w:rsidRDefault="00CF3FBF" w:rsidP="00CF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256 (46.9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58E84A69" w14:textId="6EA3D801" w:rsidR="00CF3FBF" w:rsidRPr="00CF3FBF" w:rsidRDefault="00CF3FBF" w:rsidP="00CF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F3FBF" w:rsidRPr="00CF3FBF" w14:paraId="63DE1E91" w14:textId="77777777" w:rsidTr="00CF3FBF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396E456A" w14:textId="77777777" w:rsidR="00CF3FBF" w:rsidRPr="00CF3FBF" w:rsidRDefault="00CF3FBF" w:rsidP="00CF3F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F3FB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Permanent address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5669B78B" w14:textId="77777777" w:rsidR="00CF3FBF" w:rsidRPr="00CF3FBF" w:rsidRDefault="00CF3FBF" w:rsidP="00CF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315F5B58" w14:textId="77777777" w:rsidR="00CF3FBF" w:rsidRPr="00CF3FBF" w:rsidRDefault="00CF3FBF" w:rsidP="00CF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FFFFFF" w:themeFill="background1"/>
            <w:noWrap/>
          </w:tcPr>
          <w:p w14:paraId="30B326A4" w14:textId="1E65ABDB" w:rsidR="00CF3FBF" w:rsidRPr="00CF3FBF" w:rsidRDefault="00CF3FBF" w:rsidP="00CF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BE44A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393</w:t>
            </w:r>
          </w:p>
        </w:tc>
      </w:tr>
      <w:tr w:rsidR="00CF3FBF" w:rsidRPr="00CF3FBF" w14:paraId="45A6F8FD" w14:textId="77777777" w:rsidTr="00CF3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5B479B55" w14:textId="77777777" w:rsidR="00CF3FBF" w:rsidRPr="00CF3FBF" w:rsidRDefault="00CF3FBF" w:rsidP="00CF3F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CF3FB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In a </w:t>
            </w:r>
            <w:proofErr w:type="spellStart"/>
            <w:r w:rsidRPr="00CF3FB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region</w:t>
            </w:r>
            <w:proofErr w:type="spellEnd"/>
            <w:r w:rsidRPr="00CF3FB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capital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651EF2FA" w14:textId="782E6887" w:rsidR="00CF3FBF" w:rsidRPr="00CF3FBF" w:rsidRDefault="00CF3FBF" w:rsidP="00CF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321</w:t>
            </w:r>
          </w:p>
        </w:tc>
        <w:tc>
          <w:tcPr>
            <w:tcW w:w="1843" w:type="dxa"/>
            <w:shd w:val="clear" w:color="auto" w:fill="FFFFFF" w:themeFill="background1"/>
          </w:tcPr>
          <w:p w14:paraId="5CC2F460" w14:textId="753BDF1E" w:rsidR="00CF3FBF" w:rsidRPr="00CF3FBF" w:rsidRDefault="00CF3FBF" w:rsidP="00CF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143 (44.5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6F5C5E9F" w14:textId="32400314" w:rsidR="00CF3FBF" w:rsidRPr="00CF3FBF" w:rsidRDefault="00CF3FBF" w:rsidP="00CF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F3FBF" w:rsidRPr="00CF3FBF" w14:paraId="3F0672F6" w14:textId="77777777" w:rsidTr="00CF3FBF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31AAEC3C" w14:textId="77777777" w:rsidR="00CF3FBF" w:rsidRPr="00CF3FBF" w:rsidRDefault="00CF3FBF" w:rsidP="00CF3F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In a province capital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053589F9" w14:textId="732899CE" w:rsidR="00CF3FBF" w:rsidRPr="00CF3FBF" w:rsidRDefault="00CF3FBF" w:rsidP="00CF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843" w:type="dxa"/>
            <w:shd w:val="clear" w:color="auto" w:fill="FFFFFF" w:themeFill="background1"/>
          </w:tcPr>
          <w:p w14:paraId="4EF994D7" w14:textId="14EB7896" w:rsidR="00CF3FBF" w:rsidRPr="00CF3FBF" w:rsidRDefault="00CF3FBF" w:rsidP="00CF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10 (52.6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71FAD691" w14:textId="3E25E61C" w:rsidR="00CF3FBF" w:rsidRPr="00CF3FBF" w:rsidRDefault="00CF3FBF" w:rsidP="00CF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F3FBF" w:rsidRPr="00CF3FBF" w14:paraId="4842CEFB" w14:textId="77777777" w:rsidTr="00CF3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75750BA0" w14:textId="77777777" w:rsidR="00CF3FBF" w:rsidRPr="00CF3FBF" w:rsidRDefault="00CF3FBF" w:rsidP="00CF3F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</w:t>
            </w:r>
            <w:proofErr w:type="spellStart"/>
            <w:r w:rsidRPr="00CF3FB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264BE52C" w14:textId="26557775" w:rsidR="00CF3FBF" w:rsidRPr="00CF3FBF" w:rsidRDefault="00CF3FBF" w:rsidP="00CF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236</w:t>
            </w:r>
          </w:p>
        </w:tc>
        <w:tc>
          <w:tcPr>
            <w:tcW w:w="1843" w:type="dxa"/>
            <w:shd w:val="clear" w:color="auto" w:fill="FFFFFF" w:themeFill="background1"/>
          </w:tcPr>
          <w:p w14:paraId="5CC525C6" w14:textId="287DE18B" w:rsidR="00CF3FBF" w:rsidRPr="00CF3FBF" w:rsidRDefault="00CF3FBF" w:rsidP="00CF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118 (50.0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48A3A020" w14:textId="57CFDFAF" w:rsidR="00CF3FBF" w:rsidRPr="00CF3FBF" w:rsidRDefault="00CF3FBF" w:rsidP="00CF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F3FBF" w:rsidRPr="00CF3FBF" w14:paraId="58753DB6" w14:textId="77777777" w:rsidTr="00CF3FBF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460B477A" w14:textId="77777777" w:rsidR="00CF3FBF" w:rsidRPr="00CF3FBF" w:rsidRDefault="00CF3FBF" w:rsidP="00CF3F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CF3FB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ducation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39C1FA6C" w14:textId="77777777" w:rsidR="00CF3FBF" w:rsidRPr="00CF3FBF" w:rsidRDefault="00CF3FBF" w:rsidP="00CF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79833B0" w14:textId="77777777" w:rsidR="00CF3FBF" w:rsidRPr="00CF3FBF" w:rsidRDefault="00CF3FBF" w:rsidP="00CF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FFFFFF" w:themeFill="background1"/>
            <w:noWrap/>
          </w:tcPr>
          <w:p w14:paraId="61B0D8AD" w14:textId="357E1354" w:rsidR="00CF3FBF" w:rsidRPr="00CF3FBF" w:rsidRDefault="00CF3FBF" w:rsidP="00CF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5E6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</w:t>
            </w:r>
            <w:r w:rsidR="00BE44AE" w:rsidRPr="00FE5E6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.</w:t>
            </w:r>
            <w:r w:rsidRPr="00FE5E6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0</w:t>
            </w:r>
            <w:r w:rsidR="00FE5E62" w:rsidRPr="00FE5E62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26</w:t>
            </w:r>
          </w:p>
        </w:tc>
      </w:tr>
      <w:tr w:rsidR="00CF3FBF" w:rsidRPr="00CF3FBF" w14:paraId="5C1A5CA9" w14:textId="77777777" w:rsidTr="00CF3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24CD594B" w14:textId="77777777" w:rsidR="00CF3FBF" w:rsidRPr="00CF3FBF" w:rsidRDefault="00CF3FBF" w:rsidP="00CF3F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No </w:t>
            </w:r>
            <w:proofErr w:type="spellStart"/>
            <w:r w:rsidRPr="00CF3FB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ducation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74E7547B" w14:textId="1ABC43A8" w:rsidR="00CF3FBF" w:rsidRPr="00CF3FBF" w:rsidRDefault="00CF3FBF" w:rsidP="00CF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843" w:type="dxa"/>
            <w:shd w:val="clear" w:color="auto" w:fill="FFFFFF" w:themeFill="background1"/>
          </w:tcPr>
          <w:p w14:paraId="6A4CB7E1" w14:textId="00425D2E" w:rsidR="00CF3FBF" w:rsidRPr="00CF3FBF" w:rsidRDefault="00CF3FBF" w:rsidP="00CF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4 (36.4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69A0E266" w14:textId="3503B53D" w:rsidR="00CF3FBF" w:rsidRPr="00CF3FBF" w:rsidRDefault="00CF3FBF" w:rsidP="00CF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F3FBF" w:rsidRPr="00CF3FBF" w14:paraId="61C7BCFA" w14:textId="77777777" w:rsidTr="00CF3FBF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7A61B807" w14:textId="77777777" w:rsidR="00CF3FBF" w:rsidRPr="00CF3FBF" w:rsidRDefault="00CF3FBF" w:rsidP="00CF3F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</w:t>
            </w:r>
            <w:proofErr w:type="spellStart"/>
            <w:r w:rsidRPr="00CF3FB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rimary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11DDCF52" w14:textId="55EAD113" w:rsidR="00CF3FBF" w:rsidRPr="00CF3FBF" w:rsidRDefault="00CF3FBF" w:rsidP="00CF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843" w:type="dxa"/>
            <w:shd w:val="clear" w:color="auto" w:fill="FFFFFF" w:themeFill="background1"/>
          </w:tcPr>
          <w:p w14:paraId="09F83844" w14:textId="0CFD4C5C" w:rsidR="00CF3FBF" w:rsidRPr="00CF3FBF" w:rsidRDefault="00CF3FBF" w:rsidP="00CF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22 (34.9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05672A20" w14:textId="1C3720F6" w:rsidR="00CF3FBF" w:rsidRPr="00CF3FBF" w:rsidRDefault="00CF3FBF" w:rsidP="00CF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F3FBF" w:rsidRPr="00CF3FBF" w14:paraId="06CC25B5" w14:textId="77777777" w:rsidTr="00CF3F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46A9BB3B" w14:textId="77777777" w:rsidR="00CF3FBF" w:rsidRPr="00CF3FBF" w:rsidRDefault="00CF3FBF" w:rsidP="00CF3FB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</w:t>
            </w:r>
            <w:proofErr w:type="spellStart"/>
            <w:r w:rsidRPr="00CF3FB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econdary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78809C4C" w14:textId="45A6C630" w:rsidR="00CF3FBF" w:rsidRPr="00CF3FBF" w:rsidRDefault="00CF3FBF" w:rsidP="00CF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267</w:t>
            </w:r>
          </w:p>
        </w:tc>
        <w:tc>
          <w:tcPr>
            <w:tcW w:w="1843" w:type="dxa"/>
            <w:shd w:val="clear" w:color="auto" w:fill="FFFFFF" w:themeFill="background1"/>
          </w:tcPr>
          <w:p w14:paraId="342551A5" w14:textId="6C672410" w:rsidR="00CF3FBF" w:rsidRPr="00CF3FBF" w:rsidRDefault="00CF3FBF" w:rsidP="00CF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144 (53.9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78F915F4" w14:textId="12933357" w:rsidR="00CF3FBF" w:rsidRPr="00CF3FBF" w:rsidRDefault="00CF3FBF" w:rsidP="00CF3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F3FBF" w:rsidRPr="00CF3FBF" w14:paraId="0D9AEE78" w14:textId="77777777" w:rsidTr="00CF3FBF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60CF522A" w14:textId="77777777" w:rsidR="00CF3FBF" w:rsidRPr="00CF3FBF" w:rsidRDefault="00CF3FBF" w:rsidP="00CF3FB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</w:t>
            </w:r>
            <w:proofErr w:type="spellStart"/>
            <w:r w:rsidRPr="00CF3FBF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igher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0C90050E" w14:textId="07B74AAF" w:rsidR="00CF3FBF" w:rsidRPr="00CF3FBF" w:rsidRDefault="00CF3FBF" w:rsidP="00CF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843" w:type="dxa"/>
            <w:shd w:val="clear" w:color="auto" w:fill="FFFFFF" w:themeFill="background1"/>
          </w:tcPr>
          <w:p w14:paraId="76CE6092" w14:textId="4BDF5C55" w:rsidR="00CF3FBF" w:rsidRPr="00CF3FBF" w:rsidRDefault="00CF3FBF" w:rsidP="00CF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F3FBF">
              <w:rPr>
                <w:rFonts w:ascii="Times New Roman" w:hAnsi="Times New Roman" w:cs="Times New Roman"/>
                <w:sz w:val="22"/>
                <w:szCs w:val="22"/>
              </w:rPr>
              <w:t>39 (50.6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0C1E9DDD" w14:textId="16B9F3E5" w:rsidR="00CF3FBF" w:rsidRPr="00CF3FBF" w:rsidRDefault="00CF3FBF" w:rsidP="00CF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EB3E357" w14:textId="2F2B9F7E" w:rsidR="00E62695" w:rsidRDefault="00E62695" w:rsidP="00E73F0A">
      <w:pPr>
        <w:tabs>
          <w:tab w:val="left" w:pos="6450"/>
        </w:tabs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37927C24" w14:textId="09B142FA" w:rsidR="00CF3FBF" w:rsidRDefault="00CF3FBF" w:rsidP="00E73F0A">
      <w:pPr>
        <w:tabs>
          <w:tab w:val="left" w:pos="6450"/>
        </w:tabs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706338C0" w14:textId="298505FA" w:rsidR="00CF3FBF" w:rsidRDefault="00CF3FBF" w:rsidP="00E73F0A">
      <w:pPr>
        <w:tabs>
          <w:tab w:val="left" w:pos="6450"/>
        </w:tabs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6F4314C5" w14:textId="7B80B84F" w:rsidR="00CF3FBF" w:rsidRDefault="00CF3FBF" w:rsidP="00E73F0A">
      <w:pPr>
        <w:tabs>
          <w:tab w:val="left" w:pos="6450"/>
        </w:tabs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142B9A86" w14:textId="67D3C8D7" w:rsidR="00CF3FBF" w:rsidRDefault="00CF3FBF" w:rsidP="00E73F0A">
      <w:pPr>
        <w:tabs>
          <w:tab w:val="left" w:pos="6450"/>
        </w:tabs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42CCC8DB" w14:textId="454250DA" w:rsidR="00CF3FBF" w:rsidRDefault="00CF3FBF" w:rsidP="00E73F0A">
      <w:pPr>
        <w:tabs>
          <w:tab w:val="left" w:pos="6450"/>
        </w:tabs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1C248620" w14:textId="403A45AD" w:rsidR="00CF3FBF" w:rsidRDefault="00CF3FBF" w:rsidP="00E73F0A">
      <w:pPr>
        <w:tabs>
          <w:tab w:val="left" w:pos="6450"/>
        </w:tabs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168FE5B3" w14:textId="296BD46D" w:rsidR="00CF3FBF" w:rsidRDefault="00CF3FBF" w:rsidP="00E73F0A">
      <w:pPr>
        <w:tabs>
          <w:tab w:val="left" w:pos="6450"/>
        </w:tabs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28C12F9E" w14:textId="164C87F5" w:rsidR="00CF3FBF" w:rsidRDefault="00CF3FBF" w:rsidP="00E73F0A">
      <w:pPr>
        <w:tabs>
          <w:tab w:val="left" w:pos="6450"/>
        </w:tabs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11088764" w14:textId="0F3EC273" w:rsidR="00CF3FBF" w:rsidRDefault="00CF3FBF" w:rsidP="00E73F0A">
      <w:pPr>
        <w:tabs>
          <w:tab w:val="left" w:pos="6450"/>
        </w:tabs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75B67550" w14:textId="73BF7F76" w:rsidR="00CF3FBF" w:rsidRDefault="00CF3FBF" w:rsidP="00E73F0A">
      <w:pPr>
        <w:tabs>
          <w:tab w:val="left" w:pos="6450"/>
        </w:tabs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1489C662" w14:textId="048C6277" w:rsidR="00CF3FBF" w:rsidRDefault="00CF3FBF" w:rsidP="00E73F0A">
      <w:pPr>
        <w:tabs>
          <w:tab w:val="left" w:pos="6450"/>
        </w:tabs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18AA1FF0" w14:textId="5197F036" w:rsidR="00CF3FBF" w:rsidRDefault="00CF3FBF" w:rsidP="00E73F0A">
      <w:pPr>
        <w:tabs>
          <w:tab w:val="left" w:pos="6450"/>
        </w:tabs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4CE72008" w14:textId="59C4B9A2" w:rsidR="00CF3FBF" w:rsidRDefault="00CF3FBF" w:rsidP="00E73F0A">
      <w:pPr>
        <w:tabs>
          <w:tab w:val="left" w:pos="6450"/>
        </w:tabs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6B1256D0" w14:textId="39995709" w:rsidR="00CF3FBF" w:rsidRDefault="00CF3FBF" w:rsidP="00E73F0A">
      <w:pPr>
        <w:tabs>
          <w:tab w:val="left" w:pos="6450"/>
        </w:tabs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4AACB648" w14:textId="5ED9C2F8" w:rsidR="00CF3FBF" w:rsidRDefault="00CF3FBF" w:rsidP="00E73F0A">
      <w:pPr>
        <w:tabs>
          <w:tab w:val="left" w:pos="6450"/>
        </w:tabs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631983A0" w14:textId="64DB81AA" w:rsidR="00CF3FBF" w:rsidRDefault="00CF3FBF" w:rsidP="00E73F0A">
      <w:pPr>
        <w:tabs>
          <w:tab w:val="left" w:pos="6450"/>
        </w:tabs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540A5037" w14:textId="2AB438AE" w:rsidR="00CF3FBF" w:rsidRDefault="00CF3FBF" w:rsidP="00E73F0A">
      <w:pPr>
        <w:tabs>
          <w:tab w:val="left" w:pos="6450"/>
        </w:tabs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5EEF37DC" w14:textId="77777777" w:rsidR="00CF3FBF" w:rsidRDefault="00CF3FBF" w:rsidP="00E73F0A">
      <w:pPr>
        <w:tabs>
          <w:tab w:val="left" w:pos="6450"/>
        </w:tabs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p w14:paraId="1827E1CC" w14:textId="7A568A4B" w:rsidR="00E06DB4" w:rsidRDefault="00E06DB4" w:rsidP="00E06DB4">
      <w:pPr>
        <w:ind w:right="707"/>
        <w:jc w:val="both"/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</w:pPr>
      <w:r w:rsidRPr="00BE4877"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  <w:lastRenderedPageBreak/>
        <w:t>Supplemental</w:t>
      </w:r>
      <w:r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  <w:t xml:space="preserve"> Table </w:t>
      </w:r>
      <w:r w:rsidR="00406CFA"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  <w:t>10</w:t>
      </w:r>
      <w:r w:rsidRPr="00BE4877"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  <w:t>.</w:t>
      </w:r>
      <w:r w:rsidRPr="00BE4877"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>Diuretics</w:t>
      </w:r>
      <w:r w:rsidRPr="005923F6">
        <w:rPr>
          <w:rFonts w:ascii="Times New Roman" w:hAnsi="Times New Roman" w:cs="Times New Roman"/>
          <w:iCs/>
          <w:color w:val="000000" w:themeColor="text1"/>
          <w:sz w:val="32"/>
          <w:szCs w:val="32"/>
          <w:lang w:val="en-GB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 xml:space="preserve">prescription for patients without contraindications </w:t>
      </w:r>
      <w:r w:rsidR="00406CFA"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>in the overall cohort</w:t>
      </w:r>
      <w:r>
        <w:rPr>
          <w:rFonts w:ascii="Times New Roman" w:hAnsi="Times New Roman" w:cs="Times New Roman"/>
          <w:iCs/>
          <w:color w:val="000000" w:themeColor="text1"/>
          <w:sz w:val="32"/>
          <w:szCs w:val="32"/>
          <w:lang w:val="en-US"/>
        </w:rPr>
        <w:t xml:space="preserve">. </w:t>
      </w:r>
    </w:p>
    <w:p w14:paraId="4D0E14B4" w14:textId="77777777" w:rsidR="00E06DB4" w:rsidRDefault="00E06DB4" w:rsidP="00E06DB4">
      <w:pPr>
        <w:spacing w:line="257" w:lineRule="auto"/>
        <w:rPr>
          <w:rFonts w:ascii="Times New Roman" w:hAnsi="Times New Roman" w:cs="Times New Roman"/>
          <w:b/>
          <w:iCs/>
          <w:color w:val="000000" w:themeColor="text1"/>
          <w:sz w:val="32"/>
          <w:szCs w:val="32"/>
          <w:lang w:val="en-US"/>
        </w:rPr>
      </w:pPr>
    </w:p>
    <w:tbl>
      <w:tblPr>
        <w:tblStyle w:val="Tabellaelenco6acolori1"/>
        <w:tblW w:w="9854" w:type="dxa"/>
        <w:jc w:val="center"/>
        <w:tblLook w:val="04A0" w:firstRow="1" w:lastRow="0" w:firstColumn="1" w:lastColumn="0" w:noHBand="0" w:noVBand="1"/>
      </w:tblPr>
      <w:tblGrid>
        <w:gridCol w:w="4396"/>
        <w:gridCol w:w="1524"/>
        <w:gridCol w:w="1843"/>
        <w:gridCol w:w="2091"/>
      </w:tblGrid>
      <w:tr w:rsidR="00E06DB4" w:rsidRPr="007C5712" w14:paraId="6B908412" w14:textId="77777777" w:rsidTr="003533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  <w:hideMark/>
          </w:tcPr>
          <w:p w14:paraId="303D2864" w14:textId="77777777" w:rsidR="00E06DB4" w:rsidRPr="007C5712" w:rsidRDefault="00E06DB4" w:rsidP="003533DB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 w:rsidRPr="007C5712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1524" w:type="dxa"/>
            <w:shd w:val="clear" w:color="auto" w:fill="FFFFFF" w:themeFill="background1"/>
            <w:hideMark/>
          </w:tcPr>
          <w:p w14:paraId="3543467E" w14:textId="01F899DB" w:rsidR="00E06DB4" w:rsidRPr="007C5712" w:rsidRDefault="00E06DB4" w:rsidP="003533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 w:rsidRPr="007C5712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Total patients (n = 1730)</w:t>
            </w:r>
          </w:p>
        </w:tc>
        <w:tc>
          <w:tcPr>
            <w:tcW w:w="1843" w:type="dxa"/>
            <w:shd w:val="clear" w:color="auto" w:fill="FFFFFF" w:themeFill="background1"/>
          </w:tcPr>
          <w:p w14:paraId="70F41228" w14:textId="77777777" w:rsidR="00E06DB4" w:rsidRPr="007C5712" w:rsidRDefault="00E06DB4" w:rsidP="003533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7C5712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 xml:space="preserve">Patients with </w:t>
            </w:r>
          </w:p>
          <w:p w14:paraId="5E69862F" w14:textId="507D5492" w:rsidR="00E06DB4" w:rsidRPr="007C5712" w:rsidRDefault="001B37A1" w:rsidP="003533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diuretics</w:t>
            </w:r>
          </w:p>
        </w:tc>
        <w:tc>
          <w:tcPr>
            <w:tcW w:w="2091" w:type="dxa"/>
            <w:shd w:val="clear" w:color="auto" w:fill="FFFFFF" w:themeFill="background1"/>
            <w:noWrap/>
            <w:hideMark/>
          </w:tcPr>
          <w:p w14:paraId="114DAA72" w14:textId="77777777" w:rsidR="00E06DB4" w:rsidRPr="007C5712" w:rsidRDefault="00E06DB4" w:rsidP="003533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 w:rsidRPr="007C5712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p-value</w:t>
            </w:r>
          </w:p>
        </w:tc>
      </w:tr>
      <w:tr w:rsidR="00E06DB4" w:rsidRPr="007C5712" w14:paraId="2A1681CD" w14:textId="77777777" w:rsidTr="00353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  <w:hideMark/>
          </w:tcPr>
          <w:p w14:paraId="22278A45" w14:textId="77777777" w:rsidR="00E06DB4" w:rsidRPr="007C5712" w:rsidRDefault="00E06DB4" w:rsidP="003533DB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 w:rsidRPr="007C5712"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  <w:t>Demographics/organizational/socioeconomic</w:t>
            </w:r>
          </w:p>
        </w:tc>
        <w:tc>
          <w:tcPr>
            <w:tcW w:w="1524" w:type="dxa"/>
            <w:shd w:val="clear" w:color="auto" w:fill="FFFFFF" w:themeFill="background1"/>
            <w:noWrap/>
            <w:hideMark/>
          </w:tcPr>
          <w:p w14:paraId="61F049EA" w14:textId="77777777" w:rsidR="00E06DB4" w:rsidRPr="007C5712" w:rsidRDefault="00E06DB4" w:rsidP="00353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5A506F79" w14:textId="77777777" w:rsidR="00E06DB4" w:rsidRPr="007C5712" w:rsidRDefault="00E06DB4" w:rsidP="00353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091" w:type="dxa"/>
            <w:shd w:val="clear" w:color="auto" w:fill="FFFFFF" w:themeFill="background1"/>
            <w:noWrap/>
            <w:hideMark/>
          </w:tcPr>
          <w:p w14:paraId="5AD14A26" w14:textId="77777777" w:rsidR="00E06DB4" w:rsidRPr="007C5712" w:rsidRDefault="00E06DB4" w:rsidP="00353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7C571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E06DB4" w:rsidRPr="007C5712" w14:paraId="4B3EF097" w14:textId="77777777" w:rsidTr="003533DB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  <w:hideMark/>
          </w:tcPr>
          <w:p w14:paraId="3C7E61D3" w14:textId="77777777" w:rsidR="00E06DB4" w:rsidRPr="007C5712" w:rsidRDefault="00E06DB4" w:rsidP="003533D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</w:pPr>
            <w:r w:rsidRPr="007C571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Age</w:t>
            </w:r>
          </w:p>
        </w:tc>
        <w:tc>
          <w:tcPr>
            <w:tcW w:w="1524" w:type="dxa"/>
            <w:shd w:val="clear" w:color="auto" w:fill="FFFFFF" w:themeFill="background1"/>
            <w:noWrap/>
            <w:hideMark/>
          </w:tcPr>
          <w:p w14:paraId="577BB903" w14:textId="77777777" w:rsidR="00E06DB4" w:rsidRPr="007C5712" w:rsidRDefault="00E06DB4" w:rsidP="00353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0758E5E" w14:textId="77777777" w:rsidR="00E06DB4" w:rsidRPr="007C5712" w:rsidRDefault="00E06DB4" w:rsidP="00353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FFFFFF" w:themeFill="background1"/>
            <w:noWrap/>
            <w:hideMark/>
          </w:tcPr>
          <w:p w14:paraId="78E383A9" w14:textId="3B312903" w:rsidR="00E06DB4" w:rsidRPr="007C5712" w:rsidRDefault="00E06DB4" w:rsidP="00353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E06DB4" w:rsidRPr="007C5712" w14:paraId="2E774089" w14:textId="77777777" w:rsidTr="00353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48A0B6FC" w14:textId="77777777" w:rsidR="00E06DB4" w:rsidRPr="007C5712" w:rsidRDefault="00E06DB4" w:rsidP="00E06DB4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2"/>
                <w:szCs w:val="22"/>
                <w:lang w:val="en-GB"/>
              </w:rPr>
            </w:pPr>
            <w:r w:rsidRPr="007C5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  </w:t>
            </w:r>
            <w:r w:rsidRPr="007C571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GB"/>
              </w:rPr>
              <w:t>&gt; 75 years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5898AB20" w14:textId="7BBF767D" w:rsidR="00E06DB4" w:rsidRPr="007C5712" w:rsidRDefault="00E06DB4" w:rsidP="00E0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C5712">
              <w:rPr>
                <w:rFonts w:ascii="Times New Roman" w:hAnsi="Times New Roman" w:cs="Times New Roman"/>
                <w:sz w:val="22"/>
                <w:szCs w:val="22"/>
              </w:rPr>
              <w:t>672</w:t>
            </w:r>
          </w:p>
        </w:tc>
        <w:tc>
          <w:tcPr>
            <w:tcW w:w="1843" w:type="dxa"/>
            <w:shd w:val="clear" w:color="auto" w:fill="FFFFFF" w:themeFill="background1"/>
          </w:tcPr>
          <w:p w14:paraId="73E9D2B3" w14:textId="4DDBFA4C" w:rsidR="00E06DB4" w:rsidRPr="007C5712" w:rsidRDefault="00E06DB4" w:rsidP="00E0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sz w:val="22"/>
                <w:szCs w:val="22"/>
              </w:rPr>
              <w:t>614 (91.4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6C450254" w14:textId="77777777" w:rsidR="00E06DB4" w:rsidRPr="007C5712" w:rsidRDefault="00E06DB4" w:rsidP="00E0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6DB4" w:rsidRPr="007C5712" w14:paraId="068132EE" w14:textId="77777777" w:rsidTr="003533DB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2FF39087" w14:textId="77777777" w:rsidR="00E06DB4" w:rsidRPr="007C5712" w:rsidRDefault="00E06DB4" w:rsidP="00E06DB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7C5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  ≤ </w:t>
            </w:r>
            <w:r w:rsidRPr="007C57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GB"/>
              </w:rPr>
              <w:t>75 years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2DFC4CD5" w14:textId="38915133" w:rsidR="00E06DB4" w:rsidRPr="007C5712" w:rsidRDefault="00E06DB4" w:rsidP="00E0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sz w:val="22"/>
                <w:szCs w:val="22"/>
              </w:rPr>
              <w:t>1058</w:t>
            </w:r>
          </w:p>
        </w:tc>
        <w:tc>
          <w:tcPr>
            <w:tcW w:w="1843" w:type="dxa"/>
            <w:shd w:val="clear" w:color="auto" w:fill="FFFFFF" w:themeFill="background1"/>
          </w:tcPr>
          <w:p w14:paraId="431C4D4A" w14:textId="1E5FBCA1" w:rsidR="00E06DB4" w:rsidRPr="007C5712" w:rsidRDefault="00E06DB4" w:rsidP="00E0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sz w:val="22"/>
                <w:szCs w:val="22"/>
              </w:rPr>
              <w:t>910 (86.0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2FCDD56B" w14:textId="77777777" w:rsidR="00E06DB4" w:rsidRPr="007C5712" w:rsidRDefault="00E06DB4" w:rsidP="00E0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6DB4" w:rsidRPr="007C5712" w14:paraId="32FAC175" w14:textId="77777777" w:rsidTr="00353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  <w:hideMark/>
          </w:tcPr>
          <w:p w14:paraId="258B8BC3" w14:textId="77777777" w:rsidR="00E06DB4" w:rsidRPr="007C5712" w:rsidRDefault="00E06DB4" w:rsidP="003533D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C571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524" w:type="dxa"/>
            <w:shd w:val="clear" w:color="auto" w:fill="FFFFFF" w:themeFill="background1"/>
            <w:noWrap/>
            <w:hideMark/>
          </w:tcPr>
          <w:p w14:paraId="757D6D43" w14:textId="77777777" w:rsidR="00E06DB4" w:rsidRPr="007C5712" w:rsidRDefault="00E06DB4" w:rsidP="00353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67D590BC" w14:textId="77777777" w:rsidR="00E06DB4" w:rsidRPr="007C5712" w:rsidRDefault="00E06DB4" w:rsidP="00353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FFFFFF" w:themeFill="background1"/>
            <w:noWrap/>
            <w:hideMark/>
          </w:tcPr>
          <w:p w14:paraId="071E5DA2" w14:textId="2FB051A1" w:rsidR="00E06DB4" w:rsidRPr="007C5712" w:rsidRDefault="00E06DB4" w:rsidP="00353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1</w:t>
            </w:r>
          </w:p>
        </w:tc>
      </w:tr>
      <w:tr w:rsidR="00E06DB4" w:rsidRPr="007C5712" w14:paraId="3C0FF11C" w14:textId="77777777" w:rsidTr="003533DB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58DC626B" w14:textId="77777777" w:rsidR="00E06DB4" w:rsidRPr="007C5712" w:rsidRDefault="00E06DB4" w:rsidP="00E06D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C571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Male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19B89690" w14:textId="256E04C0" w:rsidR="00E06DB4" w:rsidRPr="007C5712" w:rsidRDefault="00E06DB4" w:rsidP="00E0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sz w:val="22"/>
                <w:szCs w:val="22"/>
              </w:rPr>
              <w:t>1315</w:t>
            </w:r>
          </w:p>
        </w:tc>
        <w:tc>
          <w:tcPr>
            <w:tcW w:w="1843" w:type="dxa"/>
            <w:shd w:val="clear" w:color="auto" w:fill="FFFFFF" w:themeFill="background1"/>
          </w:tcPr>
          <w:p w14:paraId="5974D72C" w14:textId="4AADDAB7" w:rsidR="00E06DB4" w:rsidRPr="007C5712" w:rsidRDefault="00E06DB4" w:rsidP="00E0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sz w:val="22"/>
                <w:szCs w:val="22"/>
              </w:rPr>
              <w:t>1149 (87.4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726F8A0C" w14:textId="77777777" w:rsidR="00E06DB4" w:rsidRPr="007C5712" w:rsidRDefault="00E06DB4" w:rsidP="00E0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06DB4" w:rsidRPr="007C5712" w14:paraId="05634A82" w14:textId="77777777" w:rsidTr="00353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4AA197A9" w14:textId="77777777" w:rsidR="00E06DB4" w:rsidRPr="007C5712" w:rsidRDefault="00E06DB4" w:rsidP="00E06D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C571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7C571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34441C17" w14:textId="3E990062" w:rsidR="00E06DB4" w:rsidRPr="007C5712" w:rsidRDefault="00E06DB4" w:rsidP="00E0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sz w:val="22"/>
                <w:szCs w:val="22"/>
              </w:rPr>
              <w:t>415</w:t>
            </w:r>
          </w:p>
        </w:tc>
        <w:tc>
          <w:tcPr>
            <w:tcW w:w="1843" w:type="dxa"/>
            <w:shd w:val="clear" w:color="auto" w:fill="FFFFFF" w:themeFill="background1"/>
          </w:tcPr>
          <w:p w14:paraId="33F67533" w14:textId="14B91D2A" w:rsidR="00E06DB4" w:rsidRPr="007C5712" w:rsidRDefault="00E06DB4" w:rsidP="00E0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sz w:val="22"/>
                <w:szCs w:val="22"/>
              </w:rPr>
              <w:t>375 (90.4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10FAED03" w14:textId="77777777" w:rsidR="00E06DB4" w:rsidRPr="007C5712" w:rsidRDefault="00E06DB4" w:rsidP="00E0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06DB4" w:rsidRPr="007C5712" w14:paraId="0CD23254" w14:textId="77777777" w:rsidTr="003533DB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4D2E1C77" w14:textId="77777777" w:rsidR="00E06DB4" w:rsidRPr="007C5712" w:rsidRDefault="00E06DB4" w:rsidP="003533D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proofErr w:type="spellStart"/>
            <w:r w:rsidRPr="007C571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Civil</w:t>
            </w:r>
            <w:proofErr w:type="spellEnd"/>
            <w:r w:rsidRPr="007C571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C571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staus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7D06E6C1" w14:textId="77777777" w:rsidR="00E06DB4" w:rsidRPr="007C5712" w:rsidRDefault="00E06DB4" w:rsidP="00353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CCF7F0A" w14:textId="77777777" w:rsidR="00E06DB4" w:rsidRPr="007C5712" w:rsidRDefault="00E06DB4" w:rsidP="00353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FFFFFF" w:themeFill="background1"/>
            <w:noWrap/>
          </w:tcPr>
          <w:p w14:paraId="0F495F1A" w14:textId="77777777" w:rsidR="00E06DB4" w:rsidRPr="007C5712" w:rsidRDefault="00E06DB4" w:rsidP="00353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6DB4" w:rsidRPr="007C5712" w14:paraId="7E394383" w14:textId="77777777" w:rsidTr="00353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  <w:hideMark/>
          </w:tcPr>
          <w:p w14:paraId="76E177BC" w14:textId="77777777" w:rsidR="00E06DB4" w:rsidRPr="007C5712" w:rsidRDefault="00E06DB4" w:rsidP="00E06DB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C571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7C571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Married</w:t>
            </w:r>
            <w:proofErr w:type="spellEnd"/>
            <w:r w:rsidRPr="007C571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 xml:space="preserve">/Living with </w:t>
            </w:r>
            <w:proofErr w:type="spellStart"/>
            <w:r w:rsidRPr="007C5712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someone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  <w:hideMark/>
          </w:tcPr>
          <w:p w14:paraId="42BB627B" w14:textId="0BE784E8" w:rsidR="00E06DB4" w:rsidRPr="007C5712" w:rsidRDefault="00E06DB4" w:rsidP="00E0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sz w:val="22"/>
                <w:szCs w:val="22"/>
              </w:rPr>
              <w:t>936</w:t>
            </w:r>
          </w:p>
        </w:tc>
        <w:tc>
          <w:tcPr>
            <w:tcW w:w="1843" w:type="dxa"/>
            <w:shd w:val="clear" w:color="auto" w:fill="FFFFFF" w:themeFill="background1"/>
          </w:tcPr>
          <w:p w14:paraId="29BDD3D7" w14:textId="02865F34" w:rsidR="00E06DB4" w:rsidRPr="007C5712" w:rsidRDefault="00E06DB4" w:rsidP="00E0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sz w:val="22"/>
                <w:szCs w:val="22"/>
              </w:rPr>
              <w:t>813 (86.9%)</w:t>
            </w:r>
          </w:p>
        </w:tc>
        <w:tc>
          <w:tcPr>
            <w:tcW w:w="2091" w:type="dxa"/>
            <w:shd w:val="clear" w:color="auto" w:fill="FFFFFF" w:themeFill="background1"/>
            <w:noWrap/>
            <w:hideMark/>
          </w:tcPr>
          <w:p w14:paraId="727499B2" w14:textId="77472674" w:rsidR="00E06DB4" w:rsidRPr="007C5712" w:rsidRDefault="00E06DB4" w:rsidP="00E06D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C5712">
              <w:rPr>
                <w:rFonts w:ascii="Times New Roman" w:eastAsia="Times New Roman" w:hAnsi="Times New Roman" w:cs="Times New Roman"/>
                <w:sz w:val="22"/>
                <w:szCs w:val="22"/>
              </w:rPr>
              <w:t>0.353</w:t>
            </w:r>
          </w:p>
        </w:tc>
      </w:tr>
      <w:tr w:rsidR="00E06DB4" w:rsidRPr="007C5712" w14:paraId="189E48EF" w14:textId="77777777" w:rsidTr="003533DB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75DFF08C" w14:textId="77777777" w:rsidR="00E06DB4" w:rsidRPr="007C5712" w:rsidRDefault="00E06DB4" w:rsidP="00E06DB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7C571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Pr="007C57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Not </w:t>
            </w:r>
            <w:proofErr w:type="spellStart"/>
            <w:r w:rsidRPr="007C57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married</w:t>
            </w:r>
            <w:proofErr w:type="spellEnd"/>
            <w:r w:rsidRPr="007C57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/Living alone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2B1C23B8" w14:textId="4B82DE29" w:rsidR="00E06DB4" w:rsidRPr="007C5712" w:rsidRDefault="00E06DB4" w:rsidP="00E0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sz w:val="22"/>
                <w:szCs w:val="22"/>
              </w:rPr>
              <w:t>379</w:t>
            </w:r>
          </w:p>
        </w:tc>
        <w:tc>
          <w:tcPr>
            <w:tcW w:w="1843" w:type="dxa"/>
            <w:shd w:val="clear" w:color="auto" w:fill="FFFFFF" w:themeFill="background1"/>
          </w:tcPr>
          <w:p w14:paraId="7193233B" w14:textId="0E515467" w:rsidR="00E06DB4" w:rsidRPr="007C5712" w:rsidRDefault="00E06DB4" w:rsidP="00E0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sz w:val="22"/>
                <w:szCs w:val="22"/>
              </w:rPr>
              <w:t>337 (88.9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34BB8306" w14:textId="77777777" w:rsidR="00E06DB4" w:rsidRPr="007C5712" w:rsidRDefault="00E06DB4" w:rsidP="00E06D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6DB4" w:rsidRPr="007C5712" w14:paraId="2F270E39" w14:textId="77777777" w:rsidTr="00353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0B60C4CE" w14:textId="77777777" w:rsidR="00E06DB4" w:rsidRPr="007C5712" w:rsidRDefault="00E06DB4" w:rsidP="003533D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7C57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Nationality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1A6ACD5C" w14:textId="77777777" w:rsidR="00E06DB4" w:rsidRPr="007C5712" w:rsidRDefault="00E06DB4" w:rsidP="00353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0E54F095" w14:textId="77777777" w:rsidR="00E06DB4" w:rsidRPr="007C5712" w:rsidRDefault="00E06DB4" w:rsidP="00353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FFFFFF" w:themeFill="background1"/>
            <w:noWrap/>
          </w:tcPr>
          <w:p w14:paraId="6B9E3368" w14:textId="33D6E282" w:rsidR="00E06DB4" w:rsidRPr="007C5712" w:rsidRDefault="00E06DB4" w:rsidP="00353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sz w:val="22"/>
                <w:szCs w:val="22"/>
              </w:rPr>
              <w:t>0.604</w:t>
            </w:r>
          </w:p>
        </w:tc>
      </w:tr>
      <w:tr w:rsidR="00E06DB4" w:rsidRPr="007C5712" w14:paraId="43B5EC57" w14:textId="77777777" w:rsidTr="003533DB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08597AD9" w14:textId="77777777" w:rsidR="00E06DB4" w:rsidRPr="007C5712" w:rsidRDefault="00E06DB4" w:rsidP="003533D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7C57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  Foreign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6BCA9E03" w14:textId="46FE5567" w:rsidR="00E06DB4" w:rsidRPr="007C5712" w:rsidRDefault="00E06DB4" w:rsidP="00353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1843" w:type="dxa"/>
            <w:shd w:val="clear" w:color="auto" w:fill="FFFFFF" w:themeFill="background1"/>
          </w:tcPr>
          <w:p w14:paraId="571CC85B" w14:textId="373D31B9" w:rsidR="00E06DB4" w:rsidRPr="007C5712" w:rsidRDefault="00E06DB4" w:rsidP="00353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sz w:val="22"/>
                <w:szCs w:val="22"/>
              </w:rPr>
              <w:t>84 (90.3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063F4139" w14:textId="77777777" w:rsidR="00E06DB4" w:rsidRPr="007C5712" w:rsidRDefault="00E06DB4" w:rsidP="00353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6DB4" w:rsidRPr="007C5712" w14:paraId="461A3D17" w14:textId="77777777" w:rsidTr="00353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3538AE22" w14:textId="77777777" w:rsidR="00E06DB4" w:rsidRPr="007C5712" w:rsidRDefault="00E06DB4" w:rsidP="003533D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7C57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7C57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Italian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5A7D10BD" w14:textId="6F397338" w:rsidR="00E06DB4" w:rsidRPr="007C5712" w:rsidRDefault="00E06DB4" w:rsidP="00353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sz w:val="22"/>
                <w:szCs w:val="22"/>
              </w:rPr>
              <w:t>672</w:t>
            </w:r>
          </w:p>
        </w:tc>
        <w:tc>
          <w:tcPr>
            <w:tcW w:w="1843" w:type="dxa"/>
            <w:shd w:val="clear" w:color="auto" w:fill="FFFFFF" w:themeFill="background1"/>
          </w:tcPr>
          <w:p w14:paraId="0AF7F9F5" w14:textId="4F535E32" w:rsidR="00E06DB4" w:rsidRPr="007C5712" w:rsidRDefault="00E06DB4" w:rsidP="00353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sz w:val="22"/>
                <w:szCs w:val="22"/>
              </w:rPr>
              <w:t>1440 (88.0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663CD091" w14:textId="77777777" w:rsidR="00E06DB4" w:rsidRPr="007C5712" w:rsidRDefault="00E06DB4" w:rsidP="00353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6DB4" w:rsidRPr="007C5712" w14:paraId="7D64D668" w14:textId="77777777" w:rsidTr="003533DB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77A68334" w14:textId="77777777" w:rsidR="00E06DB4" w:rsidRPr="007C5712" w:rsidRDefault="00E06DB4" w:rsidP="003533D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7C571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  <w:t>Permanent address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4A0458A7" w14:textId="77777777" w:rsidR="00E06DB4" w:rsidRPr="007C5712" w:rsidRDefault="00E06DB4" w:rsidP="00353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3C9D4C3" w14:textId="77777777" w:rsidR="00E06DB4" w:rsidRPr="007C5712" w:rsidRDefault="00E06DB4" w:rsidP="00353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FFFFFF" w:themeFill="background1"/>
            <w:noWrap/>
          </w:tcPr>
          <w:p w14:paraId="10F40B5E" w14:textId="568B1332" w:rsidR="00E06DB4" w:rsidRPr="007C5712" w:rsidRDefault="00E06DB4" w:rsidP="00353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sz w:val="22"/>
                <w:szCs w:val="22"/>
              </w:rPr>
              <w:t>0.959</w:t>
            </w:r>
          </w:p>
        </w:tc>
      </w:tr>
      <w:tr w:rsidR="00E06DB4" w:rsidRPr="007C5712" w14:paraId="03D7E853" w14:textId="77777777" w:rsidTr="00353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20825C01" w14:textId="77777777" w:rsidR="00E06DB4" w:rsidRPr="007C5712" w:rsidRDefault="00E06DB4" w:rsidP="003533D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7C57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In a </w:t>
            </w:r>
            <w:proofErr w:type="spellStart"/>
            <w:r w:rsidRPr="007C57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region</w:t>
            </w:r>
            <w:proofErr w:type="spellEnd"/>
            <w:r w:rsidRPr="007C57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capital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44104E88" w14:textId="4F09C971" w:rsidR="00E06DB4" w:rsidRPr="007C5712" w:rsidRDefault="00E06DB4" w:rsidP="00353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sz w:val="22"/>
                <w:szCs w:val="22"/>
              </w:rPr>
              <w:t>932</w:t>
            </w:r>
          </w:p>
        </w:tc>
        <w:tc>
          <w:tcPr>
            <w:tcW w:w="1843" w:type="dxa"/>
            <w:shd w:val="clear" w:color="auto" w:fill="FFFFFF" w:themeFill="background1"/>
          </w:tcPr>
          <w:p w14:paraId="40A18BC7" w14:textId="67C1DED0" w:rsidR="00E06DB4" w:rsidRPr="007C5712" w:rsidRDefault="00E06DB4" w:rsidP="00353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sz w:val="22"/>
                <w:szCs w:val="22"/>
              </w:rPr>
              <w:t>819 (87.9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107C1901" w14:textId="77777777" w:rsidR="00E06DB4" w:rsidRPr="007C5712" w:rsidRDefault="00E06DB4" w:rsidP="00353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6DB4" w:rsidRPr="007C5712" w14:paraId="520B3930" w14:textId="77777777" w:rsidTr="003533DB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0CF86B08" w14:textId="77777777" w:rsidR="00E06DB4" w:rsidRPr="007C5712" w:rsidRDefault="00E06DB4" w:rsidP="003533D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In a province capital</w:t>
            </w:r>
          </w:p>
        </w:tc>
        <w:tc>
          <w:tcPr>
            <w:tcW w:w="1524" w:type="dxa"/>
            <w:shd w:val="clear" w:color="auto" w:fill="FFFFFF" w:themeFill="background1"/>
            <w:noWrap/>
          </w:tcPr>
          <w:p w14:paraId="312ED232" w14:textId="111B099C" w:rsidR="00E06DB4" w:rsidRPr="007C5712" w:rsidRDefault="00E06DB4" w:rsidP="00353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1843" w:type="dxa"/>
            <w:shd w:val="clear" w:color="auto" w:fill="FFFFFF" w:themeFill="background1"/>
          </w:tcPr>
          <w:p w14:paraId="6C429C28" w14:textId="362DAC84" w:rsidR="00E06DB4" w:rsidRPr="007C5712" w:rsidRDefault="007C5712" w:rsidP="00353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sz w:val="22"/>
                <w:szCs w:val="22"/>
              </w:rPr>
              <w:t>57 (87.7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526D9C1F" w14:textId="77777777" w:rsidR="00E06DB4" w:rsidRPr="007C5712" w:rsidRDefault="00E06DB4" w:rsidP="00353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6DB4" w:rsidRPr="007C5712" w14:paraId="161F167D" w14:textId="77777777" w:rsidTr="00353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139DBDCF" w14:textId="77777777" w:rsidR="00E06DB4" w:rsidRPr="007C5712" w:rsidRDefault="00E06DB4" w:rsidP="003533D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</w:t>
            </w:r>
            <w:proofErr w:type="spellStart"/>
            <w:r w:rsidRPr="007C57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258759BC" w14:textId="05C24EEC" w:rsidR="00E06DB4" w:rsidRPr="007C5712" w:rsidRDefault="00E06DB4" w:rsidP="00353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sz w:val="22"/>
                <w:szCs w:val="22"/>
              </w:rPr>
              <w:t>719</w:t>
            </w:r>
          </w:p>
        </w:tc>
        <w:tc>
          <w:tcPr>
            <w:tcW w:w="1843" w:type="dxa"/>
            <w:shd w:val="clear" w:color="auto" w:fill="FFFFFF" w:themeFill="background1"/>
          </w:tcPr>
          <w:p w14:paraId="548A493A" w14:textId="5D9EB978" w:rsidR="00E06DB4" w:rsidRPr="007C5712" w:rsidRDefault="00E06DB4" w:rsidP="00353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sz w:val="22"/>
                <w:szCs w:val="22"/>
              </w:rPr>
              <w:t>635 (88.3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58281E4B" w14:textId="77777777" w:rsidR="00E06DB4" w:rsidRPr="007C5712" w:rsidRDefault="00E06DB4" w:rsidP="00353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6DB4" w:rsidRPr="007C5712" w14:paraId="144703CF" w14:textId="77777777" w:rsidTr="003533DB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41AE7AD3" w14:textId="77777777" w:rsidR="00E06DB4" w:rsidRPr="007C5712" w:rsidRDefault="00E06DB4" w:rsidP="003533D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 w:rsidRPr="007C57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ducation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5DAABA15" w14:textId="77777777" w:rsidR="00E06DB4" w:rsidRPr="007C5712" w:rsidRDefault="00E06DB4" w:rsidP="00353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79B191C4" w14:textId="77777777" w:rsidR="00E06DB4" w:rsidRPr="007C5712" w:rsidRDefault="00E06DB4" w:rsidP="00353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91" w:type="dxa"/>
            <w:shd w:val="clear" w:color="auto" w:fill="FFFFFF" w:themeFill="background1"/>
            <w:noWrap/>
          </w:tcPr>
          <w:p w14:paraId="2C31F9C0" w14:textId="33F1A0BD" w:rsidR="00E06DB4" w:rsidRPr="007C5712" w:rsidRDefault="00E06DB4" w:rsidP="00353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</w:t>
            </w:r>
            <w:r w:rsidR="00A511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</w:tr>
      <w:tr w:rsidR="00E06DB4" w:rsidRPr="007C5712" w14:paraId="52705DD4" w14:textId="77777777" w:rsidTr="00353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0369D380" w14:textId="77777777" w:rsidR="00E06DB4" w:rsidRPr="007C5712" w:rsidRDefault="00E06DB4" w:rsidP="003533D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No </w:t>
            </w:r>
            <w:proofErr w:type="spellStart"/>
            <w:r w:rsidRPr="007C57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ducation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0DE38AED" w14:textId="2E9CDECC" w:rsidR="00E06DB4" w:rsidRPr="007C5712" w:rsidRDefault="007C5712" w:rsidP="00353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843" w:type="dxa"/>
            <w:shd w:val="clear" w:color="auto" w:fill="FFFFFF" w:themeFill="background1"/>
          </w:tcPr>
          <w:p w14:paraId="6D556D21" w14:textId="2338844B" w:rsidR="00E06DB4" w:rsidRPr="007C5712" w:rsidRDefault="007C5712" w:rsidP="00353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sz w:val="22"/>
                <w:szCs w:val="22"/>
              </w:rPr>
              <w:t>24 (80.0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01486C53" w14:textId="77777777" w:rsidR="00E06DB4" w:rsidRPr="007C5712" w:rsidRDefault="00E06DB4" w:rsidP="003533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5712" w:rsidRPr="007C5712" w14:paraId="45126253" w14:textId="77777777" w:rsidTr="003533DB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3BCC7844" w14:textId="77777777" w:rsidR="007C5712" w:rsidRPr="007C5712" w:rsidRDefault="007C5712" w:rsidP="007C57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</w:t>
            </w:r>
            <w:proofErr w:type="spellStart"/>
            <w:r w:rsidRPr="007C57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rimary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2E2E9D60" w14:textId="6A7C44AD" w:rsidR="007C5712" w:rsidRPr="007C5712" w:rsidRDefault="007C5712" w:rsidP="007C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sz w:val="22"/>
                <w:szCs w:val="22"/>
              </w:rPr>
              <w:t>208</w:t>
            </w:r>
          </w:p>
        </w:tc>
        <w:tc>
          <w:tcPr>
            <w:tcW w:w="1843" w:type="dxa"/>
            <w:shd w:val="clear" w:color="auto" w:fill="FFFFFF" w:themeFill="background1"/>
          </w:tcPr>
          <w:p w14:paraId="4D582917" w14:textId="71C65FD9" w:rsidR="007C5712" w:rsidRPr="007C5712" w:rsidRDefault="007C5712" w:rsidP="007C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sz w:val="22"/>
                <w:szCs w:val="22"/>
              </w:rPr>
              <w:t>197 (94.7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4A2D408E" w14:textId="77777777" w:rsidR="007C5712" w:rsidRPr="007C5712" w:rsidRDefault="007C5712" w:rsidP="007C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5712" w:rsidRPr="007C5712" w14:paraId="0713BFB0" w14:textId="77777777" w:rsidTr="003533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6D52E2B7" w14:textId="77777777" w:rsidR="007C5712" w:rsidRPr="007C5712" w:rsidRDefault="007C5712" w:rsidP="007C571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</w:t>
            </w:r>
            <w:proofErr w:type="spellStart"/>
            <w:r w:rsidRPr="007C57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econdary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1FD07B25" w14:textId="548B0861" w:rsidR="007C5712" w:rsidRPr="007C5712" w:rsidRDefault="007C5712" w:rsidP="007C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sz w:val="22"/>
                <w:szCs w:val="22"/>
              </w:rPr>
              <w:t>857</w:t>
            </w:r>
          </w:p>
        </w:tc>
        <w:tc>
          <w:tcPr>
            <w:tcW w:w="1843" w:type="dxa"/>
            <w:shd w:val="clear" w:color="auto" w:fill="FFFFFF" w:themeFill="background1"/>
          </w:tcPr>
          <w:p w14:paraId="1C110D3D" w14:textId="654D5D9E" w:rsidR="007C5712" w:rsidRPr="007C5712" w:rsidRDefault="007C5712" w:rsidP="007C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sz w:val="22"/>
                <w:szCs w:val="22"/>
              </w:rPr>
              <w:t>738 (86.1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5535ABFC" w14:textId="77777777" w:rsidR="007C5712" w:rsidRPr="007C5712" w:rsidRDefault="007C5712" w:rsidP="007C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6DB4" w:rsidRPr="007C5712" w14:paraId="08D7908B" w14:textId="77777777" w:rsidTr="003533DB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6" w:type="dxa"/>
            <w:shd w:val="clear" w:color="auto" w:fill="FFFFFF" w:themeFill="background1"/>
          </w:tcPr>
          <w:p w14:paraId="1BAD6DF3" w14:textId="77777777" w:rsidR="00E06DB4" w:rsidRPr="007C5712" w:rsidRDefault="00E06DB4" w:rsidP="003533DB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</w:t>
            </w:r>
            <w:proofErr w:type="spellStart"/>
            <w:r w:rsidRPr="007C5712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igher</w:t>
            </w:r>
            <w:proofErr w:type="spellEnd"/>
          </w:p>
        </w:tc>
        <w:tc>
          <w:tcPr>
            <w:tcW w:w="1524" w:type="dxa"/>
            <w:shd w:val="clear" w:color="auto" w:fill="FFFFFF" w:themeFill="background1"/>
            <w:noWrap/>
          </w:tcPr>
          <w:p w14:paraId="675FC0CB" w14:textId="6E273CD5" w:rsidR="00E06DB4" w:rsidRPr="007C5712" w:rsidRDefault="00E06DB4" w:rsidP="00353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7C5712" w:rsidRPr="007C5712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843" w:type="dxa"/>
            <w:shd w:val="clear" w:color="auto" w:fill="FFFFFF" w:themeFill="background1"/>
          </w:tcPr>
          <w:p w14:paraId="5F740A74" w14:textId="3107AE39" w:rsidR="00E06DB4" w:rsidRPr="007C5712" w:rsidRDefault="007C5712" w:rsidP="00353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C5712">
              <w:rPr>
                <w:rFonts w:ascii="Times New Roman" w:hAnsi="Times New Roman" w:cs="Times New Roman"/>
                <w:sz w:val="22"/>
                <w:szCs w:val="22"/>
              </w:rPr>
              <w:t>201 (87.0%)</w:t>
            </w:r>
          </w:p>
        </w:tc>
        <w:tc>
          <w:tcPr>
            <w:tcW w:w="2091" w:type="dxa"/>
            <w:shd w:val="clear" w:color="auto" w:fill="FFFFFF" w:themeFill="background1"/>
            <w:noWrap/>
          </w:tcPr>
          <w:p w14:paraId="01C1F4C3" w14:textId="77777777" w:rsidR="00E06DB4" w:rsidRPr="007C5712" w:rsidRDefault="00E06DB4" w:rsidP="003533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0D0E4B6" w14:textId="77777777" w:rsidR="00E06DB4" w:rsidRDefault="00E06DB4" w:rsidP="00E06DB4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78E2FE22" w14:textId="77777777" w:rsidR="00E06DB4" w:rsidRPr="00E40DC8" w:rsidRDefault="00E06DB4" w:rsidP="00E06DB4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1EC82BB9" w14:textId="00420EC2" w:rsidR="00E06DB4" w:rsidRDefault="00E06DB4" w:rsidP="00E40DC8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013CE4F3" w14:textId="77777777" w:rsidR="00E06DB4" w:rsidRDefault="00E06DB4" w:rsidP="00E40DC8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2AC4B367" w14:textId="77777777" w:rsidR="005923F6" w:rsidRDefault="005923F6" w:rsidP="00E40DC8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7D4CCDDE" w14:textId="77777777" w:rsidR="005923F6" w:rsidRDefault="005923F6" w:rsidP="00E40DC8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5D41EDFA" w14:textId="77777777" w:rsidR="005923F6" w:rsidRDefault="005923F6" w:rsidP="00E40DC8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2F2B45FC" w14:textId="77777777" w:rsidR="005923F6" w:rsidRDefault="005923F6" w:rsidP="00E40DC8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75D0BC78" w14:textId="77777777" w:rsidR="005923F6" w:rsidRDefault="005923F6" w:rsidP="00E40DC8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6E7DCD82" w14:textId="77777777" w:rsidR="005923F6" w:rsidRDefault="005923F6" w:rsidP="00E40DC8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578548BF" w14:textId="77777777" w:rsidR="005923F6" w:rsidRDefault="005923F6" w:rsidP="00E40DC8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76F57F39" w14:textId="77777777" w:rsidR="005923F6" w:rsidRDefault="005923F6" w:rsidP="00E40DC8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0878F29F" w14:textId="77777777" w:rsidR="005923F6" w:rsidRDefault="005923F6" w:rsidP="00E40DC8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65974537" w14:textId="77777777" w:rsidR="005923F6" w:rsidRDefault="005923F6" w:rsidP="00E40DC8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0231D83B" w14:textId="77777777" w:rsidR="005923F6" w:rsidRDefault="005923F6" w:rsidP="00E40DC8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4FE04FED" w14:textId="77777777" w:rsidR="005923F6" w:rsidRDefault="005923F6" w:rsidP="00E40DC8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6B2FC24C" w14:textId="77777777" w:rsidR="005923F6" w:rsidRDefault="005923F6" w:rsidP="00E40DC8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397C116F" w14:textId="77777777" w:rsidR="005923F6" w:rsidRDefault="005923F6" w:rsidP="00E40DC8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3BC0891E" w14:textId="77777777" w:rsidR="005923F6" w:rsidRDefault="005923F6" w:rsidP="00E40DC8">
      <w:pPr>
        <w:tabs>
          <w:tab w:val="left" w:pos="1425"/>
        </w:tabs>
        <w:rPr>
          <w:rFonts w:ascii="Times New Roman" w:hAnsi="Times New Roman" w:cs="Times New Roman"/>
          <w:sz w:val="32"/>
          <w:szCs w:val="32"/>
          <w:lang w:val="en-US"/>
        </w:rPr>
      </w:pPr>
    </w:p>
    <w:p w14:paraId="0D948753" w14:textId="51EE1FC4" w:rsidR="005923F6" w:rsidRDefault="005923F6" w:rsidP="005923F6">
      <w:pPr>
        <w:spacing w:line="257" w:lineRule="auto"/>
        <w:rPr>
          <w:rFonts w:ascii="Times New Roman" w:hAnsi="Times New Roman" w:cs="Times New Roman"/>
          <w:bCs/>
          <w:iCs/>
          <w:color w:val="000000" w:themeColor="text1"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lastRenderedPageBreak/>
        <w:t xml:space="preserve">Supplemental Figure 1. </w:t>
      </w:r>
      <w:r>
        <w:rPr>
          <w:rFonts w:ascii="Times New Roman" w:hAnsi="Times New Roman" w:cs="Times New Roman"/>
          <w:bCs/>
          <w:iCs/>
          <w:color w:val="000000" w:themeColor="text1"/>
          <w:sz w:val="32"/>
          <w:szCs w:val="32"/>
          <w:lang w:val="en-US"/>
        </w:rPr>
        <w:t xml:space="preserve">Distributions of the </w:t>
      </w:r>
      <w:proofErr w:type="spellStart"/>
      <w:r>
        <w:rPr>
          <w:rFonts w:ascii="Times New Roman" w:hAnsi="Times New Roman" w:cs="Times New Roman"/>
          <w:bCs/>
          <w:iCs/>
          <w:color w:val="000000" w:themeColor="text1"/>
          <w:sz w:val="32"/>
          <w:szCs w:val="32"/>
          <w:lang w:val="en-US"/>
        </w:rPr>
        <w:t>mOMT</w:t>
      </w:r>
      <w:proofErr w:type="spellEnd"/>
      <w:r>
        <w:rPr>
          <w:rFonts w:ascii="Times New Roman" w:hAnsi="Times New Roman" w:cs="Times New Roman"/>
          <w:bCs/>
          <w:iCs/>
          <w:color w:val="000000" w:themeColor="text1"/>
          <w:sz w:val="32"/>
          <w:szCs w:val="32"/>
          <w:lang w:val="en-US"/>
        </w:rPr>
        <w:t xml:space="preserve"> score across gender, civil status, </w:t>
      </w:r>
      <w:r w:rsidR="00D820D9">
        <w:rPr>
          <w:rFonts w:ascii="Times New Roman" w:hAnsi="Times New Roman" w:cs="Times New Roman"/>
          <w:bCs/>
          <w:iCs/>
          <w:color w:val="000000" w:themeColor="text1"/>
          <w:sz w:val="32"/>
          <w:szCs w:val="32"/>
          <w:lang w:val="en-US"/>
        </w:rPr>
        <w:t xml:space="preserve">permanent </w:t>
      </w:r>
      <w:r w:rsidR="005F518F">
        <w:rPr>
          <w:rFonts w:ascii="Times New Roman" w:hAnsi="Times New Roman" w:cs="Times New Roman"/>
          <w:bCs/>
          <w:iCs/>
          <w:color w:val="000000" w:themeColor="text1"/>
          <w:sz w:val="32"/>
          <w:szCs w:val="32"/>
          <w:lang w:val="en-US"/>
        </w:rPr>
        <w:t>address</w:t>
      </w:r>
      <w:r w:rsidR="00CE7B69">
        <w:rPr>
          <w:rFonts w:ascii="Times New Roman" w:hAnsi="Times New Roman" w:cs="Times New Roman"/>
          <w:bCs/>
          <w:iCs/>
          <w:color w:val="000000" w:themeColor="text1"/>
          <w:sz w:val="32"/>
          <w:szCs w:val="32"/>
          <w:lang w:val="en-US"/>
        </w:rPr>
        <w:t xml:space="preserve">, </w:t>
      </w:r>
      <w:r>
        <w:rPr>
          <w:rFonts w:ascii="Times New Roman" w:hAnsi="Times New Roman" w:cs="Times New Roman"/>
          <w:bCs/>
          <w:iCs/>
          <w:color w:val="000000" w:themeColor="text1"/>
          <w:sz w:val="32"/>
          <w:szCs w:val="32"/>
          <w:lang w:val="en-US"/>
        </w:rPr>
        <w:t>birthplace</w:t>
      </w:r>
      <w:r w:rsidR="00D820D9">
        <w:rPr>
          <w:rFonts w:ascii="Times New Roman" w:hAnsi="Times New Roman" w:cs="Times New Roman"/>
          <w:bCs/>
          <w:iCs/>
          <w:color w:val="000000" w:themeColor="text1"/>
          <w:sz w:val="32"/>
          <w:szCs w:val="32"/>
          <w:lang w:val="en-US"/>
        </w:rPr>
        <w:t xml:space="preserve">, and education level. </w:t>
      </w:r>
    </w:p>
    <w:p w14:paraId="093AFBE0" w14:textId="77777777" w:rsidR="00CE7B69" w:rsidRDefault="00CE7B69" w:rsidP="005923F6">
      <w:pPr>
        <w:spacing w:line="257" w:lineRule="auto"/>
        <w:rPr>
          <w:rFonts w:ascii="Times New Roman" w:hAnsi="Times New Roman" w:cs="Times New Roman"/>
          <w:bCs/>
          <w:iCs/>
          <w:color w:val="000000" w:themeColor="text1"/>
          <w:sz w:val="32"/>
          <w:szCs w:val="32"/>
          <w:lang w:val="en-US"/>
        </w:rPr>
      </w:pPr>
    </w:p>
    <w:p w14:paraId="6692FC4F" w14:textId="2125AC9F" w:rsidR="00CE7B69" w:rsidRDefault="00CE7B69" w:rsidP="005923F6">
      <w:pPr>
        <w:spacing w:line="257" w:lineRule="auto"/>
        <w:rPr>
          <w:rFonts w:ascii="Times New Roman" w:hAnsi="Times New Roman" w:cs="Times New Roman"/>
          <w:bCs/>
          <w:iCs/>
          <w:color w:val="000000" w:themeColor="text1"/>
          <w:sz w:val="32"/>
          <w:szCs w:val="32"/>
          <w:lang w:val="en-US"/>
        </w:rPr>
      </w:pPr>
      <w:r>
        <w:rPr>
          <w:rFonts w:ascii="Times New Roman" w:hAnsi="Times New Roman" w:cs="Times New Roman"/>
          <w:noProof/>
          <w:sz w:val="32"/>
          <w:szCs w:val="32"/>
        </w:rPr>
        <w:drawing>
          <wp:anchor distT="0" distB="0" distL="114300" distR="114300" simplePos="0" relativeHeight="251659264" behindDoc="0" locked="0" layoutInCell="1" allowOverlap="1" wp14:anchorId="30599889" wp14:editId="7F2F41C0">
            <wp:simplePos x="0" y="0"/>
            <wp:positionH relativeFrom="column">
              <wp:posOffset>-335280</wp:posOffset>
            </wp:positionH>
            <wp:positionV relativeFrom="paragraph">
              <wp:posOffset>266700</wp:posOffset>
            </wp:positionV>
            <wp:extent cx="3324225" cy="3324225"/>
            <wp:effectExtent l="0" t="0" r="9525" b="9525"/>
            <wp:wrapSquare wrapText="bothSides"/>
            <wp:docPr id="36" name="Immagine 36" descr="Immagine che contiene testo, schermata, diagramma, Rettang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magine 36" descr="Immagine che contiene testo, schermata, diagramma, Rettangolo&#10;&#10;Descrizione generata automaticament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324225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32"/>
          <w:szCs w:val="32"/>
        </w:rPr>
        <w:drawing>
          <wp:anchor distT="0" distB="0" distL="114300" distR="114300" simplePos="0" relativeHeight="251661312" behindDoc="0" locked="0" layoutInCell="1" allowOverlap="1" wp14:anchorId="6CF8971B" wp14:editId="5D6C4D05">
            <wp:simplePos x="0" y="0"/>
            <wp:positionH relativeFrom="margin">
              <wp:posOffset>2807970</wp:posOffset>
            </wp:positionH>
            <wp:positionV relativeFrom="paragraph">
              <wp:posOffset>252730</wp:posOffset>
            </wp:positionV>
            <wp:extent cx="3406140" cy="3406140"/>
            <wp:effectExtent l="0" t="0" r="3810" b="3810"/>
            <wp:wrapSquare wrapText="bothSides"/>
            <wp:docPr id="37" name="Immagine 37" descr="Immagine che contiene testo, schermata, diagramma, Rettang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magine 37" descr="Immagine che contiene testo, schermata, diagramma, Rettangolo&#10;&#10;Descrizione generata automaticament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406140" cy="3406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94F594" w14:textId="42FDDD1D" w:rsidR="005923F6" w:rsidRDefault="002435A1" w:rsidP="00E40DC8">
      <w:pPr>
        <w:tabs>
          <w:tab w:val="left" w:pos="1425"/>
        </w:tabs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noProof/>
          <w:sz w:val="32"/>
          <w:szCs w:val="32"/>
        </w:rPr>
        <w:drawing>
          <wp:anchor distT="0" distB="0" distL="114300" distR="114300" simplePos="0" relativeHeight="251665408" behindDoc="0" locked="0" layoutInCell="1" allowOverlap="1" wp14:anchorId="5474040A" wp14:editId="7AA890CD">
            <wp:simplePos x="0" y="0"/>
            <wp:positionH relativeFrom="margin">
              <wp:posOffset>2686050</wp:posOffset>
            </wp:positionH>
            <wp:positionV relativeFrom="paragraph">
              <wp:posOffset>3644900</wp:posOffset>
            </wp:positionV>
            <wp:extent cx="3642360" cy="3642360"/>
            <wp:effectExtent l="0" t="0" r="0" b="0"/>
            <wp:wrapSquare wrapText="bothSides"/>
            <wp:docPr id="1" name="Immagine 1" descr="Immagine che contiene testo, schermata, diagramma, Rettang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, schermata, diagramma, Rettangolo&#10;&#10;Descrizione generata automaticament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642360" cy="3642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32"/>
          <w:szCs w:val="32"/>
        </w:rPr>
        <w:drawing>
          <wp:anchor distT="0" distB="0" distL="114300" distR="114300" simplePos="0" relativeHeight="251663360" behindDoc="1" locked="0" layoutInCell="1" allowOverlap="1" wp14:anchorId="4B5F2120" wp14:editId="40539D44">
            <wp:simplePos x="0" y="0"/>
            <wp:positionH relativeFrom="column">
              <wp:posOffset>-369570</wp:posOffset>
            </wp:positionH>
            <wp:positionV relativeFrom="paragraph">
              <wp:posOffset>3690620</wp:posOffset>
            </wp:positionV>
            <wp:extent cx="3467100" cy="3467100"/>
            <wp:effectExtent l="0" t="0" r="0" b="0"/>
            <wp:wrapTight wrapText="bothSides">
              <wp:wrapPolygon edited="0">
                <wp:start x="0" y="0"/>
                <wp:lineTo x="0" y="21481"/>
                <wp:lineTo x="21481" y="21481"/>
                <wp:lineTo x="21481" y="0"/>
                <wp:lineTo x="0" y="0"/>
              </wp:wrapPolygon>
            </wp:wrapTight>
            <wp:docPr id="25" name="Immagine 25" descr="Immagine che contiene testo, schermat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magine 25" descr="Immagine che contiene testo, schermata, diagramma, linea&#10;&#10;Descrizione generata automaticament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4671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0E68F8" w14:textId="198FF6DB" w:rsidR="002435A1" w:rsidRDefault="002435A1" w:rsidP="00E40DC8">
      <w:pPr>
        <w:tabs>
          <w:tab w:val="left" w:pos="1425"/>
        </w:tabs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24FC6976" w14:textId="30D87AA8" w:rsidR="002435A1" w:rsidRDefault="002435A1" w:rsidP="00E40DC8">
      <w:pPr>
        <w:tabs>
          <w:tab w:val="left" w:pos="1425"/>
        </w:tabs>
        <w:rPr>
          <w:rFonts w:ascii="Times New Roman" w:hAnsi="Times New Roman" w:cs="Times New Roman"/>
          <w:noProof/>
          <w:sz w:val="32"/>
          <w:szCs w:val="32"/>
          <w:lang w:val="en-US"/>
        </w:rPr>
      </w:pPr>
    </w:p>
    <w:p w14:paraId="4ECF75FA" w14:textId="77777777" w:rsidR="002435A1" w:rsidRDefault="002435A1" w:rsidP="00E40DC8">
      <w:pPr>
        <w:tabs>
          <w:tab w:val="left" w:pos="1425"/>
        </w:tabs>
        <w:rPr>
          <w:rFonts w:ascii="Times New Roman" w:hAnsi="Times New Roman" w:cs="Times New Roman"/>
          <w:noProof/>
          <w:sz w:val="32"/>
          <w:szCs w:val="32"/>
          <w:lang w:val="en-US"/>
        </w:rPr>
      </w:pPr>
    </w:p>
    <w:p w14:paraId="7E92647A" w14:textId="77777777" w:rsidR="002435A1" w:rsidRDefault="002435A1" w:rsidP="00E40DC8">
      <w:pPr>
        <w:tabs>
          <w:tab w:val="left" w:pos="1425"/>
        </w:tabs>
        <w:rPr>
          <w:rFonts w:ascii="Times New Roman" w:hAnsi="Times New Roman" w:cs="Times New Roman"/>
          <w:noProof/>
          <w:sz w:val="32"/>
          <w:szCs w:val="32"/>
          <w:lang w:val="en-US"/>
        </w:rPr>
      </w:pPr>
    </w:p>
    <w:p w14:paraId="21DB4353" w14:textId="7876DFAC" w:rsidR="003913F7" w:rsidRDefault="001E7F06" w:rsidP="00E40DC8">
      <w:pPr>
        <w:tabs>
          <w:tab w:val="left" w:pos="1425"/>
        </w:tabs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noProof/>
          <w:sz w:val="32"/>
          <w:szCs w:val="32"/>
          <w:lang w:val="en-US"/>
        </w:rPr>
        <w:lastRenderedPageBreak/>
        <w:drawing>
          <wp:anchor distT="0" distB="0" distL="114300" distR="114300" simplePos="0" relativeHeight="251667456" behindDoc="1" locked="0" layoutInCell="1" allowOverlap="1" wp14:anchorId="6B72AB55" wp14:editId="33F3B2C0">
            <wp:simplePos x="0" y="0"/>
            <wp:positionH relativeFrom="margin">
              <wp:posOffset>-3810</wp:posOffset>
            </wp:positionH>
            <wp:positionV relativeFrom="paragraph">
              <wp:posOffset>264160</wp:posOffset>
            </wp:positionV>
            <wp:extent cx="3726180" cy="3726180"/>
            <wp:effectExtent l="0" t="0" r="7620" b="7620"/>
            <wp:wrapTopAndBottom/>
            <wp:docPr id="16" name="Immagine 16" descr="Immagine che contiene testo, diagramma, schermata, Pian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magine 16" descr="Immagine che contiene testo, diagramma, schermata, Piano&#10;&#10;Descrizione generata automaticament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726180" cy="37261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CDB6A4" w14:textId="278D72B9" w:rsidR="002435A1" w:rsidRDefault="002435A1" w:rsidP="00E40DC8">
      <w:pPr>
        <w:tabs>
          <w:tab w:val="left" w:pos="1425"/>
        </w:tabs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36528989" w14:textId="3D315361" w:rsidR="003913F7" w:rsidRPr="003913F7" w:rsidRDefault="003913F7" w:rsidP="003913F7">
      <w:pPr>
        <w:ind w:right="707"/>
        <w:jc w:val="both"/>
        <w:rPr>
          <w:rFonts w:ascii="Times New Roman" w:hAnsi="Times New Roman" w:cs="Times New Roman"/>
          <w:bCs/>
          <w:iCs/>
          <w:color w:val="000000" w:themeColor="text1"/>
          <w:lang w:val="en-US"/>
        </w:rPr>
      </w:pPr>
      <w:r w:rsidRPr="003913F7">
        <w:rPr>
          <w:rFonts w:ascii="Times New Roman" w:hAnsi="Times New Roman" w:cs="Times New Roman"/>
          <w:bCs/>
          <w:iCs/>
          <w:color w:val="000000" w:themeColor="text1"/>
          <w:lang w:val="en-US"/>
        </w:rPr>
        <w:t>In boxplots</w:t>
      </w:r>
      <w:r>
        <w:rPr>
          <w:rFonts w:ascii="Times New Roman" w:hAnsi="Times New Roman" w:cs="Times New Roman"/>
          <w:bCs/>
          <w:iCs/>
          <w:color w:val="000000" w:themeColor="text1"/>
          <w:lang w:val="en-US"/>
        </w:rPr>
        <w:t>,</w:t>
      </w:r>
      <w:r w:rsidRPr="003913F7">
        <w:rPr>
          <w:rFonts w:ascii="Times New Roman" w:hAnsi="Times New Roman" w:cs="Times New Roman"/>
          <w:bCs/>
          <w:iCs/>
          <w:color w:val="000000" w:themeColor="text1"/>
          <w:lang w:val="en-US"/>
        </w:rPr>
        <w:t xml:space="preserve"> the yellow line represents the mean value while the green circle the median value.</w:t>
      </w:r>
    </w:p>
    <w:p w14:paraId="1AC5EE45" w14:textId="72BC9603" w:rsidR="003913F7" w:rsidRDefault="001E7F06" w:rsidP="00E40DC8">
      <w:pPr>
        <w:tabs>
          <w:tab w:val="left" w:pos="1425"/>
        </w:tabs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Abbreviation: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mOMT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: modified optimal medical therapy. </w:t>
      </w:r>
    </w:p>
    <w:p w14:paraId="52DB6C7E" w14:textId="46DDF55D" w:rsidR="00837F02" w:rsidRDefault="00837F02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br w:type="page"/>
      </w:r>
    </w:p>
    <w:p w14:paraId="7D7263CD" w14:textId="4E85CA8D" w:rsidR="00837F02" w:rsidRDefault="00837F02" w:rsidP="00837F02">
      <w:pPr>
        <w:spacing w:line="257" w:lineRule="auto"/>
        <w:rPr>
          <w:rFonts w:ascii="Times New Roman" w:hAnsi="Times New Roman" w:cs="Times New Roman"/>
          <w:bCs/>
          <w:iCs/>
          <w:color w:val="000000" w:themeColor="text1"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lastRenderedPageBreak/>
        <w:t xml:space="preserve">Supplemental Figure 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2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. </w:t>
      </w:r>
      <w:r>
        <w:rPr>
          <w:rFonts w:ascii="Times New Roman" w:hAnsi="Times New Roman" w:cs="Times New Roman"/>
          <w:bCs/>
          <w:iCs/>
          <w:color w:val="000000" w:themeColor="text1"/>
          <w:sz w:val="32"/>
          <w:szCs w:val="32"/>
          <w:lang w:val="en-US"/>
        </w:rPr>
        <w:t xml:space="preserve">Calibration plots for </w:t>
      </w:r>
      <w:proofErr w:type="spellStart"/>
      <w:r>
        <w:rPr>
          <w:rFonts w:ascii="Times New Roman" w:hAnsi="Times New Roman" w:cs="Times New Roman"/>
          <w:bCs/>
          <w:iCs/>
          <w:color w:val="000000" w:themeColor="text1"/>
          <w:sz w:val="32"/>
          <w:szCs w:val="32"/>
          <w:lang w:val="en-US"/>
        </w:rPr>
        <w:t>mOMT</w:t>
      </w:r>
      <w:proofErr w:type="spellEnd"/>
      <w:r>
        <w:rPr>
          <w:rFonts w:ascii="Times New Roman" w:hAnsi="Times New Roman" w:cs="Times New Roman"/>
          <w:bCs/>
          <w:iCs/>
          <w:color w:val="000000" w:themeColor="text1"/>
          <w:sz w:val="32"/>
          <w:szCs w:val="32"/>
          <w:lang w:val="en-US"/>
        </w:rPr>
        <w:t xml:space="preserve"> score and </w:t>
      </w:r>
      <w:proofErr w:type="spellStart"/>
      <w:r>
        <w:rPr>
          <w:rFonts w:ascii="Times New Roman" w:hAnsi="Times New Roman" w:cs="Times New Roman"/>
          <w:bCs/>
          <w:iCs/>
          <w:color w:val="000000" w:themeColor="text1"/>
          <w:sz w:val="32"/>
          <w:szCs w:val="32"/>
          <w:lang w:val="en-US"/>
        </w:rPr>
        <w:t>ACEi</w:t>
      </w:r>
      <w:proofErr w:type="spellEnd"/>
      <w:r>
        <w:rPr>
          <w:rFonts w:ascii="Times New Roman" w:hAnsi="Times New Roman" w:cs="Times New Roman"/>
          <w:bCs/>
          <w:iCs/>
          <w:color w:val="000000" w:themeColor="text1"/>
          <w:sz w:val="32"/>
          <w:szCs w:val="32"/>
          <w:lang w:val="en-US"/>
        </w:rPr>
        <w:t>/ARB/ARNI prescription.</w:t>
      </w:r>
    </w:p>
    <w:p w14:paraId="5C39E446" w14:textId="77777777" w:rsidR="00257890" w:rsidRDefault="00257890" w:rsidP="00837F02">
      <w:pPr>
        <w:spacing w:line="257" w:lineRule="auto"/>
        <w:rPr>
          <w:rFonts w:ascii="Times New Roman" w:hAnsi="Times New Roman" w:cs="Times New Roman"/>
          <w:bCs/>
          <w:iCs/>
          <w:color w:val="000000" w:themeColor="text1"/>
          <w:sz w:val="32"/>
          <w:szCs w:val="32"/>
          <w:lang w:val="en-US"/>
        </w:rPr>
      </w:pPr>
    </w:p>
    <w:p w14:paraId="57F6E6B2" w14:textId="35FD2CC8" w:rsidR="00257890" w:rsidRDefault="00257890" w:rsidP="00837F02">
      <w:pPr>
        <w:spacing w:line="257" w:lineRule="auto"/>
        <w:rPr>
          <w:rFonts w:ascii="Times New Roman" w:hAnsi="Times New Roman" w:cs="Times New Roman"/>
          <w:bCs/>
          <w:iCs/>
          <w:color w:val="000000" w:themeColor="text1"/>
          <w:sz w:val="32"/>
          <w:szCs w:val="32"/>
          <w:lang w:val="en-US"/>
        </w:rPr>
      </w:pPr>
      <w:r>
        <w:rPr>
          <w:noProof/>
        </w:rPr>
        <w:drawing>
          <wp:anchor distT="0" distB="0" distL="114300" distR="114300" simplePos="0" relativeHeight="251669504" behindDoc="0" locked="0" layoutInCell="1" allowOverlap="1" wp14:anchorId="4CABC0A2" wp14:editId="3256DDD8">
            <wp:simplePos x="0" y="0"/>
            <wp:positionH relativeFrom="margin">
              <wp:posOffset>3810</wp:posOffset>
            </wp:positionH>
            <wp:positionV relativeFrom="paragraph">
              <wp:posOffset>252730</wp:posOffset>
            </wp:positionV>
            <wp:extent cx="2225040" cy="2312035"/>
            <wp:effectExtent l="0" t="0" r="3810" b="0"/>
            <wp:wrapSquare wrapText="bothSides"/>
            <wp:docPr id="4" name="Immagine 4" descr="Immagine che contiene testo, linea, diagramm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 descr="Immagine che contiene testo, linea, diagramma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5040" cy="2312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AFE86F" w14:textId="00CBFF66" w:rsidR="00257890" w:rsidRDefault="00257890" w:rsidP="00837F02">
      <w:pPr>
        <w:spacing w:line="257" w:lineRule="auto"/>
        <w:rPr>
          <w:rFonts w:ascii="Times New Roman" w:hAnsi="Times New Roman" w:cs="Times New Roman"/>
          <w:bCs/>
          <w:iCs/>
          <w:color w:val="000000" w:themeColor="text1"/>
          <w:sz w:val="32"/>
          <w:szCs w:val="32"/>
          <w:lang w:val="en-US"/>
        </w:rPr>
      </w:pPr>
      <w:r>
        <w:rPr>
          <w:noProof/>
        </w:rPr>
        <w:drawing>
          <wp:anchor distT="0" distB="0" distL="114300" distR="114300" simplePos="0" relativeHeight="251671552" behindDoc="0" locked="0" layoutInCell="1" allowOverlap="1" wp14:anchorId="070626F3" wp14:editId="5EF1833E">
            <wp:simplePos x="0" y="0"/>
            <wp:positionH relativeFrom="column">
              <wp:posOffset>3099435</wp:posOffset>
            </wp:positionH>
            <wp:positionV relativeFrom="paragraph">
              <wp:posOffset>14605</wp:posOffset>
            </wp:positionV>
            <wp:extent cx="2242185" cy="2328545"/>
            <wp:effectExtent l="0" t="0" r="5715" b="0"/>
            <wp:wrapSquare wrapText="bothSides"/>
            <wp:docPr id="2" name="Immagine 2" descr="Immagine che contiene testo, linea, Diagramm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testo, linea, Diagramma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2185" cy="2328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8D1C38" w14:textId="77777777" w:rsidR="00837F02" w:rsidRDefault="00837F02" w:rsidP="00837F02">
      <w:pPr>
        <w:spacing w:line="257" w:lineRule="auto"/>
        <w:rPr>
          <w:rFonts w:ascii="Times New Roman" w:hAnsi="Times New Roman" w:cs="Times New Roman"/>
          <w:bCs/>
          <w:iCs/>
          <w:color w:val="000000" w:themeColor="text1"/>
          <w:sz w:val="32"/>
          <w:szCs w:val="32"/>
          <w:lang w:val="en-US"/>
        </w:rPr>
      </w:pPr>
    </w:p>
    <w:p w14:paraId="7DE0EFC9" w14:textId="44C2D0AB" w:rsidR="00837F02" w:rsidRDefault="00837F02" w:rsidP="00837F02">
      <w:pPr>
        <w:spacing w:line="257" w:lineRule="auto"/>
        <w:rPr>
          <w:rFonts w:ascii="Times New Roman" w:hAnsi="Times New Roman" w:cs="Times New Roman"/>
          <w:bCs/>
          <w:iCs/>
          <w:color w:val="000000" w:themeColor="text1"/>
          <w:sz w:val="32"/>
          <w:szCs w:val="32"/>
          <w:lang w:val="en-US"/>
        </w:rPr>
      </w:pPr>
    </w:p>
    <w:p w14:paraId="4FB1D390" w14:textId="1730EBB6" w:rsidR="00837F02" w:rsidRDefault="00837F02" w:rsidP="00837F02">
      <w:pPr>
        <w:spacing w:line="257" w:lineRule="auto"/>
        <w:rPr>
          <w:rFonts w:ascii="Times New Roman" w:hAnsi="Times New Roman" w:cs="Times New Roman"/>
          <w:bCs/>
          <w:iCs/>
          <w:color w:val="000000" w:themeColor="text1"/>
          <w:sz w:val="32"/>
          <w:szCs w:val="32"/>
          <w:lang w:val="en-US"/>
        </w:rPr>
      </w:pPr>
    </w:p>
    <w:p w14:paraId="24FF3EAD" w14:textId="77777777" w:rsidR="00837F02" w:rsidRDefault="00837F02" w:rsidP="00837F02">
      <w:pPr>
        <w:spacing w:line="257" w:lineRule="auto"/>
        <w:rPr>
          <w:rFonts w:ascii="Times New Roman" w:hAnsi="Times New Roman" w:cs="Times New Roman"/>
          <w:bCs/>
          <w:iCs/>
          <w:color w:val="000000" w:themeColor="text1"/>
          <w:sz w:val="32"/>
          <w:szCs w:val="32"/>
          <w:lang w:val="en-US"/>
        </w:rPr>
      </w:pPr>
    </w:p>
    <w:p w14:paraId="6F7354B2" w14:textId="5BDADC5D" w:rsidR="00837F02" w:rsidRDefault="00837F02" w:rsidP="00837F02">
      <w:pPr>
        <w:spacing w:line="257" w:lineRule="auto"/>
        <w:rPr>
          <w:rFonts w:ascii="Times New Roman" w:hAnsi="Times New Roman" w:cs="Times New Roman"/>
          <w:bCs/>
          <w:iCs/>
          <w:color w:val="000000" w:themeColor="text1"/>
          <w:sz w:val="32"/>
          <w:szCs w:val="32"/>
          <w:lang w:val="en-US"/>
        </w:rPr>
      </w:pPr>
    </w:p>
    <w:p w14:paraId="4C1AD796" w14:textId="77777777" w:rsidR="00837F02" w:rsidRDefault="00837F02" w:rsidP="00E40DC8">
      <w:pPr>
        <w:tabs>
          <w:tab w:val="left" w:pos="1425"/>
        </w:tabs>
        <w:rPr>
          <w:rFonts w:ascii="Times New Roman" w:hAnsi="Times New Roman" w:cs="Times New Roman"/>
          <w:i/>
          <w:iCs/>
          <w:lang w:val="en-US"/>
        </w:rPr>
      </w:pPr>
    </w:p>
    <w:p w14:paraId="531981D8" w14:textId="77777777" w:rsidR="00257890" w:rsidRDefault="00257890" w:rsidP="00E40DC8">
      <w:pPr>
        <w:tabs>
          <w:tab w:val="left" w:pos="1425"/>
        </w:tabs>
        <w:rPr>
          <w:rFonts w:ascii="Times New Roman" w:hAnsi="Times New Roman" w:cs="Times New Roman"/>
          <w:i/>
          <w:iCs/>
          <w:lang w:val="en-US"/>
        </w:rPr>
      </w:pPr>
    </w:p>
    <w:p w14:paraId="2A373DBB" w14:textId="77777777" w:rsidR="00257890" w:rsidRDefault="00257890" w:rsidP="00E40DC8">
      <w:pPr>
        <w:tabs>
          <w:tab w:val="left" w:pos="1425"/>
        </w:tabs>
        <w:rPr>
          <w:rFonts w:ascii="Times New Roman" w:hAnsi="Times New Roman" w:cs="Times New Roman"/>
          <w:i/>
          <w:iCs/>
          <w:lang w:val="en-US"/>
        </w:rPr>
      </w:pPr>
    </w:p>
    <w:p w14:paraId="7A182A83" w14:textId="77777777" w:rsidR="00257890" w:rsidRDefault="00257890" w:rsidP="00E40DC8">
      <w:pPr>
        <w:tabs>
          <w:tab w:val="left" w:pos="1425"/>
        </w:tabs>
        <w:rPr>
          <w:rFonts w:ascii="Times New Roman" w:hAnsi="Times New Roman" w:cs="Times New Roman"/>
          <w:i/>
          <w:iCs/>
          <w:lang w:val="en-US"/>
        </w:rPr>
      </w:pPr>
    </w:p>
    <w:p w14:paraId="0C56CDED" w14:textId="77777777" w:rsidR="00257890" w:rsidRDefault="00257890" w:rsidP="00E40DC8">
      <w:pPr>
        <w:tabs>
          <w:tab w:val="left" w:pos="1425"/>
        </w:tabs>
        <w:rPr>
          <w:rFonts w:ascii="Times New Roman" w:hAnsi="Times New Roman" w:cs="Times New Roman"/>
          <w:i/>
          <w:iCs/>
          <w:lang w:val="en-US"/>
        </w:rPr>
      </w:pPr>
    </w:p>
    <w:p w14:paraId="5DA119F1" w14:textId="5CEE0E10" w:rsidR="00257890" w:rsidRDefault="00257890" w:rsidP="00E40DC8">
      <w:pPr>
        <w:tabs>
          <w:tab w:val="left" w:pos="1425"/>
        </w:tabs>
        <w:rPr>
          <w:rFonts w:ascii="Times New Roman" w:hAnsi="Times New Roman" w:cs="Times New Roman"/>
          <w:i/>
          <w:iCs/>
          <w:lang w:val="en-US"/>
        </w:rPr>
      </w:pPr>
    </w:p>
    <w:p w14:paraId="60CC4559" w14:textId="21DFD934" w:rsidR="00257890" w:rsidRPr="00257890" w:rsidRDefault="00257890" w:rsidP="00E40DC8">
      <w:pPr>
        <w:tabs>
          <w:tab w:val="left" w:pos="1425"/>
        </w:tabs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Abbreviations: </w:t>
      </w:r>
      <w:proofErr w:type="spellStart"/>
      <w:r w:rsidRPr="00257890">
        <w:rPr>
          <w:rFonts w:ascii="Times New Roman" w:hAnsi="Times New Roman" w:cs="Times New Roman"/>
          <w:i/>
          <w:iCs/>
          <w:lang w:val="en-US"/>
        </w:rPr>
        <w:t>ACEi</w:t>
      </w:r>
      <w:proofErr w:type="spellEnd"/>
      <w:r w:rsidRPr="00257890">
        <w:rPr>
          <w:rFonts w:ascii="Times New Roman" w:hAnsi="Times New Roman" w:cs="Times New Roman"/>
          <w:i/>
          <w:iCs/>
          <w:lang w:val="en-US"/>
        </w:rPr>
        <w:t xml:space="preserve">/ARB/ARNI, </w:t>
      </w:r>
      <w:r w:rsidRPr="00257890">
        <w:rPr>
          <w:rFonts w:ascii="Times New Roman" w:hAnsi="Times New Roman" w:cs="Times New Roman"/>
          <w:i/>
          <w:iCs/>
          <w:lang w:val="en-US"/>
        </w:rPr>
        <w:t>Angiotensin-Converting Enzyme inhibitors</w:t>
      </w:r>
      <w:r w:rsidRPr="00257890">
        <w:rPr>
          <w:rFonts w:ascii="Times New Roman" w:hAnsi="Times New Roman" w:cs="Times New Roman"/>
          <w:i/>
          <w:iCs/>
          <w:lang w:val="en-US"/>
        </w:rPr>
        <w:t xml:space="preserve">, </w:t>
      </w:r>
      <w:r w:rsidRPr="00257890">
        <w:rPr>
          <w:rFonts w:ascii="Times New Roman" w:hAnsi="Times New Roman" w:cs="Times New Roman"/>
          <w:i/>
          <w:iCs/>
          <w:lang w:val="en-US"/>
        </w:rPr>
        <w:t>Angiotensin II Receptor Blockers</w:t>
      </w:r>
      <w:r w:rsidRPr="00257890">
        <w:rPr>
          <w:rFonts w:ascii="Times New Roman" w:hAnsi="Times New Roman" w:cs="Times New Roman"/>
          <w:i/>
          <w:iCs/>
          <w:lang w:val="en-US"/>
        </w:rPr>
        <w:t xml:space="preserve">, </w:t>
      </w:r>
      <w:r w:rsidRPr="00257890">
        <w:rPr>
          <w:rFonts w:ascii="Times New Roman" w:hAnsi="Times New Roman" w:cs="Times New Roman"/>
          <w:i/>
          <w:iCs/>
          <w:lang w:val="en-US"/>
        </w:rPr>
        <w:t>Angiotensin Receptor-Neprilysin Inhibitors</w:t>
      </w:r>
      <w:r w:rsidRPr="00257890">
        <w:rPr>
          <w:rFonts w:ascii="Times New Roman" w:hAnsi="Times New Roman" w:cs="Times New Roman"/>
          <w:i/>
          <w:iCs/>
          <w:lang w:val="en-US"/>
        </w:rPr>
        <w:t>; mOMT, modified optimal medical therapy</w:t>
      </w:r>
    </w:p>
    <w:sectPr w:rsidR="00257890" w:rsidRPr="00257890" w:rsidSect="00353443">
      <w:pgSz w:w="11906" w:h="16838"/>
      <w:pgMar w:top="760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9C926A" w14:textId="77777777" w:rsidR="002664DC" w:rsidRDefault="002664DC" w:rsidP="002F7CC6">
      <w:r>
        <w:separator/>
      </w:r>
    </w:p>
  </w:endnote>
  <w:endnote w:type="continuationSeparator" w:id="0">
    <w:p w14:paraId="7818FD3A" w14:textId="77777777" w:rsidR="002664DC" w:rsidRDefault="002664DC" w:rsidP="002F7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Times New Roman"/>
    <w:charset w:val="00"/>
    <w:family w:val="swiss"/>
    <w:pitch w:val="variable"/>
    <w:sig w:usb0="00000000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A2E7FB" w14:textId="77777777" w:rsidR="002664DC" w:rsidRDefault="002664DC" w:rsidP="002F7CC6">
      <w:r>
        <w:separator/>
      </w:r>
    </w:p>
  </w:footnote>
  <w:footnote w:type="continuationSeparator" w:id="0">
    <w:p w14:paraId="24A81293" w14:textId="77777777" w:rsidR="002664DC" w:rsidRDefault="002664DC" w:rsidP="002F7C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F13616"/>
    <w:multiLevelType w:val="hybridMultilevel"/>
    <w:tmpl w:val="691E1DC6"/>
    <w:lvl w:ilvl="0" w:tplc="847038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CC0DE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FC6B9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565E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B050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264D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D420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8883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1850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B160CF"/>
    <w:multiLevelType w:val="hybridMultilevel"/>
    <w:tmpl w:val="74CAF7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877537"/>
    <w:multiLevelType w:val="hybridMultilevel"/>
    <w:tmpl w:val="458A41CA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F27BC2"/>
    <w:multiLevelType w:val="hybridMultilevel"/>
    <w:tmpl w:val="07FC9B5A"/>
    <w:lvl w:ilvl="0" w:tplc="00702E5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DC71C2"/>
    <w:multiLevelType w:val="multilevel"/>
    <w:tmpl w:val="F4527FBC"/>
    <w:lvl w:ilvl="0">
      <w:numFmt w:val="bullet"/>
      <w:lvlText w:val="-"/>
      <w:lvlJc w:val="left"/>
      <w:pPr>
        <w:tabs>
          <w:tab w:val="num" w:pos="720"/>
        </w:tabs>
        <w:ind w:left="720" w:hanging="720"/>
      </w:pPr>
      <w:rPr>
        <w:rFonts w:ascii="Calibri" w:eastAsiaTheme="minorEastAsia" w:hAnsi="Calibri" w:cs="Calibri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122C686B"/>
    <w:multiLevelType w:val="hybridMultilevel"/>
    <w:tmpl w:val="31E69248"/>
    <w:lvl w:ilvl="0" w:tplc="6CB4D4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E87A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1C4E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069C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7E27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C0EE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FAAF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72C3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A80D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309751D"/>
    <w:multiLevelType w:val="hybridMultilevel"/>
    <w:tmpl w:val="71AC4696"/>
    <w:lvl w:ilvl="0" w:tplc="00702E5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BD56CD"/>
    <w:multiLevelType w:val="hybridMultilevel"/>
    <w:tmpl w:val="A0008DD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697CC6"/>
    <w:multiLevelType w:val="hybridMultilevel"/>
    <w:tmpl w:val="014630B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6921D9"/>
    <w:multiLevelType w:val="hybridMultilevel"/>
    <w:tmpl w:val="8474FB7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F27272"/>
    <w:multiLevelType w:val="hybridMultilevel"/>
    <w:tmpl w:val="07CA506C"/>
    <w:lvl w:ilvl="0" w:tplc="D6040C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6385C12"/>
    <w:multiLevelType w:val="multilevel"/>
    <w:tmpl w:val="B596BD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 w15:restartNumberingAfterBreak="0">
    <w:nsid w:val="31263234"/>
    <w:multiLevelType w:val="multilevel"/>
    <w:tmpl w:val="821E3D92"/>
    <w:lvl w:ilvl="0">
      <w:numFmt w:val="bullet"/>
      <w:lvlText w:val="-"/>
      <w:lvlJc w:val="left"/>
      <w:pPr>
        <w:tabs>
          <w:tab w:val="num" w:pos="720"/>
        </w:tabs>
        <w:ind w:left="720" w:hanging="720"/>
      </w:pPr>
      <w:rPr>
        <w:rFonts w:ascii="Calibri" w:eastAsiaTheme="minorEastAsia" w:hAnsi="Calibri" w:cs="Calibri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31B239FA"/>
    <w:multiLevelType w:val="hybridMultilevel"/>
    <w:tmpl w:val="112AEA14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6884F70"/>
    <w:multiLevelType w:val="hybridMultilevel"/>
    <w:tmpl w:val="9DC297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047A33"/>
    <w:multiLevelType w:val="hybridMultilevel"/>
    <w:tmpl w:val="8D522FA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C615DF6"/>
    <w:multiLevelType w:val="hybridMultilevel"/>
    <w:tmpl w:val="55868036"/>
    <w:lvl w:ilvl="0" w:tplc="00702E5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A979AE"/>
    <w:multiLevelType w:val="multilevel"/>
    <w:tmpl w:val="B596BD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8" w15:restartNumberingAfterBreak="0">
    <w:nsid w:val="7E026026"/>
    <w:multiLevelType w:val="hybridMultilevel"/>
    <w:tmpl w:val="ABA6AD1A"/>
    <w:lvl w:ilvl="0" w:tplc="00702E5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D33FA9"/>
    <w:multiLevelType w:val="hybridMultilevel"/>
    <w:tmpl w:val="0ACC9360"/>
    <w:lvl w:ilvl="0" w:tplc="00702E56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F77487D"/>
    <w:multiLevelType w:val="hybridMultilevel"/>
    <w:tmpl w:val="2EF0064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8282831">
    <w:abstractNumId w:val="0"/>
  </w:num>
  <w:num w:numId="2" w16cid:durableId="1846435858">
    <w:abstractNumId w:val="11"/>
  </w:num>
  <w:num w:numId="3" w16cid:durableId="207764810">
    <w:abstractNumId w:val="11"/>
  </w:num>
  <w:num w:numId="4" w16cid:durableId="102190494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0498970">
    <w:abstractNumId w:val="20"/>
  </w:num>
  <w:num w:numId="6" w16cid:durableId="857082432">
    <w:abstractNumId w:val="16"/>
  </w:num>
  <w:num w:numId="7" w16cid:durableId="1013383853">
    <w:abstractNumId w:val="5"/>
  </w:num>
  <w:num w:numId="8" w16cid:durableId="722482365">
    <w:abstractNumId w:val="18"/>
  </w:num>
  <w:num w:numId="9" w16cid:durableId="345252494">
    <w:abstractNumId w:val="13"/>
  </w:num>
  <w:num w:numId="10" w16cid:durableId="2114468402">
    <w:abstractNumId w:val="19"/>
  </w:num>
  <w:num w:numId="11" w16cid:durableId="1132670862">
    <w:abstractNumId w:val="3"/>
  </w:num>
  <w:num w:numId="12" w16cid:durableId="781732223">
    <w:abstractNumId w:val="6"/>
  </w:num>
  <w:num w:numId="13" w16cid:durableId="1962148255">
    <w:abstractNumId w:val="15"/>
  </w:num>
  <w:num w:numId="14" w16cid:durableId="1968966776">
    <w:abstractNumId w:val="7"/>
  </w:num>
  <w:num w:numId="15" w16cid:durableId="1815485237">
    <w:abstractNumId w:val="8"/>
  </w:num>
  <w:num w:numId="16" w16cid:durableId="959805391">
    <w:abstractNumId w:val="2"/>
  </w:num>
  <w:num w:numId="17" w16cid:durableId="2029595122">
    <w:abstractNumId w:val="17"/>
  </w:num>
  <w:num w:numId="18" w16cid:durableId="304745751">
    <w:abstractNumId w:val="4"/>
  </w:num>
  <w:num w:numId="19" w16cid:durableId="699821602">
    <w:abstractNumId w:val="12"/>
  </w:num>
  <w:num w:numId="20" w16cid:durableId="81529972">
    <w:abstractNumId w:val="9"/>
  </w:num>
  <w:num w:numId="21" w16cid:durableId="147687743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179003693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22144617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cumentProtection w:edit="trackedChanges" w:enforcement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111"/>
    <w:rsid w:val="00001209"/>
    <w:rsid w:val="000039A3"/>
    <w:rsid w:val="000051BF"/>
    <w:rsid w:val="00007B6A"/>
    <w:rsid w:val="00007E94"/>
    <w:rsid w:val="00011456"/>
    <w:rsid w:val="00012322"/>
    <w:rsid w:val="00012825"/>
    <w:rsid w:val="00021C5A"/>
    <w:rsid w:val="00022624"/>
    <w:rsid w:val="00023056"/>
    <w:rsid w:val="00023095"/>
    <w:rsid w:val="00024CCC"/>
    <w:rsid w:val="000259B9"/>
    <w:rsid w:val="00034C51"/>
    <w:rsid w:val="00035B10"/>
    <w:rsid w:val="00041B87"/>
    <w:rsid w:val="00043B16"/>
    <w:rsid w:val="00044C4C"/>
    <w:rsid w:val="0004704D"/>
    <w:rsid w:val="00050173"/>
    <w:rsid w:val="00050BE3"/>
    <w:rsid w:val="00054240"/>
    <w:rsid w:val="000547E5"/>
    <w:rsid w:val="000628F4"/>
    <w:rsid w:val="00066500"/>
    <w:rsid w:val="00067496"/>
    <w:rsid w:val="00067E6E"/>
    <w:rsid w:val="00070B07"/>
    <w:rsid w:val="00071674"/>
    <w:rsid w:val="000716BF"/>
    <w:rsid w:val="00071D8E"/>
    <w:rsid w:val="00071E0A"/>
    <w:rsid w:val="000726DB"/>
    <w:rsid w:val="00073168"/>
    <w:rsid w:val="00077704"/>
    <w:rsid w:val="00077889"/>
    <w:rsid w:val="00081962"/>
    <w:rsid w:val="00086574"/>
    <w:rsid w:val="000869D5"/>
    <w:rsid w:val="00095400"/>
    <w:rsid w:val="000A04C1"/>
    <w:rsid w:val="000A0E09"/>
    <w:rsid w:val="000A320A"/>
    <w:rsid w:val="000A650A"/>
    <w:rsid w:val="000A6870"/>
    <w:rsid w:val="000B12CD"/>
    <w:rsid w:val="000B17E7"/>
    <w:rsid w:val="000B3FFB"/>
    <w:rsid w:val="000B4244"/>
    <w:rsid w:val="000B5632"/>
    <w:rsid w:val="000B6B32"/>
    <w:rsid w:val="000B7CDF"/>
    <w:rsid w:val="000C3133"/>
    <w:rsid w:val="000D0788"/>
    <w:rsid w:val="000D288D"/>
    <w:rsid w:val="000D2A3D"/>
    <w:rsid w:val="000D3CE9"/>
    <w:rsid w:val="000D3E0E"/>
    <w:rsid w:val="000D4A0B"/>
    <w:rsid w:val="000D508F"/>
    <w:rsid w:val="000D609C"/>
    <w:rsid w:val="000D6F03"/>
    <w:rsid w:val="000E006C"/>
    <w:rsid w:val="000E33AB"/>
    <w:rsid w:val="000E5359"/>
    <w:rsid w:val="000E5721"/>
    <w:rsid w:val="000F1E66"/>
    <w:rsid w:val="000F6A73"/>
    <w:rsid w:val="00104C76"/>
    <w:rsid w:val="00105FE6"/>
    <w:rsid w:val="001077A8"/>
    <w:rsid w:val="00111483"/>
    <w:rsid w:val="0011310D"/>
    <w:rsid w:val="00113425"/>
    <w:rsid w:val="0012288C"/>
    <w:rsid w:val="00127DB7"/>
    <w:rsid w:val="001307F6"/>
    <w:rsid w:val="00135F0C"/>
    <w:rsid w:val="001414AA"/>
    <w:rsid w:val="00144619"/>
    <w:rsid w:val="00153505"/>
    <w:rsid w:val="00153D2C"/>
    <w:rsid w:val="00154FA5"/>
    <w:rsid w:val="00155B18"/>
    <w:rsid w:val="00164B45"/>
    <w:rsid w:val="0017072F"/>
    <w:rsid w:val="00175C08"/>
    <w:rsid w:val="001762D5"/>
    <w:rsid w:val="00182323"/>
    <w:rsid w:val="00186CCB"/>
    <w:rsid w:val="00187D1D"/>
    <w:rsid w:val="0019507D"/>
    <w:rsid w:val="001951D1"/>
    <w:rsid w:val="00196BC1"/>
    <w:rsid w:val="001A0DA8"/>
    <w:rsid w:val="001A0EAD"/>
    <w:rsid w:val="001A2BD2"/>
    <w:rsid w:val="001B18D0"/>
    <w:rsid w:val="001B37A1"/>
    <w:rsid w:val="001B3F60"/>
    <w:rsid w:val="001B7719"/>
    <w:rsid w:val="001C25C8"/>
    <w:rsid w:val="001C371D"/>
    <w:rsid w:val="001D082F"/>
    <w:rsid w:val="001D24AC"/>
    <w:rsid w:val="001D2809"/>
    <w:rsid w:val="001D4BF6"/>
    <w:rsid w:val="001D60A1"/>
    <w:rsid w:val="001D656C"/>
    <w:rsid w:val="001E05F1"/>
    <w:rsid w:val="001E23F7"/>
    <w:rsid w:val="001E7F06"/>
    <w:rsid w:val="001F2FE9"/>
    <w:rsid w:val="001F7F28"/>
    <w:rsid w:val="00201AAA"/>
    <w:rsid w:val="00203F8A"/>
    <w:rsid w:val="00212B4D"/>
    <w:rsid w:val="0021520D"/>
    <w:rsid w:val="00215757"/>
    <w:rsid w:val="0021609E"/>
    <w:rsid w:val="002178CA"/>
    <w:rsid w:val="002214BB"/>
    <w:rsid w:val="00222062"/>
    <w:rsid w:val="00222765"/>
    <w:rsid w:val="00237909"/>
    <w:rsid w:val="002427CF"/>
    <w:rsid w:val="002435A1"/>
    <w:rsid w:val="00247490"/>
    <w:rsid w:val="002474CE"/>
    <w:rsid w:val="00247DF7"/>
    <w:rsid w:val="002516EB"/>
    <w:rsid w:val="00252B2E"/>
    <w:rsid w:val="002554C1"/>
    <w:rsid w:val="002559EF"/>
    <w:rsid w:val="00256D12"/>
    <w:rsid w:val="00257890"/>
    <w:rsid w:val="00262A34"/>
    <w:rsid w:val="002649BA"/>
    <w:rsid w:val="0026627A"/>
    <w:rsid w:val="002664DC"/>
    <w:rsid w:val="00266D34"/>
    <w:rsid w:val="00270E6C"/>
    <w:rsid w:val="0027185C"/>
    <w:rsid w:val="00273A0E"/>
    <w:rsid w:val="0027489F"/>
    <w:rsid w:val="00276E45"/>
    <w:rsid w:val="00280E31"/>
    <w:rsid w:val="00290B94"/>
    <w:rsid w:val="002952B3"/>
    <w:rsid w:val="002A1D5E"/>
    <w:rsid w:val="002A7D8B"/>
    <w:rsid w:val="002B13EB"/>
    <w:rsid w:val="002B2BF1"/>
    <w:rsid w:val="002B2E64"/>
    <w:rsid w:val="002B6CE9"/>
    <w:rsid w:val="002C0A83"/>
    <w:rsid w:val="002C5D36"/>
    <w:rsid w:val="002D13DC"/>
    <w:rsid w:val="002D29F0"/>
    <w:rsid w:val="002E0BCC"/>
    <w:rsid w:val="002E1DC0"/>
    <w:rsid w:val="002E5016"/>
    <w:rsid w:val="002E655D"/>
    <w:rsid w:val="002F2526"/>
    <w:rsid w:val="002F38A3"/>
    <w:rsid w:val="002F7CC6"/>
    <w:rsid w:val="003008DD"/>
    <w:rsid w:val="00300F85"/>
    <w:rsid w:val="0030516D"/>
    <w:rsid w:val="00305779"/>
    <w:rsid w:val="003071AB"/>
    <w:rsid w:val="00310507"/>
    <w:rsid w:val="0031079F"/>
    <w:rsid w:val="0032083C"/>
    <w:rsid w:val="00321B72"/>
    <w:rsid w:val="00322D2B"/>
    <w:rsid w:val="003245C3"/>
    <w:rsid w:val="00327536"/>
    <w:rsid w:val="00335526"/>
    <w:rsid w:val="00335E80"/>
    <w:rsid w:val="00337605"/>
    <w:rsid w:val="00341BFD"/>
    <w:rsid w:val="00344400"/>
    <w:rsid w:val="00350C26"/>
    <w:rsid w:val="00353443"/>
    <w:rsid w:val="00353CE1"/>
    <w:rsid w:val="00360C1E"/>
    <w:rsid w:val="00367EF6"/>
    <w:rsid w:val="0037262F"/>
    <w:rsid w:val="0037435D"/>
    <w:rsid w:val="00375D13"/>
    <w:rsid w:val="003761C4"/>
    <w:rsid w:val="00376FCF"/>
    <w:rsid w:val="003831F8"/>
    <w:rsid w:val="003913F7"/>
    <w:rsid w:val="00391824"/>
    <w:rsid w:val="00391FE5"/>
    <w:rsid w:val="00394E5D"/>
    <w:rsid w:val="00396743"/>
    <w:rsid w:val="00396CF0"/>
    <w:rsid w:val="00396FEC"/>
    <w:rsid w:val="003A3B9C"/>
    <w:rsid w:val="003B2C31"/>
    <w:rsid w:val="003B3392"/>
    <w:rsid w:val="003B517D"/>
    <w:rsid w:val="003B5899"/>
    <w:rsid w:val="003B6C8D"/>
    <w:rsid w:val="003B7E38"/>
    <w:rsid w:val="003C1FC4"/>
    <w:rsid w:val="003C6EA1"/>
    <w:rsid w:val="003E205F"/>
    <w:rsid w:val="003E4226"/>
    <w:rsid w:val="003F14A4"/>
    <w:rsid w:val="003F439A"/>
    <w:rsid w:val="004014D5"/>
    <w:rsid w:val="00401885"/>
    <w:rsid w:val="00402A3A"/>
    <w:rsid w:val="004030A2"/>
    <w:rsid w:val="004050E7"/>
    <w:rsid w:val="00406CFA"/>
    <w:rsid w:val="00410C2E"/>
    <w:rsid w:val="00414DB1"/>
    <w:rsid w:val="004175D7"/>
    <w:rsid w:val="00421706"/>
    <w:rsid w:val="004246B0"/>
    <w:rsid w:val="00425D61"/>
    <w:rsid w:val="00433F1F"/>
    <w:rsid w:val="0043485E"/>
    <w:rsid w:val="00443AD5"/>
    <w:rsid w:val="00443B00"/>
    <w:rsid w:val="004451F6"/>
    <w:rsid w:val="00445389"/>
    <w:rsid w:val="00445FAD"/>
    <w:rsid w:val="004474E4"/>
    <w:rsid w:val="00447E44"/>
    <w:rsid w:val="00447E86"/>
    <w:rsid w:val="004512B3"/>
    <w:rsid w:val="00452EB9"/>
    <w:rsid w:val="0045359E"/>
    <w:rsid w:val="00453EB5"/>
    <w:rsid w:val="00457850"/>
    <w:rsid w:val="00460A28"/>
    <w:rsid w:val="00462FB0"/>
    <w:rsid w:val="00466E1B"/>
    <w:rsid w:val="004721D8"/>
    <w:rsid w:val="004722AB"/>
    <w:rsid w:val="004749F9"/>
    <w:rsid w:val="004833CB"/>
    <w:rsid w:val="0048403F"/>
    <w:rsid w:val="00490154"/>
    <w:rsid w:val="004960D6"/>
    <w:rsid w:val="00496147"/>
    <w:rsid w:val="004A5F85"/>
    <w:rsid w:val="004A65A0"/>
    <w:rsid w:val="004A7C4C"/>
    <w:rsid w:val="004B3927"/>
    <w:rsid w:val="004C110F"/>
    <w:rsid w:val="004C1C9F"/>
    <w:rsid w:val="004D287A"/>
    <w:rsid w:val="004D5490"/>
    <w:rsid w:val="004E2E7A"/>
    <w:rsid w:val="004E552C"/>
    <w:rsid w:val="004F534A"/>
    <w:rsid w:val="005021C1"/>
    <w:rsid w:val="005031B2"/>
    <w:rsid w:val="005052BE"/>
    <w:rsid w:val="00505637"/>
    <w:rsid w:val="00505A34"/>
    <w:rsid w:val="0051738D"/>
    <w:rsid w:val="00522275"/>
    <w:rsid w:val="00526B73"/>
    <w:rsid w:val="00533F0D"/>
    <w:rsid w:val="00536ED5"/>
    <w:rsid w:val="005430AD"/>
    <w:rsid w:val="00544E0B"/>
    <w:rsid w:val="00545661"/>
    <w:rsid w:val="005470A6"/>
    <w:rsid w:val="00552E45"/>
    <w:rsid w:val="0055500D"/>
    <w:rsid w:val="00555A06"/>
    <w:rsid w:val="00563456"/>
    <w:rsid w:val="00563DA9"/>
    <w:rsid w:val="0057050D"/>
    <w:rsid w:val="005716EA"/>
    <w:rsid w:val="00572706"/>
    <w:rsid w:val="005771A7"/>
    <w:rsid w:val="00581E84"/>
    <w:rsid w:val="00581F38"/>
    <w:rsid w:val="00582E51"/>
    <w:rsid w:val="005835AA"/>
    <w:rsid w:val="005923F6"/>
    <w:rsid w:val="00593986"/>
    <w:rsid w:val="00593D76"/>
    <w:rsid w:val="005A26F9"/>
    <w:rsid w:val="005A4FAC"/>
    <w:rsid w:val="005A5B97"/>
    <w:rsid w:val="005A6A17"/>
    <w:rsid w:val="005A72CA"/>
    <w:rsid w:val="005B169D"/>
    <w:rsid w:val="005B5929"/>
    <w:rsid w:val="005C06A7"/>
    <w:rsid w:val="005C50F3"/>
    <w:rsid w:val="005D1995"/>
    <w:rsid w:val="005D1C61"/>
    <w:rsid w:val="005D332A"/>
    <w:rsid w:val="005E45C5"/>
    <w:rsid w:val="005E55B0"/>
    <w:rsid w:val="005F00AB"/>
    <w:rsid w:val="005F09FD"/>
    <w:rsid w:val="005F518F"/>
    <w:rsid w:val="005F63AF"/>
    <w:rsid w:val="005F7449"/>
    <w:rsid w:val="006040F8"/>
    <w:rsid w:val="006064EF"/>
    <w:rsid w:val="0061258C"/>
    <w:rsid w:val="006144BC"/>
    <w:rsid w:val="00617A67"/>
    <w:rsid w:val="00623A6C"/>
    <w:rsid w:val="006308B8"/>
    <w:rsid w:val="00633AB8"/>
    <w:rsid w:val="0064126C"/>
    <w:rsid w:val="00641D4F"/>
    <w:rsid w:val="0064392C"/>
    <w:rsid w:val="0064590F"/>
    <w:rsid w:val="006529DE"/>
    <w:rsid w:val="00661D91"/>
    <w:rsid w:val="006663A6"/>
    <w:rsid w:val="0066739D"/>
    <w:rsid w:val="006675A7"/>
    <w:rsid w:val="00670CD9"/>
    <w:rsid w:val="006712F8"/>
    <w:rsid w:val="00673C55"/>
    <w:rsid w:val="00674E62"/>
    <w:rsid w:val="00675599"/>
    <w:rsid w:val="00676654"/>
    <w:rsid w:val="0067714F"/>
    <w:rsid w:val="00685FF7"/>
    <w:rsid w:val="0068748E"/>
    <w:rsid w:val="0069337A"/>
    <w:rsid w:val="006A184E"/>
    <w:rsid w:val="006A1C5A"/>
    <w:rsid w:val="006A24AC"/>
    <w:rsid w:val="006A7BAD"/>
    <w:rsid w:val="006B1975"/>
    <w:rsid w:val="006B2B05"/>
    <w:rsid w:val="006B375E"/>
    <w:rsid w:val="006C0288"/>
    <w:rsid w:val="006C433E"/>
    <w:rsid w:val="006C5A3B"/>
    <w:rsid w:val="006C7019"/>
    <w:rsid w:val="006D0A61"/>
    <w:rsid w:val="006D17B6"/>
    <w:rsid w:val="006D212F"/>
    <w:rsid w:val="006D2CB2"/>
    <w:rsid w:val="006D2EBF"/>
    <w:rsid w:val="006D78C2"/>
    <w:rsid w:val="006E257E"/>
    <w:rsid w:val="006E3BE7"/>
    <w:rsid w:val="006E6019"/>
    <w:rsid w:val="006F42D2"/>
    <w:rsid w:val="006F4722"/>
    <w:rsid w:val="006F57D4"/>
    <w:rsid w:val="006F778A"/>
    <w:rsid w:val="00703B15"/>
    <w:rsid w:val="00704179"/>
    <w:rsid w:val="007066CB"/>
    <w:rsid w:val="007067AA"/>
    <w:rsid w:val="00712AB3"/>
    <w:rsid w:val="00714B39"/>
    <w:rsid w:val="00714B3C"/>
    <w:rsid w:val="00716500"/>
    <w:rsid w:val="00723C53"/>
    <w:rsid w:val="0072432F"/>
    <w:rsid w:val="00731B2A"/>
    <w:rsid w:val="007354D4"/>
    <w:rsid w:val="00735C92"/>
    <w:rsid w:val="00736213"/>
    <w:rsid w:val="00741CF4"/>
    <w:rsid w:val="007500D0"/>
    <w:rsid w:val="00750A4B"/>
    <w:rsid w:val="00753AF6"/>
    <w:rsid w:val="00760B01"/>
    <w:rsid w:val="007653CF"/>
    <w:rsid w:val="0077024F"/>
    <w:rsid w:val="00773FF1"/>
    <w:rsid w:val="00776594"/>
    <w:rsid w:val="00777A97"/>
    <w:rsid w:val="00783D30"/>
    <w:rsid w:val="0078691C"/>
    <w:rsid w:val="00791F97"/>
    <w:rsid w:val="007927A8"/>
    <w:rsid w:val="0079313C"/>
    <w:rsid w:val="007965F1"/>
    <w:rsid w:val="007A13F7"/>
    <w:rsid w:val="007A44A8"/>
    <w:rsid w:val="007A76FA"/>
    <w:rsid w:val="007B1A82"/>
    <w:rsid w:val="007B3513"/>
    <w:rsid w:val="007B3B36"/>
    <w:rsid w:val="007B4EDC"/>
    <w:rsid w:val="007B5500"/>
    <w:rsid w:val="007B5D55"/>
    <w:rsid w:val="007B5F60"/>
    <w:rsid w:val="007B6360"/>
    <w:rsid w:val="007B6C70"/>
    <w:rsid w:val="007C1A17"/>
    <w:rsid w:val="007C3855"/>
    <w:rsid w:val="007C3943"/>
    <w:rsid w:val="007C397B"/>
    <w:rsid w:val="007C5712"/>
    <w:rsid w:val="007D0071"/>
    <w:rsid w:val="007D5DBD"/>
    <w:rsid w:val="007D6D10"/>
    <w:rsid w:val="007E5A1B"/>
    <w:rsid w:val="007E6BCC"/>
    <w:rsid w:val="007F1D09"/>
    <w:rsid w:val="0080293D"/>
    <w:rsid w:val="00803001"/>
    <w:rsid w:val="00807669"/>
    <w:rsid w:val="008126A4"/>
    <w:rsid w:val="0081345D"/>
    <w:rsid w:val="00815D76"/>
    <w:rsid w:val="00816E8E"/>
    <w:rsid w:val="0082155C"/>
    <w:rsid w:val="008359A6"/>
    <w:rsid w:val="008366BB"/>
    <w:rsid w:val="00837F02"/>
    <w:rsid w:val="00844147"/>
    <w:rsid w:val="008477AF"/>
    <w:rsid w:val="008516B1"/>
    <w:rsid w:val="00852EE5"/>
    <w:rsid w:val="00853DE7"/>
    <w:rsid w:val="00854147"/>
    <w:rsid w:val="0085515F"/>
    <w:rsid w:val="008551BC"/>
    <w:rsid w:val="00856BE8"/>
    <w:rsid w:val="00860865"/>
    <w:rsid w:val="0086282D"/>
    <w:rsid w:val="00863644"/>
    <w:rsid w:val="0086535F"/>
    <w:rsid w:val="008668C9"/>
    <w:rsid w:val="008717A0"/>
    <w:rsid w:val="00874492"/>
    <w:rsid w:val="00874F88"/>
    <w:rsid w:val="00875486"/>
    <w:rsid w:val="00880411"/>
    <w:rsid w:val="00881277"/>
    <w:rsid w:val="008841DA"/>
    <w:rsid w:val="00886288"/>
    <w:rsid w:val="00891149"/>
    <w:rsid w:val="008971D6"/>
    <w:rsid w:val="008A342C"/>
    <w:rsid w:val="008A423D"/>
    <w:rsid w:val="008A7A01"/>
    <w:rsid w:val="008B04D1"/>
    <w:rsid w:val="008B4D8F"/>
    <w:rsid w:val="008B6028"/>
    <w:rsid w:val="008B6F9C"/>
    <w:rsid w:val="008B7939"/>
    <w:rsid w:val="008C3384"/>
    <w:rsid w:val="008C3A73"/>
    <w:rsid w:val="008C6966"/>
    <w:rsid w:val="008C791D"/>
    <w:rsid w:val="008D0696"/>
    <w:rsid w:val="008D1FA1"/>
    <w:rsid w:val="008D242D"/>
    <w:rsid w:val="008D402E"/>
    <w:rsid w:val="008D6D4A"/>
    <w:rsid w:val="008D785E"/>
    <w:rsid w:val="008E06DF"/>
    <w:rsid w:val="008E564B"/>
    <w:rsid w:val="008E7F34"/>
    <w:rsid w:val="008F16E0"/>
    <w:rsid w:val="00900BD4"/>
    <w:rsid w:val="0090431F"/>
    <w:rsid w:val="009049ED"/>
    <w:rsid w:val="00906C61"/>
    <w:rsid w:val="00907E4E"/>
    <w:rsid w:val="009120A4"/>
    <w:rsid w:val="0091234C"/>
    <w:rsid w:val="00920A3F"/>
    <w:rsid w:val="009243A7"/>
    <w:rsid w:val="00924858"/>
    <w:rsid w:val="009340DC"/>
    <w:rsid w:val="00936C9E"/>
    <w:rsid w:val="00937F49"/>
    <w:rsid w:val="009441A3"/>
    <w:rsid w:val="00946D6C"/>
    <w:rsid w:val="00950212"/>
    <w:rsid w:val="00950AB4"/>
    <w:rsid w:val="0095227E"/>
    <w:rsid w:val="0095322C"/>
    <w:rsid w:val="0095754F"/>
    <w:rsid w:val="009577C8"/>
    <w:rsid w:val="00957903"/>
    <w:rsid w:val="00960781"/>
    <w:rsid w:val="0096318F"/>
    <w:rsid w:val="00965E2A"/>
    <w:rsid w:val="00966EA3"/>
    <w:rsid w:val="009733C3"/>
    <w:rsid w:val="00980E11"/>
    <w:rsid w:val="00995963"/>
    <w:rsid w:val="009A3AA8"/>
    <w:rsid w:val="009A3DE0"/>
    <w:rsid w:val="009A5D09"/>
    <w:rsid w:val="009A6F1E"/>
    <w:rsid w:val="009A7157"/>
    <w:rsid w:val="009B01CF"/>
    <w:rsid w:val="009C06B0"/>
    <w:rsid w:val="009C0CAF"/>
    <w:rsid w:val="009C1657"/>
    <w:rsid w:val="009C4E7E"/>
    <w:rsid w:val="009C776D"/>
    <w:rsid w:val="009C7932"/>
    <w:rsid w:val="009C79C5"/>
    <w:rsid w:val="009D0E2D"/>
    <w:rsid w:val="009D1056"/>
    <w:rsid w:val="009D2799"/>
    <w:rsid w:val="009D3638"/>
    <w:rsid w:val="009D784B"/>
    <w:rsid w:val="009E105B"/>
    <w:rsid w:val="009E7086"/>
    <w:rsid w:val="009F0FEA"/>
    <w:rsid w:val="009F7225"/>
    <w:rsid w:val="00A1428B"/>
    <w:rsid w:val="00A16F06"/>
    <w:rsid w:val="00A22764"/>
    <w:rsid w:val="00A234CE"/>
    <w:rsid w:val="00A3126F"/>
    <w:rsid w:val="00A337C0"/>
    <w:rsid w:val="00A379F2"/>
    <w:rsid w:val="00A40E8F"/>
    <w:rsid w:val="00A42409"/>
    <w:rsid w:val="00A43670"/>
    <w:rsid w:val="00A43EDE"/>
    <w:rsid w:val="00A440AC"/>
    <w:rsid w:val="00A45AE4"/>
    <w:rsid w:val="00A479C1"/>
    <w:rsid w:val="00A511AF"/>
    <w:rsid w:val="00A52575"/>
    <w:rsid w:val="00A55ABD"/>
    <w:rsid w:val="00A55F28"/>
    <w:rsid w:val="00A5600B"/>
    <w:rsid w:val="00A60645"/>
    <w:rsid w:val="00A608DE"/>
    <w:rsid w:val="00A65E75"/>
    <w:rsid w:val="00A71D66"/>
    <w:rsid w:val="00A743C1"/>
    <w:rsid w:val="00A769F2"/>
    <w:rsid w:val="00A77579"/>
    <w:rsid w:val="00A77F67"/>
    <w:rsid w:val="00A80615"/>
    <w:rsid w:val="00A812F5"/>
    <w:rsid w:val="00A85E48"/>
    <w:rsid w:val="00A87C34"/>
    <w:rsid w:val="00A90519"/>
    <w:rsid w:val="00A92D3A"/>
    <w:rsid w:val="00A97FC8"/>
    <w:rsid w:val="00AA23CF"/>
    <w:rsid w:val="00AA681E"/>
    <w:rsid w:val="00AA7CB1"/>
    <w:rsid w:val="00AB3343"/>
    <w:rsid w:val="00AB42A0"/>
    <w:rsid w:val="00AB4684"/>
    <w:rsid w:val="00AB51FE"/>
    <w:rsid w:val="00AB7A59"/>
    <w:rsid w:val="00AC131D"/>
    <w:rsid w:val="00AC2939"/>
    <w:rsid w:val="00AC39D7"/>
    <w:rsid w:val="00AC52E7"/>
    <w:rsid w:val="00AC59A1"/>
    <w:rsid w:val="00AD0BEA"/>
    <w:rsid w:val="00AD179F"/>
    <w:rsid w:val="00AD2CA2"/>
    <w:rsid w:val="00AE2C55"/>
    <w:rsid w:val="00AE7027"/>
    <w:rsid w:val="00AE729F"/>
    <w:rsid w:val="00AF523B"/>
    <w:rsid w:val="00AF5FFB"/>
    <w:rsid w:val="00AF6411"/>
    <w:rsid w:val="00B10C0F"/>
    <w:rsid w:val="00B15286"/>
    <w:rsid w:val="00B210F3"/>
    <w:rsid w:val="00B24F1F"/>
    <w:rsid w:val="00B30F64"/>
    <w:rsid w:val="00B37268"/>
    <w:rsid w:val="00B37D68"/>
    <w:rsid w:val="00B42320"/>
    <w:rsid w:val="00B42C9D"/>
    <w:rsid w:val="00B43A8B"/>
    <w:rsid w:val="00B45133"/>
    <w:rsid w:val="00B45990"/>
    <w:rsid w:val="00B46AE8"/>
    <w:rsid w:val="00B47C1C"/>
    <w:rsid w:val="00B512C2"/>
    <w:rsid w:val="00B54E0E"/>
    <w:rsid w:val="00B569EC"/>
    <w:rsid w:val="00B56BF1"/>
    <w:rsid w:val="00B577BD"/>
    <w:rsid w:val="00B634E3"/>
    <w:rsid w:val="00B66B21"/>
    <w:rsid w:val="00B66D2D"/>
    <w:rsid w:val="00B7053B"/>
    <w:rsid w:val="00B7499C"/>
    <w:rsid w:val="00B77B15"/>
    <w:rsid w:val="00B82807"/>
    <w:rsid w:val="00B84D9F"/>
    <w:rsid w:val="00B86E9D"/>
    <w:rsid w:val="00B902C5"/>
    <w:rsid w:val="00B91EA0"/>
    <w:rsid w:val="00B922BA"/>
    <w:rsid w:val="00B95DFA"/>
    <w:rsid w:val="00BA1F53"/>
    <w:rsid w:val="00BA2190"/>
    <w:rsid w:val="00BA2833"/>
    <w:rsid w:val="00BA42D2"/>
    <w:rsid w:val="00BA5B38"/>
    <w:rsid w:val="00BA5C81"/>
    <w:rsid w:val="00BA64F1"/>
    <w:rsid w:val="00BB10D4"/>
    <w:rsid w:val="00BB1490"/>
    <w:rsid w:val="00BB21C5"/>
    <w:rsid w:val="00BB2CF9"/>
    <w:rsid w:val="00BB4DAA"/>
    <w:rsid w:val="00BB7335"/>
    <w:rsid w:val="00BB7AD0"/>
    <w:rsid w:val="00BC01C1"/>
    <w:rsid w:val="00BC3D91"/>
    <w:rsid w:val="00BC4261"/>
    <w:rsid w:val="00BC5783"/>
    <w:rsid w:val="00BC5879"/>
    <w:rsid w:val="00BC685B"/>
    <w:rsid w:val="00BD03B3"/>
    <w:rsid w:val="00BD37D2"/>
    <w:rsid w:val="00BD4604"/>
    <w:rsid w:val="00BE1425"/>
    <w:rsid w:val="00BE16F1"/>
    <w:rsid w:val="00BE330D"/>
    <w:rsid w:val="00BE44AE"/>
    <w:rsid w:val="00BE4877"/>
    <w:rsid w:val="00BE5FE5"/>
    <w:rsid w:val="00BE6B18"/>
    <w:rsid w:val="00BF0808"/>
    <w:rsid w:val="00BF1385"/>
    <w:rsid w:val="00BF18CA"/>
    <w:rsid w:val="00BF2300"/>
    <w:rsid w:val="00BF60E0"/>
    <w:rsid w:val="00C01C31"/>
    <w:rsid w:val="00C15CCC"/>
    <w:rsid w:val="00C2110F"/>
    <w:rsid w:val="00C24207"/>
    <w:rsid w:val="00C25491"/>
    <w:rsid w:val="00C2657F"/>
    <w:rsid w:val="00C26E59"/>
    <w:rsid w:val="00C3290C"/>
    <w:rsid w:val="00C32C4A"/>
    <w:rsid w:val="00C32D96"/>
    <w:rsid w:val="00C3556E"/>
    <w:rsid w:val="00C35FA2"/>
    <w:rsid w:val="00C37F8F"/>
    <w:rsid w:val="00C402E2"/>
    <w:rsid w:val="00C409C6"/>
    <w:rsid w:val="00C43A42"/>
    <w:rsid w:val="00C4505B"/>
    <w:rsid w:val="00C46655"/>
    <w:rsid w:val="00C46D09"/>
    <w:rsid w:val="00C50190"/>
    <w:rsid w:val="00C50848"/>
    <w:rsid w:val="00C50944"/>
    <w:rsid w:val="00C568E1"/>
    <w:rsid w:val="00C71257"/>
    <w:rsid w:val="00C730B7"/>
    <w:rsid w:val="00C77717"/>
    <w:rsid w:val="00C81142"/>
    <w:rsid w:val="00C82489"/>
    <w:rsid w:val="00C838F0"/>
    <w:rsid w:val="00C865B8"/>
    <w:rsid w:val="00C9132E"/>
    <w:rsid w:val="00C916AE"/>
    <w:rsid w:val="00C921BF"/>
    <w:rsid w:val="00C94B2E"/>
    <w:rsid w:val="00C9521C"/>
    <w:rsid w:val="00CA19AF"/>
    <w:rsid w:val="00CA29D9"/>
    <w:rsid w:val="00CA331D"/>
    <w:rsid w:val="00CA52B5"/>
    <w:rsid w:val="00CA54D9"/>
    <w:rsid w:val="00CA6D68"/>
    <w:rsid w:val="00CB2BB0"/>
    <w:rsid w:val="00CB363A"/>
    <w:rsid w:val="00CB63BF"/>
    <w:rsid w:val="00CC34F9"/>
    <w:rsid w:val="00CC7ADA"/>
    <w:rsid w:val="00CD1E43"/>
    <w:rsid w:val="00CD74BE"/>
    <w:rsid w:val="00CE2329"/>
    <w:rsid w:val="00CE376E"/>
    <w:rsid w:val="00CE4A62"/>
    <w:rsid w:val="00CE4B9F"/>
    <w:rsid w:val="00CE51A0"/>
    <w:rsid w:val="00CE7B69"/>
    <w:rsid w:val="00CF2F38"/>
    <w:rsid w:val="00CF3FBF"/>
    <w:rsid w:val="00CF65AD"/>
    <w:rsid w:val="00CF794F"/>
    <w:rsid w:val="00D02B87"/>
    <w:rsid w:val="00D0354A"/>
    <w:rsid w:val="00D043E0"/>
    <w:rsid w:val="00D0491B"/>
    <w:rsid w:val="00D07760"/>
    <w:rsid w:val="00D11406"/>
    <w:rsid w:val="00D1223B"/>
    <w:rsid w:val="00D134D4"/>
    <w:rsid w:val="00D15893"/>
    <w:rsid w:val="00D16F4C"/>
    <w:rsid w:val="00D201FA"/>
    <w:rsid w:val="00D260C1"/>
    <w:rsid w:val="00D273E8"/>
    <w:rsid w:val="00D310E5"/>
    <w:rsid w:val="00D32799"/>
    <w:rsid w:val="00D35A7A"/>
    <w:rsid w:val="00D41ED4"/>
    <w:rsid w:val="00D43462"/>
    <w:rsid w:val="00D43954"/>
    <w:rsid w:val="00D45DB5"/>
    <w:rsid w:val="00D50037"/>
    <w:rsid w:val="00D5040D"/>
    <w:rsid w:val="00D54F88"/>
    <w:rsid w:val="00D61D93"/>
    <w:rsid w:val="00D6682B"/>
    <w:rsid w:val="00D715AE"/>
    <w:rsid w:val="00D73907"/>
    <w:rsid w:val="00D74128"/>
    <w:rsid w:val="00D76890"/>
    <w:rsid w:val="00D77948"/>
    <w:rsid w:val="00D8041B"/>
    <w:rsid w:val="00D80EED"/>
    <w:rsid w:val="00D81674"/>
    <w:rsid w:val="00D820D9"/>
    <w:rsid w:val="00D864C2"/>
    <w:rsid w:val="00D875B2"/>
    <w:rsid w:val="00DA17D4"/>
    <w:rsid w:val="00DA4951"/>
    <w:rsid w:val="00DA5395"/>
    <w:rsid w:val="00DA6185"/>
    <w:rsid w:val="00DB1D26"/>
    <w:rsid w:val="00DB6971"/>
    <w:rsid w:val="00DC04EE"/>
    <w:rsid w:val="00DC0807"/>
    <w:rsid w:val="00DC1CAF"/>
    <w:rsid w:val="00DC7F03"/>
    <w:rsid w:val="00DD0A8A"/>
    <w:rsid w:val="00DD7047"/>
    <w:rsid w:val="00DE00B7"/>
    <w:rsid w:val="00DE03E5"/>
    <w:rsid w:val="00DE310E"/>
    <w:rsid w:val="00DE7420"/>
    <w:rsid w:val="00DF0BD8"/>
    <w:rsid w:val="00DF6401"/>
    <w:rsid w:val="00DF67F8"/>
    <w:rsid w:val="00E033B2"/>
    <w:rsid w:val="00E05C52"/>
    <w:rsid w:val="00E06DB4"/>
    <w:rsid w:val="00E071E1"/>
    <w:rsid w:val="00E07499"/>
    <w:rsid w:val="00E10A2C"/>
    <w:rsid w:val="00E12967"/>
    <w:rsid w:val="00E13805"/>
    <w:rsid w:val="00E15ABC"/>
    <w:rsid w:val="00E16800"/>
    <w:rsid w:val="00E16B0E"/>
    <w:rsid w:val="00E16B92"/>
    <w:rsid w:val="00E21451"/>
    <w:rsid w:val="00E2278F"/>
    <w:rsid w:val="00E24987"/>
    <w:rsid w:val="00E3086B"/>
    <w:rsid w:val="00E30EE0"/>
    <w:rsid w:val="00E35AEC"/>
    <w:rsid w:val="00E402D6"/>
    <w:rsid w:val="00E40DC8"/>
    <w:rsid w:val="00E42A6A"/>
    <w:rsid w:val="00E42FEC"/>
    <w:rsid w:val="00E4313B"/>
    <w:rsid w:val="00E47B29"/>
    <w:rsid w:val="00E50646"/>
    <w:rsid w:val="00E52611"/>
    <w:rsid w:val="00E57E8F"/>
    <w:rsid w:val="00E618F3"/>
    <w:rsid w:val="00E61C2C"/>
    <w:rsid w:val="00E62695"/>
    <w:rsid w:val="00E649B6"/>
    <w:rsid w:val="00E72DCD"/>
    <w:rsid w:val="00E73F0A"/>
    <w:rsid w:val="00E77962"/>
    <w:rsid w:val="00E809BE"/>
    <w:rsid w:val="00E83571"/>
    <w:rsid w:val="00E83699"/>
    <w:rsid w:val="00E837D8"/>
    <w:rsid w:val="00E84DBD"/>
    <w:rsid w:val="00E8604F"/>
    <w:rsid w:val="00E87EAF"/>
    <w:rsid w:val="00E90667"/>
    <w:rsid w:val="00E92EF3"/>
    <w:rsid w:val="00E93BB1"/>
    <w:rsid w:val="00E96745"/>
    <w:rsid w:val="00E97026"/>
    <w:rsid w:val="00E97621"/>
    <w:rsid w:val="00EA2021"/>
    <w:rsid w:val="00EA52A9"/>
    <w:rsid w:val="00EA6E36"/>
    <w:rsid w:val="00EB1423"/>
    <w:rsid w:val="00EB176E"/>
    <w:rsid w:val="00EB1AD0"/>
    <w:rsid w:val="00EB4DAF"/>
    <w:rsid w:val="00EB6A2D"/>
    <w:rsid w:val="00EB7E2B"/>
    <w:rsid w:val="00EC15F7"/>
    <w:rsid w:val="00EC1774"/>
    <w:rsid w:val="00EC25D5"/>
    <w:rsid w:val="00EC2B1C"/>
    <w:rsid w:val="00EC4444"/>
    <w:rsid w:val="00ED08AF"/>
    <w:rsid w:val="00ED1924"/>
    <w:rsid w:val="00ED2AA9"/>
    <w:rsid w:val="00ED4D13"/>
    <w:rsid w:val="00ED4DD5"/>
    <w:rsid w:val="00EE584F"/>
    <w:rsid w:val="00EE6A46"/>
    <w:rsid w:val="00EF0857"/>
    <w:rsid w:val="00EF2158"/>
    <w:rsid w:val="00EF3939"/>
    <w:rsid w:val="00EF61D2"/>
    <w:rsid w:val="00EF7B6A"/>
    <w:rsid w:val="00F064C1"/>
    <w:rsid w:val="00F1256C"/>
    <w:rsid w:val="00F13DC0"/>
    <w:rsid w:val="00F221C6"/>
    <w:rsid w:val="00F2297A"/>
    <w:rsid w:val="00F3692F"/>
    <w:rsid w:val="00F37EC0"/>
    <w:rsid w:val="00F40F80"/>
    <w:rsid w:val="00F4115A"/>
    <w:rsid w:val="00F416ED"/>
    <w:rsid w:val="00F42E63"/>
    <w:rsid w:val="00F44E10"/>
    <w:rsid w:val="00F4690E"/>
    <w:rsid w:val="00F50E35"/>
    <w:rsid w:val="00F51C7C"/>
    <w:rsid w:val="00F55390"/>
    <w:rsid w:val="00F553BF"/>
    <w:rsid w:val="00F628E5"/>
    <w:rsid w:val="00F6680C"/>
    <w:rsid w:val="00F70771"/>
    <w:rsid w:val="00F72621"/>
    <w:rsid w:val="00F72CFB"/>
    <w:rsid w:val="00F752C2"/>
    <w:rsid w:val="00F771D6"/>
    <w:rsid w:val="00F8064C"/>
    <w:rsid w:val="00F8449C"/>
    <w:rsid w:val="00F853E6"/>
    <w:rsid w:val="00F87143"/>
    <w:rsid w:val="00F939E7"/>
    <w:rsid w:val="00F976A2"/>
    <w:rsid w:val="00FA1B7E"/>
    <w:rsid w:val="00FA66E3"/>
    <w:rsid w:val="00FA681F"/>
    <w:rsid w:val="00FA72DF"/>
    <w:rsid w:val="00FB34ED"/>
    <w:rsid w:val="00FB3B58"/>
    <w:rsid w:val="00FC0784"/>
    <w:rsid w:val="00FC4D8E"/>
    <w:rsid w:val="00FC64CD"/>
    <w:rsid w:val="00FC6E39"/>
    <w:rsid w:val="00FD1DC3"/>
    <w:rsid w:val="00FD3CC5"/>
    <w:rsid w:val="00FE1111"/>
    <w:rsid w:val="00FE2651"/>
    <w:rsid w:val="00FE37FA"/>
    <w:rsid w:val="00FE5E62"/>
    <w:rsid w:val="00FF4F76"/>
    <w:rsid w:val="00FF52E7"/>
    <w:rsid w:val="00FF58DE"/>
    <w:rsid w:val="00FF5B54"/>
    <w:rsid w:val="01B7A5F2"/>
    <w:rsid w:val="0328422B"/>
    <w:rsid w:val="04F1AACF"/>
    <w:rsid w:val="05C9DF1D"/>
    <w:rsid w:val="063C14D9"/>
    <w:rsid w:val="0680F826"/>
    <w:rsid w:val="07FBF400"/>
    <w:rsid w:val="08406F43"/>
    <w:rsid w:val="0923BCF9"/>
    <w:rsid w:val="09E689EE"/>
    <w:rsid w:val="0A48654C"/>
    <w:rsid w:val="0A690B74"/>
    <w:rsid w:val="0A97C902"/>
    <w:rsid w:val="0D4CBBC9"/>
    <w:rsid w:val="0DA4CE7F"/>
    <w:rsid w:val="0EE88C2A"/>
    <w:rsid w:val="0F7C7961"/>
    <w:rsid w:val="1205C46E"/>
    <w:rsid w:val="12C0AAC9"/>
    <w:rsid w:val="160E79B6"/>
    <w:rsid w:val="17495A1B"/>
    <w:rsid w:val="1811070E"/>
    <w:rsid w:val="184E296C"/>
    <w:rsid w:val="19A0DFCA"/>
    <w:rsid w:val="1AB5DA52"/>
    <w:rsid w:val="1BC06187"/>
    <w:rsid w:val="1D884FBA"/>
    <w:rsid w:val="1DEB16F9"/>
    <w:rsid w:val="1DED7201"/>
    <w:rsid w:val="1F2A1B12"/>
    <w:rsid w:val="1F81342A"/>
    <w:rsid w:val="1F86E75A"/>
    <w:rsid w:val="1FF272E7"/>
    <w:rsid w:val="23CFD643"/>
    <w:rsid w:val="25A148A0"/>
    <w:rsid w:val="29291C32"/>
    <w:rsid w:val="29F2B3FE"/>
    <w:rsid w:val="2C25E6A2"/>
    <w:rsid w:val="31CC04D5"/>
    <w:rsid w:val="32122AB4"/>
    <w:rsid w:val="3341B9F7"/>
    <w:rsid w:val="3549CB76"/>
    <w:rsid w:val="354D7AF8"/>
    <w:rsid w:val="364026DB"/>
    <w:rsid w:val="37BC47E0"/>
    <w:rsid w:val="38AD6D9B"/>
    <w:rsid w:val="39003739"/>
    <w:rsid w:val="3CD24034"/>
    <w:rsid w:val="3D2957B7"/>
    <w:rsid w:val="3DF26F54"/>
    <w:rsid w:val="3E7FDF9E"/>
    <w:rsid w:val="40F279B5"/>
    <w:rsid w:val="41804110"/>
    <w:rsid w:val="42150C45"/>
    <w:rsid w:val="456F4A65"/>
    <w:rsid w:val="47941704"/>
    <w:rsid w:val="47DDF7AA"/>
    <w:rsid w:val="48EC8D58"/>
    <w:rsid w:val="4DB03F14"/>
    <w:rsid w:val="4DD89FDB"/>
    <w:rsid w:val="4EC59218"/>
    <w:rsid w:val="4FE43A45"/>
    <w:rsid w:val="5023F702"/>
    <w:rsid w:val="5237546B"/>
    <w:rsid w:val="5277D084"/>
    <w:rsid w:val="52D55261"/>
    <w:rsid w:val="547122C2"/>
    <w:rsid w:val="560CF323"/>
    <w:rsid w:val="58D0450A"/>
    <w:rsid w:val="596C21DC"/>
    <w:rsid w:val="59BFAD67"/>
    <w:rsid w:val="5AA042A4"/>
    <w:rsid w:val="5AFADC56"/>
    <w:rsid w:val="5B5BCC52"/>
    <w:rsid w:val="5B62F99D"/>
    <w:rsid w:val="5D4CEC0F"/>
    <w:rsid w:val="5E73EE77"/>
    <w:rsid w:val="5EC16229"/>
    <w:rsid w:val="5F4DD79C"/>
    <w:rsid w:val="5F920D5E"/>
    <w:rsid w:val="60D2A81F"/>
    <w:rsid w:val="61838731"/>
    <w:rsid w:val="63CBE963"/>
    <w:rsid w:val="64ED2928"/>
    <w:rsid w:val="653FC583"/>
    <w:rsid w:val="6677BEB2"/>
    <w:rsid w:val="678207F4"/>
    <w:rsid w:val="67C03701"/>
    <w:rsid w:val="6B8C3469"/>
    <w:rsid w:val="6F4EE947"/>
    <w:rsid w:val="6F6EF3C2"/>
    <w:rsid w:val="70B7A981"/>
    <w:rsid w:val="70E8BDB8"/>
    <w:rsid w:val="74C18AD2"/>
    <w:rsid w:val="76122390"/>
    <w:rsid w:val="7829EC08"/>
    <w:rsid w:val="79F65EE1"/>
    <w:rsid w:val="7A50F833"/>
    <w:rsid w:val="7C9CC388"/>
    <w:rsid w:val="7E358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A7718D"/>
  <w15:docId w15:val="{104C0EB2-B196-43A3-B519-EF9D01161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07499"/>
  </w:style>
  <w:style w:type="paragraph" w:styleId="Titolo1">
    <w:name w:val="heading 1"/>
    <w:basedOn w:val="Normale"/>
    <w:next w:val="Normale"/>
    <w:link w:val="Titolo1Carattere"/>
    <w:uiPriority w:val="9"/>
    <w:qFormat/>
    <w:rsid w:val="002D13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E93BB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semiHidden/>
    <w:unhideWhenUsed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Revisione">
    <w:name w:val="Revision"/>
    <w:hidden/>
    <w:uiPriority w:val="99"/>
    <w:semiHidden/>
    <w:rsid w:val="00FE1111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E111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E1111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722AB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722AB"/>
    <w:rPr>
      <w:rFonts w:ascii="Lucida Grande" w:hAnsi="Lucida Grande" w:cs="Lucida Grande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BF0808"/>
    <w:pPr>
      <w:ind w:left="720"/>
      <w:contextualSpacing/>
    </w:pPr>
  </w:style>
  <w:style w:type="character" w:customStyle="1" w:styleId="normaltextrun">
    <w:name w:val="normaltextrun"/>
    <w:basedOn w:val="Carpredefinitoparagrafo"/>
    <w:rsid w:val="00854147"/>
  </w:style>
  <w:style w:type="table" w:styleId="Grigliatabella">
    <w:name w:val="Table Grid"/>
    <w:basedOn w:val="Tabellanormale"/>
    <w:uiPriority w:val="39"/>
    <w:rsid w:val="00E835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ellanormale"/>
    <w:uiPriority w:val="99"/>
    <w:rsid w:val="00E8357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ellanormale"/>
    <w:uiPriority w:val="99"/>
    <w:rsid w:val="00E8357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-Accent11">
    <w:name w:val="Grid Table 1 Light - Accent 11"/>
    <w:basedOn w:val="Tabellanormale"/>
    <w:uiPriority w:val="46"/>
    <w:rsid w:val="00E83571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ellanormale"/>
    <w:uiPriority w:val="46"/>
    <w:rsid w:val="00E83571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11">
    <w:name w:val="Grid Table 2 - Accent 11"/>
    <w:basedOn w:val="Tabellanormale"/>
    <w:uiPriority w:val="47"/>
    <w:rsid w:val="00E83571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2-Accent51">
    <w:name w:val="Grid Table 2 - Accent 51"/>
    <w:basedOn w:val="Tabellanormale"/>
    <w:uiPriority w:val="47"/>
    <w:rsid w:val="00E83571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-Accent11">
    <w:name w:val="Grid Table 4 - Accent 11"/>
    <w:basedOn w:val="Tabellanormale"/>
    <w:uiPriority w:val="49"/>
    <w:rsid w:val="00E83571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urfulAccent11">
    <w:name w:val="Grid Table 6 Colourful – Accent 11"/>
    <w:basedOn w:val="Tabellanormale"/>
    <w:uiPriority w:val="51"/>
    <w:rsid w:val="00E83571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51">
    <w:name w:val="Grid Table 4 - Accent 51"/>
    <w:basedOn w:val="Tabellanormale"/>
    <w:uiPriority w:val="49"/>
    <w:rsid w:val="0096318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5Dark-Accent11">
    <w:name w:val="Grid Table 5 Dark - Accent 11"/>
    <w:basedOn w:val="Tabellanormale"/>
    <w:uiPriority w:val="50"/>
    <w:rsid w:val="0096318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5Dark-Accent51">
    <w:name w:val="Grid Table 5 Dark - Accent 51"/>
    <w:basedOn w:val="Tabellanormale"/>
    <w:uiPriority w:val="50"/>
    <w:rsid w:val="0096318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customStyle="1" w:styleId="GridTable1Light1">
    <w:name w:val="Grid Table 1 Light1"/>
    <w:basedOn w:val="Tabellanormale"/>
    <w:uiPriority w:val="99"/>
    <w:rsid w:val="0096318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41">
    <w:name w:val="List Table 41"/>
    <w:basedOn w:val="Tabellanormale"/>
    <w:uiPriority w:val="49"/>
    <w:rsid w:val="0096318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1">
    <w:name w:val="List Table 4 - Accent 11"/>
    <w:basedOn w:val="Tabellanormale"/>
    <w:uiPriority w:val="49"/>
    <w:rsid w:val="0096318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1">
    <w:name w:val="Grid Table 41"/>
    <w:basedOn w:val="Tabellanormale"/>
    <w:uiPriority w:val="49"/>
    <w:rsid w:val="0096318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urful1">
    <w:name w:val="Grid Table 6 Colourful1"/>
    <w:basedOn w:val="Tabellanormale"/>
    <w:uiPriority w:val="51"/>
    <w:rsid w:val="009A6F1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1">
    <w:name w:val="Plain Table 21"/>
    <w:basedOn w:val="Tabellanormale"/>
    <w:uiPriority w:val="99"/>
    <w:rsid w:val="006B375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ellanormale"/>
    <w:uiPriority w:val="99"/>
    <w:rsid w:val="006B375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2F7CC6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F7CC6"/>
  </w:style>
  <w:style w:type="paragraph" w:styleId="Pidipagina">
    <w:name w:val="footer"/>
    <w:basedOn w:val="Normale"/>
    <w:link w:val="PidipaginaCarattere"/>
    <w:uiPriority w:val="99"/>
    <w:unhideWhenUsed/>
    <w:rsid w:val="002F7CC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F7CC6"/>
  </w:style>
  <w:style w:type="character" w:customStyle="1" w:styleId="Titolo2Carattere">
    <w:name w:val="Titolo 2 Carattere"/>
    <w:basedOn w:val="Carpredefinitoparagrafo"/>
    <w:link w:val="Titolo2"/>
    <w:uiPriority w:val="9"/>
    <w:rsid w:val="00E93BB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">
    <w:name w:val="Title"/>
    <w:basedOn w:val="Normale"/>
    <w:next w:val="Normale"/>
    <w:link w:val="TitoloCarattere"/>
    <w:uiPriority w:val="10"/>
    <w:qFormat/>
    <w:rsid w:val="00EC444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C44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essunaspaziatura">
    <w:name w:val="No Spacing"/>
    <w:uiPriority w:val="1"/>
    <w:qFormat/>
    <w:rsid w:val="00270E6C"/>
  </w:style>
  <w:style w:type="character" w:customStyle="1" w:styleId="Titolo1Carattere">
    <w:name w:val="Titolo 1 Carattere"/>
    <w:basedOn w:val="Carpredefinitoparagrafo"/>
    <w:link w:val="Titolo1"/>
    <w:uiPriority w:val="9"/>
    <w:rsid w:val="002D13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ellasemplice-21">
    <w:name w:val="Tabella semplice - 21"/>
    <w:basedOn w:val="Tabellanormale"/>
    <w:uiPriority w:val="42"/>
    <w:rsid w:val="0018232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elenco6acolori1">
    <w:name w:val="Tabella elenco 6 a colori1"/>
    <w:basedOn w:val="Tabellanormale"/>
    <w:uiPriority w:val="51"/>
    <w:rsid w:val="00AD0BE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lasemplice51">
    <w:name w:val="Tabella semplice 51"/>
    <w:basedOn w:val="Tabellanormale"/>
    <w:uiPriority w:val="45"/>
    <w:rsid w:val="007B1A82"/>
    <w:rPr>
      <w:rFonts w:eastAsia="Calibri"/>
      <w:lang w:eastAsia="en-US"/>
    </w:rPr>
    <w:tblPr>
      <w:tblStyleRowBandSize w:val="1"/>
      <w:tblStyleColBandSize w:val="1"/>
    </w:tblPr>
    <w:tblStylePr w:type="fir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Yu Gothic Light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Yu Gothic Light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Yu Gothic Light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93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8141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86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55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48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53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520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04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5911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448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0788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25157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8937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10374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27735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6607204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73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2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2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9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1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8076d9e-5692-49f1-b136-960ed68d381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562FFFFF7154A43B3D3EB0BF4B3A03A" ma:contentTypeVersion="16" ma:contentTypeDescription="Creare un nuovo documento." ma:contentTypeScope="" ma:versionID="9d6b3a09c6e8b1e5fd464f9d8ab4a109">
  <xsd:schema xmlns:xsd="http://www.w3.org/2001/XMLSchema" xmlns:xs="http://www.w3.org/2001/XMLSchema" xmlns:p="http://schemas.microsoft.com/office/2006/metadata/properties" xmlns:ns3="78076d9e-5692-49f1-b136-960ed68d381e" xmlns:ns4="4955ec0c-0eeb-4e17-a2b3-92d93fdc298e" targetNamespace="http://schemas.microsoft.com/office/2006/metadata/properties" ma:root="true" ma:fieldsID="708d0c082b8aca3a10e96ffe287d9c43" ns3:_="" ns4:_="">
    <xsd:import namespace="78076d9e-5692-49f1-b136-960ed68d381e"/>
    <xsd:import namespace="4955ec0c-0eeb-4e17-a2b3-92d93fdc298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76d9e-5692-49f1-b136-960ed68d38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55ec0c-0eeb-4e17-a2b3-92d93fdc298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573D08-6F98-4B22-8874-AC96FF77EC88}">
  <ds:schemaRefs>
    <ds:schemaRef ds:uri="http://schemas.microsoft.com/office/2006/metadata/properties"/>
    <ds:schemaRef ds:uri="http://schemas.microsoft.com/office/infopath/2007/PartnerControls"/>
    <ds:schemaRef ds:uri="78076d9e-5692-49f1-b136-960ed68d381e"/>
  </ds:schemaRefs>
</ds:datastoreItem>
</file>

<file path=customXml/itemProps2.xml><?xml version="1.0" encoding="utf-8"?>
<ds:datastoreItem xmlns:ds="http://schemas.openxmlformats.org/officeDocument/2006/customXml" ds:itemID="{7F30690A-737F-4500-BAFF-B56C1D90CD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70528B6-7934-4AF9-90A9-787212B115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76d9e-5692-49f1-b136-960ed68d381e"/>
    <ds:schemaRef ds:uri="4955ec0c-0eeb-4e17-a2b3-92d93fdc29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34385D6-180B-4A60-B5E0-B4002F2665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595</Words>
  <Characters>9095</Characters>
  <Application>Microsoft Office Word</Application>
  <DocSecurity>0</DocSecurity>
  <Lines>75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 Delvinioti</dc:creator>
  <cp:lastModifiedBy>Renzo Laborante</cp:lastModifiedBy>
  <cp:revision>2</cp:revision>
  <dcterms:created xsi:type="dcterms:W3CDTF">2025-07-01T17:06:00Z</dcterms:created>
  <dcterms:modified xsi:type="dcterms:W3CDTF">2025-07-01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62FFFFF7154A43B3D3EB0BF4B3A03A</vt:lpwstr>
  </property>
</Properties>
</file>